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03B6" w:rsidRDefault="00BA2FDE" w:rsidP="00BA2FDE">
      <w:pPr>
        <w:rPr>
          <w:rFonts w:asciiTheme="majorBidi" w:hAnsiTheme="majorBidi" w:cstheme="majorBidi"/>
          <w:b/>
          <w:bCs/>
          <w:color w:val="000000" w:themeColor="text1"/>
        </w:rPr>
      </w:pPr>
      <w:r>
        <w:rPr>
          <w:rFonts w:asciiTheme="majorBidi" w:hAnsiTheme="majorBidi" w:cstheme="majorBidi"/>
          <w:b/>
          <w:bCs/>
          <w:color w:val="000000" w:themeColor="text1"/>
        </w:rPr>
        <w:t xml:space="preserve">Supplementary </w:t>
      </w:r>
      <w:r w:rsidR="00E00AD5" w:rsidRPr="008A36D0">
        <w:rPr>
          <w:rFonts w:asciiTheme="majorBidi" w:hAnsiTheme="majorBidi" w:cstheme="majorBidi"/>
          <w:b/>
          <w:bCs/>
          <w:color w:val="000000" w:themeColor="text1"/>
        </w:rPr>
        <w:t xml:space="preserve">Table </w:t>
      </w:r>
      <w:r>
        <w:rPr>
          <w:rFonts w:asciiTheme="majorBidi" w:hAnsiTheme="majorBidi" w:cstheme="majorBidi"/>
          <w:b/>
          <w:bCs/>
          <w:color w:val="000000" w:themeColor="text1"/>
        </w:rPr>
        <w:t>2</w:t>
      </w:r>
      <w:bookmarkStart w:id="0" w:name="_GoBack"/>
      <w:bookmarkEnd w:id="0"/>
      <w:r w:rsidR="00E00AD5" w:rsidRPr="008A36D0">
        <w:rPr>
          <w:rFonts w:asciiTheme="majorBidi" w:hAnsiTheme="majorBidi" w:cstheme="majorBidi"/>
          <w:b/>
          <w:bCs/>
          <w:color w:val="000000" w:themeColor="text1"/>
        </w:rPr>
        <w:t>. Chemical compositions of fruit aromas.</w:t>
      </w:r>
    </w:p>
    <w:tbl>
      <w:tblPr>
        <w:tblW w:w="0" w:type="auto"/>
        <w:tblLook w:val="04A0"/>
      </w:tblPr>
      <w:tblGrid>
        <w:gridCol w:w="1559"/>
        <w:gridCol w:w="3571"/>
        <w:gridCol w:w="2418"/>
        <w:gridCol w:w="2028"/>
      </w:tblGrid>
      <w:tr w:rsidR="00E00AD5" w:rsidTr="002B79A5">
        <w:tc>
          <w:tcPr>
            <w:tcW w:w="1985" w:type="dxa"/>
            <w:tcBorders>
              <w:top w:val="single" w:sz="12" w:space="0" w:color="auto"/>
              <w:left w:val="nil"/>
              <w:bottom w:val="single" w:sz="12" w:space="0" w:color="auto"/>
              <w:right w:val="nil"/>
            </w:tcBorders>
            <w:hideMark/>
          </w:tcPr>
          <w:p w:rsidR="00E00AD5" w:rsidRDefault="00E00AD5" w:rsidP="002B79A5">
            <w:pPr>
              <w:autoSpaceDE w:val="0"/>
              <w:autoSpaceDN w:val="0"/>
              <w:adjustRightInd w:val="0"/>
              <w:spacing w:after="0" w:line="360" w:lineRule="auto"/>
              <w:rPr>
                <w:rFonts w:asciiTheme="majorBidi" w:hAnsiTheme="majorBidi" w:cstheme="majorBidi"/>
                <w:b/>
                <w:bCs/>
                <w:color w:val="000000" w:themeColor="text1"/>
                <w:sz w:val="18"/>
                <w:szCs w:val="18"/>
              </w:rPr>
            </w:pPr>
            <w:r>
              <w:rPr>
                <w:rFonts w:asciiTheme="majorBidi" w:hAnsiTheme="majorBidi" w:cstheme="majorBidi"/>
                <w:b/>
                <w:bCs/>
                <w:color w:val="000000" w:themeColor="text1"/>
                <w:sz w:val="18"/>
                <w:szCs w:val="18"/>
              </w:rPr>
              <w:t>Volatile group</w:t>
            </w:r>
          </w:p>
        </w:tc>
        <w:tc>
          <w:tcPr>
            <w:tcW w:w="1984" w:type="dxa"/>
            <w:tcBorders>
              <w:top w:val="single" w:sz="12" w:space="0" w:color="auto"/>
              <w:left w:val="nil"/>
              <w:bottom w:val="single" w:sz="12" w:space="0" w:color="auto"/>
              <w:right w:val="nil"/>
            </w:tcBorders>
            <w:hideMark/>
          </w:tcPr>
          <w:p w:rsidR="00E00AD5" w:rsidRDefault="00E00AD5" w:rsidP="002B79A5">
            <w:pPr>
              <w:autoSpaceDE w:val="0"/>
              <w:autoSpaceDN w:val="0"/>
              <w:adjustRightInd w:val="0"/>
              <w:spacing w:after="0" w:line="360" w:lineRule="auto"/>
              <w:rPr>
                <w:rFonts w:asciiTheme="majorBidi" w:hAnsiTheme="majorBidi" w:cstheme="majorBidi"/>
                <w:b/>
                <w:bCs/>
                <w:color w:val="000000" w:themeColor="text1"/>
                <w:sz w:val="18"/>
                <w:szCs w:val="18"/>
              </w:rPr>
            </w:pPr>
            <w:r>
              <w:rPr>
                <w:rFonts w:asciiTheme="majorBidi" w:hAnsiTheme="majorBidi" w:cstheme="majorBidi"/>
                <w:b/>
                <w:bCs/>
                <w:color w:val="000000" w:themeColor="text1"/>
                <w:sz w:val="18"/>
                <w:szCs w:val="18"/>
              </w:rPr>
              <w:t>Compounds</w:t>
            </w:r>
          </w:p>
        </w:tc>
        <w:tc>
          <w:tcPr>
            <w:tcW w:w="2977" w:type="dxa"/>
            <w:tcBorders>
              <w:top w:val="single" w:sz="12" w:space="0" w:color="auto"/>
              <w:left w:val="nil"/>
              <w:bottom w:val="single" w:sz="12" w:space="0" w:color="auto"/>
              <w:right w:val="nil"/>
            </w:tcBorders>
            <w:hideMark/>
          </w:tcPr>
          <w:p w:rsidR="00E00AD5" w:rsidRDefault="00E00AD5" w:rsidP="002B79A5">
            <w:pPr>
              <w:autoSpaceDE w:val="0"/>
              <w:autoSpaceDN w:val="0"/>
              <w:adjustRightInd w:val="0"/>
              <w:spacing w:after="0" w:line="360" w:lineRule="auto"/>
              <w:rPr>
                <w:rFonts w:asciiTheme="majorBidi" w:hAnsiTheme="majorBidi" w:cstheme="majorBidi"/>
                <w:b/>
                <w:bCs/>
                <w:color w:val="000000" w:themeColor="text1"/>
                <w:sz w:val="18"/>
                <w:szCs w:val="18"/>
              </w:rPr>
            </w:pPr>
            <w:r>
              <w:rPr>
                <w:rFonts w:asciiTheme="majorBidi" w:hAnsiTheme="majorBidi" w:cstheme="majorBidi"/>
                <w:b/>
                <w:bCs/>
                <w:color w:val="000000" w:themeColor="text1"/>
                <w:sz w:val="18"/>
                <w:szCs w:val="18"/>
              </w:rPr>
              <w:t>Species</w:t>
            </w:r>
          </w:p>
        </w:tc>
        <w:tc>
          <w:tcPr>
            <w:tcW w:w="2404" w:type="dxa"/>
            <w:tcBorders>
              <w:top w:val="single" w:sz="12" w:space="0" w:color="auto"/>
              <w:left w:val="nil"/>
              <w:bottom w:val="single" w:sz="12" w:space="0" w:color="auto"/>
              <w:right w:val="nil"/>
            </w:tcBorders>
            <w:hideMark/>
          </w:tcPr>
          <w:p w:rsidR="00E00AD5" w:rsidRDefault="00E00AD5" w:rsidP="002B79A5">
            <w:pPr>
              <w:autoSpaceDE w:val="0"/>
              <w:autoSpaceDN w:val="0"/>
              <w:adjustRightInd w:val="0"/>
              <w:spacing w:after="0" w:line="360" w:lineRule="auto"/>
              <w:rPr>
                <w:rFonts w:asciiTheme="majorBidi" w:hAnsiTheme="majorBidi" w:cstheme="majorBidi"/>
                <w:b/>
                <w:bCs/>
                <w:color w:val="000000" w:themeColor="text1"/>
                <w:sz w:val="18"/>
                <w:szCs w:val="18"/>
              </w:rPr>
            </w:pPr>
            <w:r>
              <w:rPr>
                <w:rFonts w:asciiTheme="majorBidi" w:hAnsiTheme="majorBidi" w:cstheme="majorBidi"/>
                <w:b/>
                <w:bCs/>
                <w:color w:val="000000" w:themeColor="text1"/>
                <w:sz w:val="18"/>
                <w:szCs w:val="18"/>
              </w:rPr>
              <w:t>References</w:t>
            </w:r>
          </w:p>
        </w:tc>
      </w:tr>
      <w:tr w:rsidR="00E00AD5" w:rsidTr="002B79A5">
        <w:trPr>
          <w:trHeight w:val="348"/>
        </w:trPr>
        <w:tc>
          <w:tcPr>
            <w:tcW w:w="1985" w:type="dxa"/>
            <w:vMerge w:val="restart"/>
            <w:tcBorders>
              <w:top w:val="single" w:sz="12" w:space="0" w:color="auto"/>
              <w:left w:val="nil"/>
              <w:bottom w:val="nil"/>
              <w:right w:val="nil"/>
            </w:tcBorders>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Esters </w:t>
            </w:r>
          </w:p>
        </w:tc>
        <w:tc>
          <w:tcPr>
            <w:tcW w:w="1984" w:type="dxa"/>
            <w:vMerge w:val="restart"/>
            <w:tcBorders>
              <w:top w:val="single" w:sz="12" w:space="0" w:color="auto"/>
              <w:left w:val="nil"/>
              <w:bottom w:val="nil"/>
              <w:right w:val="nil"/>
            </w:tcBorders>
            <w:hideMark/>
          </w:tcPr>
          <w:p w:rsidR="00E00AD5" w:rsidRPr="008F5461" w:rsidRDefault="005F5014" w:rsidP="002B79A5">
            <w:pPr>
              <w:spacing w:line="360" w:lineRule="auto"/>
              <w:rPr>
                <w:rFonts w:asciiTheme="majorBidi" w:hAnsiTheme="majorBidi" w:cstheme="majorBidi"/>
                <w:color w:val="000000" w:themeColor="text1"/>
                <w:sz w:val="18"/>
                <w:szCs w:val="18"/>
              </w:rPr>
            </w:pPr>
            <w:hyperlink r:id="rId5" w:tooltip="Butyl acetate" w:history="1">
              <w:r w:rsidR="00E00AD5" w:rsidRPr="008F5461">
                <w:rPr>
                  <w:rStyle w:val="Hyperlink"/>
                  <w:rFonts w:asciiTheme="majorBidi" w:hAnsiTheme="majorBidi" w:cstheme="majorBidi"/>
                  <w:color w:val="000000" w:themeColor="text1"/>
                  <w:sz w:val="18"/>
                  <w:szCs w:val="18"/>
                  <w:u w:val="none"/>
                </w:rPr>
                <w:t>Butyl acetate</w:t>
              </w:r>
            </w:hyperlink>
          </w:p>
        </w:tc>
        <w:tc>
          <w:tcPr>
            <w:tcW w:w="2977" w:type="dxa"/>
            <w:tcBorders>
              <w:top w:val="single" w:sz="12" w:space="0" w:color="auto"/>
              <w:left w:val="nil"/>
              <w:bottom w:val="nil"/>
              <w:right w:val="nil"/>
            </w:tcBorders>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ple (</w:t>
            </w:r>
            <w:proofErr w:type="spellStart"/>
            <w:r>
              <w:rPr>
                <w:rFonts w:asciiTheme="majorBidi" w:hAnsiTheme="majorBidi" w:cstheme="majorBidi"/>
                <w:i/>
                <w:iCs/>
                <w:color w:val="000000" w:themeColor="text1"/>
                <w:sz w:val="18"/>
                <w:szCs w:val="18"/>
              </w:rPr>
              <w:t>Malus</w:t>
            </w:r>
            <w:proofErr w:type="spellEnd"/>
            <w:r>
              <w:rPr>
                <w:rFonts w:asciiTheme="majorBidi" w:hAnsiTheme="majorBidi" w:cstheme="majorBidi"/>
                <w:i/>
                <w:iCs/>
                <w:color w:val="000000" w:themeColor="text1"/>
                <w:sz w:val="18"/>
                <w:szCs w:val="18"/>
              </w:rPr>
              <w:t xml:space="preserve"> floribunda</w:t>
            </w:r>
            <w:r>
              <w:rPr>
                <w:rFonts w:asciiTheme="majorBidi" w:hAnsiTheme="majorBidi" w:cstheme="majorBidi"/>
                <w:color w:val="000000" w:themeColor="text1"/>
                <w:sz w:val="18"/>
                <w:szCs w:val="18"/>
              </w:rPr>
              <w:t>)</w:t>
            </w:r>
          </w:p>
        </w:tc>
        <w:tc>
          <w:tcPr>
            <w:tcW w:w="2404" w:type="dxa"/>
            <w:tcBorders>
              <w:top w:val="single" w:sz="12" w:space="0" w:color="auto"/>
              <w:left w:val="nil"/>
              <w:bottom w:val="nil"/>
              <w:right w:val="nil"/>
            </w:tcBorders>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1032-008-9252-9", "ISSN" : "13803743", "abstract" : "Improving fruit quality of apple varieties is an important but complex breeding goal. Flavour is among the key factors of apple fruit quality but in spite of the analytical and biochemical knowledge about volatiles little is known about the genetic and molecular bases of apple aroma. The aim of this study was to use a saturated molecular linkage map of apple to identify QTLs for aroma compounds such as alcohols, esters and terpenes, but also for a number of unidentified volatile compounds (non-targeted analysis approach). Two parental genetic maps were constructed for the apple cultivars 'Discovery' and 'Prima' by using mainly AFLP and SSR markers. 'Discovery' and 'Prima' showed very different volatile patterns, and 'Discovery' mostly had the higher volatile concentrations in comparison with the Vf-scab resistant 'Prima' which has its origin in the small-fruited apple species Malus floribunda. About 50 putative QTLs for a total of 27 different apple fruit volatiles were detected through interval mapping by using genotypic data of 150 F1 individuals of the mapping population 'C3' together with phenotypic data obtained by head-space solid phase microextraction gas chromatography. QTLs for volatile compounds putatively involved in apple aroma were found on 12 out of the 17 apple chromosomes, but they were not evenly dispersed. QTLs were mainly clustered on linkage groups LG 2, 3 and 9. In a first attempt, a LOX (lipoxygenase) candidate gene, putatively involved in volatile metabolism, was mapped on LG 9, genetically associated with a cluster of QTLs for ester-type volatiles. Implications for aroma breeding in apple are discussed. \u00a9 2009 Springer Science+Business Media B.V.", "author" : [ { "dropping-particle" : "", "family" : "Dunemann", "given" : "F.", "non-dropping-particle" : "", "parse-names" : false, "suffix" : "" }, { "dropping-particle" : "", "family" : "Ulrich", "given" : "D.", "non-dropping-particle" : "", "parse-names" : false, "suffix" : "" }, { "dropping-particle" : "", "family" : "Boudichevskaia", "given" : "A.", "non-dropping-particle" : "", "parse-names" : false, "suffix" : "" }, { "dropping-particle" : "", "family" : "Grafe", "given" : "C.", "non-dropping-particle" : "", "parse-names" : false, "suffix" : "" }, { "dropping-particle" : "", "family" : "Weber", "given" : "W. E.", "non-dropping-particle" : "", "parse-names" : false, "suffix" : "" } ], "container-title" : "Molecular Breeding", "id" : "ITEM-1", "issue" : "3", "issued" : { "date-parts" : [ [ "2009" ] ] }, "page" : "501-521", "title" : "QTL mapping of aroma compounds analysed by headspace solid-phase microextraction gas chromatography in the apple progeny 'Discovery' \u00d7 'Prima'", "type" : "article-journal", "volume" : "23" }, "uris" : [ "http://www.mendeley.com/documents/?uuid=6d4b57f2-1f35-49f1-b071-63216fcc821f" ] } ], "mendeley" : { "formattedCitation" : "(Dunemann, Ulrich, Boudichevskaia, Grafe, &amp; Weber, 2009)", "manualFormatting" : "(Dunemann et al., 2009)", "plainTextFormattedCitation" : "(Dunemann, Ulrich, Boudichevskaia, Grafe, &amp; Weber, 2009)", "previouslyFormattedCitation" : "(Dunemann, Ulrich, Boudichevskaia, Grafe, &amp; Weber, 2009)"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Duneman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9)</w:t>
            </w:r>
            <w:r>
              <w:rPr>
                <w:rFonts w:asciiTheme="majorBidi" w:hAnsiTheme="majorBidi" w:cstheme="majorBidi"/>
                <w:color w:val="000000" w:themeColor="text1"/>
                <w:sz w:val="18"/>
                <w:szCs w:val="18"/>
              </w:rPr>
              <w:fldChar w:fldCharType="end"/>
            </w:r>
          </w:p>
        </w:tc>
      </w:tr>
      <w:tr w:rsidR="00E00AD5" w:rsidTr="002B79A5">
        <w:trPr>
          <w:trHeight w:val="145"/>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u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S1671-2927(06)60139-9", "ISSN" : "16712927", "abstract" : "Volatile constituents in fully mature fruits of apricot (Prunus armeniaca L.) cultivar Xinshiji were extracted using headspace solid-phase microextraction (HS-SPME) and simultaneous steam distillation extraction (SSDE) and then analyzed using capillary gas chromatography and gas chromatography-mass spectrometry. A total of 70 components were identified by HS-SPME, including 20 esters, 19 hydrocarbons, 5 alcohols, 5 ketones, 4 acids, 4 lactones, 3 aldehydes, and 10 miscellaneous components, with the esters being the dominant constituent. On the basis of the odor unit values, it is believed that the following compounds probably contributed to the fresh apricot odor: hexyl acetate, \u03b2-ionone, butyl acetate, (E)-2-hexcnal, linalool, limonene, \u03b3-decalactone, and hexanal. A total of 49 components were also detected by SSDE, including 13 hydrocarbons, 9 alcohols, 7 aldehydes, 9 esters, 4 ketones, 4 lactones, 2 acids, and 1 miscellaneous component, of which the monoterpene alcohols were the dominant constituents. It could be judged from the odor unit values that the following compounds were the major contributors to boiled apricot aroma: \u03b2-ionone, linalool, hexyl acetate, \u03b3-dodecalactone, \u03b3-decalactone, (E)-2-hexenal, hexanal, \u03b3-octalactone, phenylacetaldehyde, butyl acetate, limonene, \u03b1-terpineol, and \u03b4-decalactone. The results show that HS-SPME is a simple, rapid, and solvent-free method, which is an alternative to the classical SSDE. \u00a9 2006 Chinese Academy of Agricultural Sciences.", "author" : [ { "dropping-particle" : "", "family" : "CHEN", "given" : "Mei xia", "non-dropping-particle" : "", "parse-names" : false, "suffix" : "" }, { "dropping-particle" : "sen", "family" : "CHEN", "given" : "Xue", "non-dropping-particle" : "", "parse-names" : false, "suffix" : "" }, { "dropping-particle" : "", "family" : "WANG", "given" : "Xin guo", "non-dropping-particle" : "", "parse-names" : false, "suffix" : "" }, { "dropping-particle" : "", "family" : "CI", "given" : "Zhi juan", "non-dropping-particle" : "", "parse-names" : false, "suffix" : "" }, { "dropping-particle" : "", "family" : "LIU", "given" : "Xiao li", "non-dropping-particle" : "", "parse-names" : false, "suffix" : "" }, { "dropping-particle" : "", "family" : "HE", "given" : "Tian ming", "non-dropping-particle" : "", "parse-names" : false, "suffix" : "" }, { "dropping-particle" : "", "family" : "ZHANG", "given" : "Li jie", "non-dropping-particle" : "", "parse-names" : false, "suffix" : "" } ], "container-title" : "Agricultural Sciences in China", "id" : "ITEM-1", "issue" : "11", "issued" : { "date-parts" : [ [ "2006" ] ] }, "page" : "879-884", "title" : "Comparison of Headspace Solid-Phase Microextraction with Simultaneous Steam Distillation Extraction for the Analysis of the Volatile Constituents in Chinese Apricot", "type" : "article-journal", "volume" : "5" }, "uris" : [ "http://www.mendeley.com/documents/?uuid=7a96f3b6-e723-4df9-86d6-f3b121e6e960" ] } ], "mendeley" : { "formattedCitation" : "(CHEN et al., 2006)", "manualFormatting" : "(Chen et al., 2006)", "plainTextFormattedCitation" : "(CHEN et al., 2006)", "previouslyFormattedCitation" : "(CHEN et al., 200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Che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6)</w:t>
            </w:r>
            <w:r>
              <w:rPr>
                <w:rFonts w:asciiTheme="majorBidi" w:hAnsiTheme="majorBidi" w:cstheme="majorBidi"/>
                <w:color w:val="000000" w:themeColor="text1"/>
                <w:sz w:val="18"/>
                <w:szCs w:val="18"/>
              </w:rPr>
              <w:fldChar w:fldCharType="end"/>
            </w:r>
          </w:p>
        </w:tc>
      </w:tr>
      <w:tr w:rsidR="00E00AD5" w:rsidTr="002B79A5">
        <w:trPr>
          <w:trHeight w:val="217"/>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mume</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14786410500462926", "ISSN" : "14786419", "abstract" : "The composition of the volatile components from unripe (I) and ripe (II) Japanese apricot (Prunus mume Sieb. et Zucc.) have been investigated. Seventy-six volatile components were identified, 25 for the first time as volatile constituents of Japanese apricot. The main components were benzaldehyde (I, 59.16%; II, 1.81%), isolongifololyl acetate (II, 19.21%), palmitic acid (I, trace; 10.22%), linalool (I, 9.93%; II, 7.34%), and butyl acetate (II, 8.30%). Unripe Japanese apricot have a green colour due to the main components being aldehydes. On the contrary, ripe Japanese apricot had a fruity note due to the increase of the ratio of esters during ripening. \u00a9 2009 Taylor &amp; Francis.", "author" : [ { "dropping-particle" : "", "family" : "Miyazawa", "given" : "Mitsuo", "non-dropping-particle" : "", "parse-names" : false, "suffix" : "" }, { "dropping-particle" : "", "family" : "Shirakawa", "given" : "Nozomu", "non-dropping-particle" : "", "parse-names" : false, "suffix" : "" }, { "dropping-particle" : "", "family" : "Utsunomiya", "given" : "Hirotoshi", "non-dropping-particle" : "", "parse-names" : false, "suffix" : "" }, { "dropping-particle" : "", "family" : "Inada", "given" : "Ken Ichi", "non-dropping-particle" : "", "parse-names" : false, "suffix" : "" }, { "dropping-particle" : "", "family" : "Yamada", "given" : "Tomoki", "non-dropping-particle" : "", "parse-names" : false, "suffix" : "" } ], "container-title" : "Natural Product Research", "id" : "ITEM-1", "issue" : "17", "issued" : { "date-parts" : [ [ "2009" ] ] }, "page" : "1567-1571", "title" : "Comparision of the volatile components of unripe and ripe Japanese apricot (Prunus mume Sieb. et Zucc.)", "type" : "article-journal", "volume" : "23" }, "uris" : [ "http://www.mendeley.com/documents/?uuid=d833cbb6-adef-490d-be79-02095f4cd611" ] } ], "mendeley" : { "formattedCitation" : "(Miyazawa, Shirakawa, Utsunomiya, Inada, &amp; Yamada, 2009)", "manualFormatting" : "(Miyazawa et al., 2009)", "plainTextFormattedCitation" : "(Miyazawa, Shirakawa, Utsunomiya, Inada, &amp; Yamada, 2009)", "previouslyFormattedCitation" : "(Miyazawa, Shirakawa, Utsunomiya, Inada, &amp; Yamada, 2009)"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Miyazawa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9)</w:t>
            </w:r>
            <w:r>
              <w:rPr>
                <w:rFonts w:asciiTheme="majorBidi" w:hAnsiTheme="majorBidi" w:cstheme="majorBidi"/>
                <w:color w:val="000000" w:themeColor="text1"/>
                <w:sz w:val="18"/>
                <w:szCs w:val="18"/>
              </w:rPr>
              <w:fldChar w:fldCharType="end"/>
            </w:r>
          </w:p>
        </w:tc>
      </w:tr>
      <w:tr w:rsidR="00E00AD5" w:rsidTr="002B79A5">
        <w:trPr>
          <w:trHeight w:val="217"/>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Muscadine</w:t>
            </w:r>
            <w:proofErr w:type="spellEnd"/>
            <w:r>
              <w:rPr>
                <w:rFonts w:asciiTheme="majorBidi" w:hAnsiTheme="majorBidi" w:cstheme="majorBidi"/>
                <w:color w:val="000000" w:themeColor="text1"/>
                <w:sz w:val="18"/>
                <w:szCs w:val="18"/>
              </w:rPr>
              <w:t xml:space="preserve"> grape (</w:t>
            </w:r>
            <w:proofErr w:type="spellStart"/>
            <w:r>
              <w:rPr>
                <w:rFonts w:asciiTheme="majorBidi" w:hAnsiTheme="majorBidi" w:cstheme="majorBidi"/>
                <w:i/>
                <w:iCs/>
                <w:color w:val="000000" w:themeColor="text1"/>
                <w:sz w:val="18"/>
                <w:szCs w:val="18"/>
              </w:rPr>
              <w:t>Vitis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Lin, Cha, Luo, &amp; Chen, 2016)", "manualFormatting" : "(Lee et al., 2016)", "plainTextFormattedCitation" : "(Lee, Lin, Cha, Luo, &amp; Chen, 2016)", "previouslyFormattedCitation" : "(Lee, Lin, Cha, Luo, &amp; Chen, 201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307"/>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Ethyl acetate</w:t>
            </w:r>
          </w:p>
          <w:p w:rsidR="00E00AD5" w:rsidRDefault="00E00AD5" w:rsidP="002B79A5">
            <w:pPr>
              <w:spacing w:line="360" w:lineRule="auto"/>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ange (</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mendeley" : { "formattedCitation" : "(Mirhosseini, Salmah, Nazimah, &amp; Tan, 2007)", "manualFormatting" : "(Mirhosseini et al., 2007)", "plainTextFormattedCitation" : "(Mirhosseini, Salmah, Nazimah, &amp; Tan, 2007)", "previouslyFormattedCitation" : "(Mirhosseini, Salmah, Nazimah, &amp; Tan, 2007)"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Mirhosseini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7)</w:t>
            </w:r>
            <w:r>
              <w:rPr>
                <w:rFonts w:asciiTheme="majorBidi" w:hAnsiTheme="majorBidi" w:cstheme="majorBidi"/>
                <w:color w:val="000000" w:themeColor="text1"/>
                <w:sz w:val="18"/>
                <w:szCs w:val="18"/>
              </w:rPr>
              <w:fldChar w:fldCharType="end"/>
            </w:r>
          </w:p>
        </w:tc>
      </w:tr>
      <w:tr w:rsidR="00E00AD5" w:rsidTr="002B79A5">
        <w:trPr>
          <w:trHeight w:val="90"/>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proofErr w:type="spellStart"/>
            <w:r>
              <w:rPr>
                <w:rFonts w:asciiTheme="majorBidi" w:hAnsiTheme="majorBidi" w:cstheme="majorBidi"/>
                <w:i/>
                <w:iCs/>
                <w:color w:val="000000" w:themeColor="text1"/>
                <w:sz w:val="18"/>
                <w:szCs w:val="18"/>
              </w:rPr>
              <w:t>Prunu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5.04.016", "ISSN" : "03088146", "abstract" : "The characterization of the aromatic profile of several apricot cultivars with molecular tracers in order to obtain objective data concerning the aromatic quality of this fruit was undertaken using headspace-solid phase microextraction (HS-SPME). Six apricot cultivars were selected according to their organoleptic characteristics: Iranien, Orangered, Goldrich, Hargrand, Rouge du Roussillon and A4025. The aromatic intensity of these varieties measured by HS-SPME-Olfactometry were defined and classified according to the presence and the intensity of grassy, fruity and apricot like notes. In the six varieties, 23 common volatile compounds were identified by HS-SPME-GC-MS. Finally, 10 compounds, ethyl acetate, hexyl acetate, limonene, \u03b2-cyclocitral, \u03b3-decalactone, 6-methyl-5-hepten-2-one, linalool, \u03b2-ionone, menthone and (E)-hexen-2-al were recognized by HS-SPME-GC-O as responsible of the aromatic notes involved in apricot aroma and considered as molecular tracers of apricot aromatic quality which could be utilized to discriminate apricot varieties. \u00a9 2005 Elsevier Ltd. All rights reserved.", "author" : [ { "dropping-particle" : "", "family" : "Guillot", "given" : "Sophie", "non-dropping-particle" : "", "parse-names" : false, "suffix" : "" }, { "dropping-particle" : "", "family" : "Peytavi", "given" : "Laurence", "non-dropping-particle" : "", "parse-names" : false, "suffix" : "" }, { "dropping-particle" : "", "family" : "Bureau", "given" : "Sylvie", "non-dropping-particle" : "", "parse-names" : false, "suffix" : "" }, { "dropping-particle" : "", "family" : "Boulanger", "given" : "Renaud", "non-dropping-particle" : "", "parse-names" : false, "suffix" : "" }, { "dropping-particle" : "", "family" : "Lepoutre", "given" : "Jean Paul", "non-dropping-particle" : "", "parse-names" : false, "suffix" : "" }, { "dropping-particle" : "", "family" : "Crouzet", "given" : "Jean", "non-dropping-particle" : "", "parse-names" : false, "suffix" : "" }, { "dropping-particle" : "", "family" : "Schorr-Galindo", "given" : "Sabine", "non-dropping-particle" : "", "parse-names" : false, "suffix" : "" } ], "container-title" : "Food Chemistry", "id" : "ITEM-1", "issue" : "1", "issued" : { "date-parts" : [ [ "2006" ] ] }, "page" : "147-155", "title" : "Aroma characterization of various apricot varieties using headspace-solid phase microextraction combined with gas chromatography-mass spectrometry and gas chromatography-olfactometry", "type" : "article-journal", "volume" : "96" }, "uris" : [ "http://www.mendeley.com/documents/?uuid=f7760d0a-ecdf-433e-9b14-2b26f886ece8" ] } ], "mendeley" : { "formattedCitation" : "(Guillot et al., 2006)", "plainTextFormattedCitation" : "(Guillot et al., 2006)", "previouslyFormattedCitation" : "(Guillot et al., 200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Guillot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6)</w:t>
            </w:r>
            <w:r>
              <w:rPr>
                <w:rFonts w:asciiTheme="majorBidi" w:hAnsiTheme="majorBidi" w:cstheme="majorBidi"/>
                <w:color w:val="000000" w:themeColor="text1"/>
                <w:sz w:val="18"/>
                <w:szCs w:val="18"/>
              </w:rPr>
              <w:fldChar w:fldCharType="end"/>
            </w:r>
          </w:p>
        </w:tc>
      </w:tr>
      <w:tr w:rsidR="00E00AD5" w:rsidTr="002B79A5">
        <w:trPr>
          <w:trHeight w:val="145"/>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Muscadine</w:t>
            </w:r>
            <w:proofErr w:type="spellEnd"/>
            <w:r>
              <w:rPr>
                <w:rFonts w:asciiTheme="majorBidi" w:hAnsiTheme="majorBidi" w:cstheme="majorBidi"/>
                <w:color w:val="000000" w:themeColor="text1"/>
                <w:sz w:val="18"/>
                <w:szCs w:val="18"/>
              </w:rPr>
              <w:t xml:space="preserve"> 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rotundifolia</w:t>
            </w:r>
            <w:proofErr w:type="spellEnd"/>
            <w:r>
              <w:rPr>
                <w:rFonts w:asciiTheme="majorBidi" w:hAnsiTheme="majorBidi" w:cstheme="majorBidi"/>
                <w:color w:val="000000" w:themeColor="text1"/>
                <w:sz w:val="18"/>
                <w:szCs w:val="18"/>
              </w:rPr>
              <w:t>)</w:t>
            </w:r>
          </w:p>
        </w:tc>
        <w:tc>
          <w:tcPr>
            <w:tcW w:w="2404" w:type="dxa"/>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et al., 2016)", "manualFormatting" : "(Lee et al., 2016)", "plainTextFormattedCitation" : "(Lee et al., 2016)", "previouslyFormattedCitation" : "(Lee et al., 201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p w:rsidR="00E00AD5" w:rsidRDefault="00E00AD5" w:rsidP="002B79A5">
            <w:pPr>
              <w:spacing w:line="360" w:lineRule="auto"/>
              <w:rPr>
                <w:rFonts w:asciiTheme="majorBidi" w:hAnsiTheme="majorBidi" w:cstheme="majorBidi"/>
                <w:color w:val="000000" w:themeColor="text1"/>
                <w:sz w:val="18"/>
                <w:szCs w:val="18"/>
              </w:rPr>
            </w:pPr>
          </w:p>
        </w:tc>
      </w:tr>
      <w:tr w:rsidR="00E00AD5" w:rsidTr="002B79A5">
        <w:trPr>
          <w:trHeight w:val="144"/>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eastAsia="AdvGulliv-R" w:hAnsiTheme="majorBidi" w:cstheme="majorBidi"/>
                <w:color w:val="000000" w:themeColor="text1"/>
                <w:sz w:val="18"/>
                <w:szCs w:val="18"/>
              </w:rPr>
              <w:t>Pineapple (</w:t>
            </w:r>
            <w:proofErr w:type="spellStart"/>
            <w:r>
              <w:rPr>
                <w:rFonts w:asciiTheme="majorBidi" w:eastAsia="AdvGulliv-R" w:hAnsiTheme="majorBidi" w:cstheme="majorBidi"/>
                <w:i/>
                <w:iCs/>
                <w:color w:val="000000" w:themeColor="text1"/>
                <w:sz w:val="18"/>
                <w:szCs w:val="18"/>
              </w:rPr>
              <w:t>Ananas</w:t>
            </w:r>
            <w:proofErr w:type="spellEnd"/>
            <w:r>
              <w:rPr>
                <w:rFonts w:asciiTheme="majorBidi" w:eastAsia="AdvGulliv-R"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0.03.033", "ISSN" : "03088146", "abstract" : "An analytical procedure based on headspace solid-phase microextraction (HS-SPME) method combined with GC-MS was developed for the extraction and quantification of volatile compounds from pineapple wine. Different sample preparation (SPME fibre type, addition of sodium chloride, extraction time and temperature) were evaluated to optimise the method. For the final method, 8 ml of pineapple wine were placed in a 15 ml headspace vial with addition of 1 g of NaCl; a polydimethylsiloxane SPME fibre was used for extraction at 30 \u00b0C for 30 min with continuous stirring. The volatile compounds have shown a good linearity in the range of concentrations studied with regression coefficients higher than 0.98, and the reproducibility expressed as relative standard deviation ranged from 4.2% (2-phenylethyl acetate) to 7.1% (ethyl benzoate). The values obtained for detection and quantification limits were low enough to permit the determination of volatiles in pineapple wine. Using this method, 18 volatiles were identified, including 13 esters, 4 alcohols and one acid. Ethyl octanoate, ethyl acetate, 3-methyl-1-butanol and ethyl decanoate were the major constituents. A tentative study to estimate the contribution of the identified compounds to the aroma of the wine, on the basis of their odour activity values (OAV), indicated that the compounds potentially most important to pineapple wine included ethyl octanoate, ethyl acetate and ethyl 2-methylpropanoate. \u00a9 2010 Elsevier Ltd. All rights reserved.", "author" : [ { "dropping-particle" : "", "family" : "Pino", "given" : "Jorge A.", "non-dropping-particle" : "", "parse-names" : false, "suffix" : "" }, { "dropping-particle" : "", "family" : "Queris", "given" : "Oscar", "non-dropping-particle" : "", "parse-names" : false, "suffix" : "" } ], "container-title" : "Food Chemistry", "id" : "ITEM-1", "issue" : "4", "issued" : { "date-parts" : [ [ "2010" ] ] }, "page" : "1241-1246", "publisher" : "Elsevier Ltd", "title" : "Analysis of volatile compounds of pineapple wine using solid-phase microextraction techniques", "type" : "article-journal", "volume" : "122" }, "uris" : [ "http://www.mendeley.com/documents/?uuid=b56c92db-e558-469e-902f-7f9155ffd604" ] } ], "mendeley" : { "formattedCitation" : "(Pino &amp; Queris, 2010)", "manualFormatting" : "(Pino and Queris, 2010)", "plainTextFormattedCitation" : "(Pino &amp; Queris, 2010)", "previouslyFormattedCitation" : "(Pino &amp; Queris, 2010)"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Pino and Queris, 2010)</w:t>
            </w:r>
            <w:r>
              <w:rPr>
                <w:rFonts w:asciiTheme="majorBidi" w:hAnsiTheme="majorBidi" w:cstheme="majorBidi"/>
                <w:color w:val="000000" w:themeColor="text1"/>
                <w:sz w:val="18"/>
                <w:szCs w:val="18"/>
              </w:rPr>
              <w:fldChar w:fldCharType="end"/>
            </w:r>
          </w:p>
        </w:tc>
      </w:tr>
      <w:tr w:rsidR="00E00AD5" w:rsidTr="002B79A5">
        <w:trPr>
          <w:trHeight w:val="269"/>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tcPr>
          <w:p w:rsidR="00E00AD5" w:rsidRPr="004B4E57" w:rsidRDefault="005F5014" w:rsidP="002B79A5">
            <w:pPr>
              <w:spacing w:line="360" w:lineRule="auto"/>
              <w:rPr>
                <w:rFonts w:asciiTheme="majorBidi" w:hAnsiTheme="majorBidi" w:cstheme="majorBidi"/>
                <w:color w:val="000000" w:themeColor="text1"/>
                <w:sz w:val="18"/>
                <w:szCs w:val="18"/>
              </w:rPr>
            </w:pPr>
            <w:hyperlink r:id="rId6" w:tooltip="Ethyl butyrate" w:history="1">
              <w:r w:rsidR="00E00AD5" w:rsidRPr="004B4E57">
                <w:rPr>
                  <w:rStyle w:val="Hyperlink"/>
                  <w:rFonts w:asciiTheme="majorBidi" w:hAnsiTheme="majorBidi" w:cstheme="majorBidi"/>
                  <w:color w:val="000000" w:themeColor="text1"/>
                  <w:sz w:val="18"/>
                  <w:szCs w:val="18"/>
                  <w:u w:val="none"/>
                </w:rPr>
                <w:t>Ethyl butyrate</w:t>
              </w:r>
            </w:hyperlink>
          </w:p>
          <w:p w:rsidR="00E00AD5" w:rsidRPr="004B4E57" w:rsidRDefault="00E00AD5" w:rsidP="002B79A5">
            <w:pPr>
              <w:spacing w:line="360" w:lineRule="auto"/>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ange (</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 xml:space="preserve">) </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id" : "ITEM-2", "itemData" : { "DOI" : "10.1016/S0021-9673(03)00524-7", "ISSN" : "00219673", "abstract" : "Using GC-MS and GC-flame ionization detection (FID)/olfactometry, 95 volatile components were detected in orange essence oil, of which 55 were aroma active. In terms of FID peak area the most abundant compounds were: limonene, 94.5%; myrcene, 1%; valencene, 0.8%; linalool, 0.7%, and octanal, decanal, and ethyl butyrate, 0.3% each. One hundred percent of the aroma activity was generated by slightly more than 4% of the total volatiles. The most intense aromas were produced by octanal, wine lactone, linalool, decanal, \u03b2-ionone, citronellal, and \u03b2-sinensal. Potent aroma components reported for the first time in orange essence oil include: E-2-octenal, 1-octen-3-ol, Z-4-decenal, E,E-2,4-nonadienal, guaiacol, \u03b3-octalactone, and m-cresol. Over 20 compounds were identified for the first time in orange essence oil using MS, however, most did not exhibit aroma activity. \u00a9 2003 Elsevier Science B.V. All rights reserved.", "author" : [ { "dropping-particle" : "", "family" : "H\u00f6gnad\u00f3ttir", "given" : "\u00c1slaug", "non-dropping-particle" : "", "parse-names" : false, "suffix" : "" }, { "dropping-particle" : "", "family" : "Rouseff", "given" : "Russell L.", "non-dropping-particle" : "", "parse-names" : false, "suffix" : "" } ], "container-title" : "Journal of Chromatography A", "id" : "ITEM-2", "issue" : "1-2", "issued" : { "date-parts" : [ [ "2003" ] ] }, "page" : "201-211", "title" : "Identification of aroma active compounds in orange essence oil using gas chromatography-olfactometry and gas chromatography-mass spectrometry", "type" : "article-journal", "volume" : "998" }, "uris" : [ "http://www.mendeley.com/documents/?uuid=2f6f31a9-8530-42c0-9d75-70eab911aca8" ] } ], "mendeley" : { "formattedCitation" : "(H\u00f6gnad\u00f3ttir &amp; Rouseff, 2003; Mirhosseini, Salmah, Nazimah, &amp; Tan, 2007)", "manualFormatting" : "(H\u00f6gnad\u00f3ttir and Rouseff, 2003; Mirhosseini et al., 2007)", "plainTextFormattedCitation" : "(H\u00f6gnad\u00f3ttir &amp; Rouseff, 2003; Mirhosseini, Salmah, Nazimah, &amp; Tan, 2007)", "previouslyFormattedCitation" : "(H\u00f6gnad\u00f3ttir &amp; Rouseff, 2003; Mirhosseini, Salmah, Nazimah, &amp; Tan, 2007)"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Högnadóttir and Rouseff, 2003; Mirhosseini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7)</w:t>
            </w:r>
            <w:r>
              <w:rPr>
                <w:rFonts w:asciiTheme="majorBidi" w:hAnsiTheme="majorBidi" w:cstheme="majorBidi"/>
                <w:color w:val="000000" w:themeColor="text1"/>
                <w:sz w:val="18"/>
                <w:szCs w:val="18"/>
              </w:rPr>
              <w:fldChar w:fldCharType="end"/>
            </w:r>
          </w:p>
        </w:tc>
      </w:tr>
      <w:tr w:rsidR="00E00AD5" w:rsidTr="002B79A5">
        <w:trPr>
          <w:trHeight w:val="148"/>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Isoamyl</w:t>
            </w:r>
            <w:proofErr w:type="spellEnd"/>
            <w:r>
              <w:rPr>
                <w:rFonts w:asciiTheme="majorBidi" w:hAnsiTheme="majorBidi" w:cstheme="majorBidi"/>
                <w:color w:val="000000" w:themeColor="text1"/>
                <w:sz w:val="18"/>
                <w:szCs w:val="18"/>
              </w:rPr>
              <w:t xml:space="preserve"> acetat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anana (</w:t>
            </w:r>
            <w:r>
              <w:rPr>
                <w:rFonts w:asciiTheme="majorBidi" w:hAnsiTheme="majorBidi" w:cstheme="majorBidi"/>
                <w:i/>
                <w:iCs/>
                <w:color w:val="000000" w:themeColor="text1"/>
                <w:sz w:val="18"/>
                <w:szCs w:val="18"/>
              </w:rPr>
              <w:t>Musa spp.</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23102456", "ISSN" : "14203049", "abstract" : "Aromatic compounds are important for fruit quality and can vary among fruit cultivars. Volatile compounds formed during the ripening of two banana cultivars, Brazilian and Fenjiao, were determined using headspace solid-phase micro-extraction (SPME) and gas chromatography coupled with mass spectrometry (GC-MS). These two cultivars exhibited different physiological characteristics during storage. Fenjiao fruit exhibited faster yellowing and softening, a higher respiration rate and greater ethylene production. Also, the soluble sugar content in Fenjiao fruit was much higher than in Brazilian fruit. In total, 62 and 59 volatile compounds were detected in Fenjiao and Brazilian fruits, respectively. The predominant volatile components isoamyl acetate, butanoic acid, 3-methyl-3-methylbutyl ester, hexanal, trans-2-hexenal and 1-hexanol varied during ripening stages. Moreover, esters were more abundant in Fenjiao, and propanoic acid 2-methylbutyl ester, and octanoic acid were only detected in Fenjiao. These compounds contribute to the unique flavors and aromas of the two cultivars.", "author" : [ { "dropping-particle" : "", "family" : "Zhu", "given" : "Xiaoyang", "non-dropping-particle" : "", "parse-names" : false, "suffix" : "" }, { "dropping-particle" : "", "family" : "Li", "given" : "Qiumian", "non-dropping-particle" : "", "parse-names" : false, "suffix" : "" }, { "dropping-particle" : "", "family" : "Li", "given" : "Jun", "non-dropping-particle" : "", "parse-names" : false, "suffix" : "" }, { "dropping-particle" : "", "family" : "Luo", "given" : "Jun", "non-dropping-particle" : "", "parse-names" : false, "suffix" : "" }, { "dropping-particle" : "", "family" : "Chen", "given" : "Weixin", "non-dropping-particle" : "", "parse-names" : false, "suffix" : "" }, { "dropping-particle" : "", "family" : "Li", "given" : "Xueping", "non-dropping-particle" : "", "parse-names" : false, "suffix" : "" } ], "container-title" : "Molecules", "id" : "ITEM-1", "issue" : "10", "issued" : { "date-parts" : [ [ "2018" ] ] }, "page" : "1017", "title" : "Comparative study of volatile compounds in the fruit of two banana cultivars at different ripening stages", "type" : "article-journal", "volume" : "23" }, "uris" : [ "http://www.mendeley.com/documents/?uuid=ae50e749-4032-4429-b5ce-25a43f705a5b" ] } ], "mendeley" : { "formattedCitation" : "(Zhu, Li, et al., 2018)", "manualFormatting" : "(Zhu et al., 2018)", "plainTextFormattedCitation" : "(Zhu, Li, et al., 2018)", "previouslyFormattedCitation" : "(Zhu, Li, et al., 2018)"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Zhu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145"/>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Hexyl acetate</w:t>
            </w:r>
          </w:p>
          <w:p w:rsidR="00E00AD5" w:rsidRDefault="00E00AD5" w:rsidP="002B79A5">
            <w:pPr>
              <w:spacing w:line="360" w:lineRule="auto"/>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proofErr w:type="spellStart"/>
            <w:r>
              <w:rPr>
                <w:rFonts w:asciiTheme="majorBidi" w:hAnsiTheme="majorBidi" w:cstheme="majorBidi"/>
                <w:i/>
                <w:iCs/>
                <w:color w:val="000000" w:themeColor="text1"/>
                <w:sz w:val="18"/>
                <w:szCs w:val="18"/>
              </w:rPr>
              <w:t>Fragariachilo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6412", "ISSN" : "00225142", "abstract" :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u2265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u00a9 2013 Society of Chemical Industry.", "author" : [ { "dropping-particle" : "", "family" : "Prat", "given" : "Loreto", "non-dropping-particle" : "", "parse-names" : false, "suffix" : "" }, { "dropping-particle" : "", "family" : "Espinoza", "given" : "Mar\u00eda In\u00e9s", "non-dropping-particle" : "", "parse-names" : false, "suffix" : "" }, { "dropping-particle" : "", "family" : "Agosin", "given" : "Eduardo", "non-dropping-particle" : "", "parse-names" : false, "suffix" : "" }, { "dropping-particle" : "", "family" : "Silva", "given" : "Herman", "non-dropping-particle" : "", "parse-names" : false, "suffix" : "" } ], "container-title" : "Journal of the Science of Food and Agriculture", "id" : "ITEM-1", "issue" : "4", "issued" : { "date-parts" : [ [ "2013" ] ] }, "page" : "752-759", "title" : "Identification of volatile compounds associated with the aroma of white strawberries (Fragaria chiloensis)", "type" : "article-journal", "volume" : "94" }, "uris" : [ "http://www.mendeley.com/documents/?uuid=c6736ba2-dfc9-4478-a754-c0c2f31b1a3d" ] } ], "mendeley" : { "formattedCitation" : "(Prat, Espinoza, Agosin, &amp; Silva, 2013)", "manualFormatting" : "(Prat et al., 2013)", "plainTextFormattedCitation" : "(Prat, Espinoza, Agosin, &amp; Silva, 2013)", "previouslyFormattedCitation" : "(Prat, Espinoza, Agosin, &amp; Silva, 2013)"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rat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00AD5" w:rsidTr="002B79A5">
        <w:trPr>
          <w:trHeight w:val="94"/>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ple (</w:t>
            </w:r>
            <w:r>
              <w:rPr>
                <w:rFonts w:asciiTheme="majorBidi" w:hAnsiTheme="majorBidi" w:cstheme="majorBidi"/>
                <w:i/>
                <w:iCs/>
                <w:color w:val="000000" w:themeColor="text1"/>
                <w:sz w:val="18"/>
                <w:szCs w:val="18"/>
              </w:rPr>
              <w:t>M. floribunda</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1032-008-9252-9", "ISSN" : "13803743", "abstract" : "Improving fruit quality of apple varieties is an important but complex breeding goal. Flavour is among the key factors of apple fruit quality but in spite of the analytical and biochemical knowledge about volatiles little is known about the genetic and molecular bases of apple aroma. The aim of this study was to use a saturated molecular linkage map of apple to identify QTLs for aroma compounds such as alcohols, esters and terpenes, but also for a number of unidentified volatile compounds (non-targeted analysis approach). Two parental genetic maps were constructed for the apple cultivars 'Discovery' and 'Prima' by using mainly AFLP and SSR markers. 'Discovery' and 'Prima' showed very different volatile patterns, and 'Discovery' mostly had the higher volatile concentrations in comparison with the Vf-scab resistant 'Prima' which has its origin in the small-fruited apple species Malus floribunda. About 50 putative QTLs for a total of 27 different apple fruit volatiles were detected through interval mapping by using genotypic data of 150 F1 individuals of the mapping population 'C3' together with phenotypic data obtained by head-space solid phase microextraction gas chromatography. QTLs for volatile compounds putatively involved in apple aroma were found on 12 out of the 17 apple chromosomes, but they were not evenly dispersed. QTLs were mainly clustered on linkage groups LG 2, 3 and 9. In a first attempt, a LOX (lipoxygenase) candidate gene, putatively involved in volatile metabolism, was mapped on LG 9, genetically associated with a cluster of QTLs for ester-type volatiles. Implications for aroma breeding in apple are discussed. \u00a9 2009 Springer Science+Business Media B.V.", "author" : [ { "dropping-particle" : "", "family" : "Dunemann", "given" : "F.", "non-dropping-particle" : "", "parse-names" : false, "suffix" : "" }, { "dropping-particle" : "", "family" : "Ulrich", "given" : "D.", "non-dropping-particle" : "", "parse-names" : false, "suffix" : "" }, { "dropping-particle" : "", "family" : "Boudichevskaia", "given" : "A.", "non-dropping-particle" : "", "parse-names" : false, "suffix" : "" }, { "dropping-particle" : "", "family" : "Grafe", "given" : "C.", "non-dropping-particle" : "", "parse-names" : false, "suffix" : "" }, { "dropping-particle" : "", "family" : "Weber", "given" : "W. E.", "non-dropping-particle" : "", "parse-names" : false, "suffix" : "" } ], "container-title" : "Molecular Breeding", "id" : "ITEM-1", "issue" : "3", "issued" : { "date-parts" : [ [ "2009" ] ] }, "page" : "501-521", "title" : "QTL mapping of aroma compounds analysed by headspace solid-phase microextraction gas chromatography in the apple progeny 'Discovery' \u00d7 'Prima'", "type" : "article-journal", "volume" : "23" }, "uris" : [ "http://www.mendeley.com/documents/?uuid=6d4b57f2-1f35-49f1-b071-63216fcc821f" ] } ], "mendeley" : { "formattedCitation" : "(Dunemann et al., 2009)", "manualFormatting" : "(Dunemann et al., 2009)", "plainTextFormattedCitation" : "(Dunemann et al., 2009)", "previouslyFormattedCitation" : "(Dunemann et al., 2009)"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Duneman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9)</w:t>
            </w:r>
            <w:r>
              <w:rPr>
                <w:rFonts w:asciiTheme="majorBidi" w:hAnsiTheme="majorBidi" w:cstheme="majorBidi"/>
                <w:color w:val="000000" w:themeColor="text1"/>
                <w:sz w:val="18"/>
                <w:szCs w:val="18"/>
              </w:rPr>
              <w:fldChar w:fldCharType="end"/>
            </w:r>
          </w:p>
        </w:tc>
      </w:tr>
      <w:tr w:rsidR="00E00AD5" w:rsidTr="002B79A5">
        <w:trPr>
          <w:trHeight w:val="93"/>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u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1.11.080", "ISBN" : "4223774794", "ISSN" : "03088146", "abstract" : "Aroma compounds of the eight Malatya apricot cultivars, six cultivars grown in the same breeding conditions from different locations and one hybrid cultivar were determined using SPME-GC-MS technique. In general, total concentration (sum of identified and unidentified peaks) of aroma compounds in Malatya apricot cultivars were lower than those others. Total concentration of aroma compounds were found to be in the range of 514 and 6232 \u03bcg/kg fresh weight. The main volatiles of apricot cultivars were aldehydes, alcohols, acetates, esters, terpenes and acids. Among these compounds; ethanol, hexanal, hexyl acetate, (Z)-3-hexenyl acetate, (E)-2-hexenyl acetate, 1-hexanol, (Z)-3-hexenol and (E)-2-hexen-1-ol, were present in all cultivars studied at certain levels. \u00a9 2011 Elsevier Ltd. All rights reserved.", "author" : [ { "dropping-particle" : "", "family" : "Gokbulut", "given" : "Incilay", "non-dropping-particle" : "", "parse-names" : false, "suffix" : "" }, { "dropping-particle" : "", "family" : "Karabulut", "given" : "Ihsan", "non-dropping-particle" : "", "parse-names" : false, "suffix" : "" } ], "container-title" : "Food Chemistry", "id" : "ITEM-1", "issue" : "2", "issued" : { "date-parts" : [ [ "2012" ] ] }, "page" : "1098-1102", "publisher" : "Elsevier Ltd", "title" : "SPME-GC-MS detection of volatile compounds in apricot varieties", "type" : "article-journal", "volume" : "132" }, "uris" : [ "http://www.mendeley.com/documents/?uuid=4f9e7220-e6c2-4bcf-a65d-05e184c3657a" ] }, { "id" : "ITEM-2", "itemData" : { "DOI" : "10.1016/j.foodchem.2005.04.016", "ISSN" : "03088146", "abstract" : "The characterization of the aromatic profile of several apricot cultivars with molecular tracers in order to obtain objective data concerning the aromatic quality of this fruit was undertaken using headspace-solid phase microextraction (HS-SPME). Six apricot cultivars were selected according to their organoleptic characteristics: Iranien, Orangered, Goldrich, Hargrand, Rouge du Roussillon and A4025. The aromatic intensity of these varieties measured by HS-SPME-Olfactometry were defined and classified according to the presence and the intensity of grassy, fruity and apricot like notes. In the six varieties, 23 common volatile compounds were identified by HS-SPME-GC-MS. Finally, 10 compounds, ethyl acetate, hexyl acetate, limonene, \u03b2-cyclocitral, \u03b3-decalactone, 6-methyl-5-hepten-2-one, linalool, \u03b2-ionone, menthone and (E)-hexen-2-al were recognized by HS-SPME-GC-O as responsible of the aromatic notes involved in apricot aroma and considered as molecular tracers of apricot aromatic quality which could be utilized to discriminate apricot varieties. \u00a9 2005 Elsevier Ltd. All rights reserved.", "author" : [ { "dropping-particle" : "", "family" : "Guillot", "given" : "Sophie", "non-dropping-particle" : "", "parse-names" : false, "suffix" : "" }, { "dropping-particle" : "", "family" : "Peytavi", "given" : "Laurence", "non-dropping-particle" : "", "parse-names" : false, "suffix" : "" }, { "dropping-particle" : "", "family" : "Bureau", "given" : "Sylvie", "non-dropping-particle" : "", "parse-names" : false, "suffix" : "" }, { "dropping-particle" : "", "family" : "Boulanger", "given" : "Renaud", "non-dropping-particle" : "", "parse-names" : false, "suffix" : "" }, { "dropping-particle" : "", "family" : "Lepoutre", "given" : "Jean Paul", "non-dropping-particle" : "", "parse-names" : false, "suffix" : "" }, { "dropping-particle" : "", "family" : "Crouzet", "given" : "Jean", "non-dropping-particle" : "", "parse-names" : false, "suffix" : "" }, { "dropping-particle" : "", "family" : "Schorr-Galindo", "given" : "Sabine", "non-dropping-particle" : "", "parse-names" : false, "suffix" : "" } ], "container-title" : "Food Chemistry", "id" : "ITEM-2", "issue" : "1", "issued" : { "date-parts" : [ [ "2006" ] ] }, "page" : "147-155", "title" : "Aroma characterization of various apricot varieties using headspace-solid phase microextraction combined with gas chromatography-mass spectrometry and gas chromatography-olfactometry", "type" : "article-journal", "volume" : "96" }, "uris" : [ "http://www.mendeley.com/documents/?uuid=f7760d0a-ecdf-433e-9b14-2b26f886ece8" ] }, { "id" : "ITEM-3", "itemData" : { "DOI" : "10.1016/S1671-2927(06)60139-9", "ISSN" : "16712927", "abstract" : "Volatile constituents in fully mature fruits of apricot (Prunus armeniaca L.) cultivar Xinshiji were extracted using headspace solid-phase microextraction (HS-SPME) and simultaneous steam distillation extraction (SSDE) and then analyzed using capillary gas chromatography and gas chromatography-mass spectrometry. A total of 70 components were identified by HS-SPME, including 20 esters, 19 hydrocarbons, 5 alcohols, 5 ketones, 4 acids, 4 lactones, 3 aldehydes, and 10 miscellaneous components, with the esters being the dominant constituent. On the basis of the odor unit values, it is believed that the following compounds probably contributed to the fresh apricot odor: hexyl acetate, \u03b2-ionone, butyl acetate, (E)-2-hexcnal, linalool, limonene, \u03b3-decalactone, and hexanal. A total of 49 components were also detected by SSDE, including 13 hydrocarbons, 9 alcohols, 7 aldehydes, 9 esters, 4 ketones, 4 lactones, 2 acids, and 1 miscellaneous component, of which the monoterpene alcohols were the dominant constituents. It could be judged from the odor unit values that the following compounds were the major contributors to boiled apricot aroma: \u03b2-ionone, linalool, hexyl acetate, \u03b3-dodecalactone, \u03b3-decalactone, (E)-2-hexenal, hexanal, \u03b3-octalactone, phenylacetaldehyde, butyl acetate, limonene, \u03b1-terpineol, and \u03b4-decalactone. The results show that HS-SPME is a simple, rapid, and solvent-free method, which is an alternative to the classical SSDE. \u00a9 2006 Chinese Academy of Agricultural Sciences.", "author" : [ { "dropping-particle" : "", "family" : "CHEN", "given" : "Mei xia", "non-dropping-particle" : "", "parse-names" : false, "suffix" : "" }, { "dropping-particle" : "sen", "family" : "CHEN", "given" : "Xue", "non-dropping-particle" : "", "parse-names" : false, "suffix" : "" }, { "dropping-particle" : "", "family" : "WANG", "given" : "Xin guo", "non-dropping-particle" : "", "parse-names" : false, "suffix" : "" }, { "dropping-particle" : "", "family" : "CI", "given" : "Zhi juan", "non-dropping-particle" : "", "parse-names" : false, "suffix" : "" }, { "dropping-particle" : "", "family" : "LIU", "given" : "Xiao li", "non-dropping-particle" : "", "parse-names" : false, "suffix" : "" }, { "dropping-particle" : "", "family" : "HE", "given" : "Tian ming", "non-dropping-particle" : "", "parse-names" : false, "suffix" : "" }, { "dropping-particle" : "", "family" : "ZHANG", "given" : "Li jie", "non-dropping-particle" : "", "parse-names" : false, "suffix" : "" } ], "container-title" : "Agricultural Sciences in China", "id" : "ITEM-3", "issue" : "11", "issued" : { "date-parts" : [ [ "2006" ] ] }, "page" : "879-884", "title" : "Comparison of Headspace Solid-Phase Microextraction with Simultaneous Steam Distillation Extraction for the Analysis of the Volatile Constituents in Chinese Apricot", "type" : "article-journal", "volume" : "5" }, "uris" : [ "http://www.mendeley.com/documents/?uuid=7a96f3b6-e723-4df9-86d6-f3b121e6e960" ] }, { "id" : "ITEM-4", "itemData" : { "author" : [ { "dropping-particle" : "", "family" : "WANG", "given" : "Hai-bo", "non-dropping-particle" : "", "parse-names" : false, "suffix" : "" }, { "dropping-particle" : "", "family" : "YANG", "given" : "Jian-ming", "non-dropping-particle" : "", "parse-names" : false, "suffix" : "" }, { "dropping-particle" : "", "family" : "LI", "given" : "Hui-feng", "non-dropping-particle" : "", "parse-names" : false, "suffix" : "" }, { "dropping-particle" : "", "family" : "LI", "given" : "Lin-guang", "non-dropping-particle" : "", "parse-names" : false, "suffix" : "" } ], "container-title" : "Shandong Agricultural Sciences", "id" : "ITEM-4", "issued" : { "date-parts" : [ [ "2011" ] ] }, "title" : "Analysis of Volatile Compounds in Fruits of Zhenzhuyouxing Apricot by Static Headspace-Gas Chromatography-Mass Spectrometry", "type" : "article-journal", "volume" : "3" }, "uris" : [ "http://www.mendeley.com/documents/?uuid=449d14f5-22e8-4fe3-ad3d-04470932fd18" ] } ], "mendeley" : { "formattedCitation" : "(CHEN et al., 2006; Gokbulut &amp; Karabulut, 2012; Guillot et al., 2006; WANG, YANG, LI, &amp; LI, 2011)", "manualFormatting" : "(Chen et al., 2006; Guillot et al., 2006; Wang et al., 2011; Gokbulut and Karabulut, 2012;)", "plainTextFormattedCitation" : "(CHEN et al., 2006; Gokbulut &amp; Karabulut, 2012; Guillot et al., 2006; WANG, YANG, LI, &amp; LI, 2011)", "previouslyFormattedCitation" : "(CHEN et al., 2006; Gokbulut &amp; Karabulut, 2012; Guillot et al., 2006; WANG, YANG, LI, &amp; LI, 2011)"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Che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6; Guillot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6; Wang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1; Gokbulut and Karabulut, 2012;)</w:t>
            </w:r>
            <w:r>
              <w:rPr>
                <w:rFonts w:asciiTheme="majorBidi" w:hAnsiTheme="majorBidi" w:cstheme="majorBidi"/>
                <w:color w:val="000000" w:themeColor="text1"/>
                <w:sz w:val="18"/>
                <w:szCs w:val="18"/>
              </w:rPr>
              <w:fldChar w:fldCharType="end"/>
            </w:r>
          </w:p>
        </w:tc>
      </w:tr>
      <w:tr w:rsidR="00E00AD5" w:rsidTr="002B79A5">
        <w:trPr>
          <w:trHeight w:val="93"/>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proofErr w:type="spellStart"/>
            <w:r>
              <w:rPr>
                <w:rFonts w:asciiTheme="majorBidi" w:hAnsiTheme="majorBidi" w:cstheme="majorBidi"/>
                <w:i/>
                <w:iCs/>
                <w:color w:val="000000" w:themeColor="text1"/>
                <w:sz w:val="18"/>
                <w:szCs w:val="18"/>
              </w:rPr>
              <w:t>Vitis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et al., 2016)", "manualFormatting" : "(Lee et al., 2016)", "plainTextFormattedCitation" : "(Lee et al., 2016)", "previouslyFormattedCitation" : "(Lee et al., 201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t>Propyl acetat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et al., 2016)", "manualFormatting" : "(Lee et al., 2016)", "plainTextFormattedCitation" : "(Lee et al., 2016)", "previouslyFormattedCitation" : "(Lee et al., 201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210"/>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r>
              <w:rPr>
                <w:rFonts w:asciiTheme="majorBidi" w:hAnsiTheme="majorBidi" w:cstheme="majorBidi"/>
                <w:sz w:val="18"/>
                <w:szCs w:val="18"/>
              </w:rPr>
              <w:t>(E)-2-hexenyl acetat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1.11.080", "ISBN" : "4223774794", "ISSN" : "03088146", "abstract" : "Aroma compounds of the eight Malatya apricot cultivars, six cultivars grown in the same breeding conditions from different locations and one hybrid cultivar were determined using SPME-GC-MS technique. In general, total concentration (sum of identified and unidentified peaks) of aroma compounds in Malatya apricot cultivars were lower than those others. Total concentration of aroma compounds were found to be in the range of 514 and 6232 \u03bcg/kg fresh weight. The main volatiles of apricot cultivars were aldehydes, alcohols, acetates, esters, terpenes and acids. Among these compounds; ethanol, hexanal, hexyl acetate, (Z)-3-hexenyl acetate, (E)-2-hexenyl acetate, 1-hexanol, (Z)-3-hexenol and (E)-2-hexen-1-ol, were present in all cultivars studied at certain levels. \u00a9 2011 Elsevier Ltd. All rights reserved.", "author" : [ { "dropping-particle" : "", "family" : "Gokbulut", "given" : "Incilay", "non-dropping-particle" : "", "parse-names" : false, "suffix" : "" }, { "dropping-particle" : "", "family" : "Karabulut", "given" : "Ihsan", "non-dropping-particle" : "", "parse-names" : false, "suffix" : "" } ], "container-title" : "Food Chemistry", "id" : "ITEM-1", "issue" : "2", "issued" : { "date-parts" : [ [ "2012" ] ] }, "page" : "1098-1102", "publisher" : "Elsevier Ltd", "title" : "SPME-GC-MS detection of volatile compounds in apricot varieties", "type" : "article-journal", "volume" : "132" }, "uris" : [ "http://www.mendeley.com/documents/?uuid=4f9e7220-e6c2-4bcf-a65d-05e184c3657a" ] }, { "id" : "ITEM-2", "itemData" : { "author" : [ { "dropping-particle" : "", "family" : "WANG", "given" : "Hai-bo", "non-dropping-particle" : "", "parse-names" : false, "suffix" : "" }, { "dropping-particle" : "", "family" : "YANG", "given" : "Jian-ming", "non-dropping-particle" : "", "parse-names" : false, "suffix" : "" }, { "dropping-particle" : "", "family" : "LI", "given" : "Hui-feng", "non-dropping-particle" : "", "parse-names" : false, "suffix" : "" }, { "dropping-particle" : "", "family" : "LI", "given" : "Lin-guang", "non-dropping-particle" : "", "parse-names" : false, "suffix" : "" } ], "container-title" : "Shandong Agricultural Sciences", "id" : "ITEM-2", "issued" : { "date-parts" : [ [ "2011" ] ] }, "title" : "Analysis of Volatile Compounds in Fruits of Zhenzhuyouxing Apricot by Static Headspace-Gas Chromatography-Mass Spectrometry", "type" : "article-journal", "volume" : "3" }, "uris" : [ "http://www.mendeley.com/documents/?uuid=449d14f5-22e8-4fe3-ad3d-04470932fd18" ] } ], "mendeley" : { "formattedCitation" : "(Gokbulut &amp; Karabulut, 2012; WANG et al., 2011)", "manualFormatting" : "(Wang et al., 2011; Gokbulut and Karabulut, 2012)", "plainTextFormattedCitation" : "(Gokbulut &amp; Karabulut, 2012; WANG et al., 2011)", "previouslyFormattedCitation" : "(Gokbulut &amp; Karabulut, 2012; WANG et al., 2011)"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Wang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1; Gokbulut and Karabulut, 2012)</w:t>
            </w:r>
            <w:r>
              <w:rPr>
                <w:rFonts w:asciiTheme="majorBidi" w:hAnsiTheme="majorBidi" w:cstheme="majorBidi"/>
                <w:color w:val="000000" w:themeColor="text1"/>
                <w:sz w:val="18"/>
                <w:szCs w:val="18"/>
              </w:rPr>
              <w:fldChar w:fldCharType="end"/>
            </w:r>
          </w:p>
        </w:tc>
      </w:tr>
      <w:tr w:rsidR="00E00AD5" w:rsidTr="002B79A5">
        <w:trPr>
          <w:trHeight w:val="210"/>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r>
              <w:rPr>
                <w:rFonts w:asciiTheme="majorBidi" w:hAnsiTheme="majorBidi" w:cstheme="majorBidi"/>
                <w:sz w:val="18"/>
                <w:szCs w:val="18"/>
              </w:rPr>
              <w:t>(Z)-3-hexenyl acetat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1.11.080", "ISBN" : "4223774794", "ISSN" : "03088146", "abstract" : "Aroma compounds of the eight Malatya apricot cultivars, six cultivars grown in the same breeding conditions from different locations and one hybrid cultivar were determined using SPME-GC-MS technique. In general, total concentration (sum of identified and unidentified peaks) of aroma compounds in Malatya apricot cultivars were lower than those others. Total concentration of aroma compounds were found to be in the range of 514 and 6232 \u03bcg/kg fresh weight. The main volatiles of apricot cultivars were aldehydes, alcohols, acetates, esters, terpenes and acids. Among these compounds; ethanol, hexanal, hexyl acetate, (Z)-3-hexenyl acetate, (E)-2-hexenyl acetate, 1-hexanol, (Z)-3-hexenol and (E)-2-hexen-1-ol, were present in all cultivars studied at certain levels. \u00a9 2011 Elsevier Ltd. All rights reserved.", "author" : [ { "dropping-particle" : "", "family" : "Gokbulut", "given" : "Incilay", "non-dropping-particle" : "", "parse-names" : false, "suffix" : "" }, { "dropping-particle" : "", "family" : "Karabulut", "given" : "Ihsan", "non-dropping-particle" : "", "parse-names" : false, "suffix" : "" } ], "container-title" : "Food Chemistry", "id" : "ITEM-1", "issue" : "2", "issued" : { "date-parts" : [ [ "2012" ] ] }, "page" : "1098-1102", "publisher" : "Elsevier Ltd", "title" : "SPME-GC-MS detection of volatile compounds in apricot varieties", "type" : "article-journal", "volume" : "132" }, "uris" : [ "http://www.mendeley.com/documents/?uuid=4f9e7220-e6c2-4bcf-a65d-05e184c3657a" ] }, { "id" : "ITEM-2", "itemData" : { "author" : [ { "dropping-particle" : "", "family" : "WANG", "given" : "Hai-bo", "non-dropping-particle" : "", "parse-names" : false, "suffix" : "" }, { "dropping-particle" : "", "family" : "YANG", "given" : "Jian-ming", "non-dropping-particle" : "", "parse-names" : false, "suffix" : "" }, { "dropping-particle" : "", "family" : "LI", "given" : "Hui-feng", "non-dropping-particle" : "", "parse-names" : false, "suffix" : "" }, { "dropping-particle" : "", "family" : "LI", "given" : "Lin-guang", "non-dropping-particle" : "", "parse-names" : false, "suffix" : "" } ], "container-title" : "Shandong Agricultural Sciences", "id" : "ITEM-2", "issued" : { "date-parts" : [ [ "2011" ] ] }, "title" : "Analysis of Volatile Compounds in Fruits of Zhenzhuyouxing Apricot by Static Headspace-Gas Chromatography-Mass Spectrometry", "type" : "article-journal", "volume" : "3" }, "uris" : [ "http://www.mendeley.com/documents/?uuid=449d14f5-22e8-4fe3-ad3d-04470932fd18" ] } ], "mendeley" : { "formattedCitation" : "(Gokbulut &amp; Karabulut, 2012; WANG et al., 2011)", "manualFormatting" : "(Wang et al., 2011; Gokbulut and Karabulut, 2012)", "plainTextFormattedCitation" : "(Gokbulut &amp; Karabulut, 2012; WANG et al., 2011)", "previouslyFormattedCitation" : "(Gokbulut &amp; Karabulut, 2012; WANG et al., 2011)"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Wang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1; Gokbulut and Karabulut, 2012)</w:t>
            </w:r>
            <w:r>
              <w:rPr>
                <w:rFonts w:asciiTheme="majorBidi" w:hAnsiTheme="majorBidi" w:cstheme="majorBidi"/>
                <w:color w:val="000000" w:themeColor="text1"/>
                <w:sz w:val="18"/>
                <w:szCs w:val="18"/>
              </w:rPr>
              <w:fldChar w:fldCharType="end"/>
            </w:r>
          </w:p>
        </w:tc>
      </w:tr>
      <w:tr w:rsidR="00E00AD5" w:rsidTr="002B79A5">
        <w:trPr>
          <w:trHeight w:val="217"/>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Methyl </w:t>
            </w:r>
            <w:proofErr w:type="spellStart"/>
            <w:r>
              <w:rPr>
                <w:rFonts w:asciiTheme="majorBidi" w:hAnsiTheme="majorBidi" w:cstheme="majorBidi"/>
                <w:color w:val="000000" w:themeColor="text1"/>
                <w:sz w:val="18"/>
                <w:szCs w:val="18"/>
              </w:rPr>
              <w:t>butanoate</w:t>
            </w:r>
            <w:proofErr w:type="spellEnd"/>
          </w:p>
          <w:p w:rsidR="00E00AD5" w:rsidRDefault="00E00AD5" w:rsidP="002B79A5">
            <w:pPr>
              <w:spacing w:line="360" w:lineRule="auto"/>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ananass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9039", "ISSN" : "10970010", "abstract" : "Aroma significantly contributes to flavor, which directly affects the commercial quality of strawberries. The strawberry aroma is complex as many kinds of volatile compounds are found in strawberries. In this review, we describe the current knowledge of the constituents and of the biosynthesis of strawberry volatile compounds, and the effect of postharvest treatments on aroma profiles. The characteristic strawberry volatile compounds consist of furanones, such as 2,5-dimethyl-4-hydroxy-3(2H)-furanone and 4-methoxy-2,5-dimethyl-3(2H)-furanone; esters, including ethyl butanoate, ethyl hexanoate, methyl butanoate, and methyl hexanoate; sulfur compounds such as methanethiol, and terpenoids including linalool and nerolidol. As for postharvest treatment, the present review discusses the overview of aroma volatiles in response to temperature, atmosphere, and exogenous hormones, as well as other treatments including ozone, edible coating, and ultraviolet radiation. The future prospects for strawberry volatile biosynthesis and metabolism are also presented. \u00a9 2018 Society of Chemical Industry.", "author" : [ { "dropping-particle" : "", "family" : "Yan", "given" : "Jia wei", "non-dropping-particle" : "", "parse-names" : false, "suffix" : "" }, { "dropping-particle" : "", "family" : "Ban", "given" : "Zhao jun", "non-dropping-particle" : "", "parse-names" : false, "suffix" : "" }, { "dropping-particle" : "", "family" : "Lu", "given" : "Hong yan", "non-dropping-particle" : "", "parse-names" : false, "suffix" : "" }, { "dropping-particle" : "", "family" : "Li", "given" : "Dong", "non-dropping-particle" : "", "parse-names" : false, "suffix" : "" }, { "dropping-particle" : "", "family" : "Poverenov", "given" : "Elena", "non-dropping-particle" : "", "parse-names" : false, "suffix" : "" }, { "dropping-particle" : "", "family" : "Luo", "given" : "Zi sheng", "non-dropping-particle" : "", "parse-names" : false, "suffix" : "" }, { "dropping-particle" : "", "family" : "Li", "given" : "Li", "non-dropping-particle" : "", "parse-names" : false, "suffix" : "" } ], "container-title" : "Journal of the Science of Food and Agriculture", "id" : "ITEM-1", "issue" : "12", "issued" : { "date-parts" : [ [ "2018" ] ] }, "page" : "4395-4402", "title" : "The aroma volatile repertoire in strawberry fruit: a review", "type" : "article-journal", "volume" : "98" }, "uris" : [ "http://www.mendeley.com/documents/?uuid=c4f679d5-96e7-48df-b192-581cc33efb64" ] } ], "mendeley" : { "formattedCitation" : "(J. wei Yan et al., 2018)", "manualFormatting" : "(Yan et al., 2018)", "plainTextFormattedCitation" : "(J. wei Yan et al., 2018)", "previouslyFormattedCitation" : "(J. wei Yan et al., 2018)"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Ya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217"/>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proofErr w:type="spellStart"/>
            <w:r>
              <w:rPr>
                <w:rFonts w:asciiTheme="majorBidi" w:hAnsiTheme="majorBidi" w:cstheme="majorBidi"/>
                <w:i/>
                <w:iCs/>
                <w:color w:val="000000" w:themeColor="text1"/>
                <w:sz w:val="18"/>
                <w:szCs w:val="18"/>
              </w:rPr>
              <w:t>Ananas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111/j.1750-3841.2010.01831.x", "ISSN" : "00221147", "abstract" : "Abstract: Physicochemical attributes, aroma profile, and odor contribution of pineapple flesh were studied for the top, middle, and bottom cross-sections cut along the central axis of Gold cultivar pineapple. Relationships between volatile and nonvolatile compounds were also studied. Aroma profile constituents were determined by headspace solid-phase microextraction at 30 \u00b0C, followed by gas chromatography/mass spectrometry analysis. A total of 20 volatile compounds were identified and quantified. Among them, esters were the major components which accounted for 90% of total extracted aroma. Methyl butanoate, methyl 2-methyl butanoate, and methyl hexanoate were the 3 most abundant components representing 74% of total volatiles in pineapple samples. Most odor active contributors were methyl and ethyl 2-methyl butanoate and 2,5-dimethyl 4-methoxy 3(2H)-furanone (mesifuran). Aroma profile components did not vary along the fruit, but volatile compounds content significantly varied (P &lt; 0.05) along the fruit, from 7560 to 10910 \u03bcg/kg, from the top to the bottom cross-sections of the fruit, respectively. In addition, most odor-active volatiles concentration increased from the top to the bottom 3rd of the fruit, concurrently with soluble solids content (SSC) and titratable acidity (TA) differences attributed to fruitlets distinct degree of ripening. Large changes in SSC/TA ratio and volatiles content throughout the fruit found through this study are likely to provoke important differences among individual fresh-cut pineapple trays, compromising consumer perception and acceptance of the product. Such finding highlighted the need to include volatiles content and SSC/TA ratio and their variability along the fruit as selection criteria for pineapples to be processed and quality assessment of the fresh-cut fruit.Practical Application: Aroma profile and odor activity of volatile compounds along pineapple fruit are useful for quality control of raw and processed fruit products, determination of changes through storage and product shelf life, and to offer good and consistent quality to the consumers. Most odor active volatiles give hints of important compounds to assess throughout storage to maintain fruit quality. \u00a9 2010 Institute of Food Technologists\u00ae.", "author" : [ { "dropping-particle" : "", "family" : "Montero-Calder\u00f3n", "given" : "Marta", "non-dropping-particle" : "", "parse-names" : false, "suffix" : "" }, { "dropping-particle" : "", "family" : "Rojas-Gra\u00fc", "given" : "Mar\u00eda Alejandra", "non-dropping-particle" : "", "parse-names" : false, "suffix" : "" }, { "dropping-particle" : "", "family" : "Mart\u00edn-Belloso", "given" : "Olga", "non-dropping-particle" : "", "parse-names" : false, "suffix" : "" } ], "container-title" : "Journal of Food Science", "id" : "ITEM-1", "issue" : "9", "issued" : { "date-parts" : [ [ "2010" ] ] }, "page" : "506-512", "title" : "Aroma Profile and Volatiles Odor Activity Along Gold Cultivar Pineapple Flesh", "type" : "article-journal", "volume" : "75" }, "uris" : [ "http://www.mendeley.com/documents/?uuid=deaf3f2d-8cf8-4291-bd9d-c6c75eaddb91" ] }, { "id" : "ITEM-2", "itemData" : { "DOI" : "10.1016/j.lwt.2004.07.014", "ISBN" : "4993188854", "ISSN" : "00236438", "abstract" : "The flavour profile of juices made from fresh-cut pineapple fruits (n=19; Costa Rica, Ghana, Honduras, Ivory Coast, Philippines, La R\u00e9union, South Africa, Thailand) was studied in comparison to that of commercial water phases/recovery aromas (n=16), juice concentrates (n=10) as well as commercially available juices (n=17). In addition, pineapple jams (n=6; market samples) were investigated. HRGC-MS analysis of juices made from fresh-cut fruit revealed the known prevalence of esters, with methyl 2-methylbutanoate, methyl 3-(methylthio)-propanoate, methyl butanoate, methyl hexanoate, ethyl hexanoate and ethyl 3-(methylthio)-propanoate, as well as 2,5-dimethyl-4-methoxy-3(2H)- furanone (mesifurane) and 2,5-dimethyl-4-hydroxy-3(2H)-furanone (furaneol) as major constituents. A corresponding flavour profile was rarely found in water phases/recovery aromas under study. In most cases, the characteristic methyl esters and hydroxy or acetoxy esters were lacking completely or appeared only in minor amounts in these products. Whereas a few of the commercial single strength juices revealed fruit-related flavour profiles, juices produced from concentrates mostly exhibited a flavour composition similar to that of concentrates, i.e. they were predominantly determined by their contents of furaneol and did not show the fruit-related ester distribution. Similarly, the jams under study were poor in typical pineapple constituents. \u00a9 2004 Swiss Society of Food Science and Technology. Published by Elsevier Ltd. All rights reserved.", "author" : [ { "dropping-particle" : "", "family" : "Elss", "given" : "S.", "non-dropping-particle" : "", "parse-names" : false, "suffix" : "" }, { "dropping-particle" : "", "family" : "Preston", "given" : "C.", "non-dropping-particle" : "", "parse-names" : false, "suffix" : "" }, { "dropping-particle" : "", "family" : "Hertzig", "given" : "C.", "non-dropping-particle" : "", "parse-names" : false, "suffix" : "" }, { "dropping-particle" : "", "family" : "Heckel", "given" : "F.", "non-dropping-particle" : "", "parse-names" : false, "suffix" : "" }, { "dropping-particle" : "", "family" : "Richling", "given" : "E.", "non-dropping-particle" : "", "parse-names" : false, "suffix" : "" }, { "dropping-particle" : "", "family" : "Schreier", "given" : "P.", "non-dropping-particle" : "", "parse-names" : false, "suffix" : "" } ], "container-title" : "LWT - Food Science and Technology", "id" : "ITEM-2", "issue" : "3", "issued" : { "date-parts" : [ [ "2005" ] ] }, "page" : "263-274", "title" : "Aroma profiles of pineapple fruit (Ananas comosus [L.] Merr.) and pineapple products", "type" : "article-journal", "volume" : "38" }, "uris" : [ "http://www.mendeley.com/documents/?uuid=aa05d69d-783b-4f43-84a4-eb4ef177a999" ] } ], "mendeley" : { "formattedCitation" : "(Elss et al., 2005; Montero-Calder\u00f3n et al., 2010)", "manualFormatting" : "(Elss et al., 2005; Montero-Calder\u00f3n et al., 2010)", "plainTextFormattedCitation" : "(Elss et al., 2005; Montero-Calder\u00f3n et al., 2010)", "previouslyFormattedCitation" : "(Elss et al., 2005; Montero-Calder\u00f3n et al., 2010)"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Elss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5; Montero-Calderó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0)</w:t>
            </w:r>
            <w:r>
              <w:rPr>
                <w:rFonts w:asciiTheme="majorBidi" w:hAnsiTheme="majorBidi" w:cstheme="majorBidi"/>
                <w:color w:val="000000" w:themeColor="text1"/>
                <w:sz w:val="18"/>
                <w:szCs w:val="18"/>
              </w:rPr>
              <w:fldChar w:fldCharType="end"/>
            </w:r>
          </w:p>
        </w:tc>
      </w:tr>
      <w:tr w:rsidR="00E00AD5" w:rsidTr="002B79A5">
        <w:trPr>
          <w:trHeight w:val="49"/>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Ethyl </w:t>
            </w:r>
            <w:proofErr w:type="spellStart"/>
            <w:r>
              <w:rPr>
                <w:rFonts w:asciiTheme="majorBidi" w:hAnsiTheme="majorBidi" w:cstheme="majorBidi"/>
                <w:color w:val="000000" w:themeColor="text1"/>
                <w:sz w:val="18"/>
                <w:szCs w:val="18"/>
              </w:rPr>
              <w:t>butanoat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Mango (</w:t>
            </w:r>
            <w:proofErr w:type="spellStart"/>
            <w:r>
              <w:rPr>
                <w:rFonts w:asciiTheme="majorBidi" w:hAnsiTheme="majorBidi" w:cstheme="majorBidi"/>
                <w:i/>
                <w:iCs/>
                <w:sz w:val="18"/>
                <w:szCs w:val="18"/>
              </w:rPr>
              <w:t>Mangifera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https://doi.org/10.1002/ffj.1703", "abstract" : "Consideration of the odour detection thresholds of mango volatile compounds and their concentrations in the fruit (odour activity values) in 20 cultivars indicated that the compounds potentially most important to mango aroma include ethyl\u20102\u2010methylpropanoate, ethyl butanoate, (E,Z)\u20102,6\u2010nonadienal, (E)\u20102\u2010nonenal, methyl benzoate, (E)\u2010\u03b2\u2010ionone, decanal and 2,5\u2010dimethyl\u20104\u2010methoxy\u20103(2H)\u2010furanone. Numerous other volatiles have odor activity values greater than 1 and also may make a contribution. Sensory studies are needed to determine the volatiles truly defining mango aroma. Copyright \u00a9 2006 John Wiley &amp; Sons, Ltd.", "author" : [ { "dropping-particle" : "", "family" : "Pino", "given" : "Jorge A", "non-dropping-particle" : "", "parse-names" : false, "suffix" : "" }, { "dropping-particle" : "", "family" : "Mesa", "given" : "Judith", "non-dropping-particle" : "", "parse-names" : false, "suffix" : "" } ], "container-title" : "Flavour and fragrance journal", "id" : "ITEM-1", "issue" : "2", "issued" : { "date-parts" : [ [ "2006" ] ] }, "page" : "207-213", "title" : "Contribution of volatile compounds to mango (Mangifera indica L.) aroma", "type" : "article-journal", "volume" : "21" }, "uris" : [ "http://www.mendeley.com/documents/?uuid=45c131ad-e1e7-472b-b15c-b4634d2bda3f" ] }, { "id" : "ITEM-2",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2",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ino &amp; Mesa, 2006)", "manualFormatting" : "(Pino and Mesa, 2006; Pino, 2012)", "plainTextFormattedCitation" : "(Pino, 2012; Pino &amp; Mesa, 2006)", "previouslyFormattedCitation" : "(Pino, 2012; Pino &amp; Mesa, 2006)"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Pino and Mesa, 2006; Pino, 2012)</w:t>
            </w:r>
            <w:r>
              <w:rPr>
                <w:rFonts w:asciiTheme="majorBidi" w:hAnsiTheme="majorBidi" w:cstheme="majorBidi"/>
                <w:color w:val="000000" w:themeColor="text1"/>
                <w:sz w:val="18"/>
                <w:szCs w:val="18"/>
              </w:rPr>
              <w:fldChar w:fldCharType="end"/>
            </w:r>
          </w:p>
        </w:tc>
      </w:tr>
      <w:tr w:rsidR="00E00AD5" w:rsidTr="002B79A5">
        <w:trPr>
          <w:trHeight w:val="48"/>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ananassa</w:t>
            </w:r>
            <w:proofErr w:type="spellEnd"/>
            <w:r>
              <w:rPr>
                <w:rFonts w:asciiTheme="majorBidi" w:hAnsiTheme="majorBidi" w:cstheme="majorBidi"/>
                <w:sz w:val="18"/>
                <w:szCs w:val="18"/>
              </w:rPr>
              <w:t xml:space="preserve">,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chilo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9039", "ISSN" : "10970010", "abstract" : "Aroma significantly contributes to flavor, which directly affects the commercial quality of strawberries. The strawberry aroma is complex as many kinds of volatile compounds are found in strawberries. In this review, we describe the current knowledge of the constituents and of the biosynthesis of strawberry volatile compounds, and the effect of postharvest treatments on aroma profiles. The characteristic strawberry volatile compounds consist of furanones, such as 2,5-dimethyl-4-hydroxy-3(2H)-furanone and 4-methoxy-2,5-dimethyl-3(2H)-furanone; esters, including ethyl butanoate, ethyl hexanoate, methyl butanoate, and methyl hexanoate; sulfur compounds such as methanethiol, and terpenoids including linalool and nerolidol. As for postharvest treatment, the present review discusses the overview of aroma volatiles in response to temperature, atmosphere, and exogenous hormones, as well as other treatments including ozone, edible coating, and ultraviolet radiation. The future prospects for strawberry volatile biosynthesis and metabolism are also presented. \u00a9 2018 Society of Chemical Industry.", "author" : [ { "dropping-particle" : "", "family" : "Yan", "given" : "Jia wei", "non-dropping-particle" : "", "parse-names" : false, "suffix" : "" }, { "dropping-particle" : "", "family" : "Ban", "given" : "Zhao jun", "non-dropping-particle" : "", "parse-names" : false, "suffix" : "" }, { "dropping-particle" : "", "family" : "Lu", "given" : "Hong yan", "non-dropping-particle" : "", "parse-names" : false, "suffix" : "" }, { "dropping-particle" : "", "family" : "Li", "given" : "Dong", "non-dropping-particle" : "", "parse-names" : false, "suffix" : "" }, { "dropping-particle" : "", "family" : "Poverenov", "given" : "Elena", "non-dropping-particle" : "", "parse-names" : false, "suffix" : "" }, { "dropping-particle" : "", "family" : "Luo", "given" : "Zi sheng", "non-dropping-particle" : "", "parse-names" : false, "suffix" : "" }, { "dropping-particle" : "", "family" : "Li", "given" : "Li", "non-dropping-particle" : "", "parse-names" : false, "suffix" : "" } ], "container-title" : "Journal of the Science of Food and Agriculture", "id" : "ITEM-1", "issue" : "12", "issued" : { "date-parts" : [ [ "2018" ] ] }, "page" : "4395-4402", "title" : "The aroma volatile repertoire in strawberry fruit: a review", "type" : "article-journal", "volume" : "98" }, "uris" : [ "http://www.mendeley.com/documents/?uuid=c4f679d5-96e7-48df-b192-581cc33efb64" ] }, { "id" : "ITEM-2", "itemData" : { "DOI" : "10.1002/jsfa.6412", "ISSN" : "00225142", "abstract" :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u2265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u00a9 2013 Society of Chemical Industry.", "author" : [ { "dropping-particle" : "", "family" : "Prat", "given" : "Loreto", "non-dropping-particle" : "", "parse-names" : false, "suffix" : "" }, { "dropping-particle" : "", "family" : "Espinoza", "given" : "Mar\u00eda In\u00e9s", "non-dropping-particle" : "", "parse-names" : false, "suffix" : "" }, { "dropping-particle" : "", "family" : "Agosin", "given" : "Eduardo", "non-dropping-particle" : "", "parse-names" : false, "suffix" : "" }, { "dropping-particle" : "", "family" : "Silva", "given" : "Herman", "non-dropping-particle" : "", "parse-names" : false, "suffix" : "" } ], "container-title" : "Journal of the Science of Food and Agriculture", "id" : "ITEM-2", "issue" : "4", "issued" : { "date-parts" : [ [ "2013" ] ] }, "page" : "752-759", "title" : "Identification of volatile compounds associated with the aroma of white strawberries (Fragaria chiloensis)", "type" : "article-journal", "volume" : "94" }, "uris" : [ "http://www.mendeley.com/documents/?uuid=c6736ba2-dfc9-4478-a754-c0c2f31b1a3d" ] } ], "mendeley" : { "formattedCitation" : "(Prat, Espinoza, Agosin, &amp; Silva, 2013; J. wei Yan et al., 2018)", "manualFormatting" : "(Prat et al., 2013; Yan et al., 2018)", "plainTextFormattedCitation" : "(Prat, Espinoza, Agosin, &amp; Silva, 2013; J. wei Yan et al., 2018)", "previouslyFormattedCitation" : "(Prat, Espinoza, Agosin, &amp; Silva, 2013; J. wei Yan et al., 2018)"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rat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13; Ya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145"/>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Sweet orange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C. </w:t>
            </w:r>
            <w:proofErr w:type="spellStart"/>
            <w:r>
              <w:rPr>
                <w:rFonts w:asciiTheme="majorBidi" w:hAnsiTheme="majorBidi" w:cstheme="majorBidi"/>
                <w:i/>
                <w:iCs/>
                <w:color w:val="000000" w:themeColor="text1"/>
                <w:sz w:val="18"/>
                <w:szCs w:val="18"/>
              </w:rPr>
              <w:t>sin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13061333", "ISSN" : "14203049", "abstract" : "Gas chromatography-mass spectrometry (GC-MS) and gas chromatography- olfactometry (GC-O) were used to determine the aromatic composition and aroma active compounds of fruit juice and peel oil of Jinchen sweet orange fruit. Totals of 49 and 32 compounds were identified in fruit juice and peel oil, respectively. GC-O was performed to study the aromatic profile of Jinchen fruit juice and peel oil. A total of 41 components appeared to contribute to the aroma of fruit juice and peel oil. Twelve components were the odorants perceived in both samples. The aromatic compositions of fruit juice were more complex than that of peel oil. Ethyl butanoate, \u03b2-myrcene, octanal, linalool, \u03b1-pinene, and decanal were found to be responsible for the aromatic notes in fruit juice and peel oil. Nineteen components have been perceived only in the juice and ten compounds were described as aromatic components of only the peel oil by the panelists. These differences lead to the different overall aroma between fruit juice and peel oil. \u00a9 2008 by the authors; licensee Molecular Diversity Preservation International.", "author" : [ { "dropping-particle" : "", "family" : "Qiao", "given" : "Yu", "non-dropping-particle" : "", "parse-names" : false, "suffix" : "" }, { "dropping-particle" : "", "family" : "Bi", "given" : "Jun Xie", "non-dropping-particle" : "", "parse-names" : false, "suffix" : "" }, { "dropping-particle" : "", "family" : "Zhang", "given" : "Yan", "non-dropping-particle" : "", "parse-names" : false, "suffix" : "" }, { "dropping-particle" : "", "family" : "Zhang", "given" : "Yun", "non-dropping-particle" : "", "parse-names" : false, "suffix" : "" }, { "dropping-particle" : "", "family" : "Fan", "given" : "Gang", "non-dropping-particle" : "", "parse-names" : false, "suffix" : "" }, { "dropping-particle" : "", "family" : "Xiao", "given" : "Lin Yao", "non-dropping-particle" : "", "parse-names" : false, "suffix" : "" }, { "dropping-particle" : "", "family" : "Si", "given" : "Yi Pan", "non-dropping-particle" : "", "parse-names" : false, "suffix" : "" } ], "container-title" : "Molecules", "id" : "ITEM-1", "issue" : "6", "issued" : { "date-parts" : [ [ "2008" ] ] }, "page" : "1333-1344", "title" : "Characterization of aroma active compounds in fruit juice and peel oil of Jinchen sweet orange fruit (Citrus sinensis (L.) Osbeck) by GC-MS and GC-O", "type" : "article-journal", "volume" : "13" }, "uris" : [ "http://www.mendeley.com/documents/?uuid=964c6948-df32-4554-90f1-6b8aed29cd06" ] }, { "id" : "ITEM-2", "itemData" : { "DOI" : "10.1002/jsfa.4396", "ISSN" : "00225142", "abstract" : "Background: Orange flavour is the results of a natural combination of volatile compounds in a well-balanced system including sugars, acids and phenolic compounds. This paper reports the results of the first determination of aroma, organic acids, sugars, and phenolic components in Dortyol yerli orange juices. Results: A total of 58 volatile components, including esters (nine), terpenes (19), terpenols (13), aldehydes (two), ketones (three), alcohols (four) and acids (eight) were identified and quantified in Dortyol yerli orange juice by GC-FID and GC-MS. Organic acids, sugars and phenolic compositions were also determined by HPLC methods. The major organic acid and sugar found were citric acid and sucrose, respectively. With regard to phenolics, 14 compounds were identified and quantified in the orange juice. Conclusion: Terpenes and terpenols were found as the main types of volatile components in Dortyol yerli orange juice. In terms of aroma contribution to orange juice, 12 compounds were prominent based on the odour activity values (OAVs). The highest OAV values were recorded for ethyl butanoate, nootkatone, linalool and DL-limonene. When we compare the obtained results of cv. Dortyol orange juice with the other orange juice varieties, the composition of Dortyol orange juice was similar to Valencia and Navel orange juices. \u00a9 2011 Society of Chemical Industry.", "author" : [ { "dropping-particle" : "", "family" : "Kelebek", "given" : "Hasim", "non-dropping-particle" : "", "parse-names" : false, "suffix" : "" }, { "dropping-particle" : "", "family" : "Selli", "given" : "Serkan", "non-dropping-particle" : "", "parse-names" : false, "suffix" : "" } ], "container-title" : "Journal of the Science of Food and Agriculture", "id" : "ITEM-2", "issue" : "10", "issued" : { "date-parts" : [ [ "2011" ] ] }, "page" : "1855-1862", "title" : "Determination of volatile, phenolic, organic acid and sugar components in a Turkish cv. Dortyol (Citrus sinensis L. Osbeck) orange juice", "type" : "article-journal", "volume" : "91" }, "uris" : [ "http://www.mendeley.com/documents/?uuid=673f7d2a-3d21-460c-b1c4-ac567a9adde2" ] } ], "mendeley" : { "formattedCitation" : "(Kelebek &amp; Selli, 2011; Qiao et al., 2008)", "manualFormatting" : "(Qiao et al., 2008; Kelebek and Selli, 2011)", "plainTextFormattedCitation" : "(Kelebek &amp; Selli, 2011; Qiao et al., 2008)", "previouslyFormattedCitation" : "(Kelebek &amp; Selli, 2011; Qiao et al., 2008)"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Qiao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8; Kelebek and Selli, 2011)</w:t>
            </w:r>
            <w:r>
              <w:rPr>
                <w:rFonts w:asciiTheme="majorBidi" w:hAnsiTheme="majorBidi" w:cstheme="majorBidi"/>
                <w:color w:val="000000" w:themeColor="text1"/>
                <w:sz w:val="18"/>
                <w:szCs w:val="18"/>
              </w:rPr>
              <w:fldChar w:fldCharType="end"/>
            </w:r>
          </w:p>
        </w:tc>
      </w:tr>
      <w:tr w:rsidR="00E00AD5" w:rsidTr="002B79A5">
        <w:trPr>
          <w:trHeight w:val="144"/>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 xml:space="preserve">Pineapple </w:t>
            </w:r>
            <w:r>
              <w:rPr>
                <w:rFonts w:asciiTheme="majorBidi" w:eastAsia="AdvGulliv-R" w:hAnsiTheme="majorBidi" w:cstheme="majorBidi"/>
                <w:color w:val="000000" w:themeColor="text1"/>
                <w:sz w:val="18"/>
                <w:szCs w:val="18"/>
              </w:rPr>
              <w:t>(</w:t>
            </w:r>
            <w:proofErr w:type="spellStart"/>
            <w:r>
              <w:rPr>
                <w:rFonts w:asciiTheme="majorBidi" w:eastAsia="AdvGulliv-R" w:hAnsiTheme="majorBidi" w:cstheme="majorBidi"/>
                <w:i/>
                <w:iCs/>
                <w:color w:val="000000" w:themeColor="text1"/>
                <w:sz w:val="18"/>
                <w:szCs w:val="18"/>
              </w:rPr>
              <w:t>Ananas</w:t>
            </w:r>
            <w:proofErr w:type="spellEnd"/>
            <w:r>
              <w:rPr>
                <w:rFonts w:asciiTheme="majorBidi" w:eastAsia="AdvGulliv-R" w:hAnsiTheme="majorBidi" w:cstheme="majorBidi"/>
                <w:color w:val="000000" w:themeColor="text1"/>
                <w:sz w:val="18"/>
                <w:szCs w:val="18"/>
              </w:rPr>
              <w:t xml:space="preserve"> spp.)</w:t>
            </w:r>
          </w:p>
        </w:tc>
        <w:tc>
          <w:tcPr>
            <w:tcW w:w="2404" w:type="dxa"/>
            <w:hideMark/>
          </w:tcPr>
          <w:p w:rsidR="00E00AD5" w:rsidRDefault="005F5014" w:rsidP="0057762D">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16065104", "ISSN" : "14203049", "abstract" : "Characteristic aroma volatile compounds from different parts of cayenne pineapple were analyzed by headspace-solid phase microextraction (HS-SPME) and gas chromatography-mass spectrometry (GC/MS). The main volatile compounds were esters, terpenes, ketones and aldehydes. The number and content of aroma compounds detected in pulp were higher than those found in core. In pulp, the characteristic aroma compounds were ethyl 2-methylbutanoate, ethyl hexanoate, 2,5-dimethyl-4-hydroxy-3(2H)-furanone (DMHF), decanal, ethyl 3-(methylthio)propionate, ethyl butanoate, and ethyl (E)-3-hexenoate; while in core the main compounds were ethyl 2-methylbutanoate, ethyl hexanoate and DMHF. The highest odor units were found to correspond to ethyl 2-methylbutanoate, followed by ethyl hexanoate and DMHF. The odor units found for pulp were higher than those for core. \u00a9 2011 by the authors; licensee MDPI, Basel, Switzerland.", "author" : [ { "dropping-particle" : "Bin", "family" : "Wei", "given" : "Chang", "non-dropping-particle" : "", "parse-names" : false, "suffix" : "" }, { "dropping-particle" : "", "family" : "Liu", "given" : "Sheng Hui", "non-dropping-particle" : "", "parse-names" : false, "suffix" : "" }, { "dropping-particle" : "", "family" : "Liu", "given" : "Yu Ge", "non-dropping-particle" : "", "parse-names" : false, "suffix" : "" }, { "dropping-particle" : "", "family" : "Lv", "given" : "Ling Ling", "non-dropping-particle" : "", "parse-names" : false, "suffix" : "" }, { "dropping-particle" : "", "family" : "Yang", "given" : "Wen Xiu", "non-dropping-particle" : "", "parse-names" : false, "suffix" : "" }, { "dropping-particle" : "", "family" : "Sun", "given" : "Guang Ming", "non-dropping-particle" : "", "parse-names" : false, "suffix" : "" } ], "container-title" : "Molecules", "id" : "ITEM-1", "issue" : "6", "issued" : { "date-parts" : [ [ "2011" ] ] }, "page" : "5104-5112", "title" : "Characteristic aroma compounds from different pineapple parts", "type" : "article-journal", "volume" : "16" }, "uris" : [ "http://www.mendeley.com/documents/?uuid=53029982-f792-437d-b467-680e80272f7e" ] } ], "mendeley" : { "formattedCitation" : "(Chang Bin Wei et al., 2011)", "plainTextFormattedCitation" : "(Chang Bin Wei et al., 2011)", "previouslyFormattedCitation" : "(Chang Bin Wei et al., 2011)"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Wei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1)</w:t>
            </w:r>
            <w:r>
              <w:rPr>
                <w:rFonts w:asciiTheme="majorBidi" w:hAnsiTheme="majorBidi" w:cstheme="majorBidi"/>
                <w:color w:val="000000" w:themeColor="text1"/>
                <w:sz w:val="18"/>
                <w:szCs w:val="18"/>
              </w:rPr>
              <w:fldChar w:fldCharType="end"/>
            </w:r>
          </w:p>
        </w:tc>
      </w:tr>
      <w:tr w:rsidR="00E00AD5" w:rsidTr="002B79A5">
        <w:trPr>
          <w:trHeight w:val="145"/>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Ethyl </w:t>
            </w:r>
            <w:proofErr w:type="spellStart"/>
            <w:r>
              <w:rPr>
                <w:rFonts w:asciiTheme="majorBidi" w:hAnsiTheme="majorBidi" w:cstheme="majorBidi"/>
                <w:color w:val="000000" w:themeColor="text1"/>
                <w:sz w:val="18"/>
                <w:szCs w:val="18"/>
              </w:rPr>
              <w:t>hexanoat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ananassa</w:t>
            </w:r>
            <w:proofErr w:type="spellEnd"/>
            <w:r>
              <w:rPr>
                <w:rFonts w:asciiTheme="majorBidi" w:hAnsiTheme="majorBidi" w:cstheme="majorBidi"/>
                <w:sz w:val="18"/>
                <w:szCs w:val="18"/>
              </w:rPr>
              <w:t xml:space="preserve">,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chilo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9039", "ISSN" : "10970010", "abstract" : "Aroma significantly contributes to flavor, which directly affects the commercial quality of strawberries. The strawberry aroma is complex as many kinds of volatile compounds are found in strawberries. In this review, we describe the current knowledge of the constituents and of the biosynthesis of strawberry volatile compounds, and the effect of postharvest treatments on aroma profiles. The characteristic strawberry volatile compounds consist of furanones, such as 2,5-dimethyl-4-hydroxy-3(2H)-furanone and 4-methoxy-2,5-dimethyl-3(2H)-furanone; esters, including ethyl butanoate, ethyl hexanoate, methyl butanoate, and methyl hexanoate; sulfur compounds such as methanethiol, and terpenoids including linalool and nerolidol. As for postharvest treatment, the present review discusses the overview of aroma volatiles in response to temperature, atmosphere, and exogenous hormones, as well as other treatments including ozone, edible coating, and ultraviolet radiation. The future prospects for strawberry volatile biosynthesis and metabolism are also presented. \u00a9 2018 Society of Chemical Industry.", "author" : [ { "dropping-particle" : "", "family" : "Yan", "given" : "Jia wei", "non-dropping-particle" : "", "parse-names" : false, "suffix" : "" }, { "dropping-particle" : "", "family" : "Ban", "given" : "Zhao jun", "non-dropping-particle" : "", "parse-names" : false, "suffix" : "" }, { "dropping-particle" : "", "family" : "Lu", "given" : "Hong yan", "non-dropping-particle" : "", "parse-names" : false, "suffix" : "" }, { "dropping-particle" : "", "family" : "Li", "given" : "Dong", "non-dropping-particle" : "", "parse-names" : false, "suffix" : "" }, { "dropping-particle" : "", "family" : "Poverenov", "given" : "Elena", "non-dropping-particle" : "", "parse-names" : false, "suffix" : "" }, { "dropping-particle" : "", "family" : "Luo", "given" : "Zi sheng", "non-dropping-particle" : "", "parse-names" : false, "suffix" : "" }, { "dropping-particle" : "", "family" : "Li", "given" : "Li", "non-dropping-particle" : "", "parse-names" : false, "suffix" : "" } ], "container-title" : "Journal of the Science of Food and Agriculture", "id" : "ITEM-1", "issue" : "12", "issued" : { "date-parts" : [ [ "2018" ] ] }, "page" : "4395-4402", "title" : "The aroma volatile repertoire in strawberry fruit: a review", "type" : "article-journal", "volume" : "98" }, "uris" : [ "http://www.mendeley.com/documents/?uuid=c4f679d5-96e7-48df-b192-581cc33efb64" ] }, { "id" : "ITEM-2", "itemData" : { "DOI" : "10.1002/jsfa.6412", "ISSN" : "00225142", "abstract" :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u2265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u00a9 2013 Society of Chemical Industry.", "author" : [ { "dropping-particle" : "", "family" : "Prat", "given" : "Loreto", "non-dropping-particle" : "", "parse-names" : false, "suffix" : "" }, { "dropping-particle" : "", "family" : "Espinoza", "given" : "Mar\u00eda In\u00e9s", "non-dropping-particle" : "", "parse-names" : false, "suffix" : "" }, { "dropping-particle" : "", "family" : "Agosin", "given" : "Eduardo", "non-dropping-particle" : "", "parse-names" : false, "suffix" : "" }, { "dropping-particle" : "", "family" : "Silva", "given" : "Herman", "non-dropping-particle" : "", "parse-names" : false, "suffix" : "" } ], "container-title" : "Journal of the Science of Food and Agriculture", "id" : "ITEM-2", "issue" : "4", "issued" : { "date-parts" : [ [ "2013" ] ] }, "page" : "752-759", "title" : "Identification of volatile compounds associated with the aroma of white strawberries (Fragaria chiloensis)", "type" : "article-journal", "volume" : "94" }, "uris" : [ "http://www.mendeley.com/documents/?uuid=c6736ba2-dfc9-4478-a754-c0c2f31b1a3d" ] } ], "mendeley" : { "formattedCitation" : "(Prat et al., 2013; J. wei Yan et al., 2018)", "manualFormatting" : "(Prat et al., 2013; Yan et al., 2018)", "plainTextFormattedCitation" : "(Prat et al., 2013; J. wei Yan et al., 2018)", "previouslyFormattedCitation" : "(Prat et al., 2013; J. wei Yan et al., 2018)"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rat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13; Ya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145"/>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Muscadine</w:t>
            </w:r>
            <w:proofErr w:type="spellEnd"/>
            <w:r>
              <w:rPr>
                <w:rFonts w:asciiTheme="majorBidi" w:hAnsiTheme="majorBidi" w:cstheme="majorBidi"/>
                <w:color w:val="000000" w:themeColor="text1"/>
                <w:sz w:val="18"/>
                <w:szCs w:val="18"/>
              </w:rPr>
              <w:t xml:space="preserve"> grape (</w:t>
            </w:r>
            <w:proofErr w:type="spellStart"/>
            <w:r>
              <w:rPr>
                <w:rFonts w:asciiTheme="majorBidi" w:hAnsiTheme="majorBidi" w:cstheme="majorBidi"/>
                <w:i/>
                <w:iCs/>
                <w:color w:val="000000" w:themeColor="text1"/>
                <w:sz w:val="18"/>
                <w:szCs w:val="18"/>
              </w:rPr>
              <w:t>Vitis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et al., 2016)", "manualFormatting" : "(Lee et al., 2016)", "plainTextFormattedCitation" : "(Lee et al., 2016)", "previouslyFormattedCitation" : "(Lee et al., 201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144"/>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ijms13067383", "ISSN" : "14220067", "abstract" : "Volatile compounds from two pineapples varieties (Tainong No.4 and No.6) were isolated by headspace solid phase microextraction (HS-SPME) and identified and quantified by gas chromatography-mass spectrometry (GC/MS). In the Tainong No. 4 and No. 6 pineapples, a total of 11 and 28 volatile compounds were identified according to their retention time on capillary columns and their mass spectra, and quantified with total concentrations of 1080.44 \u03bcg\u00b7kg -1 and 380.66 \u03bcg\u00b7kg -1 in the Tainong No.4 and No. 6 pineapples, respectively. The odor active values (OAVs) of volatile compounds from pineapples were also calculated. According to the OAVs, four compounds were defined as the characteristic aroma compounds for the Tainong No. 4 pineapple, including furaneol, 3-(methylthio)propanoic acid methyl ester, 3-(methylthio)propanoic acid ethyl ester and \u03b4-octalactone. The OAVs of five compounds including ethyl-2-methylbutyrate, methyl-2-methylbutyrate, 3-(methylthio)propanoic acid ethyl ester, ethyl hexanoate and decanal were considered to be the characteristic aroma compounds for the Tainong No. 6 pineapple. \u00a9 2012 by the authors; licensee MDPI, Basel, Switzerland.", "author" : [ { "dropping-particle" : "", "family" : "Zheng", "given" : "Liang Yong", "non-dropping-particle" : "", "parse-names" : false, "suffix" : "" }, { "dropping-particle" : "", "family" : "Sun", "given" : "Guang Ming", "non-dropping-particle" : "", "parse-names" : false, "suffix" : "" }, { "dropping-particle" : "", "family" : "Liu", "given" : "Yu Ge", "non-dropping-particle" : "", "parse-names" : false, "suffix" : "" }, { "dropping-particle" : "", "family" : "Lv", "given" : "Ling Ling", "non-dropping-particle" : "", "parse-names" : false, "suffix" : "" }, { "dropping-particle" : "", "family" : "Yang", "given" : "Wen Xiu", "non-dropping-particle" : "", "parse-names" : false, "suffix" : "" }, { "dropping-particle" : "", "family" : "Zhao", "given" : "Wei Feng", "non-dropping-particle" : "", "parse-names" : false, "suffix" : "" }, { "dropping-particle" : "Bin", "family" : "Wei", "given" : "Chang", "non-dropping-particle" : "", "parse-names" : false, "suffix" : "" } ], "container-title" : "International Journal of Molecular Sciences", "id" : "ITEM-1", "issue" : "6", "issued" : { "date-parts" : [ [ "2012" ] ] }, "page" : "7383-7392", "title" : "Aroma volatile compounds from two fresh pineapple varieties in China", "type" : "article-journal", "volume" : "13" }, "uris" : [ "http://www.mendeley.com/documents/?uuid=60f88d8c-e7e7-4b43-9248-eba0db20f42d" ] }, { "id" : "ITEM-2", "itemData" : { "DOI" : "10.3390/molecules16065104", "ISSN" : "14203049", "abstract" : "Characteristic aroma volatile compounds from different parts of cayenne pineapple were analyzed by headspace-solid phase microextraction (HS-SPME) and gas chromatography-mass spectrometry (GC/MS). The main volatile compounds were esters, terpenes, ketones and aldehydes. The number and content of aroma compounds detected in pulp were higher than those found in core. In pulp, the characteristic aroma compounds were ethyl 2-methylbutanoate, ethyl hexanoate, 2,5-dimethyl-4-hydroxy-3(2H)-furanone (DMHF), decanal, ethyl 3-(methylthio)propionate, ethyl butanoate, and ethyl (E)-3-hexenoate; while in core the main compounds were ethyl 2-methylbutanoate, ethyl hexanoate and DMHF. The highest odor units were found to correspond to ethyl 2-methylbutanoate, followed by ethyl hexanoate and DMHF. The odor units found for pulp were higher than those for core. \u00a9 2011 by the authors; licensee MDPI, Basel, Switzerland.", "author" : [ { "dropping-particle" : "Bin", "family" : "Wei", "given" : "Chang", "non-dropping-particle" : "", "parse-names" : false, "suffix" : "" }, { "dropping-particle" : "", "family" : "Liu", "given" : "Sheng Hui", "non-dropping-particle" : "", "parse-names" : false, "suffix" : "" }, { "dropping-particle" : "", "family" : "Liu", "given" : "Yu Ge", "non-dropping-particle" : "", "parse-names" : false, "suffix" : "" }, { "dropping-particle" : "", "family" : "Lv", "given" : "Ling Ling", "non-dropping-particle" : "", "parse-names" : false, "suffix" : "" }, { "dropping-particle" : "", "family" : "Yang", "given" : "Wen Xiu", "non-dropping-particle" : "", "parse-names" : false, "suffix" : "" }, { "dropping-particle" : "", "family" : "Sun", "given" : "Guang Ming", "non-dropping-particle" : "", "parse-names" : false, "suffix" : "" } ], "container-title" : "Molecules", "id" : "ITEM-2", "issue" : "6", "issued" : { "date-parts" : [ [ "2011" ] ] }, "page" : "5104-5112", "title" : "Characteristic aroma compounds from different pineapple parts", "type" : "article-journal", "volume" : "16" }, "uris" : [ "http://www.mendeley.com/documents/?uuid=53029982-f792-437d-b467-680e80272f7e" ] }, { "id" : "ITEM-3", "itemData" : { "DOI" : "10.1016/j.lwt.2004.07.014", "ISBN" : "4993188854", "ISSN" : "00236438", "abstract" : "The flavour profile of juices made from fresh-cut pineapple fruits (n=19; Costa Rica, Ghana, Honduras, Ivory Coast, Philippines, La R\u00e9union, South Africa, Thailand) was studied in comparison to that of commercial water phases/recovery aromas (n=16), juice concentrates (n=10) as well as commercially available juices (n=17). In addition, pineapple jams (n=6; market samples) were investigated. HRGC-MS analysis of juices made from fresh-cut fruit revealed the known prevalence of esters, with methyl 2-methylbutanoate, methyl 3-(methylthio)-propanoate, methyl butanoate, methyl hexanoate, ethyl hexanoate and ethyl 3-(methylthio)-propanoate, as well as 2,5-dimethyl-4-methoxy-3(2H)- furanone (mesifurane) and 2,5-dimethyl-4-hydroxy-3(2H)-furanone (furaneol) as major constituents. A corresponding flavour profile was rarely found in water phases/recovery aromas under study. In most cases, the characteristic methyl esters and hydroxy or acetoxy esters were lacking completely or appeared only in minor amounts in these products. Whereas a few of the commercial single strength juices revealed fruit-related flavour profiles, juices produced from concentrates mostly exhibited a flavour composition similar to that of concentrates, i.e. they were predominantly determined by their contents of furaneol and did not show the fruit-related ester distribution. Similarly, the jams under study were poor in typical pineapple constituents. \u00a9 2004 Swiss Society of Food Science and Technology. Published by Elsevier Ltd. All rights reserved.", "author" : [ { "dropping-particle" : "", "family" : "Elss", "given" : "S.", "non-dropping-particle" : "", "parse-names" : false, "suffix" : "" }, { "dropping-particle" : "", "family" : "Preston", "given" : "C.", "non-dropping-particle" : "", "parse-names" : false, "suffix" : "" }, { "dropping-particle" : "", "family" : "Hertzig", "given" : "C.", "non-dropping-particle" : "", "parse-names" : false, "suffix" : "" }, { "dropping-particle" : "", "family" : "Heckel", "given" : "F.", "non-dropping-particle" : "", "parse-names" : false, "suffix" : "" }, { "dropping-particle" : "", "family" : "Richling", "given" : "E.", "non-dropping-particle" : "", "parse-names" : false, "suffix" : "" }, { "dropping-particle" : "", "family" : "Schreier", "given" : "P.", "non-dropping-particle" : "", "parse-names" : false, "suffix" : "" } ], "container-title" : "LWT - Food Science and Technology", "id" : "ITEM-3", "issue" : "3", "issued" : { "date-parts" : [ [ "2005" ] ] }, "page" : "263-274", "title" : "Aroma profiles of pineapple fruit (Ananas comosus [L.] Merr.) and pineapple products", "type" : "article-journal", "volume" : "38" }, "uris" : [ "http://www.mendeley.com/documents/?uuid=aa05d69d-783b-4f43-84a4-eb4ef177a999" ] } ], "mendeley" : { "formattedCitation" : "(Elss et al., 2005; Chang Bin Wei et al., 2011; L. Y. Zheng et al., 2012)", "manualFormatting" : "(Elss et al., 2005; Wei et al., 2011; Zheng et al., 2012)", "plainTextFormattedCitation" : "(Elss et al., 2005; Chang Bin Wei et al., 2011; L. Y. Zheng et al., 2012)", "previouslyFormattedCitation" : "(Elss et al., 2005; Chang Bin Wei et al., 2011; L. Y. Zheng et al., 2012)"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Elss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5; Wei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11; Zheng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2)</w:t>
            </w:r>
            <w:r>
              <w:rPr>
                <w:rFonts w:asciiTheme="majorBidi" w:hAnsiTheme="majorBidi" w:cstheme="majorBidi"/>
                <w:color w:val="000000" w:themeColor="text1"/>
                <w:sz w:val="18"/>
                <w:szCs w:val="18"/>
              </w:rPr>
              <w:fldChar w:fldCharType="end"/>
            </w:r>
          </w:p>
        </w:tc>
      </w:tr>
      <w:tr w:rsidR="00E00AD5" w:rsidTr="002B79A5">
        <w:trPr>
          <w:trHeight w:val="204"/>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Ethyl </w:t>
            </w:r>
            <w:proofErr w:type="spellStart"/>
            <w:r>
              <w:rPr>
                <w:rFonts w:asciiTheme="majorBidi" w:hAnsiTheme="majorBidi" w:cstheme="majorBidi"/>
                <w:color w:val="000000" w:themeColor="text1"/>
                <w:sz w:val="18"/>
                <w:szCs w:val="18"/>
              </w:rPr>
              <w:t>octanoat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0.03.033", "ISSN" : "03088146", "abstract" : "An analytical procedure based on headspace solid-phase microextraction (HS-SPME) method combined with GC-MS was developed for the extraction and quantification of volatile compounds from pineapple wine. Different sample preparation (SPME fibre type, addition of sodium chloride, extraction time and temperature) were evaluated to optimise the method. For the final method, 8 ml of pineapple wine were placed in a 15 ml headspace vial with addition of 1 g of NaCl; a polydimethylsiloxane SPME fibre was used for extraction at 30 \u00b0C for 30 min with continuous stirring. The volatile compounds have shown a good linearity in the range of concentrations studied with regression coefficients higher than 0.98, and the reproducibility expressed as relative standard deviation ranged from 4.2% (2-phenylethyl acetate) to 7.1% (ethyl benzoate). The values obtained for detection and quantification limits were low enough to permit the determination of volatiles in pineapple wine. Using this method, 18 volatiles were identified, including 13 esters, 4 alcohols and one acid. Ethyl octanoate, ethyl acetate, 3-methyl-1-butanol and ethyl decanoate were the major constituents. A tentative study to estimate the contribution of the identified compounds to the aroma of the wine, on the basis of their odour activity values (OAV), indicated that the compounds potentially most important to pineapple wine included ethyl octanoate, ethyl acetate and ethyl 2-methylpropanoate. \u00a9 2010 Elsevier Ltd. All rights reserved.", "author" : [ { "dropping-particle" : "", "family" : "Pino", "given" : "Jorge A.", "non-dropping-particle" : "", "parse-names" : false, "suffix" : "" }, { "dropping-particle" : "", "family" : "Queris", "given" : "Oscar", "non-dropping-particle" : "", "parse-names" : false, "suffix" : "" } ], "container-title" : "Food Chemistry", "id" : "ITEM-1", "issue" : "4", "issued" : { "date-parts" : [ [ "2010" ] ] }, "page" : "1241-1246", "publisher" : "Elsevier Ltd", "title" : "Analysis of volatile compounds of pineapple wine using solid-phase microextraction techniques", "type" : "article-journal", "volume" : "122" }, "uris" : [ "http://www.mendeley.com/documents/?uuid=b56c92db-e558-469e-902f-7f9155ffd604" ] }, { "id" : "ITEM-2", "itemData" : { "DOI" : "10.1590/S0101-20612013000400007", "ISSN" : "1678457X", "abstract" : "The aim of this study was to extract and identify volatile compounds from pineapple residues generated during concentrated juice processing. Distillates of pineapple residues were obtained using the following techniques: simple hydrodistillation and hydrodistillation by passing nitrogen gas. The volatile compounds present in the distillates were captured by the solid-phase microextraction technique. The volatile compounds were identified in a system of high resolution gas chromatography system coupled with mass spectrometry using a polyethylene glycol polar capillary column as stationary phase. The pineapple residues constituted mostly of esters (35%), followed by ketones (26%), alcohols (18%), aldehydes (9%), acids (3%) and other compounds (9%). Odor-active volatile compounds were mainly identified in the distillate obtained using hydrodistillation by passing nitrogen gas, namely decanal, ethyl octanoate, acetic acid, 1-hexanol, and ketones such as \u03b3-hexalactone, \u03b3-octalactone, \u03b4-octalactone, \u03b3-decalactone, and \u03b3-dodecalactone. This suggests that the use of an inert gas and lower temperatures helped maintain higher amounts of flavor compounds. These data indicate that pineapple processing residue contained important volatile compounds which can be extracted and used as aroma enhancing products and have high potential for the production of value-added natural essences.", "author" : [ { "dropping-particle" : "", "family" : "Barretto", "given" : "L\u00edlia Calheiros de Oliveira", "non-dropping-particle" : "", "parse-names" : false, "suffix" : "" }, { "dropping-particle" : "", "family" : "Moreirade", "given" : "Jane de Jesus da Silveira", "non-dropping-particle" : "", "parse-names" : false, "suffix" : "" }, { "dropping-particle" : "", "family" : "Santos", "given" : "Jo\u00e3o Ant\u00f4nio Belmino", "non-dropping-particle" : "dos", "parse-names" : false, "suffix" : "" }, { "dropping-particle" : "", "family" : "Narain", "given" : "Narendra", "non-dropping-particle" : "", "parse-names" : false, "suffix" : "" }, { "dropping-particle" : "", "family" : "Santos", "given" : "Raquel Anne Ribeiro", "non-dropping-particle" : "dos", "parse-names" : false, "suffix" : "" } ], "container-title" : "Food Science and Technology", "id" : "ITEM-2", "issue" : "4", "issued" : { "date-parts" : [ [ "2013" ] ] }, "page" : "638-645", "title" : "Characterization and extraction of volatile compounds from pineapple (Ananas comosus L. Merril) processing residues", "type" : "article-journal", "volume" : "33" }, "uris" : [ "http://www.mendeley.com/documents/?uuid=b47b7e54-c09b-4fb0-b0be-5ad4f9e662c9" ] } ], "mendeley" : { "formattedCitation" : "(Barretto, Moreirade, dos Santos, Narain, &amp; dos Santos, 2013; Pino &amp; Queris, 2010)", "manualFormatting" : "(Pino and Queris, 2010; Barretto et al., 2013)", "plainTextFormattedCitation" : "(Barretto, Moreirade, dos Santos, Narain, &amp; dos Santos, 2013; Pino &amp; Queris, 2010)", "previouslyFormattedCitation" : "(Barretto, Moreirade, dos Santos, Narain, &amp; dos Santos, 2013; Pino &amp; Queris, 2010)"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ino and Queris, 2010; Barretto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Ethyl </w:t>
            </w:r>
            <w:proofErr w:type="spellStart"/>
            <w:r>
              <w:rPr>
                <w:rFonts w:asciiTheme="majorBidi" w:hAnsiTheme="majorBidi" w:cstheme="majorBidi"/>
                <w:color w:val="000000" w:themeColor="text1"/>
                <w:sz w:val="18"/>
                <w:szCs w:val="18"/>
              </w:rPr>
              <w:t>decanoate</w:t>
            </w:r>
            <w:proofErr w:type="spellEnd"/>
          </w:p>
          <w:p w:rsidR="00E00AD5" w:rsidRDefault="00E00AD5" w:rsidP="002B79A5">
            <w:pPr>
              <w:spacing w:line="360" w:lineRule="auto"/>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chilo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6412", "ISSN" : "00225142", "abstract" :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u2265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u00a9 2013 Society of Chemical Industry.", "author" : [ { "dropping-particle" : "", "family" : "Prat", "given" : "Loreto", "non-dropping-particle" : "", "parse-names" : false, "suffix" : "" }, { "dropping-particle" : "", "family" : "Espinoza", "given" : "Mar\u00eda In\u00e9s", "non-dropping-particle" : "", "parse-names" : false, "suffix" : "" }, { "dropping-particle" : "", "family" : "Agosin", "given" : "Eduardo", "non-dropping-particle" : "", "parse-names" : false, "suffix" : "" }, { "dropping-particle" : "", "family" : "Silva", "given" : "Herman", "non-dropping-particle" : "", "parse-names" : false, "suffix" : "" } ], "container-title" : "Journal of the Science of Food and Agriculture", "id" : "ITEM-1", "issue" : "4", "issued" : { "date-parts" : [ [ "2013" ] ] }, "page" : "752-759", "title" : "Identification of volatile compounds associated with the aroma of white strawberries (Fragaria chiloensis)", "type" : "article-journal", "volume" : "94" }, "uris" : [ "http://www.mendeley.com/documents/?uuid=c6736ba2-dfc9-4478-a754-c0c2f31b1a3d" ] } ], "mendeley" : { "formattedCitation" : "(Prat et al., 2013)", "manualFormatting" : "(Prat et al., 2013)", "plainTextFormattedCitation" : "(Prat et al., 2013)", "previouslyFormattedCitation" : "(Prat et al., 2013)"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rat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proofErr w:type="spellStart"/>
            <w:r>
              <w:rPr>
                <w:rFonts w:asciiTheme="majorBidi" w:hAnsiTheme="majorBidi" w:cstheme="majorBidi"/>
                <w:i/>
                <w:iCs/>
                <w:color w:val="000000" w:themeColor="text1"/>
                <w:sz w:val="18"/>
                <w:szCs w:val="18"/>
              </w:rPr>
              <w:t>Anana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0.03.033", "ISSN" : "03088146", "abstract" : "An analytical procedure based on headspace solid-phase microextraction (HS-SPME) method combined with GC-MS was developed for the extraction and quantification of volatile compounds from pineapple wine. Different sample preparation (SPME fibre type, addition of sodium chloride, extraction time and temperature) were evaluated to optimise the method. For the final method, 8 ml of pineapple wine were placed in a 15 ml headspace vial with addition of 1 g of NaCl; a polydimethylsiloxane SPME fibre was used for extraction at 30 \u00b0C for 30 min with continuous stirring. The volatile compounds have shown a good linearity in the range of concentrations studied with regression coefficients higher than 0.98, and the reproducibility expressed as relative standard deviation ranged from 4.2% (2-phenylethyl acetate) to 7.1% (ethyl benzoate). The values obtained for detection and quantification limits were low enough to permit the determination of volatiles in pineapple wine. Using this method, 18 volatiles were identified, including 13 esters, 4 alcohols and one acid. Ethyl octanoate, ethyl acetate, 3-methyl-1-butanol and ethyl decanoate were the major constituents. A tentative study to estimate the contribution of the identified compounds to the aroma of the wine, on the basis of their odour activity values (OAV), indicated that the compounds potentially most important to pineapple wine included ethyl octanoate, ethyl acetate and ethyl 2-methylpropanoate. \u00a9 2010 Elsevier Ltd. All rights reserved.", "author" : [ { "dropping-particle" : "", "family" : "Pino", "given" : "Jorge A.", "non-dropping-particle" : "", "parse-names" : false, "suffix" : "" }, { "dropping-particle" : "", "family" : "Queris", "given" : "Oscar", "non-dropping-particle" : "", "parse-names" : false, "suffix" : "" } ], "container-title" : "Food Chemistry", "id" : "ITEM-1", "issue" : "4", "issued" : { "date-parts" : [ [ "2010" ] ] }, "page" : "1241-1246", "publisher" : "Elsevier Ltd", "title" : "Analysis of volatile compounds of pineapple wine using solid-phase microextraction techniques", "type" : "article-journal", "volume" : "122" }, "uris" : [ "http://www.mendeley.com/documents/?uuid=b56c92db-e558-469e-902f-7f9155ffd604" ] } ], "mendeley" : { "formattedCitation" : "(Pino &amp; Queris, 2010)", "manualFormatting" : "(Pino and Queris, 2010)", "plainTextFormattedCitation" : "(Pino &amp; Queris, 2010)", "previouslyFormattedCitation" : "(Pino &amp; Queris, 2010)"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Pino and Queris, 2010)</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Ethyl‐2‐methylpropanoat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02/ffj.1703", "abstract" : "Consideration of the odour detection thresholds of mango volatile compounds and their concentrations in the fruit (odour activity values) in 20 cultivars indicated that the compounds potentially most important to mango aroma include ethyl\u20102\u2010methylpropanoate, ethyl butanoate, (E,Z)\u20102,6\u2010nonadienal, (E)\u20102\u2010nonenal, methyl benzoate, (E)\u2010\u03b2\u2010ionone, decanal and 2,5\u2010dimethyl\u20104\u2010methoxy\u20103(2H)\u2010furanone. Numerous other volatiles have odor activity values greater than 1 and also may make a contribution. Sensory studies are needed to determine the volatiles truly defining mango aroma. Copyright \u00a9 2006 John Wiley &amp; Sons, Ltd.", "author" : [ { "dropping-particle" : "", "family" : "Pino", "given" : "Jorge A", "non-dropping-particle" : "", "parse-names" : false, "suffix" : "" }, { "dropping-particle" : "", "family" : "Mesa", "given" : "Judith", "non-dropping-particle" : "", "parse-names" : false, "suffix" : "" } ], "container-title" : "Flavour and fragrance journal", "id" : "ITEM-1", "issue" : "2", "issued" : { "date-parts" : [ [ "2006" ] ] }, "page" : "207-213", "title" : "Contribution of volatile compounds to mango (Mangifera indica L.) aroma", "type" : "article-journal", "volume" : "21" }, "uris" : [ "http://www.mendeley.com/documents/?uuid=45c131ad-e1e7-472b-b15c-b4634d2bda3f" ] }, { "id" : "ITEM-2",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2",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ino &amp; Mesa, 2006)", "manualFormatting" : "(Pino and Mesa, 2006; Pino, 2012)", "plainTextFormattedCitation" : "(Pino, 2012; Pino &amp; Mesa, 2006)", "previouslyFormattedCitation" : "(Pino, 2012; Pino &amp; Mesa, 2006)" }, "properties" : { "noteIndex" : 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and Mesa, 2006; 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140"/>
        </w:trPr>
        <w:tc>
          <w:tcPr>
            <w:tcW w:w="0" w:type="auto"/>
            <w:vMerge/>
            <w:tcBorders>
              <w:top w:val="single" w:sz="12" w:space="0" w:color="auto"/>
              <w:left w:val="nil"/>
              <w:bottom w:val="nil"/>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Ethyl 2‐methylbutanoat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1985"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Acids </w:t>
            </w: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Hexadecanoic</w:t>
            </w:r>
            <w:proofErr w:type="spellEnd"/>
            <w:r>
              <w:rPr>
                <w:rFonts w:asciiTheme="majorBidi" w:hAnsiTheme="majorBidi" w:cstheme="majorBidi"/>
                <w:color w:val="000000" w:themeColor="text1"/>
                <w:sz w:val="18"/>
                <w:szCs w:val="18"/>
              </w:rPr>
              <w:t xml:space="preserve"> acid</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chilo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6412", "ISSN" : "00225142", "abstract" :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u2265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u00a9 2013 Society of Chemical Industry.", "author" : [ { "dropping-particle" : "", "family" : "Prat", "given" : "Loreto", "non-dropping-particle" : "", "parse-names" : false, "suffix" : "" }, { "dropping-particle" : "", "family" : "Espinoza", "given" : "Mar\u00eda In\u00e9s", "non-dropping-particle" : "", "parse-names" : false, "suffix" : "" }, { "dropping-particle" : "", "family" : "Agosin", "given" : "Eduardo", "non-dropping-particle" : "", "parse-names" : false, "suffix" : "" }, { "dropping-particle" : "", "family" : "Silva", "given" : "Herman", "non-dropping-particle" : "", "parse-names" : false, "suffix" : "" } ], "container-title" : "Journal of the Science of Food and Agriculture", "id" : "ITEM-1", "issue" : "4", "issued" : { "date-parts" : [ [ "2013" ] ] }, "page" : "752-759", "title" : "Identification of volatile compounds associated with the aroma of white strawberries (Fragaria chiloensis)", "type" : "article-journal", "volume" : "94" }, "uris" : [ "http://www.mendeley.com/documents/?uuid=c6736ba2-dfc9-4478-a754-c0c2f31b1a3d" ] } ], "mendeley" : { "formattedCitation" : "(Prat et al., 2013)", "manualFormatting" : "(Prat et al., 2013)", "plainTextFormattedCitation" : "(Prat et al., 2013)", "previouslyFormattedCitation" : "(Prat et al., 2013)" }, "properties" : { "noteIndex" : 6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rat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Butanoic</w:t>
            </w:r>
            <w:proofErr w:type="spellEnd"/>
            <w:r>
              <w:rPr>
                <w:rFonts w:asciiTheme="majorBidi" w:hAnsiTheme="majorBidi" w:cstheme="majorBidi"/>
                <w:color w:val="000000" w:themeColor="text1"/>
                <w:sz w:val="18"/>
                <w:szCs w:val="18"/>
              </w:rPr>
              <w:t xml:space="preserve"> acid</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anana (</w:t>
            </w:r>
            <w:r>
              <w:rPr>
                <w:rFonts w:asciiTheme="majorBidi" w:hAnsiTheme="majorBidi" w:cstheme="majorBidi"/>
                <w:i/>
                <w:iCs/>
                <w:color w:val="000000" w:themeColor="text1"/>
                <w:sz w:val="18"/>
                <w:szCs w:val="18"/>
              </w:rPr>
              <w:t xml:space="preserve">Musa </w:t>
            </w:r>
            <w:r>
              <w:rPr>
                <w:rFonts w:asciiTheme="majorBidi" w:hAnsiTheme="majorBidi" w:cstheme="majorBidi"/>
                <w:iCs/>
                <w:color w:val="000000" w:themeColor="text1"/>
                <w:sz w:val="18"/>
                <w:szCs w:val="18"/>
              </w:rPr>
              <w:t>spp.</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23102456", "ISSN" : "14203049", "abstract" : "Aromatic compounds are important for fruit quality and can vary among fruit cultivars. Volatile compounds formed during the ripening of two banana cultivars, Brazilian and Fenjiao, were determined using headspace solid-phase micro-extraction (SPME) and gas chromatography coupled with mass spectrometry (GC-MS). These two cultivars exhibited different physiological characteristics during storage. Fenjiao fruit exhibited faster yellowing and softening, a higher respiration rate and greater ethylene production. Also, the soluble sugar content in Fenjiao fruit was much higher than in Brazilian fruit. In total, 62 and 59 volatile compounds were detected in Fenjiao and Brazilian fruits, respectively. The predominant volatile components isoamyl acetate, butanoic acid, 3-methyl-3-methylbutyl ester, hexanal, trans-2-hexenal and 1-hexanol varied during ripening stages. Moreover, esters were more abundant in Fenjiao, and propanoic acid 2-methylbutyl ester, and octanoic acid were only detected in Fenjiao. These compounds contribute to the unique flavors and aromas of the two cultivars.", "author" : [ { "dropping-particle" : "", "family" : "Zhu", "given" : "Xiaoyang", "non-dropping-particle" : "", "parse-names" : false, "suffix" : "" }, { "dropping-particle" : "", "family" : "Li", "given" : "Qiumian", "non-dropping-particle" : "", "parse-names" : false, "suffix" : "" }, { "dropping-particle" : "", "family" : "Li", "given" : "Jun", "non-dropping-particle" : "", "parse-names" : false, "suffix" : "" }, { "dropping-particle" : "", "family" : "Luo", "given" : "Jun", "non-dropping-particle" : "", "parse-names" : false, "suffix" : "" }, { "dropping-particle" : "", "family" : "Chen", "given" : "Weixin", "non-dropping-particle" : "", "parse-names" : false, "suffix" : "" }, { "dropping-particle" : "", "family" : "Li", "given" : "Xueping", "non-dropping-particle" : "", "parse-names" : false, "suffix" : "" } ], "container-title" : "Molecules", "id" : "ITEM-1", "issue" : "10", "issued" : { "date-parts" : [ [ "2018" ] ] }, "page" : "1017", "title" : "Comparative study of volatile compounds in the fruit of two banana cultivars at different ripening stages", "type" : "article-journal", "volume" : "23" }, "uris" : [ "http://www.mendeley.com/documents/?uuid=ae50e749-4032-4429-b5ce-25a43f705a5b" ] } ], "mendeley" : { "formattedCitation" : "(Zhu, Li, et al., 2018)", "manualFormatting" : "(Zhu et al., 2018)", "plainTextFormattedCitation" : "(Zhu, Li, et al., 2018)", "previouslyFormattedCitation" : "(Zhu, Li, et al., 2018)" }, "properties" : { "noteIndex" : 6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Zhu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154"/>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3-methyl-butanoic acid</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anana (</w:t>
            </w:r>
            <w:r>
              <w:rPr>
                <w:rFonts w:asciiTheme="majorBidi" w:hAnsiTheme="majorBidi" w:cstheme="majorBidi"/>
                <w:i/>
                <w:iCs/>
                <w:color w:val="000000" w:themeColor="text1"/>
                <w:sz w:val="18"/>
                <w:szCs w:val="18"/>
              </w:rPr>
              <w:t xml:space="preserve">Musa </w:t>
            </w:r>
            <w:r>
              <w:rPr>
                <w:rFonts w:asciiTheme="majorBidi" w:hAnsiTheme="majorBidi" w:cstheme="majorBidi"/>
                <w:iCs/>
                <w:color w:val="000000" w:themeColor="text1"/>
                <w:sz w:val="18"/>
                <w:szCs w:val="18"/>
              </w:rPr>
              <w:t>spp.</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16/j.foodchem.2011.01.104", "abstract" : "Free and glycoconjugated volatile composition of three bananas from cultivars of Musa sp. grown in the French West Indies (FWI): Cavendish, Frayssinette and Plantain were investigated. They were extracted from the pulp of bananas thanks to an accelerated solvent extraction method for the free volatile compounds. Glycosides were isolated from aqueous extracts then aglycons were obtained after enzymatic hydrolysis of glycosidic extracts. Free volatile compounds and aglycons were analysed by GC\u2013MS. The main volatile compounds found in Cavendish banana were (E)-2-hexenal and acetoin, in Plantain: (E)-2-hexenal and hexanal, and in Frayssinette: 2,3-butanediol and two diastereomer solerols. The most abundant of aglycons were 3-methyl-butanol, 3-methyl-butanoic acid, solerol (two disatereoisomers) and acetovanillone. This compound, rarely identified in fruits, is detected for the first time in glycoconjugated volatile compounds of fruits. The abundance of these two isomers in the extracts of Frayssinette seemed to be characteristic of this variety of banana.", "author" : [ { "dropping-particle" : "", "family" : "Aurore", "given" : "Guylene", "non-dropping-particle" : "", "parse-names" : false, "suffix" : "" }, { "dropping-particle" : "", "family" : "Ginies", "given" : "Christian", "non-dropping-particle" : "", "parse-names" : false, "suffix" : "" }, { "dropping-particle" : "", "family" : "Ganou-Parfait", "given" : "Berthe", "non-dropping-particle" : "", "parse-names" : false, "suffix" : "" }, { "dropping-particle" : "", "family" : "Renard", "given" : "Catherine MGC", "non-dropping-particle" : "", "parse-names" : false, "suffix" : "" }, { "dropping-particle" : "", "family" : "Fahrasmane", "given" : "Louis", "non-dropping-particle" : "", "parse-names" : false, "suffix" : "" } ], "container-title" : "Food chemistry", "id" : "ITEM-1", "issue" : "1", "issued" : { "date-parts" : [ [ "2011" ] ] }, "page" : "28-34", "title" : "Comparative study of free and glycoconjugated volatile compounds of three banana cultivars from French West Indies: Cavendish, Frayssinette and Plantain", "type" : "article-journal", "volume" : "129" }, "uris" : [ "http://www.mendeley.com/documents/?uuid=301a6252-aec8-4e30-b980-a2ff24d0e3a5" ] } ], "mendeley" : { "formattedCitation" : "(Aurore, Ginies, Ganou-Parfait, Renard, &amp; Fahrasmane, 2011)", "manualFormatting" : "(Aurore et al., 2011)", "plainTextFormattedCitation" : "(Aurore, Ginies, Ganou-Parfait, Renard, &amp; Fahrasmane, 2011)", "previouslyFormattedCitation" : "(Aurore, Ginies, Ganou-Parfait, Renard, &amp; Fahrasmane, 2011)"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Aurore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shd w:val="clear" w:color="auto" w:fill="FFFFFF"/>
              </w:rPr>
              <w:t>., 2011)</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proofErr w:type="spellStart"/>
            <w:r>
              <w:rPr>
                <w:rFonts w:asciiTheme="majorBidi" w:hAnsiTheme="majorBidi" w:cstheme="majorBidi"/>
                <w:color w:val="000000" w:themeColor="text1"/>
                <w:sz w:val="18"/>
                <w:szCs w:val="18"/>
              </w:rPr>
              <w:t>Octanoic</w:t>
            </w:r>
            <w:proofErr w:type="spellEnd"/>
            <w:r>
              <w:rPr>
                <w:rFonts w:asciiTheme="majorBidi" w:hAnsiTheme="majorBidi" w:cstheme="majorBidi"/>
                <w:color w:val="000000" w:themeColor="text1"/>
                <w:sz w:val="18"/>
                <w:szCs w:val="18"/>
              </w:rPr>
              <w:t xml:space="preserve"> acid</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anana (</w:t>
            </w:r>
            <w:r>
              <w:rPr>
                <w:rFonts w:asciiTheme="majorBidi" w:hAnsiTheme="majorBidi" w:cstheme="majorBidi"/>
                <w:i/>
                <w:iCs/>
                <w:color w:val="000000" w:themeColor="text1"/>
                <w:sz w:val="18"/>
                <w:szCs w:val="18"/>
              </w:rPr>
              <w:t xml:space="preserve">Musa </w:t>
            </w:r>
            <w:r>
              <w:rPr>
                <w:rFonts w:asciiTheme="majorBidi" w:hAnsiTheme="majorBidi" w:cstheme="majorBidi"/>
                <w:iCs/>
                <w:color w:val="000000" w:themeColor="text1"/>
                <w:sz w:val="18"/>
                <w:szCs w:val="18"/>
              </w:rPr>
              <w:t>spp.</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23102456", "ISSN" : "14203049", "abstract" : "Aromatic compounds are important for fruit quality and can vary among fruit cultivars. Volatile compounds formed during the ripening of two banana cultivars, Brazilian and Fenjiao, were determined using headspace solid-phase micro-extraction (SPME) and gas chromatography coupled with mass spectrometry (GC-MS). These two cultivars exhibited different physiological characteristics during storage. Fenjiao fruit exhibited faster yellowing and softening, a higher respiration rate and greater ethylene production. Also, the soluble sugar content in Fenjiao fruit was much higher than in Brazilian fruit. In total, 62 and 59 volatile compounds were detected in Fenjiao and Brazilian fruits, respectively. The predominant volatile components isoamyl acetate, butanoic acid, 3-methyl-3-methylbutyl ester, hexanal, trans-2-hexenal and 1-hexanol varied during ripening stages. Moreover, esters were more abundant in Fenjiao, and propanoic acid 2-methylbutyl ester, and octanoic acid were only detected in Fenjiao. These compounds contribute to the unique flavors and aromas of the two cultivars.", "author" : [ { "dropping-particle" : "", "family" : "Zhu", "given" : "Xiaoyang", "non-dropping-particle" : "", "parse-names" : false, "suffix" : "" }, { "dropping-particle" : "", "family" : "Li", "given" : "Qiumian", "non-dropping-particle" : "", "parse-names" : false, "suffix" : "" }, { "dropping-particle" : "", "family" : "Li", "given" : "Jun", "non-dropping-particle" : "", "parse-names" : false, "suffix" : "" }, { "dropping-particle" : "", "family" : "Luo", "given" : "Jun", "non-dropping-particle" : "", "parse-names" : false, "suffix" : "" }, { "dropping-particle" : "", "family" : "Chen", "given" : "Weixin", "non-dropping-particle" : "", "parse-names" : false, "suffix" : "" }, { "dropping-particle" : "", "family" : "Li", "given" : "Xueping", "non-dropping-particle" : "", "parse-names" : false, "suffix" : "" } ], "container-title" : "Molecules", "id" : "ITEM-1", "issue" : "10", "issued" : { "date-parts" : [ [ "2018" ] ] }, "page" : "1017", "title" : "Comparative study of volatile compounds in the fruit of two banana cultivars at different ripening stages", "type" : "article-journal", "volume" : "23" }, "uris" : [ "http://www.mendeley.com/documents/?uuid=ae50e749-4032-4429-b5ce-25a43f705a5b" ] } ], "mendeley" : { "formattedCitation" : "(Zhu, Li, et al., 2018)", "manualFormatting" : "(Zhu et al., 2018)", "plainTextFormattedCitation" : "(Zhu, Li, et al., 2018)", "previouslyFormattedCitation" : "(Zhu, Li, et al., 2018)" }, "properties" : { "noteIndex" : 6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Zhu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sz w:val="18"/>
                <w:szCs w:val="18"/>
              </w:rPr>
              <w:t>Palmitic</w:t>
            </w:r>
            <w:proofErr w:type="spellEnd"/>
            <w:r>
              <w:rPr>
                <w:rFonts w:asciiTheme="majorBidi" w:hAnsiTheme="majorBidi" w:cstheme="majorBidi"/>
                <w:sz w:val="18"/>
                <w:szCs w:val="18"/>
              </w:rPr>
              <w:t xml:space="preserve"> acid</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mume</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14786410500462926", "ISSN" : "14786419", "abstract" : "The composition of the volatile components from unripe (I) and ripe (II) Japanese apricot (Prunus mume Sieb. et Zucc.) have been investigated. Seventy-six volatile components were identified, 25 for the first time as volatile constituents of Japanese apricot. The main components were benzaldehyde (I, 59.16%; II, 1.81%), isolongifololyl acetate (II, 19.21%), palmitic acid (I, trace; 10.22%), linalool (I, 9.93%; II, 7.34%), and butyl acetate (II, 8.30%). Unripe Japanese apricot have a green colour due to the main components being aldehydes. On the contrary, ripe Japanese apricot had a fruity note due to the increase of the ratio of esters during ripening. \u00a9 2009 Taylor &amp; Francis.", "author" : [ { "dropping-particle" : "", "family" : "Miyazawa", "given" : "Mitsuo", "non-dropping-particle" : "", "parse-names" : false, "suffix" : "" }, { "dropping-particle" : "", "family" : "Shirakawa", "given" : "Nozomu", "non-dropping-particle" : "", "parse-names" : false, "suffix" : "" }, { "dropping-particle" : "", "family" : "Utsunomiya", "given" : "Hirotoshi", "non-dropping-particle" : "", "parse-names" : false, "suffix" : "" }, { "dropping-particle" : "", "family" : "Inada", "given" : "Ken Ichi", "non-dropping-particle" : "", "parse-names" : false, "suffix" : "" }, { "dropping-particle" : "", "family" : "Yamada", "given" : "Tomoki", "non-dropping-particle" : "", "parse-names" : false, "suffix" : "" } ], "container-title" : "Natural Product Research", "id" : "ITEM-1", "issue" : "17", "issued" : { "date-parts" : [ [ "2009" ] ] }, "page" : "1567-1571", "title" : "Comparision of the volatile components of unripe and ripe Japanese apricot (Prunus mume Sieb. et Zucc.)", "type" : "article-journal", "volume" : "23" }, "uris" : [ "http://www.mendeley.com/documents/?uuid=d833cbb6-adef-490d-be79-02095f4cd611" ] } ], "mendeley" : { "formattedCitation" : "(Miyazawa, Shirakawa, Utsunomiya, Inada, &amp; Yamada, 2009)", "manualFormatting" : "(Miyazawa et al., 2009)", "plainTextFormattedCitation" : "(Miyazawa, Shirakawa, Utsunomiya, Inada, &amp; Yamada, 2009)", "previouslyFormattedCitation" : "(Miyazawa, Shirakawa, Utsunomiya, Inada, &amp; Yamada, 2009)" }, "properties" : { "noteIndex" : 9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Miyazawa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9)</w:t>
            </w:r>
            <w:r>
              <w:rPr>
                <w:rFonts w:asciiTheme="majorBidi" w:hAnsiTheme="majorBidi" w:cstheme="majorBidi"/>
                <w:color w:val="000000" w:themeColor="text1"/>
                <w:sz w:val="18"/>
                <w:szCs w:val="18"/>
              </w:rPr>
              <w:fldChar w:fldCharType="end"/>
            </w:r>
          </w:p>
        </w:tc>
      </w:tr>
      <w:tr w:rsidR="00E00AD5" w:rsidTr="002B79A5">
        <w:trPr>
          <w:trHeight w:val="70"/>
        </w:trPr>
        <w:tc>
          <w:tcPr>
            <w:tcW w:w="1985"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Ketones</w:t>
            </w: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Acetoin</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anana (</w:t>
            </w:r>
            <w:r>
              <w:rPr>
                <w:rFonts w:asciiTheme="majorBidi" w:hAnsiTheme="majorBidi" w:cstheme="majorBidi"/>
                <w:i/>
                <w:iCs/>
                <w:color w:val="000000" w:themeColor="text1"/>
                <w:sz w:val="18"/>
                <w:szCs w:val="18"/>
              </w:rPr>
              <w:t xml:space="preserve">Musa </w:t>
            </w:r>
            <w:r>
              <w:rPr>
                <w:rFonts w:asciiTheme="majorBidi" w:hAnsiTheme="majorBidi" w:cstheme="majorBidi"/>
                <w:iCs/>
                <w:color w:val="000000" w:themeColor="text1"/>
                <w:sz w:val="18"/>
                <w:szCs w:val="18"/>
              </w:rPr>
              <w:t>spp.</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16/j.foodchem.2011.01.104", "abstract" : "Free and glycoconjugated volatile composition of three bananas from cultivars of Musa sp. grown in the French West Indies (FWI): Cavendish, Frayssinette and Plantain were investigated. They were extracted from the pulp of bananas thanks to an accelerated solvent extraction method for the free volatile compounds. Glycosides were isolated from aqueous extracts then aglycons were obtained after enzymatic hydrolysis of glycosidic extracts. Free volatile compounds and aglycons were analysed by GC\u2013MS. The main volatile compounds found in Cavendish banana were (E)-2-hexenal and acetoin, in Plantain: (E)-2-hexenal and hexanal, and in Frayssinette: 2,3-butanediol and two diastereomer solerols. The most abundant of aglycons were 3-methyl-butanol, 3-methyl-butanoic acid, solerol (two disatereoisomers) and acetovanillone. This compound, rarely identified in fruits, is detected for the first time in glycoconjugated volatile compounds of fruits. The abundance of these two isomers in the extracts of Frayssinette seemed to be characteristic of this variety of banana.", "author" : [ { "dropping-particle" : "", "family" : "Aurore", "given" : "Guylene", "non-dropping-particle" : "", "parse-names" : false, "suffix" : "" }, { "dropping-particle" : "", "family" : "Ginies", "given" : "Christian", "non-dropping-particle" : "", "parse-names" : false, "suffix" : "" }, { "dropping-particle" : "", "family" : "Ganou-Parfait", "given" : "Berthe", "non-dropping-particle" : "", "parse-names" : false, "suffix" : "" }, { "dropping-particle" : "", "family" : "Renard", "given" : "Catherine MGC", "non-dropping-particle" : "", "parse-names" : false, "suffix" : "" }, { "dropping-particle" : "", "family" : "Fahrasmane", "given" : "Louis", "non-dropping-particle" : "", "parse-names" : false, "suffix" : "" } ], "container-title" : "Food chemistry", "id" : "ITEM-1", "issue" : "1", "issued" : { "date-parts" : [ [ "2011" ] ] }, "page" : "28-34", "title" : "Comparative study of free and glycoconjugated volatile compounds of three banana cultivars from French West Indies: Cavendish, Frayssinette and Plantain", "type" : "article-journal", "volume" : "129" }, "uris" : [ "http://www.mendeley.com/documents/?uuid=301a6252-aec8-4e30-b980-a2ff24d0e3a5" ] } ], "mendeley" : { "formattedCitation" : "(Aurore, Ginies, Ganou-Parfait, Renard, &amp; Fahrasmane, 2011)", "manualFormatting" : "(Aurore et al., 2011)", "plainTextFormattedCitation" : "(Aurore, Ginies, Ganou-Parfait, Renard, &amp; Fahrasmane, 2011)", "previouslyFormattedCitation" : "(Aurore, Ginies, Ganou-Parfait, Renard, &amp; Fahrasmane, 2011)"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Aurore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shd w:val="clear" w:color="auto" w:fill="FFFFFF"/>
              </w:rPr>
              <w:t>., 2011)</w:t>
            </w:r>
            <w:r>
              <w:rPr>
                <w:rFonts w:asciiTheme="majorBidi" w:hAnsiTheme="majorBidi" w:cstheme="majorBidi"/>
                <w:color w:val="000000" w:themeColor="text1"/>
                <w:sz w:val="18"/>
                <w:szCs w:val="18"/>
                <w:shd w:val="clear" w:color="auto" w:fill="FFFFFF"/>
              </w:rPr>
              <w:fldChar w:fldCharType="end"/>
            </w:r>
          </w:p>
        </w:tc>
      </w:tr>
      <w:tr w:rsidR="00E00AD5" w:rsidTr="002B79A5">
        <w:trPr>
          <w:trHeight w:val="51"/>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sz w:val="18"/>
                <w:szCs w:val="18"/>
              </w:rPr>
              <w:t>β-ionon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5.04.016", "ISSN" : "03088146", "abstract" : "The characterization of the aromatic profile of several apricot cultivars with molecular tracers in order to obtain objective data concerning the aromatic quality of this fruit was undertaken using headspace-solid phase microextraction (HS-SPME). Six apricot cultivars were selected according to their organoleptic characteristics: Iranien, Orangered, Goldrich, Hargrand, Rouge du Roussillon and A4025. The aromatic intensity of these varieties measured by HS-SPME-Olfactometry were defined and classified according to the presence and the intensity of grassy, fruity and apricot like notes. In the six varieties, 23 common volatile compounds were identified by HS-SPME-GC-MS. Finally, 10 compounds, ethyl acetate, hexyl acetate, limonene, \u03b2-cyclocitral, \u03b3-decalactone, 6-methyl-5-hepten-2-one, linalool, \u03b2-ionone, menthone and (E)-hexen-2-al were recognized by HS-SPME-GC-O as responsible of the aromatic notes involved in apricot aroma and considered as molecular tracers of apricot aromatic quality which could be utilized to discriminate apricot varieties. \u00a9 2005 Elsevier Ltd. All rights reserved.", "author" : [ { "dropping-particle" : "", "family" : "Guillot", "given" : "Sophie", "non-dropping-particle" : "", "parse-names" : false, "suffix" : "" }, { "dropping-particle" : "", "family" : "Peytavi", "given" : "Laurence", "non-dropping-particle" : "", "parse-names" : false, "suffix" : "" }, { "dropping-particle" : "", "family" : "Bureau", "given" : "Sylvie", "non-dropping-particle" : "", "parse-names" : false, "suffix" : "" }, { "dropping-particle" : "", "family" : "Boulanger", "given" : "Renaud", "non-dropping-particle" : "", "parse-names" : false, "suffix" : "" }, { "dropping-particle" : "", "family" : "Lepoutre", "given" : "Jean Paul", "non-dropping-particle" : "", "parse-names" : false, "suffix" : "" }, { "dropping-particle" : "", "family" : "Crouzet", "given" : "Jean", "non-dropping-particle" : "", "parse-names" : false, "suffix" : "" }, { "dropping-particle" : "", "family" : "Schorr-Galindo", "given" : "Sabine", "non-dropping-particle" : "", "parse-names" : false, "suffix" : "" } ], "container-title" : "Food Chemistry", "id" : "ITEM-1", "issue" : "1", "issued" : { "date-parts" : [ [ "2006" ] ] }, "page" : "147-155", "title" : "Aroma characterization of various apricot varieties using headspace-solid phase microextraction combined with gas chromatography-mass spectrometry and gas chromatography-olfactometry", "type" : "article-journal", "volume" : "96" }, "uris" : [ "http://www.mendeley.com/documents/?uuid=f7760d0a-ecdf-433e-9b14-2b26f886ece8" ] }, { "id" : "ITEM-2", "itemData" : { "DOI" : "10.1016/S1671-2927(06)60139-9", "ISSN" : "16712927", "abstract" : "Volatile constituents in fully mature fruits of apricot (Prunus armeniaca L.) cultivar Xinshiji were extracted using headspace solid-phase microextraction (HS-SPME) and simultaneous steam distillation extraction (SSDE) and then analyzed using capillary gas chromatography and gas chromatography-mass spectrometry. A total of 70 components were identified by HS-SPME, including 20 esters, 19 hydrocarbons, 5 alcohols, 5 ketones, 4 acids, 4 lactones, 3 aldehydes, and 10 miscellaneous components, with the esters being the dominant constituent. On the basis of the odor unit values, it is believed that the following compounds probably contributed to the fresh apricot odor: hexyl acetate, \u03b2-ionone, butyl acetate, (E)-2-hexcnal, linalool, limonene, \u03b3-decalactone, and hexanal. A total of 49 components were also detected by SSDE, including 13 hydrocarbons, 9 alcohols, 7 aldehydes, 9 esters, 4 ketones, 4 lactones, 2 acids, and 1 miscellaneous component, of which the monoterpene alcohols were the dominant constituents. It could be judged from the odor unit values that the following compounds were the major contributors to boiled apricot aroma: \u03b2-ionone, linalool, hexyl acetate, \u03b3-dodecalactone, \u03b3-decalactone, (E)-2-hexenal, hexanal, \u03b3-octalactone, phenylacetaldehyde, butyl acetate, limonene, \u03b1-terpineol, and \u03b4-decalactone. The results show that HS-SPME is a simple, rapid, and solvent-free method, which is an alternative to the classical SSDE. \u00a9 2006 Chinese Academy of Agricultural Sciences.", "author" : [ { "dropping-particle" : "", "family" : "CHEN", "given" : "Mei xia", "non-dropping-particle" : "", "parse-names" : false, "suffix" : "" }, { "dropping-particle" : "sen", "family" : "CHEN", "given" : "Xue", "non-dropping-particle" : "", "parse-names" : false, "suffix" : "" }, { "dropping-particle" : "", "family" : "WANG", "given" : "Xin guo", "non-dropping-particle" : "", "parse-names" : false, "suffix" : "" }, { "dropping-particle" : "", "family" : "CI", "given" : "Zhi juan", "non-dropping-particle" : "", "parse-names" : false, "suffix" : "" }, { "dropping-particle" : "", "family" : "LIU", "given" : "Xiao li", "non-dropping-particle" : "", "parse-names" : false, "suffix" : "" }, { "dropping-particle" : "", "family" : "HE", "given" : "Tian ming", "non-dropping-particle" : "", "parse-names" : false, "suffix" : "" }, { "dropping-particle" : "", "family" : "ZHANG", "given" : "Li jie", "non-dropping-particle" : "", "parse-names" : false, "suffix" : "" } ], "container-title" : "Agricultural Sciences in China", "id" : "ITEM-2", "issue" : "11", "issued" : { "date-parts" : [ [ "2006" ] ] }, "page" : "879-884", "title" : "Comparison of Headspace Solid-Phase Microextraction with Simultaneous Steam Distillation Extraction for the Analysis of the Volatile Constituents in Chinese Apricot", "type" : "article-journal", "volume" : "5" }, "uris" : [ "http://www.mendeley.com/documents/?uuid=7a96f3b6-e723-4df9-86d6-f3b121e6e960" ] }, { "id" : "ITEM-3", "itemData" : { "DOI" : "10.1016/j.snb.2007.02.035", "ISSN" : "09254005", "abstract" : "Free aroma compounds from eight varieties of apricots (Prunus armeniaca) were discriminated by an electronic nose using principal component analysis (PCA). In a second step, aroma compounds were obtained by liquid-liquid extraction (LLE) and solid phase microextraction (SPME), and identified by gas chromatography-mass spectroscopy (GC-MS). Aroma compounds concentrations were statistically analyzed by PCA and factorial discriminate analysis (FDA). An array was obtained with eight aroma compounds in SPME (hexanol, limonene, 2-hexenal, 6-metil-5-hepten-2-one, linalool, 3,7-dimetil-1,6-octadiene, \u03b2-ionone, \u03b3-decalactone), and with five aroma compounds in LLE (limonene, linalool, 1,3-dimethylcyclohexanol, cyclohexylisotiocianate, \u03b2-ionone). These aroma compounds served to recognize and classify all the analyzed varieties. \u00a9 2007.", "author" : [ { "dropping-particle" : "", "family" : "Solis-Solis", "given" : "H. M.", "non-dropping-particle" : "", "parse-names" : false, "suffix" : "" }, { "dropping-particle" : "", "family" : "Calderon-Santoyo", "given" : "M.", "non-dropping-particle" : "", "parse-names" : false, "suffix" : "" }, { "dropping-particle" : "", "family" : "Gutierrez-Martinez", "given" : "P.", "non-dropping-particle" : "", "parse-names" : false, "suffix" : "" }, { "dropping-particle" : "", "family" : "Schorr-Galindo", "given" : "S.", "non-dropping-particle" : "", "parse-names" : false, "suffix" : "" }, { "dropping-particle" : "", "family" : "Ragazzo-Sanchez", "given" : "J. A.", "non-dropping-particle" : "", "parse-names" : false, "suffix" : "" } ], "container-title" : "Sensors and Actuators, B: Chemical", "id" : "ITEM-3", "issue" : "2", "issued" : { "date-parts" : [ [ "2007" ] ] }, "page" : "415-421", "title" : "Discrimination of eight varieties of apricot (Prunus armeniaca) by electronic nose, LLE and SPME using GC-MS and multivariate analysis", "type" : "article-journal", "volume" : "125" }, "uris" : [ "http://www.mendeley.com/documents/?uuid=a54d2c77-8760-4b7f-83c6-b24d2dd1fbd4" ] }, { "id" : "ITEM-4", "itemData" : { "author" : [ { "dropping-particle" : "", "family" : "WANG", "given" : "Hai-bo", "non-dropping-particle" : "", "parse-names" : false, "suffix" : "" }, { "dropping-particle" : "", "family" : "YANG", "given" : "Jian-ming", "non-dropping-particle" : "", "parse-names" : false, "suffix" : "" }, { "dropping-particle" : "", "family" : "LI", "given" : "Hui-feng", "non-dropping-particle" : "", "parse-names" : false, "suffix" : "" }, { "dropping-particle" : "", "family" : "LI", "given" : "Lin-guang", "non-dropping-particle" : "", "parse-names" : false, "suffix" : "" } ], "container-title" : "Shandong Agricultural Sciences", "id" : "ITEM-4", "issued" : { "date-parts" : [ [ "2011" ] ] }, "title" : "Analysis of Volatile Compounds in Fruits of Zhenzhuyouxing Apricot by Static Headspace-Gas Chromatography-Mass Spectrometry", "type" : "article-journal", "volume" : "3" }, "uris" : [ "http://www.mendeley.com/documents/?uuid=449d14f5-22e8-4fe3-ad3d-04470932fd18" ] }, { "id" : "ITEM-5", "itemData" : { "DOI" : "10.3390/ijms17070998", "abstract" : "Sugars, organic acids and volatiles of apricot were determined by HPLC and GC-MS during fruit development and ripening, and the key taste and aroma components were identified by integrating flavor compound contents with consumers\u2019 evaluation. Sucrose and glucose were the major sugars in apricot fruit. The contents of all sugars increased rapidly, and the accumulation pattern of sugars converted from glucose-predominated to sucrose-predominated during fruit development and ripening. Sucrose synthase (SS), sorbitol oxidase (SO) and sorbitol dehydrogenase (SDH) are under tight developmental control and they might play important roles in sugar accumulation. Almost all organic acids identified increased during early development and then decrease rapidly. During early development, fruit mainly accumulated quinate and malate, with the increase of citrate after maturation, and quinate, malate and citrate were the predominant organic acids at the ripening stage. The odor activity values (OAV) of aroma volatiles showed that 18 aroma compounds were the characteristic components of apricot fruit. Aldehydes and terpenes decreased significantly during the whole development period, whereas lactones and apocarotenoids significantly increased with fruit ripening. The partial least squares regression (PLSR) results revealed that -ionone, -decalactone, sucrose and citrate are the key characteristic flavor factors contributing to consumer acceptance. Carotenoid cleavage dioxygenases (CCD) may be involved in -ionone formation in apricot fruit.", "author" : [ { "dropping-particle" : "", "family" : "Xi", "given" : "Wanpeng", "non-dropping-particle" : "", "parse-names" : false, "suffix" : "" }, { "dropping-particle" : "", "family" : "Zheng", "given" : "Huiwen", "non-dropping-particle" : "", "parse-names" : false, "suffix" : "" }, { "dropping-particle" : "", "family" : "Zhang", "given" : "Qiuyun", "non-dropping-particle" : "", "parse-names" : false, "suffix" : "" }, { "dropping-particle" : "", "family" : "Li", "given" : "Wenhui", "non-dropping-particle" : "", "parse-names" : false, "suffix" : "" } ], "container-title" : "International Journal of Molecular Sciences", "id" : "ITEM-5", "issue" : "998", "issued" : { "date-parts" : [ [ "2016" ] ] }, "page" : "1-22", "title" : "Profiling Taste and Aroma Compound Metabolism during Apricot Fruit Development and Ripening", "type" : "article-journal", "volume" : "17" }, "uris" : [ "http://www.mendeley.com/documents/?uuid=a4d1d911-3073-43f9-8d3a-bf4f4ba3bef5" ] } ], "mendeley" : { "formattedCitation" : "(CHEN et al., 2006; Guillot et al., 2006; Solis-Solis, Calderon-Santoyo, Gutierrez-Martinez, Schorr-Galindo, &amp; Ragazzo-Sanchez, 2007; WANG et al., 2011; Wanpeng Xi, Zheng, Zhang, &amp; Li, 2016)", "manualFormatting" : "(Chen et al., 2006; Guillot et al., 2006; Solis-Solis et al., 2007; Wang et al., 2011; Xi et al., 2016)", "plainTextFormattedCitation" : "(CHEN et al., 2006; Guillot et al., 2006; Solis-Solis, Calderon-Santoyo, Gutierrez-Martinez, Schorr-Galindo, &amp; Ragazzo-Sanchez, 2007; WANG et al., 2011; Wanpeng Xi, Zheng, Zhang, &amp; Li, 2016)", "previouslyFormattedCitation" : "(CHEN et al., 2006; Guillot et al., 2006; Solis-Solis, Calderon-Santoyo, Gutierrez-Martinez, Schorr-Galindo, &amp; Ragazzo-Sanchez, 2007; WANG et al., 2011; Wanpeng Xi, Zheng, Zhang, &amp; Li, 2016)"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Che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6; Guillot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6; Solis-Solis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7; Wang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11; Xi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E)‐β‐ionon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02/ffj.1703", "abstract" : "Consideration of the odour detection thresholds of mango volatile compounds and their concentrations in the fruit (odour activity values) in 20 cultivars indicated that the compounds potentially most important to mango aroma include ethyl\u20102\u2010methylpropanoate, ethyl butanoate, (E,Z)\u20102,6\u2010nonadienal, (E)\u20102\u2010nonenal, methyl benzoate, (E)\u2010\u03b2\u2010ionone, decanal and 2,5\u2010dimethyl\u20104\u2010methoxy\u20103(2H)\u2010furanone. Numerous other volatiles have odor activity values greater than 1 and also may make a contribution. Sensory studies are needed to determine the volatiles truly defining mango aroma. Copyright \u00a9 2006 John Wiley &amp; Sons, Ltd.", "author" : [ { "dropping-particle" : "", "family" : "Pino", "given" : "Jorge A", "non-dropping-particle" : "", "parse-names" : false, "suffix" : "" }, { "dropping-particle" : "", "family" : "Mesa", "given" : "Judith", "non-dropping-particle" : "", "parse-names" : false, "suffix" : "" } ], "container-title" : "Flavour and fragrance journal", "id" : "ITEM-1", "issue" : "2", "issued" : { "date-parts" : [ [ "2006" ] ] }, "page" : "207-213", "title" : "Contribution of volatile compounds to mango (Mangifera indica L.) aroma", "type" : "article-journal", "volume" : "21" }, "uris" : [ "http://www.mendeley.com/documents/?uuid=45c131ad-e1e7-472b-b15c-b4634d2bda3f" ] } ], "mendeley" : { "formattedCitation" : "(Pino &amp; Mesa, 2006)", "manualFormatting" : "(Pino and Mesa, 2006)", "plainTextFormattedCitation" : "(Pino &amp; Mesa, 2006)", "previouslyFormattedCitation" : "(Pino &amp; Mesa, 2006)" }, "properties" : { "noteIndex" : 4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and Mesa, 2006)</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Nootkat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Orange (</w:t>
            </w:r>
            <w:r>
              <w:rPr>
                <w:rFonts w:asciiTheme="majorBidi" w:hAnsiTheme="majorBidi" w:cstheme="majorBidi"/>
                <w:i/>
                <w:iCs/>
                <w:color w:val="000000" w:themeColor="text1"/>
                <w:sz w:val="18"/>
                <w:szCs w:val="18"/>
              </w:rPr>
              <w:t xml:space="preserve">Citrus </w:t>
            </w:r>
            <w:proofErr w:type="spellStart"/>
            <w:r>
              <w:rPr>
                <w:rFonts w:asciiTheme="majorBidi" w:hAnsiTheme="majorBidi" w:cstheme="majorBidi"/>
                <w:i/>
                <w:iCs/>
                <w:color w:val="000000" w:themeColor="text1"/>
                <w:sz w:val="18"/>
                <w:szCs w:val="18"/>
              </w:rPr>
              <w:t>sin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4396", "ISSN" : "00225142", "abstract" : "Background: Orange flavour is the results of a natural combination of volatile compounds in a well-balanced system including sugars, acids and phenolic compounds. This paper reports the results of the first determination of aroma, organic acids, sugars, and phenolic components in Dortyol yerli orange juices. Results: A total of 58 volatile components, including esters (nine), terpenes (19), terpenols (13), aldehydes (two), ketones (three), alcohols (four) and acids (eight) were identified and quantified in Dortyol yerli orange juice by GC-FID and GC-MS. Organic acids, sugars and phenolic compositions were also determined by HPLC methods. The major organic acid and sugar found were citric acid and sucrose, respectively. With regard to phenolics, 14 compounds were identified and quantified in the orange juice. Conclusion: Terpenes and terpenols were found as the main types of volatile components in Dortyol yerli orange juice. In terms of aroma contribution to orange juice, 12 compounds were prominent based on the odour activity values (OAVs). The highest OAV values were recorded for ethyl butanoate, nootkatone, linalool and DL-limonene. When we compare the obtained results of cv. Dortyol orange juice with the other orange juice varieties, the composition of Dortyol orange juice was similar to Valencia and Navel orange juices. \u00a9 2011 Society of Chemical Industry.", "author" : [ { "dropping-particle" : "", "family" : "Kelebek", "given" : "Hasim", "non-dropping-particle" : "", "parse-names" : false, "suffix" : "" }, { "dropping-particle" : "", "family" : "Selli", "given" : "Serkan", "non-dropping-particle" : "", "parse-names" : false, "suffix" : "" } ], "container-title" : "Journal of the Science of Food and Agriculture", "id" : "ITEM-1", "issue" : "10", "issued" : { "date-parts" : [ [ "2011" ] ] }, "page" : "1855-1862", "title" : "Determination of volatile, phenolic, organic acid and sugar components in a Turkish cv. Dortyol (Citrus sinensis L. Osbeck) orange juice", "type" : "article-journal", "volume" : "91" }, "uris" : [ "http://www.mendeley.com/documents/?uuid=673f7d2a-3d21-460c-b1c4-ac567a9adde2" ] } ], "mendeley" : { "formattedCitation" : "(Kelebek &amp; Selli, 2011)", "manualFormatting" : "(Kelebek and Selli, 2011)", "plainTextFormattedCitation" : "(Kelebek &amp; Selli, 2011)", "previouslyFormattedCitation" : "(Kelebek &amp; Selli, 2011)"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Kelebek and Selli, 2011)</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w:t>
            </w:r>
            <w:r>
              <w:rPr>
                <w:rFonts w:asciiTheme="majorBidi" w:hAnsiTheme="majorBidi" w:cstheme="majorBidi"/>
                <w:color w:val="000000" w:themeColor="text1"/>
                <w:sz w:val="18"/>
                <w:szCs w:val="18"/>
              </w:rPr>
              <w:t>E</w:t>
            </w:r>
            <w:r>
              <w:rPr>
                <w:rFonts w:asciiTheme="majorBidi" w:hAnsiTheme="majorBidi" w:cstheme="majorBidi"/>
                <w:color w:val="000000" w:themeColor="text1"/>
                <w:sz w:val="18"/>
                <w:szCs w:val="18"/>
                <w:shd w:val="clear" w:color="auto" w:fill="FFFFFF"/>
              </w:rPr>
              <w:t>)‐β‐</w:t>
            </w:r>
            <w:proofErr w:type="spellStart"/>
            <w:r>
              <w:rPr>
                <w:rFonts w:asciiTheme="majorBidi" w:hAnsiTheme="majorBidi" w:cstheme="majorBidi"/>
                <w:color w:val="000000" w:themeColor="text1"/>
                <w:sz w:val="18"/>
                <w:szCs w:val="18"/>
                <w:shd w:val="clear" w:color="auto" w:fill="FFFFFF"/>
              </w:rPr>
              <w:t>damascen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Mango </w:t>
            </w:r>
            <w:r>
              <w:rPr>
                <w:rFonts w:asciiTheme="majorBidi" w:hAnsiTheme="majorBidi" w:cstheme="majorBidi"/>
                <w:color w:val="000000" w:themeColor="text1"/>
                <w:sz w:val="18"/>
                <w:szCs w:val="18"/>
                <w:shd w:val="clear" w:color="auto" w:fill="FFFFFF"/>
              </w:rPr>
              <w:t>(</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217"/>
        </w:trPr>
        <w:tc>
          <w:tcPr>
            <w:tcW w:w="1985"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ldehydes</w:t>
            </w: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E)-2-hexena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anana (</w:t>
            </w:r>
            <w:r>
              <w:rPr>
                <w:rFonts w:asciiTheme="majorBidi" w:hAnsiTheme="majorBidi" w:cstheme="majorBidi"/>
                <w:i/>
                <w:iCs/>
                <w:color w:val="000000" w:themeColor="text1"/>
                <w:sz w:val="18"/>
                <w:szCs w:val="18"/>
              </w:rPr>
              <w:t xml:space="preserve">Musa </w:t>
            </w:r>
            <w:r>
              <w:rPr>
                <w:rFonts w:asciiTheme="majorBidi" w:hAnsiTheme="majorBidi" w:cstheme="majorBidi"/>
                <w:iCs/>
                <w:color w:val="000000" w:themeColor="text1"/>
                <w:sz w:val="18"/>
                <w:szCs w:val="18"/>
              </w:rPr>
              <w:t>spp.</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https://doi.org/10.1016/j.foodchem.2011.01.104", "abstract" : "Free and glycoconjugated volatile composition of three bananas from cultivars of Musa sp. grown in the French West Indies (FWI): Cavendish, Frayssinette and Plantain were investigated. They were extracted from the pulp of bananas thanks to an accelerated solvent extraction method for the free volatile compounds. Glycosides were isolated from aqueous extracts then aglycons were obtained after enzymatic hydrolysis of glycosidic extracts. Free volatile compounds and aglycons were analysed by GC\u2013MS. The main volatile compounds found in Cavendish banana were (E)-2-hexenal and acetoin, in Plantain: (E)-2-hexenal and hexanal, and in Frayssinette: 2,3-butanediol and two diastereomer solerols. The most abundant of aglycons were 3-methyl-butanol, 3-methyl-butanoic acid, solerol (two disatereoisomers) and acetovanillone. This compound, rarely identified in fruits, is detected for the first time in glycoconjugated volatile compounds of fruits. The abundance of these two isomers in the extracts of Frayssinette seemed to be characteristic of this variety of banana.", "author" : [ { "dropping-particle" : "", "family" : "Aurore", "given" : "Guylene", "non-dropping-particle" : "", "parse-names" : false, "suffix" : "" }, { "dropping-particle" : "", "family" : "Ginies", "given" : "Christian", "non-dropping-particle" : "", "parse-names" : false, "suffix" : "" }, { "dropping-particle" : "", "family" : "Ganou-Parfait", "given" : "Berthe", "non-dropping-particle" : "", "parse-names" : false, "suffix" : "" }, { "dropping-particle" : "", "family" : "Renard", "given" : "Catherine MGC", "non-dropping-particle" : "", "parse-names" : false, "suffix" : "" }, { "dropping-particle" : "", "family" : "Fahrasmane", "given" : "Louis", "non-dropping-particle" : "", "parse-names" : false, "suffix" : "" } ], "container-title" : "Food chemistry", "id" : "ITEM-1", "issue" : "1", "issued" : { "date-parts" : [ [ "2011" ] ] }, "page" : "28-34", "title" : "Comparative study of free and glycoconjugated volatile compounds of three banana cultivars from French West Indies: Cavendish, Frayssinette and Plantain", "type" : "article-journal", "volume" : "129" }, "uris" : [ "http://www.mendeley.com/documents/?uuid=301a6252-aec8-4e30-b980-a2ff24d0e3a5" ] } ], "mendeley" : { "formattedCitation" : "(Aurore, Ginies, Ganou-Parfait, Renard, &amp; Fahrasmane, 2011)", "manualFormatting" : "(Aurore et al., 2011)", "plainTextFormattedCitation" : "(Aurore, Ginies, Ganou-Parfait, Renard, &amp; Fahrasmane, 2011)", "previouslyFormattedCitation" : "(Aurore, Ginies, Ganou-Parfait, Renard, &amp; Fahrasmane, 2011)"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Aurore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1)</w:t>
            </w:r>
            <w:r>
              <w:rPr>
                <w:rFonts w:asciiTheme="majorBidi" w:hAnsiTheme="majorBidi" w:cstheme="majorBidi"/>
                <w:color w:val="000000" w:themeColor="text1"/>
                <w:sz w:val="18"/>
                <w:szCs w:val="18"/>
              </w:rPr>
              <w:fldChar w:fldCharType="end"/>
            </w:r>
          </w:p>
        </w:tc>
      </w:tr>
      <w:tr w:rsidR="00E00AD5" w:rsidTr="002B79A5">
        <w:trPr>
          <w:trHeight w:val="145"/>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S1671-2927(06)60139-9", "ISSN" : "16712927", "abstract" : "Volatile constituents in fully mature fruits of apricot (Prunus armeniaca L.) cultivar Xinshiji were extracted using headspace solid-phase microextraction (HS-SPME) and simultaneous steam distillation extraction (SSDE) and then analyzed using capillary gas chromatography and gas chromatography-mass spectrometry. A total of 70 components were identified by HS-SPME, including 20 esters, 19 hydrocarbons, 5 alcohols, 5 ketones, 4 acids, 4 lactones, 3 aldehydes, and 10 miscellaneous components, with the esters being the dominant constituent. On the basis of the odor unit values, it is believed that the following compounds probably contributed to the fresh apricot odor: hexyl acetate, \u03b2-ionone, butyl acetate, (E)-2-hexcnal, linalool, limonene, \u03b3-decalactone, and hexanal. A total of 49 components were also detected by SSDE, including 13 hydrocarbons, 9 alcohols, 7 aldehydes, 9 esters, 4 ketones, 4 lactones, 2 acids, and 1 miscellaneous component, of which the monoterpene alcohols were the dominant constituents. It could be judged from the odor unit values that the following compounds were the major contributors to boiled apricot aroma: \u03b2-ionone, linalool, hexyl acetate, \u03b3-dodecalactone, \u03b3-decalactone, (E)-2-hexenal, hexanal, \u03b3-octalactone, phenylacetaldehyde, butyl acetate, limonene, \u03b1-terpineol, and \u03b4-decalactone. The results show that HS-SPME is a simple, rapid, and solvent-free method, which is an alternative to the classical SSDE. \u00a9 2006 Chinese Academy of Agricultural Sciences.", "author" : [ { "dropping-particle" : "", "family" : "CHEN", "given" : "Mei xia", "non-dropping-particle" : "", "parse-names" : false, "suffix" : "" }, { "dropping-particle" : "sen", "family" : "CHEN", "given" : "Xue", "non-dropping-particle" : "", "parse-names" : false, "suffix" : "" }, { "dropping-particle" : "", "family" : "WANG", "given" : "Xin guo", "non-dropping-particle" : "", "parse-names" : false, "suffix" : "" }, { "dropping-particle" : "", "family" : "CI", "given" : "Zhi juan", "non-dropping-particle" : "", "parse-names" : false, "suffix" : "" }, { "dropping-particle" : "", "family" : "LIU", "given" : "Xiao li", "non-dropping-particle" : "", "parse-names" : false, "suffix" : "" }, { "dropping-particle" : "", "family" : "HE", "given" : "Tian ming", "non-dropping-particle" : "", "parse-names" : false, "suffix" : "" }, { "dropping-particle" : "", "family" : "ZHANG", "given" : "Li jie", "non-dropping-particle" : "", "parse-names" : false, "suffix" : "" } ], "container-title" : "Agricultural Sciences in China", "id" : "ITEM-1", "issue" : "11", "issued" : { "date-parts" : [ [ "2006" ] ] }, "page" : "879-884", "title" : "Comparison of Headspace Solid-Phase Microextraction with Simultaneous Steam Distillation Extraction for the Analysis of the Volatile Constituents in Chinese Apricot", "type" : "article-journal", "volume" : "5" }, "uris" : [ "http://www.mendeley.com/documents/?uuid=7a96f3b6-e723-4df9-86d6-f3b121e6e960" ] }, { "id" : "ITEM-2", "itemData" : { "author" : [ { "dropping-particle" : "", "family" : "WANG", "given" : "Hai-bo", "non-dropping-particle" : "", "parse-names" : false, "suffix" : "" }, { "dropping-particle" : "", "family" : "YANG", "given" : "Jian-ming", "non-dropping-particle" : "", "parse-names" : false, "suffix" : "" }, { "dropping-particle" : "", "family" : "LI", "given" : "Hui-feng", "non-dropping-particle" : "", "parse-names" : false, "suffix" : "" }, { "dropping-particle" : "", "family" : "LI", "given" : "Lin-guang", "non-dropping-particle" : "", "parse-names" : false, "suffix" : "" } ], "container-title" : "Shandong Agricultural Sciences", "id" : "ITEM-2", "issued" : { "date-parts" : [ [ "2011" ] ] }, "title" : "Analysis of Volatile Compounds in Fruits of Zhenzhuyouxing Apricot by Static Headspace-Gas Chromatography-Mass Spectrometry", "type" : "article-journal", "volume" : "3" }, "uris" : [ "http://www.mendeley.com/documents/?uuid=449d14f5-22e8-4fe3-ad3d-04470932fd18" ] } ], "mendeley" : { "formattedCitation" : "(CHEN et al., 2006; WANG et al., 2011)", "manualFormatting" : "(Chen et al., 2006; Wang et al., 2011)", "plainTextFormattedCitation" : "(CHEN et al., 2006; WANG et al., 2011)", "previouslyFormattedCitation" : "(CHEN et al., 2006; WANG et al., 2011)"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Chen </w:t>
            </w:r>
            <w:r w:rsidR="00E00AD5" w:rsidRPr="00B61443">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6; Wang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2011)</w:t>
            </w:r>
            <w:r>
              <w:rPr>
                <w:rFonts w:asciiTheme="majorBidi" w:hAnsiTheme="majorBidi" w:cstheme="majorBidi"/>
                <w:color w:val="000000" w:themeColor="text1"/>
                <w:sz w:val="18"/>
                <w:szCs w:val="18"/>
              </w:rPr>
              <w:fldChar w:fldCharType="end"/>
            </w:r>
          </w:p>
        </w:tc>
      </w:tr>
      <w:tr w:rsidR="00E00AD5" w:rsidTr="002B79A5">
        <w:trPr>
          <w:trHeight w:val="144"/>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vinifer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7.07.152", "ISSN" : "18737072", "abstract" : "Six table grape cultivars (Centennial Seedless, Chasselas, Italia, Italia Rubi, Alphonse Lavall\u00e9e, and Muscat de Hambourg) were analyzed for their levels of soluble solids, titratable acidity, sugars, organic acids, vitamin C and E, carotenoids, polyphenolics and volatile compounds during two successive years. Descriptive sensory analyses of the six table grape varieties were also performed. Mainly due to anthocyanins, black cultivars had the highest total phenolic contents. Alphonse Lavall\u00e9e had also both the highest levels of trans-resveratrol and piceid, and Muscat de Hambourg the highest levels of \u03b1-tocopherol, \u03b2-carotene and monoterpenols, well-known key aroma compounds in Muscat varieties having also interesting pharmacological properties. This study shows that the two traditional black French cultivars, Muscat de Hambourg and Alphonse Lavall\u00e9e, are particularly rich in bioactive compounds and have a great potential for human health. Finally, Muscat de Hambourg was significantly rated sweeter, juicier and more aromatic than the others cultivars.", "author" : [ { "dropping-particle" : "", "family" : "Aubert", "given" : "Christophe", "non-dropping-particle" : "", "parse-names" : false, "suffix" : "" }, { "dropping-particle" : "", "family" : "Chalot", "given" : "Guillaume", "non-dropping-particle" : "", "parse-names" : false, "suffix" : "" } ], "container-title" : "Food Chemistry", "id" : "ITEM-1", "issued" : { "date-parts" : [ [ "2017" ] ] }, "page" : "524-533", "publisher" : "Elsevier Ltd", "title" : "Chemical composition, bioactive compounds, and volatiles of six table grape varieties (Vitis vinifera L.)", "type" : "article-journal", "volume" : "240" }, "uris" : [ "http://www.mendeley.com/documents/?uuid=959fe697-0792-4b32-95b4-6fdd270af2b2" ] }, { "id" : "ITEM-2", "itemData" : { "DOI" : "10.1051/ctv/20173201053", "ISSN" : "24163953", "abstract" : "Near Infrared (NIR) spectroscopy is increasingly used in food analysis due to its speed and ease of use. Ultraviolet-visible (UV-VIS) spectroscopy is commonly used in any laboratory worldwide. The objective of this work was to develop a rapid method based on UV-VIS-NIR spectroscopy for the determination of volatile compounds in white 'Albari\u00f1o' grapes from DO Rias Baixas (Spain). A total of 52 samples of white 'Albari\u00f1o' must were analysed. Gas chromatography-mass spectrometry (GC-MS) was used as reference method. Partial Least Squares regression was used to fit mathematical models to relate the UV-VIS-NIR spectra with the volatile compounds determined by GC-MS. Reliable models for predicting the following compounds were obtained: (E)-2-hexenal, 1-hexanol, (Z)-2-hexanol, benzaldehyde, phenylethanal, cis pyran linalool oxide and 2- phenylethanol. The best performance was obtained using pre-treated spectral data (1st and 2nd derived). The r2 coefficients obtained were greater than 0.85 for these compounds. In conclusion, UV-VIS-NIR spectroscopy is a fast and feasible method for the determination of some volatile compounds in white 'Albari\u00f1o' musts from DO R\u00edas Baixas.", "author" : [ { "dropping-particle" : "", "family" : "Ripoll", "given" : "Gabriel", "non-dropping-particle" : "", "parse-names" : false, "suffix" : "" }, { "dropping-particle" : "", "family" : "Vazquez", "given" : "Manuel", "non-dropping-particle" : "", "parse-names" : false, "suffix" : "" }, { "dropping-particle" : "", "family" : "Vilanova", "given" : "Mar", "non-dropping-particle" : "", "parse-names" : false, "suffix" : "" } ], "container-title" : "Ciencia e Tecnica Vitivinicola", "id" : "ITEM-2", "issue" : "1", "issued" : { "date-parts" : [ [ "2017" ] ] }, "page" : "53-61", "title" : "Ultraviolet - visible - near infrared spectroscopy for rapid determination of volatile compounds in white grapes during ripening", "type" : "article-journal", "volume" : "32" }, "uris" : [ "http://www.mendeley.com/documents/?uuid=b7ad8496-e96a-4963-8b4e-1ae92209ebae" ] } ], "mendeley" : { "formattedCitation" : "(Aubert &amp; Chalot, 2017; Ripoll, Vazquez, &amp; Vilanova, 2017)", "manualFormatting" : "(Aubert and Chalot, 2017; Ripoll et al., 2017)", "plainTextFormattedCitation" : "(Aubert &amp; Chalot, 2017; Ripoll, Vazquez, &amp; Vilanova, 2017)", "previouslyFormattedCitation" : "(Aubert &amp; Chalot, 2017; Ripoll, Vazquez, &amp; Vilanova, 2017)"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Aubert and Chalot, 2017; Ripoll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00AD5" w:rsidTr="002B79A5">
        <w:trPr>
          <w:trHeight w:val="97"/>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Benzaldehyd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each (</w:t>
            </w:r>
            <w:proofErr w:type="spellStart"/>
            <w:r>
              <w:rPr>
                <w:rFonts w:asciiTheme="majorBidi" w:hAnsiTheme="majorBidi" w:cstheme="majorBidi"/>
                <w:i/>
                <w:iCs/>
                <w:color w:val="000000" w:themeColor="text1"/>
                <w:sz w:val="18"/>
                <w:szCs w:val="18"/>
              </w:rPr>
              <w:t>Prunuspersi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6.05.030", "ISSN" : "03088146", "abstract" : "The quantitative distribution of volatile compounds in the skin, top mesocarp, middle mesocarp, bottom mesocarp, inner mesocarp, and outer mesocarp of a white-fleshed peach (cv. Maura) was investigated. Volatile compounds were extracted by liquid-liquid microextraction (LLME) and analyzed by GC-FID and GC-MS. The results showed that the levels of volatiles in skin were significantly higher than those observed in the other parts of the fruit, whereas top and bottom mesocarp were mainly discriminated by opposite concentrations in unsaturated lactones and C6-compounds. Distribution of lactones was also found to be different in skin and pulp according to their carbon chain length. Finally, the highest concentrations of benzaldehyde were found to be mainly located close to the stone suggesting that in peach this compound could be derived from enzymatic hydrolysis of amygdalin. \u00a9 2006 Elsevier Ltd. All rights reserved.", "author" : [ { "dropping-particle" : "", "family" : "Aubert", "given" : "Christophe", "non-dropping-particle" : "", "parse-names" : false, "suffix" : "" }, { "dropping-particle" : "", "family" : "Milhet", "given" : "C\u00e9line", "non-dropping-particle" : "", "parse-names" : false, "suffix" : "" } ], "container-title" : "Food Chemistry", "id" : "ITEM-1", "issue" : "1", "issued" : { "date-parts" : [ [ "2007" ] ] }, "page" : "375-384", "title" : "Distribution of the volatile compounds in the different parts of a white-fleshed peach (Prunus persica L. Batsch)", "type" : "article-journal", "volume" : "102" }, "uris" : [ "http://www.mendeley.com/documents/?uuid=41c801f6-3545-4073-9e51-1654ab70bc2d" ] } ], "mendeley" : { "formattedCitation" : "(Aubert &amp; Milhet, 2007)", "manualFormatting" : "(Aubert and Milhet, 2007)", "plainTextFormattedCitation" : "(Aubert &amp; Milhet, 2007)", "previouslyFormattedCitation" : "(Aubert &amp; Milhet, 2007)"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Aubert and Milhet, 2007)</w:t>
            </w:r>
            <w:r>
              <w:rPr>
                <w:rFonts w:asciiTheme="majorBidi" w:hAnsiTheme="majorBidi" w:cstheme="majorBidi"/>
                <w:color w:val="000000" w:themeColor="text1"/>
                <w:sz w:val="18"/>
                <w:szCs w:val="18"/>
              </w:rPr>
              <w:fldChar w:fldCharType="end"/>
            </w:r>
          </w:p>
        </w:tc>
      </w:tr>
      <w:tr w:rsidR="00E00AD5" w:rsidTr="002B79A5">
        <w:trPr>
          <w:trHeight w:val="96"/>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mume</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14786410500462926", "ISSN" : "14786419", "abstract" : "The composition of the volatile components from unripe (I) and ripe (II) Japanese apricot (Prunus mume Sieb. et Zucc.) have been investigated. Seventy-six volatile components were identified, 25 for the first time as volatile constituents of Japanese apricot. The main components were benzaldehyde (I, 59.16%; II, 1.81%), isolongifololyl acetate (II, 19.21%), palmitic acid (I, trace; 10.22%), linalool (I, 9.93%; II, 7.34%), and butyl acetate (II, 8.30%). Unripe Japanese apricot have a green colour due to the main components being aldehydes. On the contrary, ripe Japanese apricot had a fruity note due to the increase of the ratio of esters during ripening. \u00a9 2009 Taylor &amp; Francis.", "author" : [ { "dropping-particle" : "", "family" : "Miyazawa", "given" : "Mitsuo", "non-dropping-particle" : "", "parse-names" : false, "suffix" : "" }, { "dropping-particle" : "", "family" : "Shirakawa", "given" : "Nozomu", "non-dropping-particle" : "", "parse-names" : false, "suffix" : "" }, { "dropping-particle" : "", "family" : "Utsunomiya", "given" : "Hirotoshi", "non-dropping-particle" : "", "parse-names" : false, "suffix" : "" }, { "dropping-particle" : "", "family" : "Inada", "given" : "Ken Ichi", "non-dropping-particle" : "", "parse-names" : false, "suffix" : "" }, { "dropping-particle" : "", "family" : "Yamada", "given" : "Tomoki", "non-dropping-particle" : "", "parse-names" : false, "suffix" : "" } ], "container-title" : "Natural Product Research", "id" : "ITEM-1", "issue" : "17", "issued" : { "date-parts" : [ [ "2009" ] ] }, "page" : "1567-1571", "title" : "Comparision of the volatile components of unripe and ripe Japanese apricot (Prunus mume Sieb. et Zucc.)", "type" : "article-journal", "volume" : "23" }, "uris" : [ "http://www.mendeley.com/documents/?uuid=d833cbb6-adef-490d-be79-02095f4cd611" ] } ], "mendeley" : { "formattedCitation" : "(Miyazawa, Shirakawa, Utsunomiya, Inada, &amp; Yamada, 2009)", "manualFormatting" : "(Miyazawa et al., 2009)", "plainTextFormattedCitation" : "(Miyazawa, Shirakawa, Utsunomiya, Inada, &amp; Yamada, 2009)", "previouslyFormattedCitation" : "(Miyazawa, Shirakawa, Utsunomiya, Inada, &amp; Yamada, 2009)"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Miyazawa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9)</w:t>
            </w:r>
            <w:r>
              <w:rPr>
                <w:rFonts w:asciiTheme="majorBidi" w:hAnsiTheme="majorBidi" w:cstheme="majorBidi"/>
                <w:color w:val="000000" w:themeColor="text1"/>
                <w:sz w:val="18"/>
                <w:szCs w:val="18"/>
              </w:rPr>
              <w:fldChar w:fldCharType="end"/>
            </w:r>
          </w:p>
        </w:tc>
      </w:tr>
      <w:tr w:rsidR="00E00AD5" w:rsidTr="002B79A5">
        <w:trPr>
          <w:trHeight w:val="96"/>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proofErr w:type="spellStart"/>
            <w:r>
              <w:rPr>
                <w:rFonts w:asciiTheme="majorBidi" w:hAnsiTheme="majorBidi" w:cstheme="majorBidi"/>
                <w:i/>
                <w:iCs/>
                <w:color w:val="000000" w:themeColor="text1"/>
                <w:sz w:val="18"/>
                <w:szCs w:val="18"/>
              </w:rPr>
              <w:t>Viti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51/ctv/20173201053", "ISSN" : "24163953", "abstract" : "Near Infrared (NIR) spectroscopy is increasingly used in food analysis due to its speed and ease of use. Ultraviolet-visible (UV-VIS) spectroscopy is commonly used in any laboratory worldwide. The objective of this work was to develop a rapid method based on UV-VIS-NIR spectroscopy for the determination of volatile compounds in white 'Albari\u00f1o' grapes from DO Rias Baixas (Spain). A total of 52 samples of white 'Albari\u00f1o' must were analysed. Gas chromatography-mass spectrometry (GC-MS) was used as reference method. Partial Least Squares regression was used to fit mathematical models to relate the UV-VIS-NIR spectra with the volatile compounds determined by GC-MS. Reliable models for predicting the following compounds were obtained: (E)-2-hexenal, 1-hexanol, (Z)-2-hexanol, benzaldehyde, phenylethanal, cis pyran linalool oxide and 2- phenylethanol. The best performance was obtained using pre-treated spectral data (1st and 2nd derived). The r2 coefficients obtained were greater than 0.85 for these compounds. In conclusion, UV-VIS-NIR spectroscopy is a fast and feasible method for the determination of some volatile compounds in white 'Albari\u00f1o' musts from DO R\u00edas Baixas.", "author" : [ { "dropping-particle" : "", "family" : "Ripoll", "given" : "Gabriel", "non-dropping-particle" : "", "parse-names" : false, "suffix" : "" }, { "dropping-particle" : "", "family" : "Vazquez", "given" : "Manuel", "non-dropping-particle" : "", "parse-names" : false, "suffix" : "" }, { "dropping-particle" : "", "family" : "Vilanova", "given" : "Mar", "non-dropping-particle" : "", "parse-names" : false, "suffix" : "" } ], "container-title" : "Ciencia e Tecnica Vitivinicola", "id" : "ITEM-1", "issue" : "1", "issued" : { "date-parts" : [ [ "2017" ] ] }, "page" : "53-61", "title" : "Ultraviolet - visible - near infrared spectroscopy for rapid determination of volatile compounds in white grapes during ripening", "type" : "article-journal", "volume" : "32" }, "uris" : [ "http://www.mendeley.com/documents/?uuid=b7ad8496-e96a-4963-8b4e-1ae92209ebae" ] } ], "mendeley" : { "formattedCitation" : "(Ripoll, Vazquez, &amp; Vilanova, 2017)", "manualFormatting" : "(Ripoll et al., 2017)", "plainTextFormattedCitation" : "(Ripoll, Vazquez, &amp; Vilanova, 2017)", "previouslyFormattedCitation" : "(Ripoll, Vazquez, &amp; Vilanova, 2017)"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Ripoll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00AD5" w:rsidTr="002B79A5">
        <w:trPr>
          <w:trHeight w:val="73"/>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Decanal </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Mango </w:t>
            </w:r>
            <w:r>
              <w:rPr>
                <w:rFonts w:asciiTheme="majorBidi" w:hAnsiTheme="majorBidi" w:cstheme="majorBidi"/>
                <w:color w:val="000000" w:themeColor="text1"/>
                <w:sz w:val="18"/>
                <w:szCs w:val="18"/>
                <w:shd w:val="clear" w:color="auto" w:fill="FFFFFF"/>
              </w:rPr>
              <w:t>(</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https://doi.org/10.1002/ffj.1703", "abstract" : "Consideration of the odour detection thresholds of mango volatile compounds and their concentrations in the fruit (odour activity values) in 20 cultivars indicated that the compounds potentially most important to mango aroma include ethyl\u20102\u2010methylpropanoate, ethyl butanoate, (E,Z)\u20102,6\u2010nonadienal, (E)\u20102\u2010nonenal, methyl benzoate, (E)\u2010\u03b2\u2010ionone, decanal and 2,5\u2010dimethyl\u20104\u2010methoxy\u20103(2H)\u2010furanone. Numerous other volatiles have odor activity values greater than 1 and also may make a contribution. Sensory studies are needed to determine the volatiles truly defining mango aroma. Copyright \u00a9 2006 John Wiley &amp; Sons, Ltd.", "author" : [ { "dropping-particle" : "", "family" : "Pino", "given" : "Jorge A", "non-dropping-particle" : "", "parse-names" : false, "suffix" : "" }, { "dropping-particle" : "", "family" : "Mesa", "given" : "Judith", "non-dropping-particle" : "", "parse-names" : false, "suffix" : "" } ], "container-title" : "Flavour and fragrance journal", "id" : "ITEM-1", "issue" : "2", "issued" : { "date-parts" : [ [ "2006" ] ] }, "page" : "207-213", "title" : "Contribution of volatile compounds to mango (Mangifera indica L.) aroma", "type" : "article-journal", "volume" : "21" }, "uris" : [ "http://www.mendeley.com/documents/?uuid=45c131ad-e1e7-472b-b15c-b4634d2bda3f" ] } ], "mendeley" : { "formattedCitation" : "(Pino &amp; Mesa, 2006)", "manualFormatting" : "(Pino and Mesa, 2006)", "plainTextFormattedCitation" : "(Pino &amp; Mesa, 2006)", "previouslyFormattedCitation" : "(Pino &amp; Mesa, 2006)"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Pino and Mesa, 2006)</w:t>
            </w:r>
            <w:r>
              <w:rPr>
                <w:rFonts w:asciiTheme="majorBidi" w:hAnsiTheme="majorBidi" w:cstheme="majorBidi"/>
                <w:color w:val="000000" w:themeColor="text1"/>
                <w:sz w:val="18"/>
                <w:szCs w:val="18"/>
              </w:rPr>
              <w:fldChar w:fldCharType="end"/>
            </w:r>
          </w:p>
        </w:tc>
      </w:tr>
      <w:tr w:rsidR="00E00AD5" w:rsidTr="002B79A5">
        <w:trPr>
          <w:trHeight w:val="29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ange (</w:t>
            </w:r>
            <w:r>
              <w:rPr>
                <w:rFonts w:asciiTheme="majorBidi" w:hAnsiTheme="majorBidi" w:cstheme="majorBidi"/>
                <w:i/>
                <w:iCs/>
                <w:color w:val="000000" w:themeColor="text1"/>
                <w:sz w:val="18"/>
                <w:szCs w:val="18"/>
              </w:rPr>
              <w:t>Citrus</w:t>
            </w:r>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id" : "ITEM-2", "itemData" : { "DOI" : "10.1016/S0021-9673(03)00524-7", "ISSN" : "00219673", "abstract" : "Using GC-MS and GC-flame ionization detection (FID)/olfactometry, 95 volatile components were detected in orange essence oil, of which 55 were aroma active. In terms of FID peak area the most abundant compounds were: limonene, 94.5%; myrcene, 1%; valencene, 0.8%; linalool, 0.7%, and octanal, decanal, and ethyl butyrate, 0.3% each. One hundred percent of the aroma activity was generated by slightly more than 4% of the total volatiles. The most intense aromas were produced by octanal, wine lactone, linalool, decanal, \u03b2-ionone, citronellal, and \u03b2-sinensal. Potent aroma components reported for the first time in orange essence oil include: E-2-octenal, 1-octen-3-ol, Z-4-decenal, E,E-2,4-nonadienal, guaiacol, \u03b3-octalactone, and m-cresol. Over 20 compounds were identified for the first time in orange essence oil using MS, however, most did not exhibit aroma activity. \u00a9 2003 Elsevier Science B.V. All rights reserved.", "author" : [ { "dropping-particle" : "", "family" : "H\u00f6gnad\u00f3ttir", "given" : "\u00c1slaug", "non-dropping-particle" : "", "parse-names" : false, "suffix" : "" }, { "dropping-particle" : "", "family" : "Rouseff", "given" : "Russell L.", "non-dropping-particle" : "", "parse-names" : false, "suffix" : "" } ], "container-title" : "Journal of Chromatography A", "id" : "ITEM-2", "issue" : "1-2", "issued" : { "date-parts" : [ [ "2003" ] ] }, "page" : "201-211", "title" : "Identification of aroma active compounds in orange essence oil using gas chromatography-olfactometry and gas chromatography-mass spectrometry", "type" : "article-journal", "volume" : "998" }, "uris" : [ "http://www.mendeley.com/documents/?uuid=2f6f31a9-8530-42c0-9d75-70eab911aca8" ] }, { "id" : "ITEM-3", "itemData" : { "DOI" : "10.3390/molecules13061333", "ISSN" : "14203049", "abstract" : "Gas chromatography-mass spectrometry (GC-MS) and gas chromatography- olfactometry (GC-O) were used to determine the aromatic composition and aroma active compounds of fruit juice and peel oil of Jinchen sweet orange fruit. Totals of 49 and 32 compounds were identified in fruit juice and peel oil, respectively. GC-O was performed to study the aromatic profile of Jinchen fruit juice and peel oil. A total of 41 components appeared to contribute to the aroma of fruit juice and peel oil. Twelve components were the odorants perceived in both samples. The aromatic compositions of fruit juice were more complex than that of peel oil. Ethyl butanoate, \u03b2-myrcene, octanal, linalool, \u03b1-pinene, and decanal were found to be responsible for the aromatic notes in fruit juice and peel oil. Nineteen components have been perceived only in the juice and ten compounds were described as aromatic components of only the peel oil by the panelists. These differences lead to the different overall aroma between fruit juice and peel oil. \u00a9 2008 by the authors; licensee Molecular Diversity Preservation International.", "author" : [ { "dropping-particle" : "", "family" : "Qiao", "given" : "Yu", "non-dropping-particle" : "", "parse-names" : false, "suffix" : "" }, { "dropping-particle" : "", "family" : "Bi", "given" : "Jun Xie", "non-dropping-particle" : "", "parse-names" : false, "suffix" : "" }, { "dropping-particle" : "", "family" : "Zhang", "given" : "Yan", "non-dropping-particle" : "", "parse-names" : false, "suffix" : "" }, { "dropping-particle" : "", "family" : "Zhang", "given" : "Yun", "non-dropping-particle" : "", "parse-names" : false, "suffix" : "" }, { "dropping-particle" : "", "family" : "Fan", "given" : "Gang", "non-dropping-particle" : "", "parse-names" : false, "suffix" : "" }, { "dropping-particle" : "", "family" : "Xiao", "given" : "Lin Yao", "non-dropping-particle" : "", "parse-names" : false, "suffix" : "" }, { "dropping-particle" : "", "family" : "Si", "given" : "Yi Pan", "non-dropping-particle" : "", "parse-names" : false, "suffix" : "" } ], "container-title" : "Molecules", "id" : "ITEM-3", "issue" : "6", "issued" : { "date-parts" : [ [ "2008" ] ] }, "page" : "1333-1344", "title" : "Characterization of aroma active compounds in fruit juice and peel oil of Jinchen sweet orange fruit (Citrus sinensis (L.) Osbeck) by GC-MS and GC-O", "type" : "article-journal", "volume" : "13" }, "uris" : [ "http://www.mendeley.com/documents/?uuid=964c6948-df32-4554-90f1-6b8aed29cd06" ] } ], "mendeley" : { "formattedCitation" : "(H\u00f6gnad\u00f3ttir &amp; Rouseff, 2003; Mirhosseini et al., 2007; Qiao et al., 2008)", "manualFormatting" : "(H\u00f6gnad\u00f3ttir and Rouseff, 2003; Mirhosseini et al., 2007; Qiao et al., 2008)", "plainTextFormattedCitation" : "(H\u00f6gnad\u00f3ttir &amp; Rouseff, 2003; Mirhosseini et al., 2007; Qiao et al., 2008)", "previouslyFormattedCitation" : "(H\u00f6gnad\u00f3ttir &amp; Rouseff, 2003; Mirhosseini et al., 2007; Qiao et al., 2008)"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Högnadóttir and Rouseff, 2003; Mirhosseini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7; Qiao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8)</w:t>
            </w:r>
            <w:r>
              <w:rPr>
                <w:rFonts w:asciiTheme="majorBidi" w:hAnsiTheme="majorBidi" w:cstheme="majorBidi"/>
                <w:color w:val="000000" w:themeColor="text1"/>
                <w:sz w:val="18"/>
                <w:szCs w:val="18"/>
              </w:rPr>
              <w:fldChar w:fldCharType="end"/>
            </w:r>
          </w:p>
        </w:tc>
      </w:tr>
      <w:tr w:rsidR="00E00AD5" w:rsidTr="002B79A5">
        <w:trPr>
          <w:trHeight w:val="145"/>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Lin, Cha, Luo, &amp; Chen, 2016)", "manualFormatting" : "(Lee et al., 2016)", "plainTextFormattedCitation" : "(Lee, Lin, Cha, Luo, &amp; Chen, 2016)", "previouslyFormattedCitation" : "(Lee, Lin, Cha, Luo, &amp; Chen, 201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144"/>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ijms13067383", "ISSN" : "14220067", "abstract" : "Volatile compounds from two pineapples varieties (Tainong No.4 and No.6) were isolated by headspace solid phase microextraction (HS-SPME) and identified and quantified by gas chromatography-mass spectrometry (GC/MS). In the Tainong No. 4 and No. 6 pineapples, a total of 11 and 28 volatile compounds were identified according to their retention time on capillary columns and their mass spectra, and quantified with total concentrations of 1080.44 \u03bcg\u00b7kg -1 and 380.66 \u03bcg\u00b7kg -1 in the Tainong No.4 and No. 6 pineapples, respectively. The odor active values (OAVs) of volatile compounds from pineapples were also calculated. According to the OAVs, four compounds were defined as the characteristic aroma compounds for the Tainong No. 4 pineapple, including furaneol, 3-(methylthio)propanoic acid methyl ester, 3-(methylthio)propanoic acid ethyl ester and \u03b4-octalactone. The OAVs of five compounds including ethyl-2-methylbutyrate, methyl-2-methylbutyrate, 3-(methylthio)propanoic acid ethyl ester, ethyl hexanoate and decanal were considered to be the characteristic aroma compounds for the Tainong No. 6 pineapple. \u00a9 2012 by the authors; licensee MDPI, Basel, Switzerland.", "author" : [ { "dropping-particle" : "", "family" : "Zheng", "given" : "Liang Yong", "non-dropping-particle" : "", "parse-names" : false, "suffix" : "" }, { "dropping-particle" : "", "family" : "Sun", "given" : "Guang Ming", "non-dropping-particle" : "", "parse-names" : false, "suffix" : "" }, { "dropping-particle" : "", "family" : "Liu", "given" : "Yu Ge", "non-dropping-particle" : "", "parse-names" : false, "suffix" : "" }, { "dropping-particle" : "", "family" : "Lv", "given" : "Ling Ling", "non-dropping-particle" : "", "parse-names" : false, "suffix" : "" }, { "dropping-particle" : "", "family" : "Yang", "given" : "Wen Xiu", "non-dropping-particle" : "", "parse-names" : false, "suffix" : "" }, { "dropping-particle" : "", "family" : "Zhao", "given" : "Wei Feng", "non-dropping-particle" : "", "parse-names" : false, "suffix" : "" }, { "dropping-particle" : "Bin", "family" : "Wei", "given" : "Chang", "non-dropping-particle" : "", "parse-names" : false, "suffix" : "" } ], "container-title" : "International Journal of Molecular Sciences", "id" : "ITEM-1", "issue" : "6", "issued" : { "date-parts" : [ [ "2012" ] ] }, "page" : "7383-7392", "title" : "Aroma volatile compounds from two fresh pineapple varieties in China", "type" : "article-journal", "volume" : "13" }, "uris" : [ "http://www.mendeley.com/documents/?uuid=60f88d8c-e7e7-4b43-9248-eba0db20f42d" ] }, { "id" : "ITEM-2", "itemData" : { "DOI" : "10.3390/molecules16065104", "ISSN" : "14203049", "abstract" : "Characteristic aroma volatile compounds from different parts of cayenne pineapple were analyzed by headspace-solid phase microextraction (HS-SPME) and gas chromatography-mass spectrometry (GC/MS). The main volatile compounds were esters, terpenes, ketones and aldehydes. The number and content of aroma compounds detected in pulp were higher than those found in core. In pulp, the characteristic aroma compounds were ethyl 2-methylbutanoate, ethyl hexanoate, 2,5-dimethyl-4-hydroxy-3(2H)-furanone (DMHF), decanal, ethyl 3-(methylthio)propionate, ethyl butanoate, and ethyl (E)-3-hexenoate; while in core the main compounds were ethyl 2-methylbutanoate, ethyl hexanoate and DMHF. The highest odor units were found to correspond to ethyl 2-methylbutanoate, followed by ethyl hexanoate and DMHF. The odor units found for pulp were higher than those for core. \u00a9 2011 by the authors; licensee MDPI, Basel, Switzerland.", "author" : [ { "dropping-particle" : "Bin", "family" : "Wei", "given" : "Chang", "non-dropping-particle" : "", "parse-names" : false, "suffix" : "" }, { "dropping-particle" : "", "family" : "Liu", "given" : "Sheng Hui", "non-dropping-particle" : "", "parse-names" : false, "suffix" : "" }, { "dropping-particle" : "", "family" : "Liu", "given" : "Yu Ge", "non-dropping-particle" : "", "parse-names" : false, "suffix" : "" }, { "dropping-particle" : "", "family" : "Lv", "given" : "Ling Ling", "non-dropping-particle" : "", "parse-names" : false, "suffix" : "" }, { "dropping-particle" : "", "family" : "Yang", "given" : "Wen Xiu", "non-dropping-particle" : "", "parse-names" : false, "suffix" : "" }, { "dropping-particle" : "", "family" : "Sun", "given" : "Guang Ming", "non-dropping-particle" : "", "parse-names" : false, "suffix" : "" } ], "container-title" : "Molecules", "id" : "ITEM-2", "issue" : "6", "issued" : { "date-parts" : [ [ "2011" ] ] }, "page" : "5104-5112", "title" : "Characteristic aroma compounds from different pineapple parts", "type" : "article-journal", "volume" : "16" }, "uris" : [ "http://www.mendeley.com/documents/?uuid=53029982-f792-437d-b467-680e80272f7e" ] }, { "id" : "ITEM-3", "itemData" : { "DOI" : "10.1590/S0101-20612013000400007", "ISSN" : "1678457X", "abstract" : "The aim of this study was to extract and identify volatile compounds from pineapple residues generated during concentrated juice processing. Distillates of pineapple residues were obtained using the following techniques: simple hydrodistillation and hydrodistillation by passing nitrogen gas. The volatile compounds present in the distillates were captured by the solid-phase microextraction technique. The volatile compounds were identified in a system of high resolution gas chromatography system coupled with mass spectrometry using a polyethylene glycol polar capillary column as stationary phase. The pineapple residues constituted mostly of esters (35%), followed by ketones (26%), alcohols (18%), aldehydes (9%), acids (3%) and other compounds (9%). Odor-active volatile compounds were mainly identified in the distillate obtained using hydrodistillation by passing nitrogen gas, namely decanal, ethyl octanoate, acetic acid, 1-hexanol, and ketones such as \u03b3-hexalactone, \u03b3-octalactone, \u03b4-octalactone, \u03b3-decalactone, and \u03b3-dodecalactone. This suggests that the use of an inert gas and lower temperatures helped maintain higher amounts of flavor compounds. These data indicate that pineapple processing residue contained important volatile compounds which can be extracted and used as aroma enhancing products and have high potential for the production of value-added natural essences.", "author" : [ { "dropping-particle" : "", "family" : "Barretto", "given" : "L\u00edlia Calheiros de Oliveira", "non-dropping-particle" : "", "parse-names" : false, "suffix" : "" }, { "dropping-particle" : "", "family" : "Moreirade", "given" : "Jane de Jesus da Silveira", "non-dropping-particle" : "", "parse-names" : false, "suffix" : "" }, { "dropping-particle" : "", "family" : "Santos", "given" : "Jo\u00e3o Ant\u00f4nio Belmino", "non-dropping-particle" : "dos", "parse-names" : false, "suffix" : "" }, { "dropping-particle" : "", "family" : "Narain", "given" : "Narendra", "non-dropping-particle" : "", "parse-names" : false, "suffix" : "" }, { "dropping-particle" : "", "family" : "Santos", "given" : "Raquel Anne Ribeiro", "non-dropping-particle" : "dos", "parse-names" : false, "suffix" : "" } ], "container-title" : "Food Science and Technology", "id" : "ITEM-3", "issue" : "4", "issued" : { "date-parts" : [ [ "2013" ] ] }, "page" : "638-645", "title" : "Characterization and extraction of volatile compounds from pineapple (Ananas comosus L. Merril) processing residues", "type" : "article-journal", "volume" : "33" }, "uris" : [ "http://www.mendeley.com/documents/?uuid=b47b7e54-c09b-4fb0-b0be-5ad4f9e662c9" ] } ], "mendeley" : { "formattedCitation" : "(Barretto et al., 2013; Chang Bin Wei et al., 2011; L. Y. Zheng et al., 2012)", "manualFormatting" : "(Wei et al., 2011; Zheng et al., 2012; Barretto et al., 2013)", "plainTextFormattedCitation" : "(Barretto et al., 2013; Chang Bin Wei et al., 2011; L. Y. Zheng et al., 2012)", "previouslyFormattedCitation" : "(Barretto et al., 2013; Chang Bin Wei et al., 2011; L. Y. Zheng et al., 2012)"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Wei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11; Zheng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12; Barretto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00AD5" w:rsidTr="002B79A5">
        <w:trPr>
          <w:trHeight w:val="73"/>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Hexana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Mango </w:t>
            </w:r>
            <w:r>
              <w:rPr>
                <w:rFonts w:asciiTheme="majorBidi" w:hAnsiTheme="majorBidi" w:cstheme="majorBidi"/>
                <w:color w:val="000000" w:themeColor="text1"/>
                <w:sz w:val="18"/>
                <w:szCs w:val="18"/>
                <w:shd w:val="clear" w:color="auto" w:fill="FFFFFF"/>
              </w:rPr>
              <w:t>(</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Pino, 2012)</w:t>
            </w:r>
            <w:r>
              <w:rPr>
                <w:rFonts w:asciiTheme="majorBidi" w:hAnsiTheme="majorBidi" w:cstheme="majorBidi"/>
                <w:color w:val="000000" w:themeColor="text1"/>
                <w:sz w:val="18"/>
                <w:szCs w:val="18"/>
              </w:rPr>
              <w:fldChar w:fldCharType="end"/>
            </w:r>
          </w:p>
        </w:tc>
      </w:tr>
      <w:tr w:rsidR="00E00AD5" w:rsidTr="002B79A5">
        <w:trPr>
          <w:trHeight w:val="97"/>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anana (</w:t>
            </w:r>
            <w:r>
              <w:rPr>
                <w:rFonts w:asciiTheme="majorBidi" w:hAnsiTheme="majorBidi" w:cstheme="majorBidi"/>
                <w:i/>
                <w:iCs/>
                <w:color w:val="000000" w:themeColor="text1"/>
                <w:sz w:val="18"/>
                <w:szCs w:val="18"/>
              </w:rPr>
              <w:t xml:space="preserve">Musa </w:t>
            </w:r>
            <w:r>
              <w:rPr>
                <w:rFonts w:asciiTheme="majorBidi" w:hAnsiTheme="majorBidi" w:cstheme="majorBidi"/>
                <w:iCs/>
                <w:color w:val="000000" w:themeColor="text1"/>
                <w:sz w:val="18"/>
                <w:szCs w:val="18"/>
              </w:rPr>
              <w:t>spp.</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https://doi.org/10.1016/j.foodchem.2011.01.104", "abstract" : "Free and glycoconjugated volatile composition of three bananas from cultivars of Musa sp. grown in the French West Indies (FWI): Cavendish, Frayssinette and Plantain were investigated. They were extracted from the pulp of bananas thanks to an accelerated solvent extraction method for the free volatile compounds. Glycosides were isolated from aqueous extracts then aglycons were obtained after enzymatic hydrolysis of glycosidic extracts. Free volatile compounds and aglycons were analysed by GC\u2013MS. The main volatile compounds found in Cavendish banana were (E)-2-hexenal and acetoin, in Plantain: (E)-2-hexenal and hexanal, and in Frayssinette: 2,3-butanediol and two diastereomer solerols. The most abundant of aglycons were 3-methyl-butanol, 3-methyl-butanoic acid, solerol (two disatereoisomers) and acetovanillone. This compound, rarely identified in fruits, is detected for the first time in glycoconjugated volatile compounds of fruits. The abundance of these two isomers in the extracts of Frayssinette seemed to be characteristic of this variety of banana.", "author" : [ { "dropping-particle" : "", "family" : "Aurore", "given" : "Guylene", "non-dropping-particle" : "", "parse-names" : false, "suffix" : "" }, { "dropping-particle" : "", "family" : "Ginies", "given" : "Christian", "non-dropping-particle" : "", "parse-names" : false, "suffix" : "" }, { "dropping-particle" : "", "family" : "Ganou-Parfait", "given" : "Berthe", "non-dropping-particle" : "", "parse-names" : false, "suffix" : "" }, { "dropping-particle" : "", "family" : "Renard", "given" : "Catherine MGC", "non-dropping-particle" : "", "parse-names" : false, "suffix" : "" }, { "dropping-particle" : "", "family" : "Fahrasmane", "given" : "Louis", "non-dropping-particle" : "", "parse-names" : false, "suffix" : "" } ], "container-title" : "Food chemistry", "id" : "ITEM-1", "issue" : "1", "issued" : { "date-parts" : [ [ "2011" ] ] }, "page" : "28-34", "title" : "Comparative study of free and glycoconjugated volatile compounds of three banana cultivars from French West Indies: Cavendish, Frayssinette and Plantain", "type" : "article-journal", "volume" : "129" }, "uris" : [ "http://www.mendeley.com/documents/?uuid=301a6252-aec8-4e30-b980-a2ff24d0e3a5" ] }, { "id" : "ITEM-2", "itemData" : { "DOI" : "10.3390/molecules23102456", "ISSN" : "14203049", "abstract" : "Aromatic compounds are important for fruit quality and can vary among fruit cultivars. Volatile compounds formed during the ripening of two banana cultivars, Brazilian and Fenjiao, were determined using headspace solid-phase micro-extraction (SPME) and gas chromatography coupled with mass spectrometry (GC-MS). These two cultivars exhibited different physiological characteristics during storage. Fenjiao fruit exhibited faster yellowing and softening, a higher respiration rate and greater ethylene production. Also, the soluble sugar content in Fenjiao fruit was much higher than in Brazilian fruit. In total, 62 and 59 volatile compounds were detected in Fenjiao and Brazilian fruits, respectively. The predominant volatile components isoamyl acetate, butanoic acid, 3-methyl-3-methylbutyl ester, hexanal, trans-2-hexenal and 1-hexanol varied during ripening stages. Moreover, esters were more abundant in Fenjiao, and propanoic acid 2-methylbutyl ester, and octanoic acid were only detected in Fenjiao. These compounds contribute to the unique flavors and aromas of the two cultivars.", "author" : [ { "dropping-particle" : "", "family" : "Zhu", "given" : "Xiaoyang", "non-dropping-particle" : "", "parse-names" : false, "suffix" : "" }, { "dropping-particle" : "", "family" : "Li", "given" : "Qiumian", "non-dropping-particle" : "", "parse-names" : false, "suffix" : "" }, { "dropping-particle" : "", "family" : "Li", "given" : "Jun", "non-dropping-particle" : "", "parse-names" : false, "suffix" : "" }, { "dropping-particle" : "", "family" : "Luo", "given" : "Jun", "non-dropping-particle" : "", "parse-names" : false, "suffix" : "" }, { "dropping-particle" : "", "family" : "Chen", "given" : "Weixin", "non-dropping-particle" : "", "parse-names" : false, "suffix" : "" }, { "dropping-particle" : "", "family" : "Li", "given" : "Xueping", "non-dropping-particle" : "", "parse-names" : false, "suffix" : "" } ], "container-title" : "Molecules", "id" : "ITEM-2", "issue" : "10", "issued" : { "date-parts" : [ [ "2018" ] ] }, "page" : "1017", "title" : "Comparative study of volatile compounds in the fruit of two banana cultivars at different ripening stages", "type" : "article-journal", "volume" : "23" }, "uris" : [ "http://www.mendeley.com/documents/?uuid=ae50e749-4032-4429-b5ce-25a43f705a5b" ] } ], "mendeley" : { "formattedCitation" : "(Aurore, Ginies, Ganou-Parfait, Renard, &amp; Fahrasmane, 2011; Zhu, Li, et al., 2018)", "manualFormatting" : "(Aurore et al., 2011; Zhu  et al., 2018)", "plainTextFormattedCitation" : "(Aurore, Ginies, Ganou-Parfait, Renard, &amp; Fahrasmane, 2011; Zhu, Li, et al., 2018)", "previouslyFormattedCitation" : "(Aurore, Ginies, Ganou-Parfait, Renard, &amp; Fahrasmane, 2011; Zhu, Li, et al., 2018)"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Aurore</w:t>
            </w:r>
            <w:r w:rsidR="00E00AD5" w:rsidRPr="00D96E9A">
              <w:rPr>
                <w:rFonts w:asciiTheme="majorBidi" w:hAnsiTheme="majorBidi" w:cstheme="majorBidi"/>
                <w:i/>
                <w:iCs/>
                <w:noProof/>
                <w:color w:val="000000" w:themeColor="text1"/>
                <w:sz w:val="18"/>
                <w:szCs w:val="18"/>
              </w:rPr>
              <w:t xml:space="preserve"> et al</w:t>
            </w:r>
            <w:r w:rsidR="00E00AD5">
              <w:rPr>
                <w:rFonts w:asciiTheme="majorBidi" w:hAnsiTheme="majorBidi" w:cstheme="majorBidi"/>
                <w:noProof/>
                <w:color w:val="000000" w:themeColor="text1"/>
                <w:sz w:val="18"/>
                <w:szCs w:val="18"/>
              </w:rPr>
              <w:t xml:space="preserve">., 2011; Zhu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96"/>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1.11.080", "ISBN" : "4223774794", "ISSN" : "03088146", "abstract" : "Aroma compounds of the eight Malatya apricot cultivars, six cultivars grown in the same breeding conditions from different locations and one hybrid cultivar were determined using SPME-GC-MS technique. In general, total concentration (sum of identified and unidentified peaks) of aroma compounds in Malatya apricot cultivars were lower than those others. Total concentration of aroma compounds were found to be in the range of 514 and 6232 \u03bcg/kg fresh weight. The main volatiles of apricot cultivars were aldehydes, alcohols, acetates, esters, terpenes and acids. Among these compounds; ethanol, hexanal, hexyl acetate, (Z)-3-hexenyl acetate, (E)-2-hexenyl acetate, 1-hexanol, (Z)-3-hexenol and (E)-2-hexen-1-ol, were present in all cultivars studied at certain levels. \u00a9 2011 Elsevier Ltd. All rights reserved.", "author" : [ { "dropping-particle" : "", "family" : "Gokbulut", "given" : "Incilay", "non-dropping-particle" : "", "parse-names" : false, "suffix" : "" }, { "dropping-particle" : "", "family" : "Karabulut", "given" : "Ihsan", "non-dropping-particle" : "", "parse-names" : false, "suffix" : "" } ], "container-title" : "Food Chemistry", "id" : "ITEM-1", "issue" : "2", "issued" : { "date-parts" : [ [ "2012" ] ] }, "page" : "1098-1102", "publisher" : "Elsevier Ltd", "title" : "SPME-GC-MS detection of volatile compounds in apricot varieties", "type" : "article-journal", "volume" : "132" }, "uris" : [ "http://www.mendeley.com/documents/?uuid=4f9e7220-e6c2-4bcf-a65d-05e184c3657a" ] }, { "id" : "ITEM-2", "itemData" : { "DOI" : "10.1016/S1671-2927(06)60139-9", "ISSN" : "16712927", "abstract" : "Volatile constituents in fully mature fruits of apricot (Prunus armeniaca L.) cultivar Xinshiji were extracted using headspace solid-phase microextraction (HS-SPME) and simultaneous steam distillation extraction (SSDE) and then analyzed using capillary gas chromatography and gas chromatography-mass spectrometry. A total of 70 components were identified by HS-SPME, including 20 esters, 19 hydrocarbons, 5 alcohols, 5 ketones, 4 acids, 4 lactones, 3 aldehydes, and 10 miscellaneous components, with the esters being the dominant constituent. On the basis of the odor unit values, it is believed that the following compounds probably contributed to the fresh apricot odor: hexyl acetate, \u03b2-ionone, butyl acetate, (E)-2-hexcnal, linalool, limonene, \u03b3-decalactone, and hexanal. A total of 49 components were also detected by SSDE, including 13 hydrocarbons, 9 alcohols, 7 aldehydes, 9 esters, 4 ketones, 4 lactones, 2 acids, and 1 miscellaneous component, of which the monoterpene alcohols were the dominant constituents. It could be judged from the odor unit values that the following compounds were the major contributors to boiled apricot aroma: \u03b2-ionone, linalool, hexyl acetate, \u03b3-dodecalactone, \u03b3-decalactone, (E)-2-hexenal, hexanal, \u03b3-octalactone, phenylacetaldehyde, butyl acetate, limonene, \u03b1-terpineol, and \u03b4-decalactone. The results show that HS-SPME is a simple, rapid, and solvent-free method, which is an alternative to the classical SSDE. \u00a9 2006 Chinese Academy of Agricultural Sciences.", "author" : [ { "dropping-particle" : "", "family" : "CHEN", "given" : "Mei xia", "non-dropping-particle" : "", "parse-names" : false, "suffix" : "" }, { "dropping-particle" : "sen", "family" : "CHEN", "given" : "Xue", "non-dropping-particle" : "", "parse-names" : false, "suffix" : "" }, { "dropping-particle" : "", "family" : "WANG", "given" : "Xin guo", "non-dropping-particle" : "", "parse-names" : false, "suffix" : "" }, { "dropping-particle" : "", "family" : "CI", "given" : "Zhi juan", "non-dropping-particle" : "", "parse-names" : false, "suffix" : "" }, { "dropping-particle" : "", "family" : "LIU", "given" : "Xiao li", "non-dropping-particle" : "", "parse-names" : false, "suffix" : "" }, { "dropping-particle" : "", "family" : "HE", "given" : "Tian ming", "non-dropping-particle" : "", "parse-names" : false, "suffix" : "" }, { "dropping-particle" : "", "family" : "ZHANG", "given" : "Li jie", "non-dropping-particle" : "", "parse-names" : false, "suffix" : "" } ], "container-title" : "Agricultural Sciences in China", "id" : "ITEM-2", "issue" : "11", "issued" : { "date-parts" : [ [ "2006" ] ] }, "page" : "879-884", "title" : "Comparison of Headspace Solid-Phase Microextraction with Simultaneous Steam Distillation Extraction for the Analysis of the Volatile Constituents in Chinese Apricot", "type" : "article-journal", "volume" : "5" }, "uris" : [ "http://www.mendeley.com/documents/?uuid=7a96f3b6-e723-4df9-86d6-f3b121e6e960" ] }, { "id" : "ITEM-3", "itemData" : { "author" : [ { "dropping-particle" : "", "family" : "Meixia", "given" : "Chen", "non-dropping-particle" : "", "parse-names" : false, "suffix" : "" }, { "dropping-particle" : "", "family" : "Xuesen", "given" : "Chen", "non-dropping-particle" : "", "parse-names" : false, "suffix" : "" }, { "dropping-particle" : "", "family" : "Baochun", "given" : "Feng", "non-dropping-particle" : "", "parse-names" : false, "suffix" : "" } ], "container-title" : "Acta Horticulturae Sinica", "id" : "ITEM-3", "issue" : "5", "issued" : { "date-parts" : [ [ "2004" ] ] }, "page" : "663-665", "title" : "GC-MS analysis of fruit aroma components of two apricot cultivars", "type" : "article-journal", "volume" : "31" }, "uris" : [ "http://www.mendeley.com/documents/?uuid=4f35bf4e-a7b9-472e-8e5f-070c06f3bf46" ] } ], "mendeley" : { "formattedCitation" : "(CHEN et al., 2006; Gokbulut &amp; Karabulut, 2012; Meixia et al., 2004)", "manualFormatting" : "(Meixia et al., 2004; Chen et al., 2006; Gokbulut and Karabulut, 2012)", "plainTextFormattedCitation" : "(CHEN et al., 2006; Gokbulut &amp; Karabulut, 2012; Meixia et al., 2004)", "previouslyFormattedCitation" : "(CHEN et al., 2006; Gokbulut &amp; Karabulut, 2012; Meixia et al., 2004)"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Meixia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xml:space="preserve">., 2004; Chen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2006; Gokbulut and Karabulut, 2012)</w:t>
            </w:r>
            <w:r>
              <w:rPr>
                <w:rFonts w:asciiTheme="majorBidi" w:hAnsiTheme="majorBidi" w:cstheme="majorBidi"/>
                <w:color w:val="000000" w:themeColor="text1"/>
                <w:sz w:val="18"/>
                <w:szCs w:val="18"/>
              </w:rPr>
              <w:fldChar w:fldCharType="end"/>
            </w:r>
          </w:p>
        </w:tc>
      </w:tr>
      <w:tr w:rsidR="00E00AD5" w:rsidTr="002B79A5">
        <w:trPr>
          <w:trHeight w:val="96"/>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vinifer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7.07.152", "ISSN" : "18737072", "abstract" : "Six table grape cultivars (Centennial Seedless, Chasselas, Italia, Italia Rubi, Alphonse Lavall\u00e9e, and Muscat de Hambourg) were analyzed for their levels of soluble solids, titratable acidity, sugars, organic acids, vitamin C and E, carotenoids, polyphenolics and volatile compounds during two successive years. Descriptive sensory analyses of the six table grape varieties were also performed. Mainly due to anthocyanins, black cultivars had the highest total phenolic contents. Alphonse Lavall\u00e9e had also both the highest levels of trans-resveratrol and piceid, and Muscat de Hambourg the highest levels of \u03b1-tocopherol, \u03b2-carotene and monoterpenols, well-known key aroma compounds in Muscat varieties having also interesting pharmacological properties. This study shows that the two traditional black French cultivars, Muscat de Hambourg and Alphonse Lavall\u00e9e, are particularly rich in bioactive compounds and have a great potential for human health. Finally, Muscat de Hambourg was significantly rated sweeter, juicier and more aromatic than the others cultivars.", "author" : [ { "dropping-particle" : "", "family" : "Aubert", "given" : "Christophe", "non-dropping-particle" : "", "parse-names" : false, "suffix" : "" }, { "dropping-particle" : "", "family" : "Chalot", "given" : "Guillaume", "non-dropping-particle" : "", "parse-names" : false, "suffix" : "" } ], "container-title" : "Food Chemistry", "id" : "ITEM-1", "issued" : { "date-parts" : [ [ "2017" ] ] }, "page" : "524-533", "publisher" : "Elsevier Ltd", "title" : "Chemical composition, bioactive compounds, and volatiles of six table grape varieties (Vitis vinifera L.)", "type" : "article-journal", "volume" : "240" }, "uris" : [ "http://www.mendeley.com/documents/?uuid=959fe697-0792-4b32-95b4-6fdd270af2b2" ] } ], "mendeley" : { "formattedCitation" : "(Aubert &amp; Chalot, 2017)", "manualFormatting" : "(Aubert and Chalot, 2017)", "plainTextFormattedCitation" : "(Aubert &amp; Chalot, 2017)", "previouslyFormattedCitation" : "(Aubert &amp; Chalot, 2017)"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Aubert and Chalot, 2017)</w:t>
            </w:r>
            <w:r>
              <w:rPr>
                <w:rFonts w:asciiTheme="majorBidi" w:hAnsiTheme="majorBidi" w:cstheme="majorBidi"/>
                <w:color w:val="000000" w:themeColor="text1"/>
                <w:sz w:val="18"/>
                <w:szCs w:val="18"/>
              </w:rPr>
              <w:fldChar w:fldCharType="end"/>
            </w:r>
          </w:p>
        </w:tc>
      </w:tr>
      <w:tr w:rsidR="00E00AD5" w:rsidTr="002B79A5">
        <w:trPr>
          <w:trHeight w:val="83"/>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Nonana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Mango </w:t>
            </w:r>
            <w:r>
              <w:rPr>
                <w:rFonts w:asciiTheme="majorBidi" w:hAnsiTheme="majorBidi" w:cstheme="majorBidi"/>
                <w:color w:val="000000" w:themeColor="text1"/>
                <w:sz w:val="18"/>
                <w:szCs w:val="18"/>
                <w:shd w:val="clear" w:color="auto" w:fill="FFFFFF"/>
              </w:rPr>
              <w:t>(</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Pino, 2012)</w:t>
            </w:r>
            <w:r>
              <w:rPr>
                <w:rFonts w:asciiTheme="majorBidi" w:hAnsiTheme="majorBidi" w:cstheme="majorBidi"/>
                <w:color w:val="000000" w:themeColor="text1"/>
                <w:sz w:val="18"/>
                <w:szCs w:val="18"/>
              </w:rPr>
              <w:fldChar w:fldCharType="end"/>
            </w:r>
          </w:p>
        </w:tc>
      </w:tr>
      <w:tr w:rsidR="00E00AD5" w:rsidTr="002B79A5">
        <w:trPr>
          <w:trHeight w:val="82"/>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Lin, Cha, Luo, &amp; Chen, 2016)", "manualFormatting" : "(Lee et al., 2016)", "plainTextFormattedCitation" : "(Lee, Lin, Cha, Luo, &amp; Chen, 2016)", "previouslyFormattedCitation" : "(Lee, Lin, Cha, Luo, &amp; Chen, 2016)" }, "properties" : { "noteIndex" : 3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145"/>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Octana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ange (</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id" : "ITEM-2", "itemData" : { "DOI" : "10.1016/S0021-9673(03)00524-7", "ISSN" : "00219673", "abstract" : "Using GC-MS and GC-flame ionization detection (FID)/olfactometry, 95 volatile components were detected in orange essence oil, of which 55 were aroma active. In terms of FID peak area the most abundant compounds were: limonene, 94.5%; myrcene, 1%; valencene, 0.8%; linalool, 0.7%, and octanal, decanal, and ethyl butyrate, 0.3% each. One hundred percent of the aroma activity was generated by slightly more than 4% of the total volatiles. The most intense aromas were produced by octanal, wine lactone, linalool, decanal, \u03b2-ionone, citronellal, and \u03b2-sinensal. Potent aroma components reported for the first time in orange essence oil include: E-2-octenal, 1-octen-3-ol, Z-4-decenal, E,E-2,4-nonadienal, guaiacol, \u03b3-octalactone, and m-cresol. Over 20 compounds were identified for the first time in orange essence oil using MS, however, most did not exhibit aroma activity. \u00a9 2003 Elsevier Science B.V. All rights reserved.", "author" : [ { "dropping-particle" : "", "family" : "H\u00f6gnad\u00f3ttir", "given" : "\u00c1slaug", "non-dropping-particle" : "", "parse-names" : false, "suffix" : "" }, { "dropping-particle" : "", "family" : "Rouseff", "given" : "Russell L.", "non-dropping-particle" : "", "parse-names" : false, "suffix" : "" } ], "container-title" : "Journal of Chromatography A", "id" : "ITEM-2", "issue" : "1-2", "issued" : { "date-parts" : [ [ "2003" ] ] }, "page" : "201-211", "title" : "Identification of aroma active compounds in orange essence oil using gas chromatography-olfactometry and gas chromatography-mass spectrometry", "type" : "article-journal", "volume" : "998" }, "uris" : [ "http://www.mendeley.com/documents/?uuid=2f6f31a9-8530-42c0-9d75-70eab911aca8" ] }, { "id" : "ITEM-3", "itemData" : { "DOI" : "10.3390/molecules13061333", "ISSN" : "14203049", "abstract" : "Gas chromatography-mass spectrometry (GC-MS) and gas chromatography- olfactometry (GC-O) were used to determine the aromatic composition and aroma active compounds of fruit juice and peel oil of Jinchen sweet orange fruit. Totals of 49 and 32 compounds were identified in fruit juice and peel oil, respectively. GC-O was performed to study the aromatic profile of Jinchen fruit juice and peel oil. A total of 41 components appeared to contribute to the aroma of fruit juice and peel oil. Twelve components were the odorants perceived in both samples. The aromatic compositions of fruit juice were more complex than that of peel oil. Ethyl butanoate, \u03b2-myrcene, octanal, linalool, \u03b1-pinene, and decanal were found to be responsible for the aromatic notes in fruit juice and peel oil. Nineteen components have been perceived only in the juice and ten compounds were described as aromatic components of only the peel oil by the panelists. These differences lead to the different overall aroma between fruit juice and peel oil. \u00a9 2008 by the authors; licensee Molecular Diversity Preservation International.", "author" : [ { "dropping-particle" : "", "family" : "Qiao", "given" : "Yu", "non-dropping-particle" : "", "parse-names" : false, "suffix" : "" }, { "dropping-particle" : "", "family" : "Bi", "given" : "Jun Xie", "non-dropping-particle" : "", "parse-names" : false, "suffix" : "" }, { "dropping-particle" : "", "family" : "Zhang", "given" : "Yan", "non-dropping-particle" : "", "parse-names" : false, "suffix" : "" }, { "dropping-particle" : "", "family" : "Zhang", "given" : "Yun", "non-dropping-particle" : "", "parse-names" : false, "suffix" : "" }, { "dropping-particle" : "", "family" : "Fan", "given" : "Gang", "non-dropping-particle" : "", "parse-names" : false, "suffix" : "" }, { "dropping-particle" : "", "family" : "Xiao", "given" : "Lin Yao", "non-dropping-particle" : "", "parse-names" : false, "suffix" : "" }, { "dropping-particle" : "", "family" : "Si", "given" : "Yi Pan", "non-dropping-particle" : "", "parse-names" : false, "suffix" : "" } ], "container-title" : "Molecules", "id" : "ITEM-3", "issue" : "6", "issued" : { "date-parts" : [ [ "2008" ] ] }, "page" : "1333-1344", "title" : "Characterization of aroma active compounds in fruit juice and peel oil of Jinchen sweet orange fruit (Citrus sinensis (L.) Osbeck) by GC-MS and GC-O", "type" : "article-journal", "volume" : "13" }, "uris" : [ "http://www.mendeley.com/documents/?uuid=964c6948-df32-4554-90f1-6b8aed29cd06" ] } ], "mendeley" : { "formattedCitation" : "(H\u00f6gnad\u00f3ttir &amp; Rouseff, 2003; Mirhosseini et al., 2007; Qiao et al., 2008)", "manualFormatting" : "(H\u00f6gnad\u00f3ttir and Rouseff, 2003; Mirhosseini et al., 2007; Qiao et al., 2008)", "plainTextFormattedCitation" : "(H\u00f6gnad\u00f3ttir &amp; Rouseff, 2003; Mirhosseini et al., 2007; Qiao et al., 2008)", "previouslyFormattedCitation" : "(H\u00f6gnad\u00f3ttir &amp; Rouseff, 2003; Mirhosseini et al., 2007; Qiao et al., 2008)"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Högnadóttir and Rouseff, 2003; Mirhosseini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xml:space="preserve">., 2007; Qiao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2008)</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Pentana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vocado (</w:t>
            </w:r>
            <w:proofErr w:type="spellStart"/>
            <w:r>
              <w:rPr>
                <w:rFonts w:asciiTheme="majorBidi" w:hAnsiTheme="majorBidi" w:cstheme="majorBidi"/>
                <w:i/>
                <w:iCs/>
                <w:color w:val="000000" w:themeColor="text1"/>
                <w:sz w:val="18"/>
                <w:szCs w:val="18"/>
              </w:rPr>
              <w:t>Persea</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postharvbio.2012.03.006", "ISSN" : "09255214", "abstract" : "Changes in aroma volatiles were determined using solid phase microextraction (SPME) and gas chromatography/mass spectrometry in ripe avocados (. Persea americana Mill., cv. Hass) throughout an eight-month maturation period and related to the sensory properties of the fruit. As maturation progressed sensory panelists found the likeability of the fruit to increase, coinciding with the fruit becoming creamier and less watery in texture, and the flavor richer and less grassy. During this maturation time the concentration of hexanal, (E)-2-hexenal and 2,4-hexadienal, three of the most abundant volatiles, greatly declined in amount. These volatiles all have a grass-like aroma, and it is likely that the loss in amount was responsible for the decline in grassy flavor during maturation. Acetaldehyde, methyl acetate, pentanal, and \u03b2-myrcene were at higher concentrations in mature than non-mature fruit and may also have contributed to the overall flavor. Avocados of an intermediate maturity were ripened at 20. \u00b0C and fruit of different ripeness levels (firmnesses) measured for ethylene production, rate of respiration and aroma volatile content. A sharp increase in the rates of respiration and ethylene production marked a rapid increase in softening and the beginning of the climacteric. Twenty-five volatiles were identified in the ripening avocados of which three (pentanol, hexanol, and 2-nonenal) were not detectable in fully-ripe fruit. Of particular interest was an 85% decline in the amount of hexanal in a comparison of firm to fully ripe (4. N firmness) fruit. Aroma volatiles have in the past been little-studied in avocados but appear to have a role in determining the flavor of the fruit. \u00a9 2012.", "author" : [ { "dropping-particle" : "", "family" : "Obenland", "given" : "David", "non-dropping-particle" : "", "parse-names" : false, "suffix" : "" }, { "dropping-particle" : "", "family" : "Collin", "given" : "Sue", "non-dropping-particle" : "", "parse-names" : false, "suffix" : "" }, { "dropping-particle" : "", "family" : "Sievert", "given" : "James", "non-dropping-particle" : "", "parse-names" : false, "suffix" : "" }, { "dropping-particle" : "", "family" : "Negm", "given" : "Fayek", "non-dropping-particle" : "", "parse-names" : false, "suffix" : "" }, { "dropping-particle" : "", "family" : "Arpaia", "given" : "Mary Lu", "non-dropping-particle" : "", "parse-names" : false, "suffix" : "" } ], "container-title" : "Postharvest Biology and Technology", "id" : "ITEM-1", "issued" : { "date-parts" : [ [ "2012" ] ] }, "page" : "41-50", "publisher" : "Elsevier B.V.", "title" : "Influence of maturity and ripening on aroma volatiles and flavor in 'Hass' avocado", "type" : "article-journal", "volume" : "71" }, "uris" : [ "http://www.mendeley.com/documents/?uuid=9cefc11d-75f1-4378-a317-625441b70a8e" ] } ], "mendeley" : { "formattedCitation" : "(Obenland, Collin, Sievert, Negm, &amp; Arpaia, 2012)", "manualFormatting" : "(Obenland et al., 2012)", "plainTextFormattedCitation" : "(Obenland, Collin, Sievert, Negm, &amp; Arpaia, 2012)", "previouslyFormattedCitation" : "(Obenland, Collin, Sievert, Negm, &amp; Arpaia, 2012)"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Obenland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2012)</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w:t>
            </w:r>
            <w:r>
              <w:rPr>
                <w:rFonts w:asciiTheme="majorBidi" w:hAnsiTheme="majorBidi" w:cstheme="majorBidi"/>
                <w:color w:val="000000" w:themeColor="text1"/>
                <w:sz w:val="18"/>
                <w:szCs w:val="18"/>
              </w:rPr>
              <w:t>E</w:t>
            </w:r>
            <w:r>
              <w:rPr>
                <w:rFonts w:asciiTheme="majorBidi" w:hAnsiTheme="majorBidi" w:cstheme="majorBidi"/>
                <w:color w:val="000000" w:themeColor="text1"/>
                <w:sz w:val="18"/>
                <w:szCs w:val="18"/>
                <w:shd w:val="clear" w:color="auto" w:fill="FFFFFF"/>
              </w:rPr>
              <w:t>)‐2‐nonena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02/ffj.1703", "abstract" : "Consideration of the odour detection thresholds of mango volatile compounds and their concentrations in the fruit (odour activity values) in 20 cultivars indicated that the compounds potentially most important to mango aroma include ethyl\u20102\u2010methylpropanoate, ethyl butanoate, (E,Z)\u20102,6\u2010nonadienal, (E)\u20102\u2010nonenal, methyl benzoate, (E)\u2010\u03b2\u2010ionone, decanal and 2,5\u2010dimethyl\u20104\u2010methoxy\u20103(2H)\u2010furanone. Numerous other volatiles have odor activity values greater than 1 and also may make a contribution. Sensory studies are needed to determine the volatiles truly defining mango aroma. Copyright \u00a9 2006 John Wiley &amp; Sons, Ltd.", "author" : [ { "dropping-particle" : "", "family" : "Pino", "given" : "Jorge A", "non-dropping-particle" : "", "parse-names" : false, "suffix" : "" }, { "dropping-particle" : "", "family" : "Mesa", "given" : "Judith", "non-dropping-particle" : "", "parse-names" : false, "suffix" : "" } ], "container-title" : "Flavour and fragrance journal", "id" : "ITEM-1", "issue" : "2", "issued" : { "date-parts" : [ [ "2006" ] ] }, "page" : "207-213", "title" : "Contribution of volatile compounds to mango (Mangifera indica L.) aroma", "type" : "article-journal", "volume" : "21" }, "uris" : [ "http://www.mendeley.com/documents/?uuid=45c131ad-e1e7-472b-b15c-b4634d2bda3f" ] }, { "id" : "ITEM-2",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2",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ino &amp; Mesa, 2006)", "manualFormatting" : "(Pino and Mesa, 2006; Pino, 2012)", "plainTextFormattedCitation" : "(Pino, 2012; Pino &amp; Mesa, 2006)", "previouslyFormattedCitation" : "(Pino, 2012; Pino &amp; Mesa, 2006)" }, "properties" : { "noteIndex" : 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and Mesa, 2006; 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E,Z)‐2,6‐nonadiena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02/ffj.1703", "abstract" : "Consideration of the odour detection thresholds of mango volatile compounds and their concentrations in the fruit (odour activity values) in 20 cultivars indicated that the compounds potentially most important to mango aroma include ethyl\u20102\u2010methylpropanoate, ethyl butanoate, (E,Z)\u20102,6\u2010nonadienal, (E)\u20102\u2010nonenal, methyl benzoate, (E)\u2010\u03b2\u2010ionone, decanal and 2,5\u2010dimethyl\u20104\u2010methoxy\u20103(2H)\u2010furanone. Numerous other volatiles have odor activity values greater than 1 and also may make a contribution. Sensory studies are needed to determine the volatiles truly defining mango aroma. Copyright \u00a9 2006 John Wiley &amp; Sons, Ltd.", "author" : [ { "dropping-particle" : "", "family" : "Pino", "given" : "Jorge A", "non-dropping-particle" : "", "parse-names" : false, "suffix" : "" }, { "dropping-particle" : "", "family" : "Mesa", "given" : "Judith", "non-dropping-particle" : "", "parse-names" : false, "suffix" : "" } ], "container-title" : "Flavour and fragrance journal", "id" : "ITEM-1", "issue" : "2", "issued" : { "date-parts" : [ [ "2006" ] ] }, "page" : "207-213", "title" : "Contribution of volatile compounds to mango (Mangifera indica L.) aroma", "type" : "article-journal", "volume" : "21" }, "uris" : [ "http://www.mendeley.com/documents/?uuid=45c131ad-e1e7-472b-b15c-b4634d2bda3f" ] } ], "mendeley" : { "formattedCitation" : "(Pino &amp; Mesa, 2006)", "manualFormatting" : "(Pino and Mesa, 2006)", "plainTextFormattedCitation" : "(Pino &amp; Mesa, 2006)", "previouslyFormattedCitation" : "(Pino &amp; Mesa, 2006)" }, "properties" : { "noteIndex" : 4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and Mesa, 2006)</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w:t>
            </w:r>
            <w:r>
              <w:rPr>
                <w:rFonts w:asciiTheme="majorBidi" w:hAnsiTheme="majorBidi" w:cstheme="majorBidi"/>
                <w:color w:val="000000" w:themeColor="text1"/>
                <w:sz w:val="18"/>
                <w:szCs w:val="18"/>
              </w:rPr>
              <w:t>E,Z</w:t>
            </w:r>
            <w:r>
              <w:rPr>
                <w:rFonts w:asciiTheme="majorBidi" w:hAnsiTheme="majorBidi" w:cstheme="majorBidi"/>
                <w:color w:val="000000" w:themeColor="text1"/>
                <w:sz w:val="18"/>
                <w:szCs w:val="18"/>
                <w:shd w:val="clear" w:color="auto" w:fill="FFFFFF"/>
              </w:rPr>
              <w:t>)‐</w:t>
            </w:r>
            <w:proofErr w:type="spellStart"/>
            <w:r>
              <w:rPr>
                <w:rFonts w:asciiTheme="majorBidi" w:hAnsiTheme="majorBidi" w:cstheme="majorBidi"/>
                <w:color w:val="000000" w:themeColor="text1"/>
                <w:sz w:val="18"/>
                <w:szCs w:val="18"/>
                <w:shd w:val="clear" w:color="auto" w:fill="FFFFFF"/>
              </w:rPr>
              <w:t>nonadiena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w:t>
            </w:r>
            <w:r>
              <w:rPr>
                <w:rFonts w:asciiTheme="majorBidi" w:hAnsiTheme="majorBidi" w:cstheme="majorBidi"/>
                <w:color w:val="000000" w:themeColor="text1"/>
                <w:sz w:val="18"/>
                <w:szCs w:val="18"/>
              </w:rPr>
              <w:t>E</w:t>
            </w:r>
            <w:r>
              <w:rPr>
                <w:rFonts w:asciiTheme="majorBidi" w:hAnsiTheme="majorBidi" w:cstheme="majorBidi"/>
                <w:color w:val="000000" w:themeColor="text1"/>
                <w:sz w:val="18"/>
                <w:szCs w:val="18"/>
                <w:shd w:val="clear" w:color="auto" w:fill="FFFFFF"/>
              </w:rPr>
              <w:t>)‐2‐nonena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proofErr w:type="spellStart"/>
            <w:r>
              <w:rPr>
                <w:rFonts w:asciiTheme="majorBidi" w:hAnsiTheme="majorBidi" w:cstheme="majorBidi"/>
                <w:sz w:val="18"/>
                <w:szCs w:val="18"/>
              </w:rPr>
              <w:t>Phenylethana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Grapes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vinifer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51/ctv/20173201053", "ISSN" : "24163953", "abstract" : "Near Infrared (NIR) spectroscopy is increasingly used in food analysis due to its speed and ease of use. Ultraviolet-visible (UV-VIS) spectroscopy is commonly used in any laboratory worldwide. The objective of this work was to develop a rapid method based on UV-VIS-NIR spectroscopy for the determination of volatile compounds in white 'Albari\u00f1o' grapes from DO Rias Baixas (Spain). A total of 52 samples of white 'Albari\u00f1o' must were analysed. Gas chromatography-mass spectrometry (GC-MS) was used as reference method. Partial Least Squares regression was used to fit mathematical models to relate the UV-VIS-NIR spectra with the volatile compounds determined by GC-MS. Reliable models for predicting the following compounds were obtained: (E)-2-hexenal, 1-hexanol, (Z)-2-hexanol, benzaldehyde, phenylethanal, cis pyran linalool oxide and 2- phenylethanol. The best performance was obtained using pre-treated spectral data (1st and 2nd derived). The r2 coefficients obtained were greater than 0.85 for these compounds. In conclusion, UV-VIS-NIR spectroscopy is a fast and feasible method for the determination of some volatile compounds in white 'Albari\u00f1o' musts from DO R\u00edas Baixas.", "author" : [ { "dropping-particle" : "", "family" : "Ripoll", "given" : "Gabriel", "non-dropping-particle" : "", "parse-names" : false, "suffix" : "" }, { "dropping-particle" : "", "family" : "Vazquez", "given" : "Manuel", "non-dropping-particle" : "", "parse-names" : false, "suffix" : "" }, { "dropping-particle" : "", "family" : "Vilanova", "given" : "Mar", "non-dropping-particle" : "", "parse-names" : false, "suffix" : "" } ], "container-title" : "Ciencia e Tecnica Vitivinicola", "id" : "ITEM-1", "issue" : "1", "issued" : { "date-parts" : [ [ "2017" ] ] }, "page" : "53-61", "title" : "Ultraviolet - visible - near infrared spectroscopy for rapid determination of volatile compounds in white grapes during ripening", "type" : "article-journal", "volume" : "32" }, "uris" : [ "http://www.mendeley.com/documents/?uuid=b7ad8496-e96a-4963-8b4e-1ae92209ebae" ] } ], "mendeley" : { "formattedCitation" : "(Ripoll, Vazquez, &amp; Vilanova, 2017)", "manualFormatting" : "(Ripoll et al., 2017)", "plainTextFormattedCitation" : "(Ripoll, Vazquez, &amp; Vilanova, 2017)", "previouslyFormattedCitation" : "(Ripoll, Vazquez, &amp; Vilanova, 2017)" }, "properties" : { "noteIndex" : 1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Ripoll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proofErr w:type="spellStart"/>
            <w:r>
              <w:rPr>
                <w:rFonts w:asciiTheme="majorBidi" w:eastAsia="AdvEPSTIM" w:hAnsiTheme="majorBidi" w:cstheme="majorBidi"/>
                <w:color w:val="000000" w:themeColor="text1"/>
                <w:sz w:val="18"/>
                <w:szCs w:val="18"/>
              </w:rPr>
              <w:t>Nera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Orange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eastAsia="AdvEPSTIM" w:hAnsiTheme="majorBidi" w:cstheme="majorBidi"/>
                <w:color w:val="000000" w:themeColor="text1"/>
                <w:sz w:val="18"/>
                <w:szCs w:val="18"/>
              </w:rPr>
              <w:fldChar w:fldCharType="begin" w:fldLock="1"/>
            </w:r>
            <w:r w:rsidR="00E00AD5">
              <w:rPr>
                <w:rFonts w:asciiTheme="majorBidi" w:eastAsia="AdvEPSTIM"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mendeley" : { "formattedCitation" : "(Mirhosseini, Salmah, Nazimah, &amp; Tan, 2007)", "manualFormatting" : "(Mirhosseini et al., 2007)", "plainTextFormattedCitation" : "(Mirhosseini, Salmah, Nazimah, &amp; Tan, 2007)", "previouslyFormattedCitation" : "(Mirhosseini, Salmah, Nazimah, &amp; Tan, 2007)" }, "properties" : { "noteIndex" : 8 }, "schema" : "https://github.com/citation-style-language/schema/raw/master/csl-citation.json" }</w:instrText>
            </w:r>
            <w:r>
              <w:rPr>
                <w:rFonts w:asciiTheme="majorBidi" w:eastAsia="AdvEPSTIM" w:hAnsiTheme="majorBidi" w:cstheme="majorBidi"/>
                <w:color w:val="000000" w:themeColor="text1"/>
                <w:sz w:val="18"/>
                <w:szCs w:val="18"/>
              </w:rPr>
              <w:fldChar w:fldCharType="separate"/>
            </w:r>
            <w:r w:rsidR="00E00AD5">
              <w:rPr>
                <w:rFonts w:asciiTheme="majorBidi" w:eastAsia="AdvEPSTIM" w:hAnsiTheme="majorBidi" w:cstheme="majorBidi"/>
                <w:noProof/>
                <w:color w:val="000000" w:themeColor="text1"/>
                <w:sz w:val="18"/>
                <w:szCs w:val="18"/>
              </w:rPr>
              <w:t xml:space="preserve">(Mirhosseini </w:t>
            </w:r>
            <w:r w:rsidR="00E00AD5" w:rsidRPr="00D96E9A">
              <w:rPr>
                <w:rFonts w:asciiTheme="majorBidi" w:eastAsia="AdvEPSTIM" w:hAnsiTheme="majorBidi" w:cstheme="majorBidi"/>
                <w:i/>
                <w:iCs/>
                <w:noProof/>
                <w:color w:val="000000" w:themeColor="text1"/>
                <w:sz w:val="18"/>
                <w:szCs w:val="18"/>
              </w:rPr>
              <w:t>etal</w:t>
            </w:r>
            <w:r w:rsidR="00E00AD5">
              <w:rPr>
                <w:rFonts w:asciiTheme="majorBidi" w:eastAsia="AdvEPSTIM" w:hAnsiTheme="majorBidi" w:cstheme="majorBidi"/>
                <w:noProof/>
                <w:color w:val="000000" w:themeColor="text1"/>
                <w:sz w:val="18"/>
                <w:szCs w:val="18"/>
              </w:rPr>
              <w:t>., 2007)</w:t>
            </w:r>
            <w:r>
              <w:rPr>
                <w:rFonts w:asciiTheme="majorBidi" w:eastAsia="AdvEPSTIM"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eastAsia="AdvEPSTIM" w:hAnsiTheme="majorBidi" w:cstheme="majorBidi"/>
                <w:color w:val="000000" w:themeColor="text1"/>
                <w:sz w:val="18"/>
                <w:szCs w:val="18"/>
              </w:rPr>
            </w:pPr>
            <w:r>
              <w:rPr>
                <w:rFonts w:asciiTheme="majorBidi" w:eastAsia="AdvEPSTIM" w:hAnsiTheme="majorBidi" w:cstheme="majorBidi"/>
                <w:color w:val="000000" w:themeColor="text1"/>
                <w:sz w:val="18"/>
                <w:szCs w:val="18"/>
              </w:rPr>
              <w:t xml:space="preserve">Geranial </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Orange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eastAsia="AdvEPSTIM" w:hAnsiTheme="majorBidi" w:cstheme="majorBidi"/>
                <w:color w:val="000000" w:themeColor="text1"/>
                <w:sz w:val="18"/>
                <w:szCs w:val="18"/>
              </w:rPr>
            </w:pPr>
            <w:r>
              <w:rPr>
                <w:rFonts w:asciiTheme="majorBidi" w:eastAsia="AdvEPSTIM" w:hAnsiTheme="majorBidi" w:cstheme="majorBidi"/>
                <w:color w:val="000000" w:themeColor="text1"/>
                <w:sz w:val="18"/>
                <w:szCs w:val="18"/>
              </w:rPr>
              <w:fldChar w:fldCharType="begin" w:fldLock="1"/>
            </w:r>
            <w:r w:rsidR="00E00AD5">
              <w:rPr>
                <w:rFonts w:asciiTheme="majorBidi" w:eastAsia="AdvEPSTIM"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mendeley" : { "formattedCitation" : "(Mirhosseini et al., 2007)", "manualFormatting" : "(Mirhosseini et al., 2007)", "plainTextFormattedCitation" : "(Mirhosseini et al., 2007)", "previouslyFormattedCitation" : "(Mirhosseini et al., 2007)" }, "properties" : { "noteIndex" : 8 }, "schema" : "https://github.com/citation-style-language/schema/raw/master/csl-citation.json" }</w:instrText>
            </w:r>
            <w:r>
              <w:rPr>
                <w:rFonts w:asciiTheme="majorBidi" w:eastAsia="AdvEPSTIM" w:hAnsiTheme="majorBidi" w:cstheme="majorBidi"/>
                <w:color w:val="000000" w:themeColor="text1"/>
                <w:sz w:val="18"/>
                <w:szCs w:val="18"/>
              </w:rPr>
              <w:fldChar w:fldCharType="separate"/>
            </w:r>
            <w:r w:rsidR="00E00AD5">
              <w:rPr>
                <w:rFonts w:asciiTheme="majorBidi" w:eastAsia="AdvEPSTIM" w:hAnsiTheme="majorBidi" w:cstheme="majorBidi"/>
                <w:noProof/>
                <w:color w:val="000000" w:themeColor="text1"/>
                <w:sz w:val="18"/>
                <w:szCs w:val="18"/>
              </w:rPr>
              <w:t xml:space="preserve">(Mirhosseini </w:t>
            </w:r>
            <w:r w:rsidR="00E00AD5" w:rsidRPr="00D96E9A">
              <w:rPr>
                <w:rFonts w:asciiTheme="majorBidi" w:eastAsia="AdvEPSTIM" w:hAnsiTheme="majorBidi" w:cstheme="majorBidi"/>
                <w:i/>
                <w:iCs/>
                <w:noProof/>
                <w:color w:val="000000" w:themeColor="text1"/>
                <w:sz w:val="18"/>
                <w:szCs w:val="18"/>
              </w:rPr>
              <w:t>etal</w:t>
            </w:r>
            <w:r w:rsidR="00E00AD5">
              <w:rPr>
                <w:rFonts w:asciiTheme="majorBidi" w:eastAsia="AdvEPSTIM" w:hAnsiTheme="majorBidi" w:cstheme="majorBidi"/>
                <w:noProof/>
                <w:color w:val="000000" w:themeColor="text1"/>
                <w:sz w:val="18"/>
                <w:szCs w:val="18"/>
              </w:rPr>
              <w:t>., 2007)</w:t>
            </w:r>
            <w:r>
              <w:rPr>
                <w:rFonts w:asciiTheme="majorBidi" w:eastAsia="AdvEPSTIM"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eastAsia="AdvEPSTIM"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Tomato (</w:t>
            </w:r>
            <w:proofErr w:type="spellStart"/>
            <w:r>
              <w:rPr>
                <w:rFonts w:asciiTheme="majorBidi" w:hAnsiTheme="majorBidi" w:cstheme="majorBidi"/>
                <w:i/>
                <w:iCs/>
                <w:color w:val="000000" w:themeColor="text1"/>
                <w:sz w:val="18"/>
                <w:szCs w:val="18"/>
                <w:shd w:val="clear" w:color="auto" w:fill="FFFFFF"/>
              </w:rPr>
              <w:t>Solanum</w:t>
            </w:r>
            <w:r>
              <w:rPr>
                <w:rFonts w:asciiTheme="majorBidi" w:hAnsiTheme="majorBidi" w:cstheme="majorBidi"/>
                <w:color w:val="000000" w:themeColor="text1"/>
                <w:sz w:val="18"/>
                <w:szCs w:val="18"/>
                <w:shd w:val="clear" w:color="auto" w:fill="FFFFFF"/>
              </w:rPr>
              <w:t>spp</w:t>
            </w:r>
            <w:proofErr w:type="spellEnd"/>
            <w:r>
              <w:rPr>
                <w:rFonts w:asciiTheme="majorBidi" w:hAnsiTheme="majorBidi" w:cstheme="majorBidi"/>
                <w:color w:val="000000" w:themeColor="text1"/>
                <w:sz w:val="18"/>
                <w:szCs w:val="18"/>
                <w:shd w:val="clear" w:color="auto" w:fill="FFFFFF"/>
              </w:rPr>
              <w:t>.)</w:t>
            </w:r>
          </w:p>
        </w:tc>
        <w:tc>
          <w:tcPr>
            <w:tcW w:w="2404" w:type="dxa"/>
            <w:hideMark/>
          </w:tcPr>
          <w:p w:rsidR="00E00AD5" w:rsidRDefault="005F5014" w:rsidP="002B79A5">
            <w:pPr>
              <w:spacing w:line="360" w:lineRule="auto"/>
              <w:rPr>
                <w:rFonts w:asciiTheme="majorBidi" w:eastAsia="AdvEPSTIM"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10.1016/j.tifs.2005.04.004", "author" : [ { "dropping-particle" : "", "family" : "Azulay", "given" : "Yaniv", "non-dropping-particle" : "", "parse-names" : false, "suffix" : "" }, { "dropping-particle" : "", "family" : "Ibdah", "given" : "Mwafaq", "non-dropping-particle" : "", "parse-names" : false, "suffix" : "" }, { "dropping-particle" : "", "family" : "Meir", "given" : "Ayala", "non-dropping-particle" : "", "parse-names" : false, "suffix" : "" }, { "dropping-particle" : "", "family" : "Yosef", "given" : "Emanuel", "non-dropping-particle" : "", "parse-names" : false, "suffix" : "" }, { "dropping-particle" : "", "family" : "Zamir", "given" : "Dani", "non-dropping-particle" : "", "parse-names" : false, "suffix" : "" } ], "container-title" : "Food Science and Technology", "id" : "ITEM-1", "issued" : { "date-parts" : [ [ "2005" ] ] }, "page" : "407-415", "title" : "Not just colors \u2014 carotenoid degradation as a link between pigmentation and aroma in tomato and watermelon fruit", "type" : "article-journal", "volume" : "16" }, "uris" : [ "http://www.mendeley.com/documents/?uuid=62909b21-6a00-4f99-9e64-5f59a53a4822" ] }, { "id" : "ITEM-2", "itemData" : { "DOI" : "10.1021/jf047927t", "ISBN" : "9724953955", "author" : [ { "dropping-particle" : "", "family" : "Crops", "given" : "Vegetable", "non-dropping-particle" : "", "parse-names" : false, "suffix" : "" }, { "dropping-particle" : "", "family" : "Yishay", "given" : "Ramat", "non-dropping-particle" : "", "parse-names" : false, "suffix" : "" }, { "dropping-particle" : "", "family" : "Crops", "given" : "Vegetable", "non-dropping-particle" : "", "parse-names" : false, "suffix" : "" } ], "container-title" : "agricultural and food chemistry", "id" : "ITEM-2", "issued" : { "date-parts" : [ [ "2005" ] ] }, "page" : "3142-3148", "title" : "Carotenoid Pigmentation Affects the Volatile Composition of Tomato and Watermelon Fruits , As Revealed by Comparative Genetic Analyses", "type" : "article-journal", "volume" : "53" }, "uris" : [ "http://www.mendeley.com/documents/?uuid=57348a7e-43fe-425c-b4d4-3cac7c5cb1dc" ] } ], "mendeley" : { "formattedCitation" : "(Azulay, Ibdah, Meir, Yosef, &amp; Zamir, 2005; Crops, Yishay, &amp; Crops, 2005)", "manualFormatting" : "(Azulay et al., 2005; Crops et al., 2005)", "plainTextFormattedCitation" : "(Azulay, Ibdah, Meir, Yosef, &amp; Zamir, 2005; Crops, Yishay, &amp; Crops, 2005)", "previouslyFormattedCitation" : "(Azulay, Ibdah, Meir, Yosef, &amp; Zamir, 2005; Crops, Yishay, &amp; Crops, 2005)" }, "properties" : { "noteIndex" : 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Azulay </w:t>
            </w:r>
            <w:r w:rsidR="00E00AD5" w:rsidRPr="00D96E9A">
              <w:rPr>
                <w:rFonts w:asciiTheme="majorBidi" w:hAnsiTheme="majorBidi" w:cstheme="majorBidi"/>
                <w:i/>
                <w:iCs/>
                <w:noProof/>
                <w:color w:val="000000" w:themeColor="text1"/>
                <w:sz w:val="18"/>
                <w:szCs w:val="18"/>
                <w:shd w:val="clear" w:color="auto" w:fill="FFFFFF"/>
              </w:rPr>
              <w:t>etal</w:t>
            </w:r>
            <w:r w:rsidR="00E00AD5">
              <w:rPr>
                <w:rFonts w:asciiTheme="majorBidi" w:hAnsiTheme="majorBidi" w:cstheme="majorBidi"/>
                <w:noProof/>
                <w:color w:val="000000" w:themeColor="text1"/>
                <w:sz w:val="18"/>
                <w:szCs w:val="18"/>
                <w:shd w:val="clear" w:color="auto" w:fill="FFFFFF"/>
              </w:rPr>
              <w:t xml:space="preserve">., 2005; Crops </w:t>
            </w:r>
            <w:r w:rsidR="00E00AD5" w:rsidRPr="00D96E9A">
              <w:rPr>
                <w:rFonts w:asciiTheme="majorBidi" w:hAnsiTheme="majorBidi" w:cstheme="majorBidi"/>
                <w:i/>
                <w:iCs/>
                <w:noProof/>
                <w:color w:val="000000" w:themeColor="text1"/>
                <w:sz w:val="18"/>
                <w:szCs w:val="18"/>
                <w:shd w:val="clear" w:color="auto" w:fill="FFFFFF"/>
              </w:rPr>
              <w:t>etal</w:t>
            </w:r>
            <w:r w:rsidR="00E00AD5">
              <w:rPr>
                <w:rFonts w:asciiTheme="majorBidi" w:hAnsiTheme="majorBidi" w:cstheme="majorBidi"/>
                <w:noProof/>
                <w:color w:val="000000" w:themeColor="text1"/>
                <w:sz w:val="18"/>
                <w:szCs w:val="18"/>
                <w:shd w:val="clear" w:color="auto" w:fill="FFFFFF"/>
              </w:rPr>
              <w:t>., 2005)</w:t>
            </w:r>
            <w:r>
              <w:rPr>
                <w:rFonts w:asciiTheme="majorBidi" w:hAnsiTheme="majorBidi" w:cstheme="majorBidi"/>
                <w:color w:val="000000" w:themeColor="text1"/>
                <w:sz w:val="18"/>
                <w:szCs w:val="18"/>
                <w:shd w:val="clear" w:color="auto" w:fill="FFFFFF"/>
              </w:rPr>
              <w:fldChar w:fldCharType="end"/>
            </w:r>
          </w:p>
        </w:tc>
      </w:tr>
      <w:tr w:rsidR="00E00AD5" w:rsidTr="002B79A5">
        <w:trPr>
          <w:trHeight w:val="230"/>
        </w:trPr>
        <w:tc>
          <w:tcPr>
            <w:tcW w:w="1985"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Lactones </w:t>
            </w: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2,5‐dimethyl‐4‐methoxy‐3(2H)‐</w:t>
            </w:r>
            <w:proofErr w:type="spellStart"/>
            <w:r>
              <w:rPr>
                <w:rFonts w:asciiTheme="majorBidi" w:hAnsiTheme="majorBidi" w:cstheme="majorBidi"/>
                <w:color w:val="000000" w:themeColor="text1"/>
                <w:sz w:val="18"/>
                <w:szCs w:val="18"/>
                <w:shd w:val="clear" w:color="auto" w:fill="FFFFFF"/>
              </w:rPr>
              <w:t>furan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02/ffj.1703", "abstract" : "Consideration of the odour detection thresholds of mango volatile compounds and their concentrations in the fruit (odour activity values) in 20 cultivars indicated that the compounds potentially most important to mango aroma include ethyl\u20102\u2010methylpropanoate, ethyl butanoate, (E,Z)\u20102,6\u2010nonadienal, (E)\u20102\u2010nonenal, methyl benzoate, (E)\u2010\u03b2\u2010ionone, decanal and 2,5\u2010dimethyl\u20104\u2010methoxy\u20103(2H)\u2010furanone. Numerous other volatiles have odor activity values greater than 1 and also may make a contribution. Sensory studies are needed to determine the volatiles truly defining mango aroma. Copyright \u00a9 2006 John Wiley &amp; Sons, Ltd.", "author" : [ { "dropping-particle" : "", "family" : "Pino", "given" : "Jorge A", "non-dropping-particle" : "", "parse-names" : false, "suffix" : "" }, { "dropping-particle" : "", "family" : "Mesa", "given" : "Judith", "non-dropping-particle" : "", "parse-names" : false, "suffix" : "" } ], "container-title" : "Flavour and fragrance journal", "id" : "ITEM-1", "issue" : "2", "issued" : { "date-parts" : [ [ "2006" ] ] }, "page" : "207-213", "title" : "Contribution of volatile compounds to mango (Mangifera indica L.) aroma", "type" : "article-journal", "volume" : "21" }, "uris" : [ "http://www.mendeley.com/documents/?uuid=45c131ad-e1e7-472b-b15c-b4634d2bda3f" ] }, { "id" : "ITEM-2",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2",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ino &amp; Mesa, 2006)", "manualFormatting" : "(Pino and Mesa, 2006; Pino, 2012)", "plainTextFormattedCitation" : "(Pino, 2012; Pino &amp; Mesa, 2006)", "previouslyFormattedCitation" : "(Pino, 2012; Pino &amp; Mesa, 2006)" }, "properties" : { "noteIndex" : 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and Mesa, 2006; 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23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4-methoxy-2,5-dimethyl-3(2H)-</w:t>
            </w:r>
            <w:proofErr w:type="spellStart"/>
            <w:r>
              <w:rPr>
                <w:rFonts w:asciiTheme="majorBidi" w:hAnsiTheme="majorBidi" w:cstheme="majorBidi"/>
                <w:color w:val="000000" w:themeColor="text1"/>
                <w:sz w:val="18"/>
                <w:szCs w:val="18"/>
              </w:rPr>
              <w:t>furan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ananass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9039", "ISSN" : "10970010", "abstract" : "Aroma significantly contributes to flavor, which directly affects the commercial quality of strawberries. The strawberry aroma is complex as many kinds of volatile compounds are found in strawberries. In this review, we describe the current knowledge of the constituents and of the biosynthesis of strawberry volatile compounds, and the effect of postharvest treatments on aroma profiles. The characteristic strawberry volatile compounds consist of furanones, such as 2,5-dimethyl-4-hydroxy-3(2H)-furanone and 4-methoxy-2,5-dimethyl-3(2H)-furanone; esters, including ethyl butanoate, ethyl hexanoate, methyl butanoate, and methyl hexanoate; sulfur compounds such as methanethiol, and terpenoids including linalool and nerolidol. As for postharvest treatment, the present review discusses the overview of aroma volatiles in response to temperature, atmosphere, and exogenous hormones, as well as other treatments including ozone, edible coating, and ultraviolet radiation. The future prospects for strawberry volatile biosynthesis and metabolism are also presented. \u00a9 2018 Society of Chemical Industry.", "author" : [ { "dropping-particle" : "", "family" : "Yan", "given" : "Jia wei", "non-dropping-particle" : "", "parse-names" : false, "suffix" : "" }, { "dropping-particle" : "", "family" : "Ban", "given" : "Zhao jun", "non-dropping-particle" : "", "parse-names" : false, "suffix" : "" }, { "dropping-particle" : "", "family" : "Lu", "given" : "Hong yan", "non-dropping-particle" : "", "parse-names" : false, "suffix" : "" }, { "dropping-particle" : "", "family" : "Li", "given" : "Dong", "non-dropping-particle" : "", "parse-names" : false, "suffix" : "" }, { "dropping-particle" : "", "family" : "Poverenov", "given" : "Elena", "non-dropping-particle" : "", "parse-names" : false, "suffix" : "" }, { "dropping-particle" : "", "family" : "Luo", "given" : "Zi sheng", "non-dropping-particle" : "", "parse-names" : false, "suffix" : "" }, { "dropping-particle" : "", "family" : "Li", "given" : "Li", "non-dropping-particle" : "", "parse-names" : false, "suffix" : "" } ], "container-title" : "Journal of the Science of Food and Agriculture", "id" : "ITEM-1", "issue" : "12", "issued" : { "date-parts" : [ [ "2018" ] ] }, "page" : "4395-4402", "title" : "The aroma volatile repertoire in strawberry fruit: a review", "type" : "article-journal", "volume" : "98" }, "uris" : [ "http://www.mendeley.com/documents/?uuid=c4f679d5-96e7-48df-b192-581cc33efb64" ] } ], "mendeley" : { "formattedCitation" : "(J. wei Yan et al., 2018)", "manualFormatting" : "(Yan et al., 2018)", "plainTextFormattedCitation" : "(J. wei Yan et al., 2018)", "previouslyFormattedCitation" : "(J. wei Yan et al., 2018)" }, "properties" : { "noteIndex" : 7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Yan </w:t>
            </w:r>
            <w:r w:rsidR="00E00AD5" w:rsidRPr="00D96E9A">
              <w:rPr>
                <w:rFonts w:asciiTheme="majorBidi" w:hAnsiTheme="majorBidi" w:cstheme="majorBidi"/>
                <w:i/>
                <w:iCs/>
                <w:noProof/>
                <w:color w:val="000000" w:themeColor="text1"/>
                <w:sz w:val="18"/>
                <w:szCs w:val="18"/>
              </w:rPr>
              <w:t>et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21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2,5-dimethyl-4-hydroxy-3(2H)-</w:t>
            </w:r>
            <w:proofErr w:type="spellStart"/>
            <w:r>
              <w:rPr>
                <w:rFonts w:asciiTheme="majorBidi" w:hAnsiTheme="majorBidi" w:cstheme="majorBidi"/>
                <w:color w:val="000000" w:themeColor="text1"/>
                <w:sz w:val="18"/>
                <w:szCs w:val="18"/>
              </w:rPr>
              <w:t>furan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ananass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9039", "ISSN" : "10970010", "abstract" : "Aroma significantly contributes to flavor, which directly affects the commercial quality of strawberries. The strawberry aroma is complex as many kinds of volatile compounds are found in strawberries. In this review, we describe the current knowledge of the constituents and of the biosynthesis of strawberry volatile compounds, and the effect of postharvest treatments on aroma profiles. The characteristic strawberry volatile compounds consist of furanones, such as 2,5-dimethyl-4-hydroxy-3(2H)-furanone and 4-methoxy-2,5-dimethyl-3(2H)-furanone; esters, including ethyl butanoate, ethyl hexanoate, methyl butanoate, and methyl hexanoate; sulfur compounds such as methanethiol, and terpenoids including linalool and nerolidol. As for postharvest treatment, the present review discusses the overview of aroma volatiles in response to temperature, atmosphere, and exogenous hormones, as well as other treatments including ozone, edible coating, and ultraviolet radiation. The future prospects for strawberry volatile biosynthesis and metabolism are also presented. \u00a9 2018 Society of Chemical Industry.", "author" : [ { "dropping-particle" : "", "family" : "Yan", "given" : "Jia wei", "non-dropping-particle" : "", "parse-names" : false, "suffix" : "" }, { "dropping-particle" : "", "family" : "Ban", "given" : "Zhao jun", "non-dropping-particle" : "", "parse-names" : false, "suffix" : "" }, { "dropping-particle" : "", "family" : "Lu", "given" : "Hong yan", "non-dropping-particle" : "", "parse-names" : false, "suffix" : "" }, { "dropping-particle" : "", "family" : "Li", "given" : "Dong", "non-dropping-particle" : "", "parse-names" : false, "suffix" : "" }, { "dropping-particle" : "", "family" : "Poverenov", "given" : "Elena", "non-dropping-particle" : "", "parse-names" : false, "suffix" : "" }, { "dropping-particle" : "", "family" : "Luo", "given" : "Zi sheng", "non-dropping-particle" : "", "parse-names" : false, "suffix" : "" }, { "dropping-particle" : "", "family" : "Li", "given" : "Li", "non-dropping-particle" : "", "parse-names" : false, "suffix" : "" } ], "container-title" : "Journal of the Science of Food and Agriculture", "id" : "ITEM-1", "issue" : "12", "issued" : { "date-parts" : [ [ "2018" ] ] }, "page" : "4395-4402", "title" : "The aroma volatile repertoire in strawberry fruit: a review", "type" : "article-journal", "volume" : "98" }, "uris" : [ "http://www.mendeley.com/documents/?uuid=c4f679d5-96e7-48df-b192-581cc33efb64" ] } ], "mendeley" : { "formattedCitation" : "(J. wei Yan et al., 2018)", "manualFormatting" : "(Yan et al., 2018)", "plainTextFormattedCitation" : "(J. wei Yan et al., 2018)", "previouslyFormattedCitation" : "(J. wei Yan et al., 2018)" }, "properties" : { "noteIndex" : 7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Yan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21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16065104", "ISSN" : "14203049", "abstract" : "Characteristic aroma volatile compounds from different parts of cayenne pineapple were analyzed by headspace-solid phase microextraction (HS-SPME) and gas chromatography-mass spectrometry (GC/MS). The main volatile compounds were esters, terpenes, ketones and aldehydes. The number and content of aroma compounds detected in pulp were higher than those found in core. In pulp, the characteristic aroma compounds were ethyl 2-methylbutanoate, ethyl hexanoate, 2,5-dimethyl-4-hydroxy-3(2H)-furanone (DMHF), decanal, ethyl 3-(methylthio)propionate, ethyl butanoate, and ethyl (E)-3-hexenoate; while in core the main compounds were ethyl 2-methylbutanoate, ethyl hexanoate and DMHF. The highest odor units were found to correspond to ethyl 2-methylbutanoate, followed by ethyl hexanoate and DMHF. The odor units found for pulp were higher than those for core. \u00a9 2011 by the authors; licensee MDPI, Basel, Switzerland.", "author" : [ { "dropping-particle" : "Bin", "family" : "Wei", "given" : "Chang", "non-dropping-particle" : "", "parse-names" : false, "suffix" : "" }, { "dropping-particle" : "", "family" : "Liu", "given" : "Sheng Hui", "non-dropping-particle" : "", "parse-names" : false, "suffix" : "" }, { "dropping-particle" : "", "family" : "Liu", "given" : "Yu Ge", "non-dropping-particle" : "", "parse-names" : false, "suffix" : "" }, { "dropping-particle" : "", "family" : "Lv", "given" : "Ling Ling", "non-dropping-particle" : "", "parse-names" : false, "suffix" : "" }, { "dropping-particle" : "", "family" : "Yang", "given" : "Wen Xiu", "non-dropping-particle" : "", "parse-names" : false, "suffix" : "" }, { "dropping-particle" : "", "family" : "Sun", "given" : "Guang Ming", "non-dropping-particle" : "", "parse-names" : false, "suffix" : "" } ], "container-title" : "Molecules", "id" : "ITEM-1", "issue" : "6", "issued" : { "date-parts" : [ [ "2011" ] ] }, "page" : "5104-5112", "title" : "Characteristic aroma compounds from different pineapple parts", "type" : "article-journal", "volume" : "16" }, "uris" : [ "http://www.mendeley.com/documents/?uuid=53029982-f792-437d-b467-680e80272f7e" ] } ], "mendeley" : { "formattedCitation" : "(Chang Bin Wei et al., 2011)", "manualFormatting" : "(Wei et al., 2011)", "plainTextFormattedCitation" : "(Chang Bin Wei et al., 2011)", "previouslyFormattedCitation" : "(Chang Bin Wei et al., 2011)" }, "properties" : { "noteIndex" : 11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Wei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1)</w:t>
            </w:r>
            <w:r>
              <w:rPr>
                <w:rFonts w:asciiTheme="majorBidi" w:hAnsiTheme="majorBidi" w:cstheme="majorBidi"/>
                <w:color w:val="000000" w:themeColor="text1"/>
                <w:sz w:val="18"/>
                <w:szCs w:val="18"/>
              </w:rPr>
              <w:fldChar w:fldCharType="end"/>
            </w:r>
          </w:p>
        </w:tc>
      </w:tr>
      <w:tr w:rsidR="00E00AD5" w:rsidTr="002B79A5">
        <w:trPr>
          <w:trHeight w:val="21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2,5-dimethyl-4-methoxy-3(2H)-</w:t>
            </w:r>
            <w:proofErr w:type="spellStart"/>
            <w:r>
              <w:rPr>
                <w:rFonts w:asciiTheme="majorBidi" w:hAnsiTheme="majorBidi" w:cstheme="majorBidi"/>
                <w:color w:val="000000" w:themeColor="text1"/>
                <w:sz w:val="18"/>
                <w:szCs w:val="18"/>
              </w:rPr>
              <w:t>furanone</w:t>
            </w:r>
            <w:proofErr w:type="spellEnd"/>
            <w:r>
              <w:rPr>
                <w:rFonts w:asciiTheme="majorBidi" w:hAnsiTheme="majorBidi" w:cstheme="majorBidi"/>
                <w:color w:val="000000" w:themeColor="text1"/>
                <w:sz w:val="18"/>
                <w:szCs w:val="18"/>
              </w:rPr>
              <w:t xml:space="preserve"> </w:t>
            </w:r>
            <w:r>
              <w:rPr>
                <w:rFonts w:asciiTheme="majorBidi" w:hAnsiTheme="majorBidi" w:cstheme="majorBidi"/>
                <w:color w:val="000000" w:themeColor="text1"/>
                <w:sz w:val="18"/>
                <w:szCs w:val="18"/>
              </w:rPr>
              <w:lastRenderedPageBreak/>
              <w:t>(</w:t>
            </w:r>
            <w:proofErr w:type="spellStart"/>
            <w:r>
              <w:rPr>
                <w:rFonts w:asciiTheme="majorBidi" w:hAnsiTheme="majorBidi" w:cstheme="majorBidi"/>
                <w:color w:val="000000" w:themeColor="text1"/>
                <w:sz w:val="18"/>
                <w:szCs w:val="18"/>
              </w:rPr>
              <w:t>mesifurane</w:t>
            </w:r>
            <w:proofErr w:type="spellEnd"/>
            <w:r>
              <w:rPr>
                <w:rFonts w:asciiTheme="majorBidi" w:hAnsiTheme="majorBidi" w:cstheme="majorBidi"/>
                <w:color w:val="000000" w:themeColor="text1"/>
                <w:sz w:val="18"/>
                <w:szCs w:val="18"/>
              </w:rPr>
              <w:t>)</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lastRenderedPageBreak/>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lwt.2004.07.014", "ISBN" : "4993188854", "ISSN" : "00236438", "abstract" : "The flavour profile of juices made from fresh-cut pineapple fruits (n=19; Costa Rica, Ghana, Honduras, Ivory Coast, Philippines, La R\u00e9union, South Africa, Thailand) was studied in comparison to that of commercial water phases/recovery aromas (n=16), juice concentrates (n=10) as well as commercially available juices (n=17). In addition, pineapple jams (n=6; market samples) were investigated. HRGC-MS analysis of juices made from fresh-cut fruit revealed the known prevalence of esters, with methyl 2-methylbutanoate, methyl 3-(methylthio)-propanoate, methyl butanoate, methyl hexanoate, ethyl hexanoate and ethyl 3-(methylthio)-propanoate, as well as 2,5-dimethyl-4-methoxy-3(2H)- furanone (mesifurane) and 2,5-dimethyl-4-hydroxy-3(2H)-furanone (furaneol) as major constituents. A corresponding flavour profile was rarely found in water phases/recovery aromas under study. In most cases, the characteristic methyl esters and hydroxy or acetoxy esters were lacking completely or appeared only in minor amounts in these products. Whereas a few of the commercial single strength juices revealed fruit-related flavour profiles, juices produced from concentrates mostly exhibited a flavour composition similar to that of concentrates, i.e. they were predominantly determined by their contents of furaneol and did not show the fruit-related ester distribution. Similarly, the jams under study were poor in typical pineapple constituents. \u00a9 2004 Swiss Society of Food Science and Technology. Published by Elsevier Ltd. All rights reserved.", "author" : [ { "dropping-particle" : "", "family" : "Elss", "given" : "S.", "non-dropping-particle" : "", "parse-names" : false, "suffix" : "" }, { "dropping-particle" : "", "family" : "Preston", "given" : "C.", "non-dropping-particle" : "", "parse-names" : false, "suffix" : "" }, { "dropping-particle" : "", "family" : "Hertzig", "given" : "C.", "non-dropping-particle" : "", "parse-names" : false, "suffix" : "" }, { "dropping-particle" : "", "family" : "Heckel", "given" : "F.", "non-dropping-particle" : "", "parse-names" : false, "suffix" : "" }, { "dropping-particle" : "", "family" : "Richling", "given" : "E.", "non-dropping-particle" : "", "parse-names" : false, "suffix" : "" }, { "dropping-particle" : "", "family" : "Schreier", "given" : "P.", "non-dropping-particle" : "", "parse-names" : false, "suffix" : "" } ], "container-title" : "LWT - Food Science and Technology", "id" : "ITEM-1", "issue" : "3", "issued" : { "date-parts" : [ [ "2005" ] ] }, "page" : "263-274", "title" : "Aroma profiles of pineapple fruit (Ananas comosus [L.] Merr.) and pineapple products", "type" : "article-journal", "volume" : "38" }, "uris" : [ "http://www.mendeley.com/documents/?uuid=aa05d69d-783b-4f43-84a4-eb4ef177a999" ] } ], "mendeley" : { "formattedCitation" : "(Elss et al., 2005)", "plainTextFormattedCitation" : "(Elss et al., 2005)", "previouslyFormattedCitation" : "(Elss et al., 2005)" }, "properties" : { "noteIndex" : 11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Elss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5)</w:t>
            </w:r>
            <w:r>
              <w:rPr>
                <w:rFonts w:asciiTheme="majorBidi" w:hAnsiTheme="majorBidi" w:cstheme="majorBidi"/>
                <w:color w:val="000000" w:themeColor="text1"/>
                <w:sz w:val="18"/>
                <w:szCs w:val="18"/>
              </w:rPr>
              <w:fldChar w:fldCharType="end"/>
            </w:r>
          </w:p>
        </w:tc>
      </w:tr>
      <w:tr w:rsidR="00E00AD5" w:rsidTr="002B79A5">
        <w:trPr>
          <w:trHeight w:val="21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chilo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6412", "ISSN" : "00225142", "abstract" :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u2265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u00a9 2013 Society of Chemical Industry.", "author" : [ { "dropping-particle" : "", "family" : "Prat", "given" : "Loreto", "non-dropping-particle" : "", "parse-names" : false, "suffix" : "" }, { "dropping-particle" : "", "family" : "Espinoza", "given" : "Mar\u00eda In\u00e9s", "non-dropping-particle" : "", "parse-names" : false, "suffix" : "" }, { "dropping-particle" : "", "family" : "Agosin", "given" : "Eduardo", "non-dropping-particle" : "", "parse-names" : false, "suffix" : "" }, { "dropping-particle" : "", "family" : "Silva", "given" : "Herman", "non-dropping-particle" : "", "parse-names" : false, "suffix" : "" } ], "container-title" : "Journal of the Science of Food and Agriculture", "id" : "ITEM-1", "issue" : "4", "issued" : { "date-parts" : [ [ "2013" ] ] }, "page" : "752-759", "title" : "Identification of volatile compounds associated with the aroma of white strawberries (Fragaria chiloensis)", "type" : "article-journal", "volume" : "94" }, "uris" : [ "http://www.mendeley.com/documents/?uuid=c6736ba2-dfc9-4478-a754-c0c2f31b1a3d" ] } ], "mendeley" : { "formattedCitation" : "(Prat, Espinoza, Agosin, &amp; Silva, 2013)", "manualFormatting" : "(Prat et al., 2013)", "plainTextFormattedCitation" : "(Prat, Espinoza, Agosin, &amp; Silva, 2013)", "previouslyFormattedCitation" : "(Prat, Espinoza, Agosin, &amp; Silva, 2013)" }, "properties" : { "noteIndex" : 6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rat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00AD5" w:rsidTr="002B79A5">
        <w:trPr>
          <w:trHeight w:val="21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2,5-dimethyl-4-hydroxy-3(2H)- </w:t>
            </w:r>
            <w:proofErr w:type="spellStart"/>
            <w:r>
              <w:rPr>
                <w:rFonts w:asciiTheme="majorBidi" w:hAnsiTheme="majorBidi" w:cstheme="majorBidi"/>
                <w:color w:val="000000" w:themeColor="text1"/>
                <w:sz w:val="18"/>
                <w:szCs w:val="18"/>
              </w:rPr>
              <w:t>furan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lwt.2004.07.014", "ISBN" : "4993188854", "ISSN" : "00236438", "abstract" : "The flavour profile of juices made from fresh-cut pineapple fruits (n=19; Costa Rica, Ghana, Honduras, Ivory Coast, Philippines, La R\u00e9union, South Africa, Thailand) was studied in comparison to that of commercial water phases/recovery aromas (n=16), juice concentrates (n=10) as well as commercially available juices (n=17). In addition, pineapple jams (n=6; market samples) were investigated. HRGC-MS analysis of juices made from fresh-cut fruit revealed the known prevalence of esters, with methyl 2-methylbutanoate, methyl 3-(methylthio)-propanoate, methyl butanoate, methyl hexanoate, ethyl hexanoate and ethyl 3-(methylthio)-propanoate, as well as 2,5-dimethyl-4-methoxy-3(2H)- furanone (mesifurane) and 2,5-dimethyl-4-hydroxy-3(2H)-furanone (furaneol) as major constituents. A corresponding flavour profile was rarely found in water phases/recovery aromas under study. In most cases, the characteristic methyl esters and hydroxy or acetoxy esters were lacking completely or appeared only in minor amounts in these products. Whereas a few of the commercial single strength juices revealed fruit-related flavour profiles, juices produced from concentrates mostly exhibited a flavour composition similar to that of concentrates, i.e. they were predominantly determined by their contents of furaneol and did not show the fruit-related ester distribution. Similarly, the jams under study were poor in typical pineapple constituents. \u00a9 2004 Swiss Society of Food Science and Technology. Published by Elsevier Ltd. All rights reserved.", "author" : [ { "dropping-particle" : "", "family" : "Elss", "given" : "S.", "non-dropping-particle" : "", "parse-names" : false, "suffix" : "" }, { "dropping-particle" : "", "family" : "Preston", "given" : "C.", "non-dropping-particle" : "", "parse-names" : false, "suffix" : "" }, { "dropping-particle" : "", "family" : "Hertzig", "given" : "C.", "non-dropping-particle" : "", "parse-names" : false, "suffix" : "" }, { "dropping-particle" : "", "family" : "Heckel", "given" : "F.", "non-dropping-particle" : "", "parse-names" : false, "suffix" : "" }, { "dropping-particle" : "", "family" : "Richling", "given" : "E.", "non-dropping-particle" : "", "parse-names" : false, "suffix" : "" }, { "dropping-particle" : "", "family" : "Schreier", "given" : "P.", "non-dropping-particle" : "", "parse-names" : false, "suffix" : "" } ], "container-title" : "LWT - Food Science and Technology", "id" : "ITEM-1", "issue" : "3", "issued" : { "date-parts" : [ [ "2005" ] ] }, "page" : "263-274", "title" : "Aroma profiles of pineapple fruit (Ananas comosus [L.] Merr.) and pineapple products", "type" : "article-journal", "volume" : "38" }, "uris" : [ "http://www.mendeley.com/documents/?uuid=aa05d69d-783b-4f43-84a4-eb4ef177a999" ] } ], "mendeley" : { "formattedCitation" : "(Elss et al., 2005)", "plainTextFormattedCitation" : "(Elss et al., 2005)", "previouslyFormattedCitation" : "(Elss et al., 2005)" }, "properties" : { "noteIndex" : 11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Elss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5)</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γ‐</w:t>
            </w:r>
            <w:proofErr w:type="spellStart"/>
            <w:r>
              <w:rPr>
                <w:rFonts w:asciiTheme="majorBidi" w:hAnsiTheme="majorBidi" w:cstheme="majorBidi"/>
                <w:color w:val="000000" w:themeColor="text1"/>
                <w:sz w:val="18"/>
                <w:szCs w:val="18"/>
                <w:shd w:val="clear" w:color="auto" w:fill="FFFFFF"/>
              </w:rPr>
              <w:t>octalact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 xml:space="preserve">Mango </w:t>
            </w:r>
            <w:r>
              <w:rPr>
                <w:rFonts w:asciiTheme="majorBidi" w:hAnsiTheme="majorBidi" w:cstheme="majorBidi"/>
                <w:color w:val="000000" w:themeColor="text1"/>
                <w:sz w:val="18"/>
                <w:szCs w:val="18"/>
                <w:shd w:val="clear" w:color="auto" w:fill="FFFFFF"/>
              </w:rPr>
              <w:t>(</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10.1590/S0101-20612013000400007", "ISSN" : "1678457X", "abstract" : "The aim of this study was to extract and identify volatile compounds from pineapple residues generated during concentrated juice processing. Distillates of pineapple residues were obtained using the following techniques: simple hydrodistillation and hydrodistillation by passing nitrogen gas. The volatile compounds present in the distillates were captured by the solid-phase microextraction technique. The volatile compounds were identified in a system of high resolution gas chromatography system coupled with mass spectrometry using a polyethylene glycol polar capillary column as stationary phase. The pineapple residues constituted mostly of esters (35%), followed by ketones (26%), alcohols (18%), aldehydes (9%), acids (3%) and other compounds (9%). Odor-active volatile compounds were mainly identified in the distillate obtained using hydrodistillation by passing nitrogen gas, namely decanal, ethyl octanoate, acetic acid, 1-hexanol, and ketones such as \u03b3-hexalactone, \u03b3-octalactone, \u03b4-octalactone, \u03b3-decalactone, and \u03b3-dodecalactone. This suggests that the use of an inert gas and lower temperatures helped maintain higher amounts of flavor compounds. These data indicate that pineapple processing residue contained important volatile compounds which can be extracted and used as aroma enhancing products and have high potential for the production of value-added natural essences.", "author" : [ { "dropping-particle" : "", "family" : "Barretto", "given" : "L\u00edlia Calheiros de Oliveira", "non-dropping-particle" : "", "parse-names" : false, "suffix" : "" }, { "dropping-particle" : "", "family" : "Moreirade", "given" : "Jane de Jesus da Silveira", "non-dropping-particle" : "", "parse-names" : false, "suffix" : "" }, { "dropping-particle" : "", "family" : "Santos", "given" : "Jo\u00e3o Ant\u00f4nio Belmino", "non-dropping-particle" : "dos", "parse-names" : false, "suffix" : "" }, { "dropping-particle" : "", "family" : "Narain", "given" : "Narendra", "non-dropping-particle" : "", "parse-names" : false, "suffix" : "" }, { "dropping-particle" : "", "family" : "Santos", "given" : "Raquel Anne Ribeiro", "non-dropping-particle" : "dos", "parse-names" : false, "suffix" : "" } ], "container-title" : "Food Science and Technology", "id" : "ITEM-1", "issue" : "4", "issued" : { "date-parts" : [ [ "2013" ] ] }, "page" : "638-645", "title" : "Characterization and extraction of volatile compounds from pineapple (Ananas comosus L. Merril) processing residues", "type" : "article-journal", "volume" : "33" }, "uris" : [ "http://www.mendeley.com/documents/?uuid=b47b7e54-c09b-4fb0-b0be-5ad4f9e662c9" ] } ], "mendeley" : { "formattedCitation" : "(Barretto, Moreirade, dos Santos, Narain, &amp; dos Santos, 2013)", "manualFormatting" : "(Barretto et al., 2013)", "plainTextFormattedCitation" : "(Barretto, Moreirade, dos Santos, Narain, &amp; dos Santos, 2013)", "previouslyFormattedCitation" : "(Barretto, Moreirade, dos Santos, Narain, &amp; dos Santos, 2013)" }, "properties" : { "noteIndex" : 1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Barretto </w:t>
            </w:r>
            <w:r w:rsidR="00E00AD5" w:rsidRPr="00D96E9A">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13)</w:t>
            </w:r>
            <w:r>
              <w:rPr>
                <w:rFonts w:asciiTheme="majorBidi" w:hAnsiTheme="majorBidi" w:cstheme="majorBidi"/>
                <w:color w:val="000000" w:themeColor="text1"/>
                <w:sz w:val="18"/>
                <w:szCs w:val="18"/>
                <w:shd w:val="clear" w:color="auto" w:fill="FFFFFF"/>
              </w:rPr>
              <w:fldChar w:fldCharType="end"/>
            </w:r>
          </w:p>
        </w:tc>
      </w:tr>
      <w:tr w:rsidR="00E00AD5" w:rsidTr="002B79A5">
        <w:trPr>
          <w:trHeight w:val="35"/>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δ-</w:t>
            </w:r>
            <w:proofErr w:type="spellStart"/>
            <w:r>
              <w:rPr>
                <w:rFonts w:asciiTheme="majorBidi" w:hAnsiTheme="majorBidi" w:cstheme="majorBidi"/>
                <w:color w:val="000000" w:themeColor="text1"/>
                <w:sz w:val="18"/>
                <w:szCs w:val="18"/>
                <w:shd w:val="clear" w:color="auto" w:fill="FFFFFF"/>
              </w:rPr>
              <w:t>octalact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10.1590/S0101-20612013000400007", "ISSN" : "1678457X", "abstract" : "The aim of this study was to extract and identify volatile compounds from pineapple residues generated during concentrated juice processing. Distillates of pineapple residues were obtained using the following techniques: simple hydrodistillation and hydrodistillation by passing nitrogen gas. The volatile compounds present in the distillates were captured by the solid-phase microextraction technique. The volatile compounds were identified in a system of high resolution gas chromatography system coupled with mass spectrometry using a polyethylene glycol polar capillary column as stationary phase. The pineapple residues constituted mostly of esters (35%), followed by ketones (26%), alcohols (18%), aldehydes (9%), acids (3%) and other compounds (9%). Odor-active volatile compounds were mainly identified in the distillate obtained using hydrodistillation by passing nitrogen gas, namely decanal, ethyl octanoate, acetic acid, 1-hexanol, and ketones such as \u03b3-hexalactone, \u03b3-octalactone, \u03b4-octalactone, \u03b3-decalactone, and \u03b3-dodecalactone. This suggests that the use of an inert gas and lower temperatures helped maintain higher amounts of flavor compounds. These data indicate that pineapple processing residue contained important volatile compounds which can be extracted and used as aroma enhancing products and have high potential for the production of value-added natural essences.", "author" : [ { "dropping-particle" : "", "family" : "Barretto", "given" : "L\u00edlia Calheiros de Oliveira", "non-dropping-particle" : "", "parse-names" : false, "suffix" : "" }, { "dropping-particle" : "", "family" : "Moreirade", "given" : "Jane de Jesus da Silveira", "non-dropping-particle" : "", "parse-names" : false, "suffix" : "" }, { "dropping-particle" : "", "family" : "Santos", "given" : "Jo\u00e3o Ant\u00f4nio Belmino", "non-dropping-particle" : "dos", "parse-names" : false, "suffix" : "" }, { "dropping-particle" : "", "family" : "Narain", "given" : "Narendra", "non-dropping-particle" : "", "parse-names" : false, "suffix" : "" }, { "dropping-particle" : "", "family" : "Santos", "given" : "Raquel Anne Ribeiro", "non-dropping-particle" : "dos", "parse-names" : false, "suffix" : "" } ], "container-title" : "Food Science and Technology", "id" : "ITEM-1", "issue" : "4", "issued" : { "date-parts" : [ [ "2013" ] ] }, "page" : "638-645", "title" : "Characterization and extraction of volatile compounds from pineapple (Ananas comosus L. Merril) processing residues", "type" : "article-journal", "volume" : "33" }, "uris" : [ "http://www.mendeley.com/documents/?uuid=b47b7e54-c09b-4fb0-b0be-5ad4f9e662c9" ] }, { "id" : "ITEM-2", "itemData" : { "DOI" : "10.3390/ijms13067383", "ISSN" : "14220067", "abstract" : "Volatile compounds from two pineapples varieties (Tainong No.4 and No.6) were isolated by headspace solid phase microextraction (HS-SPME) and identified and quantified by gas chromatography-mass spectrometry (GC/MS). In the Tainong No. 4 and No. 6 pineapples, a total of 11 and 28 volatile compounds were identified according to their retention time on capillary columns and their mass spectra, and quantified with total concentrations of 1080.44 \u03bcg\u00b7kg -1 and 380.66 \u03bcg\u00b7kg -1 in the Tainong No.4 and No. 6 pineapples, respectively. The odor active values (OAVs) of volatile compounds from pineapples were also calculated. According to the OAVs, four compounds were defined as the characteristic aroma compounds for the Tainong No. 4 pineapple, including furaneol, 3-(methylthio)propanoic acid methyl ester, 3-(methylthio)propanoic acid ethyl ester and \u03b4-octalactone. The OAVs of five compounds including ethyl-2-methylbutyrate, methyl-2-methylbutyrate, 3-(methylthio)propanoic acid ethyl ester, ethyl hexanoate and decanal were considered to be the characteristic aroma compounds for the Tainong No. 6 pineapple. \u00a9 2012 by the authors; licensee MDPI, Basel, Switzerland.", "author" : [ { "dropping-particle" : "", "family" : "Zheng", "given" : "Liang Yong", "non-dropping-particle" : "", "parse-names" : false, "suffix" : "" }, { "dropping-particle" : "", "family" : "Sun", "given" : "Guang Ming", "non-dropping-particle" : "", "parse-names" : false, "suffix" : "" }, { "dropping-particle" : "", "family" : "Liu", "given" : "Yu Ge", "non-dropping-particle" : "", "parse-names" : false, "suffix" : "" }, { "dropping-particle" : "", "family" : "Lv", "given" : "Ling Ling", "non-dropping-particle" : "", "parse-names" : false, "suffix" : "" }, { "dropping-particle" : "", "family" : "Yang", "given" : "Wen Xiu", "non-dropping-particle" : "", "parse-names" : false, "suffix" : "" }, { "dropping-particle" : "", "family" : "Zhao", "given" : "Wei Feng", "non-dropping-particle" : "", "parse-names" : false, "suffix" : "" }, { "dropping-particle" : "Bin", "family" : "Wei", "given" : "Chang", "non-dropping-particle" : "", "parse-names" : false, "suffix" : "" } ], "container-title" : "International Journal of Molecular Sciences", "id" : "ITEM-2", "issue" : "6", "issued" : { "date-parts" : [ [ "2012" ] ] }, "page" : "7383-7392", "title" : "Aroma volatile compounds from two fresh pineapple varieties in China", "type" : "article-journal", "volume" : "13" }, "uris" : [ "http://www.mendeley.com/documents/?uuid=60f88d8c-e7e7-4b43-9248-eba0db20f42d" ] } ], "mendeley" : { "formattedCitation" : "(Barretto et al., 2013; L. Y. Zheng et al., 2012)", "manualFormatting" : "(Zheng et al., 2012; Barretto et al., 2013)", "plainTextFormattedCitation" : "(Barretto et al., 2013; L. Y. Zheng et al., 2012)", "previouslyFormattedCitation" : "(Barretto et al., 2013; L. Y. Zheng et al., 2012)" }, "properties" : { "noteIndex" : 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Zheng </w:t>
            </w:r>
            <w:r w:rsidR="00E00AD5" w:rsidRPr="00D96E9A">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xml:space="preserve">., 2012; Barretto </w:t>
            </w:r>
            <w:r w:rsidR="00E00AD5" w:rsidRPr="00D96E9A">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13)</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γ-</w:t>
            </w:r>
            <w:proofErr w:type="spellStart"/>
            <w:r>
              <w:rPr>
                <w:rFonts w:asciiTheme="majorBidi" w:hAnsiTheme="majorBidi" w:cstheme="majorBidi"/>
                <w:color w:val="000000" w:themeColor="text1"/>
                <w:sz w:val="18"/>
                <w:szCs w:val="18"/>
                <w:shd w:val="clear" w:color="auto" w:fill="FFFFFF"/>
              </w:rPr>
              <w:t>hexalact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10.1590/S0101-20612013000400007", "ISSN" : "1678457X", "abstract" : "The aim of this study was to extract and identify volatile compounds from pineapple residues generated during concentrated juice processing. Distillates of pineapple residues were obtained using the following techniques: simple hydrodistillation and hydrodistillation by passing nitrogen gas. The volatile compounds present in the distillates were captured by the solid-phase microextraction technique. The volatile compounds were identified in a system of high resolution gas chromatography system coupled with mass spectrometry using a polyethylene glycol polar capillary column as stationary phase. The pineapple residues constituted mostly of esters (35%), followed by ketones (26%), alcohols (18%), aldehydes (9%), acids (3%) and other compounds (9%). Odor-active volatile compounds were mainly identified in the distillate obtained using hydrodistillation by passing nitrogen gas, namely decanal, ethyl octanoate, acetic acid, 1-hexanol, and ketones such as \u03b3-hexalactone, \u03b3-octalactone, \u03b4-octalactone, \u03b3-decalactone, and \u03b3-dodecalactone. This suggests that the use of an inert gas and lower temperatures helped maintain higher amounts of flavor compounds. These data indicate that pineapple processing residue contained important volatile compounds which can be extracted and used as aroma enhancing products and have high potential for the production of value-added natural essences.", "author" : [ { "dropping-particle" : "", "family" : "Barretto", "given" : "L\u00edlia Calheiros de Oliveira", "non-dropping-particle" : "", "parse-names" : false, "suffix" : "" }, { "dropping-particle" : "", "family" : "Moreirade", "given" : "Jane de Jesus da Silveira", "non-dropping-particle" : "", "parse-names" : false, "suffix" : "" }, { "dropping-particle" : "", "family" : "Santos", "given" : "Jo\u00e3o Ant\u00f4nio Belmino", "non-dropping-particle" : "dos", "parse-names" : false, "suffix" : "" }, { "dropping-particle" : "", "family" : "Narain", "given" : "Narendra", "non-dropping-particle" : "", "parse-names" : false, "suffix" : "" }, { "dropping-particle" : "", "family" : "Santos", "given" : "Raquel Anne Ribeiro", "non-dropping-particle" : "dos", "parse-names" : false, "suffix" : "" } ], "container-title" : "Food Science and Technology", "id" : "ITEM-1", "issue" : "4", "issued" : { "date-parts" : [ [ "2013" ] ] }, "page" : "638-645", "title" : "Characterization and extraction of volatile compounds from pineapple (Ananas comosus L. Merril) processing residues", "type" : "article-journal", "volume" : "33" }, "uris" : [ "http://www.mendeley.com/documents/?uuid=b47b7e54-c09b-4fb0-b0be-5ad4f9e662c9" ] } ], "mendeley" : { "formattedCitation" : "(Barretto et al., 2013)", "manualFormatting" : "(Barretto et al., 2013)", "plainTextFormattedCitation" : "(Barretto et al., 2013)", "previouslyFormattedCitation" : "(Barretto et al., 2013)" }, "properties" : { "noteIndex" : 1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Barretto </w:t>
            </w:r>
            <w:r w:rsidR="00E00AD5" w:rsidRPr="00D96E9A">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13)</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shd w:val="clear" w:color="auto" w:fill="FFFFFF"/>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proofErr w:type="spellStart"/>
            <w:r>
              <w:rPr>
                <w:rFonts w:asciiTheme="majorBidi" w:hAnsiTheme="majorBidi" w:cstheme="majorBidi"/>
                <w:i/>
                <w:iCs/>
                <w:color w:val="000000" w:themeColor="text1"/>
                <w:sz w:val="18"/>
                <w:szCs w:val="18"/>
              </w:rPr>
              <w:t>Prunu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author" : [ { "dropping-particle" : "", "family" : "ZHANG", "given" : "Bo", "non-dropping-particle" : "", "parse-names" : false, "suffix" : "" }, { "dropping-particle" : "", "family" : "HAN", "given" : "Shun-yu", "non-dropping-particle" : "", "parse-names" : false, "suffix" : "" }, { "dropping-particle" : "", "family" : "JIANG", "given" : "Yu-mei", "non-dropping-particle" : "", "parse-names" : false, "suffix" : "" }, { "dropping-particle" : "", "family" : "BI", "given" : "Yang", "non-dropping-particle" : "", "parse-names" : false, "suffix" : "" }, { "dropping-particle" : "", "family" : "ZHU", "given" : "Xia", "non-dropping-particle" : "", "parse-names" : false, "suffix" : "" } ], "container-title" : "Food Science", "id" : "ITEM-1", "issued" : { "date-parts" : [ [ "2008" ] ] }, "title" : "Analysis of Volatile Compounds in Apricot Fruit [J]", "type" : "article-journal", "volume" : "12" }, "uris" : [ "http://www.mendeley.com/documents/?uuid=8f01b339-6a1e-48f2-b9af-eab97c0d9e73" ] } ], "mendeley" : { "formattedCitation" : "(ZHANG, HAN, JIANG, BI, &amp; ZHU, 2008)", "manualFormatting" : "(Zhang et al., 2008)", "plainTextFormattedCitation" : "(ZHANG, HAN, JIANG, BI, &amp; ZHU, 2008)", "previouslyFormattedCitation" : "(ZHANG, HAN, JIANG, BI, &amp; ZHU, 2008)" }, "properties" : { "noteIndex" : 8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Zhang </w:t>
            </w:r>
            <w:r w:rsidR="00E00AD5" w:rsidRPr="00D96E9A">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08)</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δ-</w:t>
            </w:r>
            <w:proofErr w:type="spellStart"/>
            <w:r>
              <w:rPr>
                <w:rFonts w:asciiTheme="majorBidi" w:hAnsiTheme="majorBidi" w:cstheme="majorBidi"/>
                <w:color w:val="000000" w:themeColor="text1"/>
                <w:sz w:val="18"/>
                <w:szCs w:val="18"/>
                <w:shd w:val="clear" w:color="auto" w:fill="FFFFFF"/>
              </w:rPr>
              <w:t>undecalact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proofErr w:type="spellStart"/>
            <w:r>
              <w:rPr>
                <w:rFonts w:asciiTheme="majorBidi" w:hAnsiTheme="majorBidi" w:cstheme="majorBidi"/>
                <w:i/>
                <w:iCs/>
                <w:color w:val="000000" w:themeColor="text1"/>
                <w:sz w:val="18"/>
                <w:szCs w:val="18"/>
              </w:rPr>
              <w:t>Prunu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author" : [ { "dropping-particle" : "", "family" : "ZHANG", "given" : "Bo", "non-dropping-particle" : "", "parse-names" : false, "suffix" : "" }, { "dropping-particle" : "", "family" : "HAN", "given" : "Shun-yu", "non-dropping-particle" : "", "parse-names" : false, "suffix" : "" }, { "dropping-particle" : "", "family" : "JIANG", "given" : "Yu-mei", "non-dropping-particle" : "", "parse-names" : false, "suffix" : "" }, { "dropping-particle" : "", "family" : "BI", "given" : "Yang", "non-dropping-particle" : "", "parse-names" : false, "suffix" : "" }, { "dropping-particle" : "", "family" : "ZHU", "given" : "Xia", "non-dropping-particle" : "", "parse-names" : false, "suffix" : "" } ], "container-title" : "Food Science", "id" : "ITEM-1", "issued" : { "date-parts" : [ [ "2008" ] ] }, "title" : "Analysis of Volatile Compounds in Apricot Fruit [J]", "type" : "article-journal", "volume" : "12" }, "uris" : [ "http://www.mendeley.com/documents/?uuid=8f01b339-6a1e-48f2-b9af-eab97c0d9e73" ] } ], "mendeley" : { "formattedCitation" : "(ZHANG et al., 2008)", "manualFormatting" : "(Zhang et al., 2008)", "plainTextFormattedCitation" : "(ZHANG et al., 2008)", "previouslyFormattedCitation" : "(ZHANG et al., 2008)" }, "properties" : { "noteIndex" : 8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Zhang </w:t>
            </w:r>
            <w:r w:rsidR="00E00AD5" w:rsidRPr="00D96E9A">
              <w:rPr>
                <w:rFonts w:asciiTheme="majorBidi" w:hAnsiTheme="majorBidi" w:cstheme="majorBidi"/>
                <w:i/>
                <w:iCs/>
                <w:noProof/>
                <w:color w:val="000000" w:themeColor="text1"/>
                <w:sz w:val="18"/>
                <w:szCs w:val="18"/>
                <w:shd w:val="clear" w:color="auto" w:fill="FFFFFF"/>
              </w:rPr>
              <w:t>etal</w:t>
            </w:r>
            <w:r w:rsidR="00E00AD5">
              <w:rPr>
                <w:rFonts w:asciiTheme="majorBidi" w:hAnsiTheme="majorBidi" w:cstheme="majorBidi"/>
                <w:noProof/>
                <w:color w:val="000000" w:themeColor="text1"/>
                <w:sz w:val="18"/>
                <w:szCs w:val="18"/>
                <w:shd w:val="clear" w:color="auto" w:fill="FFFFFF"/>
              </w:rPr>
              <w:t>., 2008)</w:t>
            </w:r>
            <w:r>
              <w:rPr>
                <w:rFonts w:asciiTheme="majorBidi" w:hAnsiTheme="majorBidi" w:cstheme="majorBidi"/>
                <w:color w:val="000000" w:themeColor="text1"/>
                <w:sz w:val="18"/>
                <w:szCs w:val="18"/>
                <w:shd w:val="clear" w:color="auto" w:fill="FFFFFF"/>
              </w:rPr>
              <w:fldChar w:fldCharType="end"/>
            </w:r>
          </w:p>
        </w:tc>
      </w:tr>
      <w:tr w:rsidR="00E00AD5" w:rsidTr="002B79A5">
        <w:trPr>
          <w:trHeight w:val="48"/>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γ-</w:t>
            </w:r>
            <w:proofErr w:type="spellStart"/>
            <w:r>
              <w:rPr>
                <w:rFonts w:asciiTheme="majorBidi" w:hAnsiTheme="majorBidi" w:cstheme="majorBidi"/>
                <w:color w:val="000000" w:themeColor="text1"/>
                <w:sz w:val="18"/>
                <w:szCs w:val="18"/>
                <w:shd w:val="clear" w:color="auto" w:fill="FFFFFF"/>
              </w:rPr>
              <w:t>decalact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10.1590/S0101-20612013000400007", "ISSN" : "1678457X", "abstract" : "The aim of this study was to extract and identify volatile compounds from pineapple residues generated during concentrated juice processing. Distillates of pineapple residues were obtained using the following techniques: simple hydrodistillation and hydrodistillation by passing nitrogen gas. The volatile compounds present in the distillates were captured by the solid-phase microextraction technique. The volatile compounds were identified in a system of high resolution gas chromatography system coupled with mass spectrometry using a polyethylene glycol polar capillary column as stationary phase. The pineapple residues constituted mostly of esters (35%), followed by ketones (26%), alcohols (18%), aldehydes (9%), acids (3%) and other compounds (9%). Odor-active volatile compounds were mainly identified in the distillate obtained using hydrodistillation by passing nitrogen gas, namely decanal, ethyl octanoate, acetic acid, 1-hexanol, and ketones such as \u03b3-hexalactone, \u03b3-octalactone, \u03b4-octalactone, \u03b3-decalactone, and \u03b3-dodecalactone. This suggests that the use of an inert gas and lower temperatures helped maintain higher amounts of flavor compounds. These data indicate that pineapple processing residue contained important volatile compounds which can be extracted and used as aroma enhancing products and have high potential for the production of value-added natural essences.", "author" : [ { "dropping-particle" : "", "family" : "Barretto", "given" : "L\u00edlia Calheiros de Oliveira", "non-dropping-particle" : "", "parse-names" : false, "suffix" : "" }, { "dropping-particle" : "", "family" : "Moreirade", "given" : "Jane de Jesus da Silveira", "non-dropping-particle" : "", "parse-names" : false, "suffix" : "" }, { "dropping-particle" : "", "family" : "Santos", "given" : "Jo\u00e3o Ant\u00f4nio Belmino", "non-dropping-particle" : "dos", "parse-names" : false, "suffix" : "" }, { "dropping-particle" : "", "family" : "Narain", "given" : "Narendra", "non-dropping-particle" : "", "parse-names" : false, "suffix" : "" }, { "dropping-particle" : "", "family" : "Santos", "given" : "Raquel Anne Ribeiro", "non-dropping-particle" : "dos", "parse-names" : false, "suffix" : "" } ], "container-title" : "Food Science and Technology", "id" : "ITEM-1", "issue" : "4", "issued" : { "date-parts" : [ [ "2013" ] ] }, "page" : "638-645", "title" : "Characterization and extraction of volatile compounds from pineapple (Ananas comosus L. Merril) processing residues", "type" : "article-journal", "volume" : "33" }, "uris" : [ "http://www.mendeley.com/documents/?uuid=b47b7e54-c09b-4fb0-b0be-5ad4f9e662c9" ] } ], "mendeley" : { "formattedCitation" : "(Barretto, Moreirade, dos Santos, Narain, &amp; dos Santos, 2013)", "manualFormatting" : "(Barretto et al., 2013)", "plainTextFormattedCitation" : "(Barretto, Moreirade, dos Santos, Narain, &amp; dos Santos, 2013)", "previouslyFormattedCitation" : "(Barretto, Moreirade, dos Santos, Narain, &amp; dos Santos, 2013)" }, "properties" : { "noteIndex" : 1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Barretto </w:t>
            </w:r>
            <w:r w:rsidR="00E00AD5" w:rsidRPr="00D96E9A">
              <w:rPr>
                <w:rFonts w:asciiTheme="majorBidi" w:hAnsiTheme="majorBidi" w:cstheme="majorBidi"/>
                <w:i/>
                <w:iCs/>
                <w:noProof/>
                <w:color w:val="000000" w:themeColor="text1"/>
                <w:sz w:val="18"/>
                <w:szCs w:val="18"/>
                <w:shd w:val="clear" w:color="auto" w:fill="FFFFFF"/>
              </w:rPr>
              <w:t>etal</w:t>
            </w:r>
            <w:r w:rsidR="00E00AD5">
              <w:rPr>
                <w:rFonts w:asciiTheme="majorBidi" w:hAnsiTheme="majorBidi" w:cstheme="majorBidi"/>
                <w:noProof/>
                <w:color w:val="000000" w:themeColor="text1"/>
                <w:sz w:val="18"/>
                <w:szCs w:val="18"/>
                <w:shd w:val="clear" w:color="auto" w:fill="FFFFFF"/>
              </w:rPr>
              <w:t>., 2013)</w:t>
            </w:r>
            <w:r>
              <w:rPr>
                <w:rFonts w:asciiTheme="majorBidi" w:hAnsiTheme="majorBidi" w:cstheme="majorBidi"/>
                <w:color w:val="000000" w:themeColor="text1"/>
                <w:sz w:val="18"/>
                <w:szCs w:val="18"/>
                <w:shd w:val="clear" w:color="auto" w:fill="FFFFFF"/>
              </w:rPr>
              <w:fldChar w:fldCharType="end"/>
            </w:r>
          </w:p>
        </w:tc>
      </w:tr>
      <w:tr w:rsidR="00E00AD5" w:rsidTr="002B79A5">
        <w:trPr>
          <w:trHeight w:val="46"/>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shd w:val="clear" w:color="auto" w:fill="FFFFFF"/>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proofErr w:type="spellStart"/>
            <w:r>
              <w:rPr>
                <w:rFonts w:asciiTheme="majorBidi" w:hAnsiTheme="majorBidi" w:cstheme="majorBidi"/>
                <w:i/>
                <w:iCs/>
                <w:color w:val="000000" w:themeColor="text1"/>
                <w:sz w:val="18"/>
                <w:szCs w:val="18"/>
              </w:rPr>
              <w:t>Prunu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author" : [ { "dropping-particle" : "", "family" : "WANG", "given" : "Hai-bo", "non-dropping-particle" : "", "parse-names" : false, "suffix" : "" }, { "dropping-particle" : "", "family" : "YANG", "given" : "Jian-ming", "non-dropping-particle" : "", "parse-names" : false, "suffix" : "" }, { "dropping-particle" : "", "family" : "LI", "given" : "Hui-feng", "non-dropping-particle" : "", "parse-names" : false, "suffix" : "" }, { "dropping-particle" : "", "family" : "LI", "given" : "Lin-guang", "non-dropping-particle" : "", "parse-names" : false, "suffix" : "" } ], "container-title" : "Shandong Agricultural Sciences", "id" : "ITEM-1", "issued" : { "date-parts" : [ [ "2011" ] ] }, "title" : "Analysis of Volatile Compounds in Fruits of Zhenzhuyouxing Apricot by Static Headspace-Gas Chromatography-Mass Spectrometry", "type" : "article-journal", "volume" : "3" }, "uris" : [ "http://www.mendeley.com/documents/?uuid=449d14f5-22e8-4fe3-ad3d-04470932fd18" ] }, { "id" : "ITEM-2", "itemData" : { "DOI" : "10.3390/ijms17070998", "abstract" : "Sugars, organic acids and volatiles of apricot were determined by HPLC and GC-MS during fruit development and ripening, and the key taste and aroma components were identified by integrating flavor compound contents with consumers\u2019 evaluation. Sucrose and glucose were the major sugars in apricot fruit. The contents of all sugars increased rapidly, and the accumulation pattern of sugars converted from glucose-predominated to sucrose-predominated during fruit development and ripening. Sucrose synthase (SS), sorbitol oxidase (SO) and sorbitol dehydrogenase (SDH) are under tight developmental control and they might play important roles in sugar accumulation. Almost all organic acids identified increased during early development and then decrease rapidly. During early development, fruit mainly accumulated quinate and malate, with the increase of citrate after maturation, and quinate, malate and citrate were the predominant organic acids at the ripening stage. The odor activity values (OAV) of aroma volatiles showed that 18 aroma compounds were the characteristic components of apricot fruit. Aldehydes and terpenes decreased significantly during the whole development period, whereas lactones and apocarotenoids significantly increased with fruit ripening. The partial least squares regression (PLSR) results revealed that -ionone, -decalactone, sucrose and citrate are the key characteristic flavor factors contributing to consumer acceptance. Carotenoid cleavage dioxygenases (CCD) may be involved in -ionone formation in apricot fruit.", "author" : [ { "dropping-particle" : "", "family" : "Xi", "given" : "Wanpeng", "non-dropping-particle" : "", "parse-names" : false, "suffix" : "" }, { "dropping-particle" : "", "family" : "Zheng", "given" : "Huiwen", "non-dropping-particle" : "", "parse-names" : false, "suffix" : "" }, { "dropping-particle" : "", "family" : "Zhang", "given" : "Qiuyun", "non-dropping-particle" : "", "parse-names" : false, "suffix" : "" }, { "dropping-particle" : "", "family" : "Li", "given" : "Wenhui", "non-dropping-particle" : "", "parse-names" : false, "suffix" : "" } ], "container-title" : "International Journal of Molecular Sciences", "id" : "ITEM-2", "issue" : "998", "issued" : { "date-parts" : [ [ "2016" ] ] }, "page" : "1-22", "title" : "Profiling Taste and Aroma Compound Metabolism during Apricot Fruit Development and Ripening", "type" : "article-journal", "volume" : "17" }, "uris" : [ "http://www.mendeley.com/documents/?uuid=a4d1d911-3073-43f9-8d3a-bf4f4ba3bef5" ] }, { "id" : "ITEM-3", "itemData" : { "DOI" : "10.1016/j.snb.2007.02.035", "ISSN" : "09254005", "abstract" : "Free aroma compounds from eight varieties of apricots (Prunus armeniaca) were discriminated by an electronic nose using principal component analysis (PCA). In a second step, aroma compounds were obtained by liquid-liquid extraction (LLE) and solid phase microextraction (SPME), and identified by gas chromatography-mass spectroscopy (GC-MS). Aroma compounds concentrations were statistically analyzed by PCA and factorial discriminate analysis (FDA). An array was obtained with eight aroma compounds in SPME (hexanol, limonene, 2-hexenal, 6-metil-5-hepten-2-one, linalool, 3,7-dimetil-1,6-octadiene, \u03b2-ionone, \u03b3-decalactone), and with five aroma compounds in LLE (limonene, linalool, 1,3-dimethylcyclohexanol, cyclohexylisotiocianate, \u03b2-ionone). These aroma compounds served to recognize and classify all the analyzed varieties. \u00a9 2007.", "author" : [ { "dropping-particle" : "", "family" : "Solis-Solis", "given" : "H. M.", "non-dropping-particle" : "", "parse-names" : false, "suffix" : "" }, { "dropping-particle" : "", "family" : "Calderon-Santoyo", "given" : "M.", "non-dropping-particle" : "", "parse-names" : false, "suffix" : "" }, { "dropping-particle" : "", "family" : "Gutierrez-Martinez", "given" : "P.", "non-dropping-particle" : "", "parse-names" : false, "suffix" : "" }, { "dropping-particle" : "", "family" : "Schorr-Galindo", "given" : "S.", "non-dropping-particle" : "", "parse-names" : false, "suffix" : "" }, { "dropping-particle" : "", "family" : "Ragazzo-Sanchez", "given" : "J. A.", "non-dropping-particle" : "", "parse-names" : false, "suffix" : "" } ], "container-title" : "Sensors and Actuators, B: Chemical", "id" : "ITEM-3", "issue" : "2", "issued" : { "date-parts" : [ [ "2007" ] ] }, "page" : "415-421", "title" : "Discrimination of eight varieties of apricot (Prunus armeniaca) by electronic nose, LLE and SPME using GC-MS and multivariate analysis", "type" : "article-journal", "volume" : "125" }, "uris" : [ "http://www.mendeley.com/documents/?uuid=a54d2c77-8760-4b7f-83c6-b24d2dd1fbd4" ] }, { "id" : "ITEM-4", "itemData" : { "DOI" : "10.1016/j.foodchem.2005.04.016", "ISSN" : "03088146", "abstract" : "The characterization of the aromatic profile of several apricot cultivars with molecular tracers in order to obtain objective data concerning the aromatic quality of this fruit was undertaken using headspace-solid phase microextraction (HS-SPME). Six apricot cultivars were selected according to their organoleptic characteristics: Iranien, Orangered, Goldrich, Hargrand, Rouge du Roussillon and A4025. The aromatic intensity of these varieties measured by HS-SPME-Olfactometry were defined and classified according to the presence and the intensity of grassy, fruity and apricot like notes. In the six varieties, 23 common volatile compounds were identified by HS-SPME-GC-MS. Finally, 10 compounds, ethyl acetate, hexyl acetate, limonene, \u03b2-cyclocitral, \u03b3-decalactone, 6-methyl-5-hepten-2-one, linalool, \u03b2-ionone, menthone and (E)-hexen-2-al were recognized by HS-SPME-GC-O as responsible of the aromatic notes involved in apricot aroma and considered as molecular tracers of apricot aromatic quality which could be utilized to discriminate apricot varieties. \u00a9 2005 Elsevier Ltd. All rights reserved.", "author" : [ { "dropping-particle" : "", "family" : "Guillot", "given" : "Sophie", "non-dropping-particle" : "", "parse-names" : false, "suffix" : "" }, { "dropping-particle" : "", "family" : "Peytavi", "given" : "Laurence", "non-dropping-particle" : "", "parse-names" : false, "suffix" : "" }, { "dropping-particle" : "", "family" : "Bureau", "given" : "Sylvie", "non-dropping-particle" : "", "parse-names" : false, "suffix" : "" }, { "dropping-particle" : "", "family" : "Boulanger", "given" : "Renaud", "non-dropping-particle" : "", "parse-names" : false, "suffix" : "" }, { "dropping-particle" : "", "family" : "Lepoutre", "given" : "Jean Paul", "non-dropping-particle" : "", "parse-names" : false, "suffix" : "" }, { "dropping-particle" : "", "family" : "Crouzet", "given" : "Jean", "non-dropping-particle" : "", "parse-names" : false, "suffix" : "" }, { "dropping-particle" : "", "family" : "Schorr-Galindo", "given" : "Sabine", "non-dropping-particle" : "", "parse-names" : false, "suffix" : "" } ], "container-title" : "Food Chemistry", "id" : "ITEM-4", "issue" : "1", "issued" : { "date-parts" : [ [ "2006" ] ] }, "page" : "147-155", "title" : "Aroma characterization of various apricot varieties using headspace-solid phase microextraction combined with gas chromatography-mass spectrometry and gas chromatography-olfactometry", "type" : "article-journal", "volume" : "96" }, "uris" : [ "http://www.mendeley.com/documents/?uuid=f7760d0a-ecdf-433e-9b14-2b26f886ece8" ] } ], "mendeley" : { "formattedCitation" : "(Guillot et al., 2006; Solis-Solis et al., 2007; WANG et al., 2011; Wanpeng Xi et al., 2016)", "manualFormatting" : "(Guillot et al., 2006; Solis-Solis et al., 2007; Wang et al., 2011; Xi et al., 2016)", "plainTextFormattedCitation" : "(Guillot et al., 2006; Solis-Solis et al., 2007; WANG et al., 2011; Wanpeng Xi et al., 2016)", "previouslyFormattedCitation" : "(Guillot et al., 2006; Solis-Solis et al., 2007; WANG et al., 2011; Wanpeng Xi et al., 2016)" }, "properties" : { "noteIndex" : 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Guillot </w:t>
            </w:r>
            <w:r w:rsidR="00E00AD5" w:rsidRPr="00D96E9A">
              <w:rPr>
                <w:rFonts w:asciiTheme="majorBidi" w:hAnsiTheme="majorBidi" w:cstheme="majorBidi"/>
                <w:i/>
                <w:iCs/>
                <w:noProof/>
                <w:color w:val="000000" w:themeColor="text1"/>
                <w:sz w:val="18"/>
                <w:szCs w:val="18"/>
                <w:shd w:val="clear" w:color="auto" w:fill="FFFFFF"/>
              </w:rPr>
              <w:t>etal</w:t>
            </w:r>
            <w:r w:rsidR="00E00AD5">
              <w:rPr>
                <w:rFonts w:asciiTheme="majorBidi" w:hAnsiTheme="majorBidi" w:cstheme="majorBidi"/>
                <w:noProof/>
                <w:color w:val="000000" w:themeColor="text1"/>
                <w:sz w:val="18"/>
                <w:szCs w:val="18"/>
                <w:shd w:val="clear" w:color="auto" w:fill="FFFFFF"/>
              </w:rPr>
              <w:t xml:space="preserve">., 2006; Solis-Solis </w:t>
            </w:r>
            <w:r w:rsidR="00E00AD5" w:rsidRPr="00D96E9A">
              <w:rPr>
                <w:rFonts w:asciiTheme="majorBidi" w:hAnsiTheme="majorBidi" w:cstheme="majorBidi"/>
                <w:i/>
                <w:iCs/>
                <w:noProof/>
                <w:color w:val="000000" w:themeColor="text1"/>
                <w:sz w:val="18"/>
                <w:szCs w:val="18"/>
                <w:shd w:val="clear" w:color="auto" w:fill="FFFFFF"/>
              </w:rPr>
              <w:t>etal</w:t>
            </w:r>
            <w:r w:rsidR="00E00AD5">
              <w:rPr>
                <w:rFonts w:asciiTheme="majorBidi" w:hAnsiTheme="majorBidi" w:cstheme="majorBidi"/>
                <w:noProof/>
                <w:color w:val="000000" w:themeColor="text1"/>
                <w:sz w:val="18"/>
                <w:szCs w:val="18"/>
                <w:shd w:val="clear" w:color="auto" w:fill="FFFFFF"/>
              </w:rPr>
              <w:t xml:space="preserve">., 2007; Wang </w:t>
            </w:r>
            <w:r w:rsidR="00E00AD5" w:rsidRPr="00D96E9A">
              <w:rPr>
                <w:rFonts w:asciiTheme="majorBidi" w:hAnsiTheme="majorBidi" w:cstheme="majorBidi"/>
                <w:i/>
                <w:iCs/>
                <w:noProof/>
                <w:color w:val="000000" w:themeColor="text1"/>
                <w:sz w:val="18"/>
                <w:szCs w:val="18"/>
                <w:shd w:val="clear" w:color="auto" w:fill="FFFFFF"/>
              </w:rPr>
              <w:t>etal</w:t>
            </w:r>
            <w:r w:rsidR="00E00AD5">
              <w:rPr>
                <w:rFonts w:asciiTheme="majorBidi" w:hAnsiTheme="majorBidi" w:cstheme="majorBidi"/>
                <w:noProof/>
                <w:color w:val="000000" w:themeColor="text1"/>
                <w:sz w:val="18"/>
                <w:szCs w:val="18"/>
                <w:shd w:val="clear" w:color="auto" w:fill="FFFFFF"/>
              </w:rPr>
              <w:t xml:space="preserve">., 2011; Xi </w:t>
            </w:r>
            <w:r w:rsidR="00E00AD5" w:rsidRPr="00D96E9A">
              <w:rPr>
                <w:rFonts w:asciiTheme="majorBidi" w:hAnsiTheme="majorBidi" w:cstheme="majorBidi"/>
                <w:i/>
                <w:iCs/>
                <w:noProof/>
                <w:color w:val="000000" w:themeColor="text1"/>
                <w:sz w:val="18"/>
                <w:szCs w:val="18"/>
                <w:shd w:val="clear" w:color="auto" w:fill="FFFFFF"/>
              </w:rPr>
              <w:t>etal</w:t>
            </w:r>
            <w:r w:rsidR="00E00AD5">
              <w:rPr>
                <w:rFonts w:asciiTheme="majorBidi" w:hAnsiTheme="majorBidi" w:cstheme="majorBidi"/>
                <w:noProof/>
                <w:color w:val="000000" w:themeColor="text1"/>
                <w:sz w:val="18"/>
                <w:szCs w:val="18"/>
                <w:shd w:val="clear" w:color="auto" w:fill="FFFFFF"/>
              </w:rPr>
              <w:t>., 2016)</w:t>
            </w:r>
            <w:r>
              <w:rPr>
                <w:rFonts w:asciiTheme="majorBidi" w:hAnsiTheme="majorBidi" w:cstheme="majorBidi"/>
                <w:color w:val="000000" w:themeColor="text1"/>
                <w:sz w:val="18"/>
                <w:szCs w:val="18"/>
                <w:shd w:val="clear" w:color="auto" w:fill="FFFFFF"/>
              </w:rPr>
              <w:fldChar w:fldCharType="end"/>
            </w:r>
          </w:p>
        </w:tc>
      </w:tr>
      <w:tr w:rsidR="00E00AD5" w:rsidTr="002B79A5">
        <w:trPr>
          <w:trHeight w:val="46"/>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shd w:val="clear" w:color="auto" w:fill="FFFFFF"/>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chilo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6412", "ISSN" : "00225142", "abstract" :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u2265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u00a9 2013 Society of Chemical Industry.", "author" : [ { "dropping-particle" : "", "family" : "Prat", "given" : "Loreto", "non-dropping-particle" : "", "parse-names" : false, "suffix" : "" }, { "dropping-particle" : "", "family" : "Espinoza", "given" : "Mar\u00eda In\u00e9s", "non-dropping-particle" : "", "parse-names" : false, "suffix" : "" }, { "dropping-particle" : "", "family" : "Agosin", "given" : "Eduardo", "non-dropping-particle" : "", "parse-names" : false, "suffix" : "" }, { "dropping-particle" : "", "family" : "Silva", "given" : "Herman", "non-dropping-particle" : "", "parse-names" : false, "suffix" : "" } ], "container-title" : "Journal of the Science of Food and Agriculture", "id" : "ITEM-1", "issue" : "4", "issued" : { "date-parts" : [ [ "2013" ] ] }, "page" : "752-759", "title" : "Identification of volatile compounds associated with the aroma of white strawberries (Fragaria chiloensis)", "type" : "article-journal", "volume" : "94" }, "uris" : [ "http://www.mendeley.com/documents/?uuid=c6736ba2-dfc9-4478-a754-c0c2f31b1a3d" ] } ], "mendeley" : { "formattedCitation" : "(Prat, Espinoza, Agosin, &amp; Silva, 2013)", "manualFormatting" : "(Prat et al., 2013)", "plainTextFormattedCitation" : "(Prat, Espinoza, Agosin, &amp; Silva, 2013)", "previouslyFormattedCitation" : "(Prat, Espinoza, Agosin, &amp; Silva, 2013)" }, "properties" : { "noteIndex" : 6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rat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00AD5" w:rsidTr="002B79A5">
        <w:trPr>
          <w:trHeight w:val="28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γ-</w:t>
            </w:r>
            <w:proofErr w:type="spellStart"/>
            <w:r>
              <w:rPr>
                <w:rFonts w:asciiTheme="majorBidi" w:hAnsiTheme="majorBidi" w:cstheme="majorBidi"/>
                <w:color w:val="000000" w:themeColor="text1"/>
                <w:sz w:val="18"/>
                <w:szCs w:val="18"/>
                <w:shd w:val="clear" w:color="auto" w:fill="FFFFFF"/>
              </w:rPr>
              <w:t>dodecalact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10.1590/S0101-20612013000400007", "ISSN" : "1678457X", "abstract" : "The aim of this study was to extract and identify volatile compounds from pineapple residues generated during concentrated juice processing. Distillates of pineapple residues were obtained using the following techniques: simple hydrodistillation and hydrodistillation by passing nitrogen gas. The volatile compounds present in the distillates were captured by the solid-phase microextraction technique. The volatile compounds were identified in a system of high resolution gas chromatography system coupled with mass spectrometry using a polyethylene glycol polar capillary column as stationary phase. The pineapple residues constituted mostly of esters (35%), followed by ketones (26%), alcohols (18%), aldehydes (9%), acids (3%) and other compounds (9%). Odor-active volatile compounds were mainly identified in the distillate obtained using hydrodistillation by passing nitrogen gas, namely decanal, ethyl octanoate, acetic acid, 1-hexanol, and ketones such as \u03b3-hexalactone, \u03b3-octalactone, \u03b4-octalactone, \u03b3-decalactone, and \u03b3-dodecalactone. This suggests that the use of an inert gas and lower temperatures helped maintain higher amounts of flavor compounds. These data indicate that pineapple processing residue contained important volatile compounds which can be extracted and used as aroma enhancing products and have high potential for the production of value-added natural essences.", "author" : [ { "dropping-particle" : "", "family" : "Barretto", "given" : "L\u00edlia Calheiros de Oliveira", "non-dropping-particle" : "", "parse-names" : false, "suffix" : "" }, { "dropping-particle" : "", "family" : "Moreirade", "given" : "Jane de Jesus da Silveira", "non-dropping-particle" : "", "parse-names" : false, "suffix" : "" }, { "dropping-particle" : "", "family" : "Santos", "given" : "Jo\u00e3o Ant\u00f4nio Belmino", "non-dropping-particle" : "dos", "parse-names" : false, "suffix" : "" }, { "dropping-particle" : "", "family" : "Narain", "given" : "Narendra", "non-dropping-particle" : "", "parse-names" : false, "suffix" : "" }, { "dropping-particle" : "", "family" : "Santos", "given" : "Raquel Anne Ribeiro", "non-dropping-particle" : "dos", "parse-names" : false, "suffix" : "" } ], "container-title" : "Food Science and Technology", "id" : "ITEM-1", "issue" : "4", "issued" : { "date-parts" : [ [ "2013" ] ] }, "page" : "638-645", "title" : "Characterization and extraction of volatile compounds from pineapple (Ananas comosus L. Merril) processing residues", "type" : "article-journal", "volume" : "33" }, "uris" : [ "http://www.mendeley.com/documents/?uuid=b47b7e54-c09b-4fb0-b0be-5ad4f9e662c9" ] } ], "mendeley" : { "formattedCitation" : "(Barretto, Moreirade, dos Santos, Narain, &amp; dos Santos, 2013)", "manualFormatting" : "(Barretto et al., 2013)", "plainTextFormattedCitation" : "(Barretto, Moreirade, dos Santos, Narain, &amp; dos Santos, 2013)", "previouslyFormattedCitation" : "(Barretto, Moreirade, dos Santos, Narain, &amp; dos Santos, 2013)" }, "properties" : { "noteIndex" : 1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Barretto </w:t>
            </w:r>
            <w:r w:rsidR="00E00AD5" w:rsidRPr="00D96E9A">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13)</w:t>
            </w:r>
            <w:r>
              <w:rPr>
                <w:rFonts w:asciiTheme="majorBidi" w:hAnsiTheme="majorBidi" w:cstheme="majorBidi"/>
                <w:color w:val="000000" w:themeColor="text1"/>
                <w:sz w:val="18"/>
                <w:szCs w:val="18"/>
                <w:shd w:val="clear" w:color="auto" w:fill="FFFFFF"/>
              </w:rPr>
              <w:fldChar w:fldCharType="end"/>
            </w:r>
          </w:p>
        </w:tc>
      </w:tr>
      <w:tr w:rsidR="00E00AD5" w:rsidTr="002B79A5">
        <w:trPr>
          <w:trHeight w:val="37"/>
        </w:trPr>
        <w:tc>
          <w:tcPr>
            <w:tcW w:w="1985"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lcohols</w:t>
            </w: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1-Hexano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anana (</w:t>
            </w:r>
            <w:r>
              <w:rPr>
                <w:rFonts w:asciiTheme="majorBidi" w:hAnsiTheme="majorBidi" w:cstheme="majorBidi"/>
                <w:i/>
                <w:iCs/>
                <w:color w:val="000000" w:themeColor="text1"/>
                <w:sz w:val="18"/>
                <w:szCs w:val="18"/>
              </w:rPr>
              <w:t>Musa spp.</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23102456", "ISSN" : "14203049", "abstract" : "Aromatic compounds are important for fruit quality and can vary among fruit cultivars. Volatile compounds formed during the ripening of two banana cultivars, Brazilian and Fenjiao, were determined using headspace solid-phase micro-extraction (SPME) and gas chromatography coupled with mass spectrometry (GC-MS). These two cultivars exhibited different physiological characteristics during storage. Fenjiao fruit exhibited faster yellowing and softening, a higher respiration rate and greater ethylene production. Also, the soluble sugar content in Fenjiao fruit was much higher than in Brazilian fruit. In total, 62 and 59 volatile compounds were detected in Fenjiao and Brazilian fruits, respectively. The predominant volatile components isoamyl acetate, butanoic acid, 3-methyl-3-methylbutyl ester, hexanal, trans-2-hexenal and 1-hexanol varied during ripening stages. Moreover, esters were more abundant in Fenjiao, and propanoic acid 2-methylbutyl ester, and octanoic acid were only detected in Fenjiao. These compounds contribute to the unique flavors and aromas of the two cultivars.", "author" : [ { "dropping-particle" : "", "family" : "Zhu", "given" : "Xiaoyang", "non-dropping-particle" : "", "parse-names" : false, "suffix" : "" }, { "dropping-particle" : "", "family" : "Li", "given" : "Qiumian", "non-dropping-particle" : "", "parse-names" : false, "suffix" : "" }, { "dropping-particle" : "", "family" : "Li", "given" : "Jun", "non-dropping-particle" : "", "parse-names" : false, "suffix" : "" }, { "dropping-particle" : "", "family" : "Luo", "given" : "Jun", "non-dropping-particle" : "", "parse-names" : false, "suffix" : "" }, { "dropping-particle" : "", "family" : "Chen", "given" : "Weixin", "non-dropping-particle" : "", "parse-names" : false, "suffix" : "" }, { "dropping-particle" : "", "family" : "Li", "given" : "Xueping", "non-dropping-particle" : "", "parse-names" : false, "suffix" : "" } ], "container-title" : "Molecules", "id" : "ITEM-1", "issue" : "10", "issued" : { "date-parts" : [ [ "2018" ] ] }, "page" : "1017", "title" : "Comparative study of volatile compounds in the fruit of two banana cultivars at different ripening stages", "type" : "article-journal", "volume" : "23" }, "uris" : [ "http://www.mendeley.com/documents/?uuid=ae50e749-4032-4429-b5ce-25a43f705a5b" ] } ], "mendeley" : { "formattedCitation" : "(Zhu, Li, et al., 2018)", "manualFormatting" : "(Zhu et al., 2018)", "plainTextFormattedCitation" : "(Zhu, Li, et al., 2018)", "previouslyFormattedCitation" : "(Zhu, Li, et al., 2018)"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Zhu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94"/>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 xml:space="preserve">) </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1.11.080", "ISBN" : "4223774794", "ISSN" : "03088146", "abstract" : "Aroma compounds of the eight Malatya apricot cultivars, six cultivars grown in the same breeding conditions from different locations and one hybrid cultivar were determined using SPME-GC-MS technique. In general, total concentration (sum of identified and unidentified peaks) of aroma compounds in Malatya apricot cultivars were lower than those others. Total concentration of aroma compounds were found to be in the range of 514 and 6232 \u03bcg/kg fresh weight. The main volatiles of apricot cultivars were aldehydes, alcohols, acetates, esters, terpenes and acids. Among these compounds; ethanol, hexanal, hexyl acetate, (Z)-3-hexenyl acetate, (E)-2-hexenyl acetate, 1-hexanol, (Z)-3-hexenol and (E)-2-hexen-1-ol, were present in all cultivars studied at certain levels. \u00a9 2011 Elsevier Ltd. All rights reserved.", "author" : [ { "dropping-particle" : "", "family" : "Gokbulut", "given" : "Incilay", "non-dropping-particle" : "", "parse-names" : false, "suffix" : "" }, { "dropping-particle" : "", "family" : "Karabulut", "given" : "Ihsan", "non-dropping-particle" : "", "parse-names" : false, "suffix" : "" } ], "container-title" : "Food Chemistry", "id" : "ITEM-1", "issue" : "2", "issued" : { "date-parts" : [ [ "2012" ] ] }, "page" : "1098-1102", "publisher" : "Elsevier Ltd", "title" : "SPME-GC-MS detection of volatile compounds in apricot varieties", "type" : "article-journal", "volume" : "132" }, "uris" : [ "http://www.mendeley.com/documents/?uuid=4f9e7220-e6c2-4bcf-a65d-05e184c3657a" ] } ], "mendeley" : { "formattedCitation" : "(Gokbulut &amp; Karabulut, 2012)", "manualFormatting" : "(Gokbulut and Karabulut, 2012)", "plainTextFormattedCitation" : "(Gokbulut &amp; Karabulut, 2012)", "previouslyFormattedCitation" : "(Gokbulut &amp; Karabulut, 2012)" }, "properties" : { "noteIndex" : 4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Gokbulut and Karabulut, 2012)</w:t>
            </w:r>
            <w:r>
              <w:rPr>
                <w:rFonts w:asciiTheme="majorBidi" w:hAnsiTheme="majorBidi" w:cstheme="majorBidi"/>
                <w:color w:val="000000" w:themeColor="text1"/>
                <w:sz w:val="18"/>
                <w:szCs w:val="18"/>
              </w:rPr>
              <w:fldChar w:fldCharType="end"/>
            </w:r>
          </w:p>
        </w:tc>
      </w:tr>
      <w:tr w:rsidR="00E00AD5" w:rsidTr="002B79A5">
        <w:trPr>
          <w:trHeight w:val="93"/>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vinifer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51/ctv/20173201053", "ISSN" : "24163953", "abstract" : "Near Infrared (NIR) spectroscopy is increasingly used in food analysis due to its speed and ease of use. Ultraviolet-visible (UV-VIS) spectroscopy is commonly used in any laboratory worldwide. The objective of this work was to develop a rapid method based on UV-VIS-NIR spectroscopy for the determination of volatile compounds in white 'Albari\u00f1o' grapes from DO Rias Baixas (Spain). A total of 52 samples of white 'Albari\u00f1o' must were analysed. Gas chromatography-mass spectrometry (GC-MS) was used as reference method. Partial Least Squares regression was used to fit mathematical models to relate the UV-VIS-NIR spectra with the volatile compounds determined by GC-MS. Reliable models for predicting the following compounds were obtained: (E)-2-hexenal, 1-hexanol, (Z)-2-hexanol, benzaldehyde, phenylethanal, cis pyran linalool oxide and 2- phenylethanol. The best performance was obtained using pre-treated spectral data (1st and 2nd derived). The r2 coefficients obtained were greater than 0.85 for these compounds. In conclusion, UV-VIS-NIR spectroscopy is a fast and feasible method for the determination of some volatile compounds in white 'Albari\u00f1o' musts from DO R\u00edas Baixas.", "author" : [ { "dropping-particle" : "", "family" : "Ripoll", "given" : "Gabriel", "non-dropping-particle" : "", "parse-names" : false, "suffix" : "" }, { "dropping-particle" : "", "family" : "Vazquez", "given" : "Manuel", "non-dropping-particle" : "", "parse-names" : false, "suffix" : "" }, { "dropping-particle" : "", "family" : "Vilanova", "given" : "Mar", "non-dropping-particle" : "", "parse-names" : false, "suffix" : "" } ], "container-title" : "Ciencia e Tecnica Vitivinicola", "id" : "ITEM-1", "issue" : "1", "issued" : { "date-parts" : [ [ "2017" ] ] }, "page" : "53-61", "title" : "Ultraviolet - visible - near infrared spectroscopy for rapid determination of volatile compounds in white grapes during ripening", "type" : "article-journal", "volume" : "32" }, "uris" : [ "http://www.mendeley.com/documents/?uuid=b7ad8496-e96a-4963-8b4e-1ae92209ebae" ] } ], "mendeley" : { "formattedCitation" : "(Ripoll, Vazquez, &amp; Vilanova, 2017)", "manualFormatting" : "(Ripoll et al., 2017)", "plainTextFormattedCitation" : "(Ripoll, Vazquez, &amp; Vilanova, 2017)", "previouslyFormattedCitation" : "(Ripoll, Vazquez, &amp; Vilanova, 2017)" }, "properties" : { "noteIndex" : 5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Ripoll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00AD5" w:rsidTr="002B79A5">
        <w:trPr>
          <w:trHeight w:val="93"/>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r>
              <w:rPr>
                <w:rFonts w:asciiTheme="majorBidi" w:hAnsiTheme="majorBidi" w:cstheme="majorBidi"/>
                <w:i/>
                <w:iCs/>
                <w:color w:val="000000" w:themeColor="text1"/>
                <w:sz w:val="18"/>
                <w:szCs w:val="18"/>
              </w:rPr>
              <w:t xml:space="preserve">A. </w:t>
            </w:r>
            <w:proofErr w:type="spellStart"/>
            <w:r>
              <w:rPr>
                <w:rFonts w:asciiTheme="majorBidi" w:hAnsiTheme="majorBidi" w:cstheme="majorBidi"/>
                <w:i/>
                <w:iCs/>
                <w:color w:val="000000" w:themeColor="text1"/>
                <w:sz w:val="18"/>
                <w:szCs w:val="18"/>
              </w:rPr>
              <w:t>comosu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590/S0101-20612013000400007", "ISSN" : "1678457X", "abstract" : "The aim of this study was to extract and identify volatile compounds from pineapple residues generated during concentrated juice processing. Distillates of pineapple residues were obtained using the following techniques: simple hydrodistillation and hydrodistillation by passing nitrogen gas. The volatile compounds present in the distillates were captured by the solid-phase microextraction technique. The volatile compounds were identified in a system of high resolution gas chromatography system coupled with mass spectrometry using a polyethylene glycol polar capillary column as stationary phase. The pineapple residues constituted mostly of esters (35%), followed by ketones (26%), alcohols (18%), aldehydes (9%), acids (3%) and other compounds (9%). Odor-active volatile compounds were mainly identified in the distillate obtained using hydrodistillation by passing nitrogen gas, namely decanal, ethyl octanoate, acetic acid, 1-hexanol, and ketones such as \u03b3-hexalactone, \u03b3-octalactone, \u03b4-octalactone, \u03b3-decalactone, and \u03b3-dodecalactone. This suggests that the use of an inert gas and lower temperatures helped maintain higher amounts of flavor compounds. These data indicate that pineapple processing residue contained important volatile compounds which can be extracted and used as aroma enhancing products and have high potential for the production of value-added natural essences.", "author" : [ { "dropping-particle" : "", "family" : "Barretto", "given" : "L\u00edlia Calheiros de Oliveira", "non-dropping-particle" : "", "parse-names" : false, "suffix" : "" }, { "dropping-particle" : "", "family" : "Moreirade", "given" : "Jane de Jesus da Silveira", "non-dropping-particle" : "", "parse-names" : false, "suffix" : "" }, { "dropping-particle" : "", "family" : "Santos", "given" : "Jo\u00e3o Ant\u00f4nio Belmino", "non-dropping-particle" : "dos", "parse-names" : false, "suffix" : "" }, { "dropping-particle" : "", "family" : "Narain", "given" : "Narendra", "non-dropping-particle" : "", "parse-names" : false, "suffix" : "" }, { "dropping-particle" : "", "family" : "Santos", "given" : "Raquel Anne Ribeiro", "non-dropping-particle" : "dos", "parse-names" : false, "suffix" : "" } ], "container-title" : "Food Science and Technology", "id" : "ITEM-1", "issue" : "4", "issued" : { "date-parts" : [ [ "2013" ] ] }, "page" : "638-645", "title" : "Characterization and extraction of volatile compounds from pineapple (Ananas comosus L. Merril) processing residues", "type" : "article-journal", "volume" : "33" }, "uris" : [ "http://www.mendeley.com/documents/?uuid=b47b7e54-c09b-4fb0-b0be-5ad4f9e662c9" ] } ], "mendeley" : { "formattedCitation" : "(Barretto, Moreirade, dos Santos, Narain, &amp; dos Santos, 2013)", "manualFormatting" : "(Barretto et al., 2013)", "plainTextFormattedCitation" : "(Barretto, Moreirade, dos Santos, Narain, &amp; dos Santos, 2013)", "previouslyFormattedCitation" : "(Barretto, Moreirade, dos Santos, Narain, &amp; dos Santos, 2013)" }, "properties" : { "noteIndex" : 5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Barretto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t>(E)-2-hexen-1-o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1.11.080", "ISBN" : "4223774794", "ISSN" : "03088146", "abstract" : "Aroma compounds of the eight Malatya apricot cultivars, six cultivars grown in the same breeding conditions from different locations and one hybrid cultivar were determined using SPME-GC-MS technique. In general, total concentration (sum of identified and unidentified peaks) of aroma compounds in Malatya apricot cultivars were lower than those others. Total concentration of aroma compounds were found to be in the range of 514 and 6232 \u03bcg/kg fresh weight. The main volatiles of apricot cultivars were aldehydes, alcohols, acetates, esters, terpenes and acids. Among these compounds; ethanol, hexanal, hexyl acetate, (Z)-3-hexenyl acetate, (E)-2-hexenyl acetate, 1-hexanol, (Z)-3-hexenol and (E)-2-hexen-1-ol, were present in all cultivars studied at certain levels. \u00a9 2011 Elsevier Ltd. All rights reserved.", "author" : [ { "dropping-particle" : "", "family" : "Gokbulut", "given" : "Incilay", "non-dropping-particle" : "", "parse-names" : false, "suffix" : "" }, { "dropping-particle" : "", "family" : "Karabulut", "given" : "Ihsan", "non-dropping-particle" : "", "parse-names" : false, "suffix" : "" } ], "container-title" : "Food Chemistry", "id" : "ITEM-1", "issue" : "2", "issued" : { "date-parts" : [ [ "2012" ] ] }, "page" : "1098-1102", "publisher" : "Elsevier Ltd", "title" : "SPME-GC-MS detection of volatile compounds in apricot varieties", "type" : "article-journal", "volume" : "132" }, "uris" : [ "http://www.mendeley.com/documents/?uuid=4f9e7220-e6c2-4bcf-a65d-05e184c3657a" ] } ], "mendeley" : { "formattedCitation" : "(Gokbulut &amp; Karabulut, 2012)", "manualFormatting" : "(Gokbulut and Karabulut, 2012)", "plainTextFormattedCitation" : "(Gokbulut &amp; Karabulut, 2012)", "previouslyFormattedCitation" : "(Gokbulut &amp; Karabulut, 2012)"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Gokbulut and Karabulut, 2012)</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r>
              <w:rPr>
                <w:rFonts w:asciiTheme="majorBidi" w:hAnsiTheme="majorBidi" w:cstheme="majorBidi"/>
                <w:sz w:val="18"/>
                <w:szCs w:val="18"/>
              </w:rPr>
              <w:t>(Z)-3-hexeno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1.11.080", "ISBN" : "4223774794", "ISSN" : "03088146", "abstract" : "Aroma compounds of the eight Malatya apricot cultivars, six cultivars grown in the same breeding conditions from different locations and one hybrid cultivar were determined using SPME-GC-MS technique. In general, total concentration (sum of identified and unidentified peaks) of aroma compounds in Malatya apricot cultivars were lower than those others. Total concentration of aroma compounds were found to be in the range of 514 and 6232 \u03bcg/kg fresh weight. The main volatiles of apricot cultivars were aldehydes, alcohols, acetates, esters, terpenes and acids. Among these compounds; ethanol, hexanal, hexyl acetate, (Z)-3-hexenyl acetate, (E)-2-hexenyl acetate, 1-hexanol, (Z)-3-hexenol and (E)-2-hexen-1-ol, were present in all cultivars studied at certain levels. \u00a9 2011 Elsevier Ltd. All rights reserved.", "author" : [ { "dropping-particle" : "", "family" : "Gokbulut", "given" : "Incilay", "non-dropping-particle" : "", "parse-names" : false, "suffix" : "" }, { "dropping-particle" : "", "family" : "Karabulut", "given" : "Ihsan", "non-dropping-particle" : "", "parse-names" : false, "suffix" : "" } ], "container-title" : "Food Chemistry", "id" : "ITEM-1", "issue" : "2", "issued" : { "date-parts" : [ [ "2012" ] ] }, "page" : "1098-1102", "publisher" : "Elsevier Ltd", "title" : "SPME-GC-MS detection of volatile compounds in apricot varieties", "type" : "article-journal", "volume" : "132" }, "uris" : [ "http://www.mendeley.com/documents/?uuid=4f9e7220-e6c2-4bcf-a65d-05e184c3657a" ] } ], "mendeley" : { "formattedCitation" : "(Gokbulut &amp; Karabulut, 2012)", "manualFormatting" : "(Gokbulut and Karabulut, 2012)", "plainTextFormattedCitation" : "(Gokbulut &amp; Karabulut, 2012)", "previouslyFormattedCitation" : "(Gokbulut &amp; Karabulut, 2012)"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Gokbulut and Karabulut, 2012)</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enzyl alcoho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chilo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6412", "ISSN" : "00225142", "abstract" :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u2265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u00a9 2013 Society of Chemical Industry.", "author" : [ { "dropping-particle" : "", "family" : "Prat", "given" : "Loreto", "non-dropping-particle" : "", "parse-names" : false, "suffix" : "" }, { "dropping-particle" : "", "family" : "Espinoza", "given" : "Mar\u00eda In\u00e9s", "non-dropping-particle" : "", "parse-names" : false, "suffix" : "" }, { "dropping-particle" : "", "family" : "Agosin", "given" : "Eduardo", "non-dropping-particle" : "", "parse-names" : false, "suffix" : "" }, { "dropping-particle" : "", "family" : "Silva", "given" : "Herman", "non-dropping-particle" : "", "parse-names" : false, "suffix" : "" } ], "container-title" : "Journal of the Science of Food and Agriculture", "id" : "ITEM-1", "issue" : "4", "issued" : { "date-parts" : [ [ "2013" ] ] }, "page" : "752-759", "title" : "Identification of volatile compounds associated with the aroma of white strawberries (Fragaria chiloensis)", "type" : "article-journal", "volume" : "94" }, "uris" : [ "http://www.mendeley.com/documents/?uuid=c6736ba2-dfc9-4478-a754-c0c2f31b1a3d" ] } ], "mendeley" : { "formattedCitation" : "(Prat, Espinoza, Agosin, &amp; Silva, 2013)", "manualFormatting" : "(Prat et al., 2013)", "plainTextFormattedCitation" : "(Prat, Espinoza, Agosin, &amp; Silva, 2013)", "previouslyFormattedCitation" : "(Prat, Espinoza, Agosin, &amp; Silva, 2013)" }, "properties" : { "noteIndex" : 6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rat </w:t>
            </w:r>
            <w:r w:rsidR="00E00AD5" w:rsidRPr="00D96E9A">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3)</w:t>
            </w:r>
            <w:r>
              <w:rPr>
                <w:rFonts w:asciiTheme="majorBidi" w:hAnsiTheme="majorBidi" w:cstheme="majorBidi"/>
                <w:color w:val="000000" w:themeColor="text1"/>
                <w:sz w:val="18"/>
                <w:szCs w:val="18"/>
              </w:rPr>
              <w:fldChar w:fldCharType="end"/>
            </w:r>
          </w:p>
        </w:tc>
      </w:tr>
      <w:tr w:rsidR="00E00AD5" w:rsidTr="002B79A5">
        <w:trPr>
          <w:trHeight w:val="24"/>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2,3-Butanedio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Banana (</w:t>
            </w:r>
            <w:r>
              <w:rPr>
                <w:rFonts w:asciiTheme="majorBidi" w:hAnsiTheme="majorBidi" w:cstheme="majorBidi"/>
                <w:i/>
                <w:iCs/>
                <w:color w:val="000000" w:themeColor="text1"/>
                <w:sz w:val="18"/>
                <w:szCs w:val="18"/>
              </w:rPr>
              <w:t xml:space="preserve">Musa </w:t>
            </w:r>
            <w:r>
              <w:rPr>
                <w:rFonts w:asciiTheme="majorBidi" w:hAnsiTheme="majorBidi" w:cstheme="majorBidi"/>
                <w:iCs/>
                <w:color w:val="000000" w:themeColor="text1"/>
                <w:sz w:val="18"/>
                <w:szCs w:val="18"/>
              </w:rPr>
              <w:t>spp.</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16/j.foodchem.2011.01.104", "abstract" : "Free and glycoconjugated volatile composition of three bananas from cultivars of Musa sp. grown in the French West Indies (FWI): Cavendish, Frayssinette and Plantain were investigated. They were extracted from the pulp of bananas thanks to an accelerated solvent extraction method for the free volatile compounds. Glycosides were isolated from aqueous extracts then aglycons were obtained after enzymatic hydrolysis of glycosidic extracts. Free volatile compounds and aglycons were analysed by GC\u2013MS. The main volatile compounds found in Cavendish banana were (E)-2-hexenal and acetoin, in Plantain: (E)-2-hexenal and hexanal, and in Frayssinette: 2,3-butanediol and two diastereomer solerols. The most abundant of aglycons were 3-methyl-butanol, 3-methyl-butanoic acid, solerol (two disatereoisomers) and acetovanillone. This compound, rarely identified in fruits, is detected for the first time in glycoconjugated volatile compounds of fruits. The abundance of these two isomers in the extracts of Frayssinette seemed to be characteristic of this variety of banana.", "author" : [ { "dropping-particle" : "", "family" : "Aurore", "given" : "Guylene", "non-dropping-particle" : "", "parse-names" : false, "suffix" : "" }, { "dropping-particle" : "", "family" : "Ginies", "given" : "Christian", "non-dropping-particle" : "", "parse-names" : false, "suffix" : "" }, { "dropping-particle" : "", "family" : "Ganou-Parfait", "given" : "Berthe", "non-dropping-particle" : "", "parse-names" : false, "suffix" : "" }, { "dropping-particle" : "", "family" : "Renard", "given" : "Catherine MGC", "non-dropping-particle" : "", "parse-names" : false, "suffix" : "" }, { "dropping-particle" : "", "family" : "Fahrasmane", "given" : "Louis", "non-dropping-particle" : "", "parse-names" : false, "suffix" : "" } ], "container-title" : "Food chemistry", "id" : "ITEM-1", "issue" : "1", "issued" : { "date-parts" : [ [ "2011" ] ] }, "page" : "28-34", "title" : "Comparative study of free and glycoconjugated volatile compounds of three banana cultivars from French West Indies: Cavendish, Frayssinette and Plantain", "type" : "article-journal", "volume" : "129" }, "uris" : [ "http://www.mendeley.com/documents/?uuid=301a6252-aec8-4e30-b980-a2ff24d0e3a5" ] } ], "mendeley" : { "formattedCitation" : "(Aurore, Ginies, Ganou-Parfait, Renard, &amp; Fahrasmane, 2011)", "manualFormatting" : "(Aurore et al., 2011)", "plainTextFormattedCitation" : "(Aurore, Ginies, Ganou-Parfait, Renard, &amp; Fahrasmane, 2011)", "previouslyFormattedCitation" : "(Aurore, Ginies, Ganou-Parfait, Renard, &amp; Fahrasmane, 2011)"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Aurore </w:t>
            </w:r>
            <w:r w:rsidR="00E00AD5" w:rsidRPr="00D96E9A">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11)</w:t>
            </w:r>
            <w:r>
              <w:rPr>
                <w:rFonts w:asciiTheme="majorBidi" w:hAnsiTheme="majorBidi" w:cstheme="majorBidi"/>
                <w:color w:val="000000" w:themeColor="text1"/>
                <w:sz w:val="18"/>
                <w:szCs w:val="18"/>
                <w:shd w:val="clear" w:color="auto" w:fill="FFFFFF"/>
              </w:rPr>
              <w:fldChar w:fldCharType="end"/>
            </w:r>
          </w:p>
        </w:tc>
      </w:tr>
      <w:tr w:rsidR="00E00AD5" w:rsidTr="002B79A5">
        <w:trPr>
          <w:trHeight w:val="24"/>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eastAsia="OneGulliverA" w:hAnsiTheme="majorBidi" w:cstheme="majorBidi"/>
                <w:color w:val="000000" w:themeColor="text1"/>
                <w:sz w:val="18"/>
                <w:szCs w:val="18"/>
              </w:rPr>
              <w:t>Phenethyl</w:t>
            </w:r>
            <w:proofErr w:type="spellEnd"/>
            <w:r>
              <w:rPr>
                <w:rFonts w:asciiTheme="majorBidi" w:eastAsia="OneGulliverA" w:hAnsiTheme="majorBidi" w:cstheme="majorBidi"/>
                <w:color w:val="000000" w:themeColor="text1"/>
                <w:sz w:val="18"/>
                <w:szCs w:val="18"/>
              </w:rPr>
              <w:t xml:space="preserve"> alcoho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eastAsia="OneGulliverA" w:hAnsiTheme="majorBidi" w:cstheme="majorBidi"/>
                <w:color w:val="000000" w:themeColor="text1"/>
                <w:sz w:val="18"/>
                <w:szCs w:val="18"/>
              </w:rPr>
              <w:t>Bulgarian rose</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eastAsia="OneGulliverA" w:hAnsiTheme="majorBidi" w:cstheme="majorBidi"/>
                <w:color w:val="000000" w:themeColor="text1"/>
                <w:sz w:val="18"/>
                <w:szCs w:val="18"/>
              </w:rPr>
              <w:fldChar w:fldCharType="begin" w:fldLock="1"/>
            </w:r>
            <w:r w:rsidR="00E00AD5">
              <w:rPr>
                <w:rFonts w:asciiTheme="majorBidi" w:eastAsia="OneGulliverA" w:hAnsiTheme="majorBidi" w:cstheme="majorBidi"/>
                <w:color w:val="000000" w:themeColor="text1"/>
                <w:sz w:val="18"/>
                <w:szCs w:val="18"/>
              </w:rPr>
              <w:instrText>ADDIN CSL_CITATION { "citationItems" : [ { "id" : "ITEM-1", "itemData" : { "DOI" : "10.1016/j.aca.2008.10.013", "ISSN" : "00032670", "abstract" : "In this study, a new sampling method called headspace mulberry paper bag micro solid phase extraction (HS-MPB-\u03bc-SPE) combined to gas chromatography-mass spectrometry has been applied for the analysis of volatile aromas of liquid essential oils from Bulgarian rose and Provence lavender. The technique uses an adsorbent (Tenax TA) contained in a mulberry paper bag, minimal amount of organic solvent. Linearities for the six-points calibration curves were excellent. LOD values were in the rage from 0.38 ng mL-1 to 0.77 ng mL-1. Overall, precision and recovery were generally good. Phenethyl alcohol and citronellol were the main components in the essential oil from Bulgarian rose. Linalyl acetate and linalool were the most abundant components in the essential oils from true lavender or lavandin. Additionally, the relative extraction efficiencies of proposed method have been compared with HS-SPME. The overall extraction efficiency was evaluated by the relative concentration factors (CF) of the several characteristic components. CF values by HS-MPB-\u03bc-SPE were lower than those by headspace solid phase microextraction (HS-SPME). The HS-MPB-\u03bc-SPE method is very simple to use, inexpensive, rapid, requires small sample amounts and solvent consumption. In addition, this method allowed combining of extraction, enrichment, and clean-up in a single step. HS-MPB-\u03bc-SPE and GC/MS is a promising technique for the characterization of volatile aroma compounds from liquid essential oils. \u00a9 2008 Elsevier B.V. All rights reserved.", "author" : [ { "dropping-particle" : "", "family" : "Won", "given" : "Mi Mi", "non-dropping-particle" : "", "parse-names" : false, "suffix" : "" }, { "dropping-particle" : "", "family" : "Cha", "given" : "Eun Ju", "non-dropping-particle" : "", "parse-names" : false, "suffix" : "" }, { "dropping-particle" : "", "family" : "Yoon", "given" : "Ok Kyung", "non-dropping-particle" : "", "parse-names" : false, "suffix" : "" }, { "dropping-particle" : "", "family" : "Kim", "given" : "Nam Sun", "non-dropping-particle" : "", "parse-names" : false, "suffix" : "" }, { "dropping-particle" : "", "family" : "Kim", "given" : "Kun", "non-dropping-particle" : "", "parse-names" : false, "suffix" : "" }, { "dropping-particle" : "", "family" : "Lee", "given" : "Dong Sun", "non-dropping-particle" : "", "parse-names" : false, "suffix" : "" } ], "container-title" : "Analytica Chimica Acta", "id" : "ITEM-1", "issue" : "1", "issued" : { "date-parts" : [ [ "2009" ] ] }, "page" : "54-61", "title" : "Use of headspace mulberry paper bag micro solid phase extraction for characterization of volatile aromas of essential oils from Bulgarian rose and Provence lavender", "type" : "article-journal", "volume" : "631" }, "uris" : [ "http://www.mendeley.com/documents/?uuid=80b0fc1b-274e-4a74-96ae-ddbe8f61d271" ] } ], "mendeley" : { "formattedCitation" : "(Won et al., 2009)", "plainTextFormattedCitation" : "(Won et al., 2009)", "previouslyFormattedCitation" : "(Won et al., 2009)" }, "properties" : { "noteIndex" : 5 }, "schema" : "https://github.com/citation-style-language/schema/raw/master/csl-citation.json" }</w:instrText>
            </w:r>
            <w:r>
              <w:rPr>
                <w:rFonts w:asciiTheme="majorBidi" w:eastAsia="OneGulliverA" w:hAnsiTheme="majorBidi" w:cstheme="majorBidi"/>
                <w:color w:val="000000" w:themeColor="text1"/>
                <w:sz w:val="18"/>
                <w:szCs w:val="18"/>
              </w:rPr>
              <w:fldChar w:fldCharType="separate"/>
            </w:r>
            <w:r w:rsidR="00E00AD5">
              <w:rPr>
                <w:rFonts w:asciiTheme="majorBidi" w:eastAsia="OneGulliverA" w:hAnsiTheme="majorBidi" w:cstheme="majorBidi"/>
                <w:noProof/>
                <w:color w:val="000000" w:themeColor="text1"/>
                <w:sz w:val="18"/>
                <w:szCs w:val="18"/>
              </w:rPr>
              <w:t xml:space="preserve">(Won </w:t>
            </w:r>
            <w:r w:rsidR="00E00AD5" w:rsidRPr="00D96E9A">
              <w:rPr>
                <w:rFonts w:asciiTheme="majorBidi" w:eastAsia="OneGulliverA" w:hAnsiTheme="majorBidi" w:cstheme="majorBidi"/>
                <w:i/>
                <w:iCs/>
                <w:noProof/>
                <w:color w:val="000000" w:themeColor="text1"/>
                <w:sz w:val="18"/>
                <w:szCs w:val="18"/>
              </w:rPr>
              <w:t>et al</w:t>
            </w:r>
            <w:r w:rsidR="00E00AD5">
              <w:rPr>
                <w:rFonts w:asciiTheme="majorBidi" w:eastAsia="OneGulliverA" w:hAnsiTheme="majorBidi" w:cstheme="majorBidi"/>
                <w:noProof/>
                <w:color w:val="000000" w:themeColor="text1"/>
                <w:sz w:val="18"/>
                <w:szCs w:val="18"/>
              </w:rPr>
              <w:t>., 2009)</w:t>
            </w:r>
            <w:r>
              <w:rPr>
                <w:rFonts w:asciiTheme="majorBidi" w:eastAsia="OneGulliverA" w:hAnsiTheme="majorBidi" w:cstheme="majorBidi"/>
                <w:color w:val="000000" w:themeColor="text1"/>
                <w:sz w:val="18"/>
                <w:szCs w:val="18"/>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eastAsia="AdvGulliv-R" w:hAnsiTheme="majorBidi" w:cstheme="majorBidi"/>
                <w:sz w:val="18"/>
                <w:szCs w:val="18"/>
              </w:rPr>
              <w:t>3-methyl-1-butano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ineapple (</w:t>
            </w:r>
            <w:proofErr w:type="spellStart"/>
            <w:r>
              <w:rPr>
                <w:rFonts w:asciiTheme="majorBidi" w:hAnsiTheme="majorBidi" w:cstheme="majorBidi"/>
                <w:i/>
                <w:iCs/>
                <w:sz w:val="18"/>
                <w:szCs w:val="18"/>
                <w:shd w:val="clear" w:color="auto" w:fill="FFFFFF"/>
              </w:rPr>
              <w:t>Ananas</w:t>
            </w:r>
            <w:proofErr w:type="spellEnd"/>
            <w:r>
              <w:rPr>
                <w:rFonts w:asciiTheme="majorBidi" w:hAnsiTheme="majorBidi" w:cstheme="majorBidi"/>
                <w:sz w:val="18"/>
                <w:szCs w:val="18"/>
                <w:shd w:val="clear" w:color="auto" w:fill="FFFFFF"/>
              </w:rPr>
              <w:t>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eastAsia="AdvGulliv-R" w:hAnsiTheme="majorBidi" w:cstheme="majorBidi"/>
                <w:color w:val="000000" w:themeColor="text1"/>
                <w:sz w:val="18"/>
                <w:szCs w:val="18"/>
              </w:rPr>
              <w:fldChar w:fldCharType="begin" w:fldLock="1"/>
            </w:r>
            <w:r w:rsidR="00E00AD5">
              <w:rPr>
                <w:rFonts w:asciiTheme="majorBidi" w:eastAsia="AdvGulliv-R" w:hAnsiTheme="majorBidi" w:cstheme="majorBidi"/>
                <w:color w:val="000000" w:themeColor="text1"/>
                <w:sz w:val="18"/>
                <w:szCs w:val="18"/>
              </w:rPr>
              <w:instrText>ADDIN CSL_CITATION { "citationItems" : [ { "id" : "ITEM-1", "itemData" : { "DOI" : "10.1016/j.foodchem.2010.03.033", "ISSN" : "03088146", "abstract" : "An analytical procedure based on headspace solid-phase microextraction (HS-SPME) method combined with GC-MS was developed for the extraction and quantification of volatile compounds from pineapple wine. Different sample preparation (SPME fibre type, addition of sodium chloride, extraction time and temperature) were evaluated to optimise the method. For the final method, 8 ml of pineapple wine were placed in a 15 ml headspace vial with addition of 1 g of NaCl; a polydimethylsiloxane SPME fibre was used for extraction at 30 \u00b0C for 30 min with continuous stirring. The volatile compounds have shown a good linearity in the range of concentrations studied with regression coefficients higher than 0.98, and the reproducibility expressed as relative standard deviation ranged from 4.2% (2-phenylethyl acetate) to 7.1% (ethyl benzoate). The values obtained for detection and quantification limits were low enough to permit the determination of volatiles in pineapple wine. Using this method, 18 volatiles were identified, including 13 esters, 4 alcohols and one acid. Ethyl octanoate, ethyl acetate, 3-methyl-1-butanol and ethyl decanoate were the major constituents. A tentative study to estimate the contribution of the identified compounds to the aroma of the wine, on the basis of their odour activity values (OAV), indicated that the compounds potentially most important to pineapple wine included ethyl octanoate, ethyl acetate and ethyl 2-methylpropanoate. \u00a9 2010 Elsevier Ltd. All rights reserved.", "author" : [ { "dropping-particle" : "", "family" : "Pino", "given" : "Jorge A.", "non-dropping-particle" : "", "parse-names" : false, "suffix" : "" }, { "dropping-particle" : "", "family" : "Queris", "given" : "Oscar", "non-dropping-particle" : "", "parse-names" : false, "suffix" : "" } ], "container-title" : "Food Chemistry", "id" : "ITEM-1", "issue" : "4", "issued" : { "date-parts" : [ [ "2010" ] ] }, "page" : "1241-1246", "publisher" : "Elsevier Ltd", "title" : "Analysis of volatile compounds of pineapple wine using solid-phase microextraction techniques", "type" : "article-journal", "volume" : "122" }, "uris" : [ "http://www.mendeley.com/documents/?uuid=b56c92db-e558-469e-902f-7f9155ffd604" ] } ], "mendeley" : { "formattedCitation" : "(Pino &amp; Queris, 2010)", "manualFormatting" : "(Pino and Queris, 2010)", "plainTextFormattedCitation" : "(Pino &amp; Queris, 2010)", "previouslyFormattedCitation" : "(Pino &amp; Queris, 2010)" }, "properties" : { "noteIndex" : 10 }, "schema" : "https://github.com/citation-style-language/schema/raw/master/csl-citation.json" }</w:instrText>
            </w:r>
            <w:r>
              <w:rPr>
                <w:rFonts w:asciiTheme="majorBidi" w:eastAsia="AdvGulliv-R" w:hAnsiTheme="majorBidi" w:cstheme="majorBidi"/>
                <w:color w:val="000000" w:themeColor="text1"/>
                <w:sz w:val="18"/>
                <w:szCs w:val="18"/>
              </w:rPr>
              <w:fldChar w:fldCharType="separate"/>
            </w:r>
            <w:r w:rsidR="00E00AD5">
              <w:rPr>
                <w:rFonts w:asciiTheme="majorBidi" w:eastAsia="AdvGulliv-R" w:hAnsiTheme="majorBidi" w:cstheme="majorBidi"/>
                <w:noProof/>
                <w:color w:val="000000" w:themeColor="text1"/>
                <w:sz w:val="18"/>
                <w:szCs w:val="18"/>
              </w:rPr>
              <w:t>(Pino and Queris, 2010)</w:t>
            </w:r>
            <w:r>
              <w:rPr>
                <w:rFonts w:asciiTheme="majorBidi" w:eastAsia="AdvGulliv-R"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eastAsia="AdvEPSTIM" w:hAnsiTheme="majorBidi" w:cstheme="majorBidi"/>
                <w:color w:val="000000" w:themeColor="text1"/>
                <w:sz w:val="18"/>
                <w:szCs w:val="18"/>
              </w:rPr>
              <w:t xml:space="preserve">1-octanol </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ange (</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eastAsia="AdvEPSTIM" w:hAnsiTheme="majorBidi" w:cstheme="majorBidi"/>
                <w:color w:val="000000" w:themeColor="text1"/>
                <w:sz w:val="18"/>
                <w:szCs w:val="18"/>
              </w:rPr>
              <w:fldChar w:fldCharType="begin" w:fldLock="1"/>
            </w:r>
            <w:r w:rsidR="00E00AD5">
              <w:rPr>
                <w:rFonts w:asciiTheme="majorBidi" w:eastAsia="AdvEPSTIM"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mendeley" : { "formattedCitation" : "(Mirhosseini, Salmah, Nazimah, &amp; Tan, 2007)", "manualFormatting" : "(Mirhosseini et al., 2007)", "plainTextFormattedCitation" : "(Mirhosseini, Salmah, Nazimah, &amp; Tan, 2007)", "previouslyFormattedCitation" : "(Mirhosseini, Salmah, Nazimah, &amp; Tan, 2007)" }, "properties" : { "noteIndex" : 8 }, "schema" : "https://github.com/citation-style-language/schema/raw/master/csl-citation.json" }</w:instrText>
            </w:r>
            <w:r>
              <w:rPr>
                <w:rFonts w:asciiTheme="majorBidi" w:eastAsia="AdvEPSTIM" w:hAnsiTheme="majorBidi" w:cstheme="majorBidi"/>
                <w:color w:val="000000" w:themeColor="text1"/>
                <w:sz w:val="18"/>
                <w:szCs w:val="18"/>
              </w:rPr>
              <w:fldChar w:fldCharType="separate"/>
            </w:r>
            <w:r w:rsidR="00E00AD5">
              <w:rPr>
                <w:rFonts w:asciiTheme="majorBidi" w:eastAsia="AdvEPSTIM" w:hAnsiTheme="majorBidi" w:cstheme="majorBidi"/>
                <w:noProof/>
                <w:color w:val="000000" w:themeColor="text1"/>
                <w:sz w:val="18"/>
                <w:szCs w:val="18"/>
              </w:rPr>
              <w:t xml:space="preserve">(Mirhosseini </w:t>
            </w:r>
            <w:r w:rsidR="00E00AD5" w:rsidRPr="00D96E9A">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2007)</w:t>
            </w:r>
            <w:r>
              <w:rPr>
                <w:rFonts w:asciiTheme="majorBidi" w:eastAsia="AdvEPSTIM"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shd w:val="clear" w:color="auto" w:fill="FFFFFF"/>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eastAsia="AdvEPSTIM"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Lin, Cha, Luo, &amp; Chen, 2016)", "manualFormatting" : "(Lee et al., 2016)", "plainTextFormattedCitation" : "(Lee, Lin, Cha, Luo, &amp; Chen, 2016)", "previouslyFormattedCitation" : "(Lee, Lin, Cha, Luo, &amp; Chen, 2016)" }, "properties" : { "noteIndex" : 1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eastAsia="AdvEPSTIM" w:hAnsiTheme="majorBidi" w:cstheme="majorBidi"/>
                <w:color w:val="000000" w:themeColor="text1"/>
                <w:sz w:val="18"/>
                <w:szCs w:val="18"/>
              </w:rPr>
            </w:pPr>
            <w:r>
              <w:rPr>
                <w:rFonts w:asciiTheme="majorBidi" w:hAnsiTheme="majorBidi" w:cstheme="majorBidi"/>
                <w:sz w:val="18"/>
                <w:szCs w:val="18"/>
              </w:rPr>
              <w:t>2-phenylethano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vinifer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eastAsia="AdvEPSTIM"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51/ctv/20173201053", "ISSN" : "24163953", "abstract" : "Near Infrared (NIR) spectroscopy is increasingly used in food analysis due to its speed and ease of use. Ultraviolet-visible (UV-VIS) spectroscopy is commonly used in any laboratory worldwide. The objective of this work was to develop a rapid method based on UV-VIS-NIR spectroscopy for the determination of volatile compounds in white 'Albari\u00f1o' grapes from DO Rias Baixas (Spain). A total of 52 samples of white 'Albari\u00f1o' must were analysed. Gas chromatography-mass spectrometry (GC-MS) was used as reference method. Partial Least Squares regression was used to fit mathematical models to relate the UV-VIS-NIR spectra with the volatile compounds determined by GC-MS. Reliable models for predicting the following compounds were obtained: (E)-2-hexenal, 1-hexanol, (Z)-2-hexanol, benzaldehyde, phenylethanal, cis pyran linalool oxide and 2- phenylethanol. The best performance was obtained using pre-treated spectral data (1st and 2nd derived). The r2 coefficients obtained were greater than 0.85 for these compounds. In conclusion, UV-VIS-NIR spectroscopy is a fast and feasible method for the determination of some volatile compounds in white 'Albari\u00f1o' musts from DO R\u00edas Baixas.", "author" : [ { "dropping-particle" : "", "family" : "Ripoll", "given" : "Gabriel", "non-dropping-particle" : "", "parse-names" : false, "suffix" : "" }, { "dropping-particle" : "", "family" : "Vazquez", "given" : "Manuel", "non-dropping-particle" : "", "parse-names" : false, "suffix" : "" }, { "dropping-particle" : "", "family" : "Vilanova", "given" : "Mar", "non-dropping-particle" : "", "parse-names" : false, "suffix" : "" } ], "container-title" : "Ciencia e Tecnica Vitivinicola", "id" : "ITEM-1", "issue" : "1", "issued" : { "date-parts" : [ [ "2017" ] ] }, "page" : "53-61", "title" : "Ultraviolet - visible - near infrared spectroscopy for rapid determination of volatile compounds in white grapes during ripening", "type" : "article-journal", "volume" : "32" }, "uris" : [ "http://www.mendeley.com/documents/?uuid=b7ad8496-e96a-4963-8b4e-1ae92209ebae" ] } ], "mendeley" : { "formattedCitation" : "(Ripoll, Vazquez, &amp; Vilanova, 2017)", "manualFormatting" : "(Ripoll et al., 2017)", "plainTextFormattedCitation" : "(Ripoll, Vazquez, &amp; Vilanova, 2017)", "previouslyFormattedCitation" : "(Ripoll, Vazquez, &amp; Vilanova, 2017)" }, "properties" : { "noteIndex" : 1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Ripoll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r>
              <w:rPr>
                <w:rFonts w:asciiTheme="majorBidi" w:hAnsiTheme="majorBidi" w:cstheme="majorBidi"/>
                <w:sz w:val="18"/>
                <w:szCs w:val="18"/>
              </w:rPr>
              <w:t>2-propyl-1-pentanol</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proofErr w:type="spellStart"/>
            <w:r>
              <w:rPr>
                <w:rFonts w:asciiTheme="majorBidi" w:hAnsiTheme="majorBidi" w:cstheme="majorBidi"/>
                <w:i/>
                <w:iCs/>
                <w:color w:val="000000" w:themeColor="text1"/>
                <w:sz w:val="18"/>
                <w:szCs w:val="18"/>
              </w:rPr>
              <w:t>Viti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abstract" : "The primary flavours of musts and wines are generally constituted by the terpenes and terpenoids, norisoprenoids, benzol derivatives, aliphatic and glycosidic substances, carotene substances. The objective of this study was to differentiate among three must samples (Merlot, Cabernet Sauvignon and Feteasca Neagra) based on their volatile profile. The grape samples were obtained from Murfatlar vineyard (Romania). The wines produced from these grapes are labelled \u201cProtected Denomination of Origin\u201d (PDO) and the finding of certain markers for their authenticity should be of great interest for the wine producers. The headspace analysis (GC-MS) was employed along with the \u03b1- Prometheus multi-sensor system used for the food quality control (electronic nose), which provides pattern recognition of the flavouring compounds present in the three must samples. The study reveals differences in the volatile chemical compounds profiles of the analysed varieties. This study may be used as a starting point for developing GC-MS and electronic nose valuable methods for the authentication of the grape variety.", "author" : [ { "dropping-particle" : "", "family" : "Palade", "given" : "Mihai", "non-dropping-particle" : "", "parse-names" : false, "suffix" : "" }, { "dropping-particle" : "", "family" : "Popa", "given" : "Mona Elena", "non-dropping-particle" : "", "parse-names" : false, "suffix" : "" } ], "container-title" : "Romanian Biotechnological Letters", "id" : "ITEM-1", "issue" : "6", "issued" : { "date-parts" : [ [ "2016" ] ] }, "page" : "12005-12009", "title" : "Differentiation of three grape varieties by using sensory analysis and characterization of the volatile compounds profile of their musts Differentiation of three grape varieties by using sensory analysis and", "type" : "article-journal", "volume" : "22" }, "uris" : [ "http://www.mendeley.com/documents/?uuid=37d7a4bd-20ad-4587-9c97-404f220f074c" ] } ], "mendeley" : { "formattedCitation" : "(Palade &amp; Popa, 2016)", "manualFormatting" : "(Palade and Popa, 2016)", "plainTextFormattedCitation" : "(Palade &amp; Popa, 2016)", "previouslyFormattedCitation" : "(Palade &amp; Popa, 2016)" }, "properties" : { "noteIndex" : 1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Palade and Popa, 2016)</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r>
              <w:rPr>
                <w:rFonts w:asciiTheme="majorBidi" w:hAnsiTheme="majorBidi" w:cstheme="majorBidi"/>
                <w:sz w:val="18"/>
                <w:szCs w:val="18"/>
              </w:rPr>
              <w:t xml:space="preserve">Ethanol </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11.11.080", "ISBN" : "4223774794", "ISSN" : "03088146", "abstract" : "Aroma compounds of the eight Malatya apricot cultivars, six cultivars grown in the same breeding conditions from different locations and one hybrid cultivar were determined using SPME-GC-MS technique. In general, total concentration (sum of identified and unidentified peaks) of aroma compounds in Malatya apricot cultivars were lower than those others. Total concentration of aroma compounds were found to be in the range of 514 and 6232 \u03bcg/kg fresh weight. The main volatiles of apricot cultivars were aldehydes, alcohols, acetates, esters, terpenes and acids. Among these compounds; ethanol, hexanal, hexyl acetate, (Z)-3-hexenyl acetate, (E)-2-hexenyl acetate, 1-hexanol, (Z)-3-hexenol and (E)-2-hexen-1-ol, were present in all cultivars studied at certain levels. \u00a9 2011 Elsevier Ltd. All rights reserved.", "author" : [ { "dropping-particle" : "", "family" : "Gokbulut", "given" : "Incilay", "non-dropping-particle" : "", "parse-names" : false, "suffix" : "" }, { "dropping-particle" : "", "family" : "Karabulut", "given" : "Ihsan", "non-dropping-particle" : "", "parse-names" : false, "suffix" : "" } ], "container-title" : "Food Chemistry", "id" : "ITEM-1", "issue" : "2", "issued" : { "date-parts" : [ [ "2012" ] ] }, "page" : "1098-1102", "publisher" : "Elsevier Ltd", "title" : "SPME-GC-MS detection of volatile compounds in apricot varieties", "type" : "article-journal", "volume" : "132" }, "uris" : [ "http://www.mendeley.com/documents/?uuid=4f9e7220-e6c2-4bcf-a65d-05e184c3657a" ] } ], "mendeley" : { "formattedCitation" : "(Gokbulut &amp; Karabulut, 2012)", "manualFormatting" : "(Gokbulut and Karabulut, 2012)", "plainTextFormattedCitation" : "(Gokbulut &amp; Karabulut, 2012)", "previouslyFormattedCitation" : "(Gokbulut &amp; Karabulut, 2012)"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Gokbulut and Karabulut, 2012)</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α-</w:t>
            </w:r>
            <w:proofErr w:type="spellStart"/>
            <w:r>
              <w:rPr>
                <w:rFonts w:asciiTheme="majorBidi" w:hAnsiTheme="majorBidi" w:cstheme="majorBidi"/>
                <w:color w:val="000000" w:themeColor="text1"/>
                <w:sz w:val="18"/>
                <w:szCs w:val="18"/>
              </w:rPr>
              <w:t>terpineo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Lemon (</w:t>
            </w:r>
            <w:r>
              <w:rPr>
                <w:rFonts w:asciiTheme="majorBidi" w:hAnsiTheme="majorBidi" w:cstheme="majorBidi"/>
                <w:i/>
                <w:iCs/>
                <w:color w:val="000000" w:themeColor="text1"/>
                <w:sz w:val="18"/>
                <w:szCs w:val="18"/>
              </w:rPr>
              <w:t xml:space="preserve">Citrus </w:t>
            </w:r>
            <w:proofErr w:type="spellStart"/>
            <w:r>
              <w:rPr>
                <w:rFonts w:asciiTheme="majorBidi" w:hAnsiTheme="majorBidi" w:cstheme="majorBidi"/>
                <w:i/>
                <w:iCs/>
                <w:color w:val="000000" w:themeColor="text1"/>
                <w:sz w:val="18"/>
                <w:szCs w:val="18"/>
              </w:rPr>
              <w:t>limon</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0972-060X.2003.10643325", "ISSN" : "0972060X", "abstract" : "A steam distilled volatile oil obtained from the fruit peels of Citrus lemon belonging to Rutaceae family was analysed by capillary GC and GC-MS. The volatile oil contains 30 components of which 25 constituents comprising 95.50% of the oil were identified. The oil mainly contained monoterpenes (81.2%) and 1-limonene (37.2%) was the major characterized monoterpene followed by camphenes (12.3%) and \u03b1-terpineol (11.2%), \u03b1-phellendrene (6.5%) and 4-terpineol (6.4%). Among 13 sesquiterpenes (14.2%) identified, \u03b1-selinene (3%) was the predominant sesquit-erpene followed by caryophyllene oxide (2.5%), t-nerolidol (2.4%) and valencene (2.1%). \u00a9 2003 Taylor &amp; Francis Group, LLC.", "author" : [ { "dropping-particle" : "", "family" : "Mahalwal", "given" : "Vijender S.", "non-dropping-particle" : "", "parse-names" : false, "suffix" : "" }, { "dropping-particle" : "", "family" : "Ali", "given" : "Mohd", "non-dropping-particle" : "", "parse-names" : false, "suffix" : "" } ], "container-title" : "Journal of Essential Oil-Bearing Plants", "id" : "ITEM-1", "issue" : "1", "issued" : { "date-parts" : [ [ "2003" ] ] }, "page" : "31-35", "title" : "Volatile constituents of the fruits peels of citrus lemon (linn) burm. f", "type" : "article-journal", "volume" : "6" }, "uris" : [ "http://www.mendeley.com/documents/?uuid=bd293b14-b6a6-4606-90a0-d87638441e66" ] } ], "mendeley" : { "formattedCitation" : "(Mahalwal &amp; Ali, 2003)", "manualFormatting" : "(Mahalwal and Ali, 2003)", "plainTextFormattedCitation" : "(Mahalwal &amp; Ali, 2003)", "previouslyFormattedCitation" : "(Mahalwal &amp; Ali, 2003)"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Mahalwal and Ali, 2003)</w:t>
            </w:r>
            <w:r>
              <w:rPr>
                <w:rFonts w:asciiTheme="majorBidi" w:hAnsiTheme="majorBidi" w:cstheme="majorBidi"/>
                <w:color w:val="000000" w:themeColor="text1"/>
                <w:sz w:val="18"/>
                <w:szCs w:val="18"/>
              </w:rPr>
              <w:fldChar w:fldCharType="end"/>
            </w:r>
          </w:p>
        </w:tc>
      </w:tr>
      <w:tr w:rsidR="00E00AD5" w:rsidTr="002B79A5">
        <w:trPr>
          <w:trHeight w:val="70"/>
        </w:trPr>
        <w:tc>
          <w:tcPr>
            <w:tcW w:w="1985" w:type="dxa"/>
            <w:vMerge w:val="restart"/>
            <w:tcBorders>
              <w:top w:val="nil"/>
              <w:left w:val="nil"/>
              <w:bottom w:val="single" w:sz="12" w:space="0" w:color="auto"/>
              <w:right w:val="nil"/>
            </w:tcBorders>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Terpenoids</w:t>
            </w:r>
            <w:proofErr w:type="spellEnd"/>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α</w:t>
            </w:r>
            <w:r>
              <w:rPr>
                <w:rFonts w:asciiTheme="majorBidi" w:hAnsiTheme="majorBidi" w:cstheme="majorBidi"/>
                <w:color w:val="000000" w:themeColor="text1"/>
                <w:sz w:val="18"/>
                <w:szCs w:val="18"/>
                <w:shd w:val="clear" w:color="auto" w:fill="FFFFFF"/>
              </w:rPr>
              <w:t>‐</w:t>
            </w:r>
            <w:proofErr w:type="spellStart"/>
            <w:r>
              <w:rPr>
                <w:rFonts w:asciiTheme="majorBidi" w:hAnsiTheme="majorBidi" w:cstheme="majorBidi"/>
                <w:color w:val="000000" w:themeColor="text1"/>
                <w:sz w:val="18"/>
                <w:szCs w:val="18"/>
                <w:shd w:val="clear" w:color="auto" w:fill="FFFFFF"/>
              </w:rPr>
              <w:t>pin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02/ffj.1812", "abstract" : "The volatile components of nine Colombian mango varieties were investigated by means of simultaneous distillation\u2013extraction, GC and GC\u2013MS. One hundred and forty\u2010five compounds were identified, of which eight were found for the first time in mango fruit. The total concentration of volatiles was ca. 17\u201375 mg/kg fresh fruit. Terpene hydrocarbons were the major volatiles of all varieties, the dominant terpenes being \u03b4\u20103\u2010carene (Haden, Irwin, Manila and Tommy Atkins), \u03b1\u2010pinene (Hilacha and Vallenato), \u03b1\u2010phellandrene (Van Dyke) and terpinolene (Yulima), while no dominant terpene was found in the Springfield variety. Other qualitative and quantitative differences between the varieties were demonstrated. Copyright \u00a9 2007 John Wiley &amp; Sons, Ltd.", "author" : [ { "dropping-particle" : "", "family" : "Quijano", "given" : "Clara E.", "non-dropping-particle" : "", "parse-names" : false, "suffix" : "" }, { "dropping-particle" : "", "family" : "Salamanca", "given" : "Guillermo", "non-dropping-particle" : "", "parse-names" : false, "suffix" : "" }, { "dropping-particle" : "", "family" : "Pino", "given" : "Jorge A.", "non-dropping-particle" : "", "parse-names" : false, "suffix" : "" } ], "container-title" : "Flavour and Fragrance Journal", "id" : "ITEM-1", "issue" : "5", "issued" : { "date-parts" : [ [ "2007" ] ] }, "page" : "401-406", "title" : "Aroma volatile constituents of Colombian varieties of mango (Mangifera indica L.)", "type" : "article-journal", "volume" : "22" }, "uris" : [ "http://www.mendeley.com/documents/?uuid=a2f7a1e9-cfe7-42d0-93c8-bdc46b0a912d" ] } ], "mendeley" : { "formattedCitation" : "(Quijano, Salamanca, &amp; Pino, 2007)", "manualFormatting" : "(Quijano et al., 2007)", "plainTextFormattedCitation" : "(Quijano, Salamanca, &amp; Pino, 2007)", "previouslyFormattedCitation" : "(Quijano, Salamanca, &amp; Pino, 2007)"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Quijano </w:t>
            </w:r>
            <w:r w:rsidR="00E00AD5" w:rsidRPr="004F070C">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07)</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Orange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13061333", "ISSN" : "14203049", "abstract" : "Gas chromatography-mass spectrometry (GC-MS) and gas chromatography- olfactometry (GC-O) were used to determine the aromatic composition and aroma active compounds of fruit juice and peel oil of Jinchen sweet orange fruit. Totals of 49 and 32 compounds were identified in fruit juice and peel oil, respectively. GC-O was performed to study the aromatic profile of Jinchen fruit juice and peel oil. A total of 41 components appeared to contribute to the aroma of fruit juice and peel oil. Twelve components were the odorants perceived in both samples. The aromatic compositions of fruit juice were more complex than that of peel oil. Ethyl butanoate, \u03b2-myrcene, octanal, linalool, \u03b1-pinene, and decanal were found to be responsible for the aromatic notes in fruit juice and peel oil. Nineteen components have been perceived only in the juice and ten compounds were described as aromatic components of only the peel oil by the panelists. These differences lead to the different overall aroma between fruit juice and peel oil. \u00a9 2008 by the authors; licensee Molecular Diversity Preservation International.", "author" : [ { "dropping-particle" : "", "family" : "Qiao", "given" : "Yu", "non-dropping-particle" : "", "parse-names" : false, "suffix" : "" }, { "dropping-particle" : "", "family" : "Bi", "given" : "Jun Xie", "non-dropping-particle" : "", "parse-names" : false, "suffix" : "" }, { "dropping-particle" : "", "family" : "Zhang", "given" : "Yan", "non-dropping-particle" : "", "parse-names" : false, "suffix" : "" }, { "dropping-particle" : "", "family" : "Zhang", "given" : "Yun", "non-dropping-particle" : "", "parse-names" : false, "suffix" : "" }, { "dropping-particle" : "", "family" : "Fan", "given" : "Gang", "non-dropping-particle" : "", "parse-names" : false, "suffix" : "" }, { "dropping-particle" : "", "family" : "Xiao", "given" : "Lin Yao", "non-dropping-particle" : "", "parse-names" : false, "suffix" : "" }, { "dropping-particle" : "", "family" : "Si", "given" : "Yi Pan", "non-dropping-particle" : "", "parse-names" : false, "suffix" : "" } ], "container-title" : "Molecules", "id" : "ITEM-1", "issue" : "6", "issued" : { "date-parts" : [ [ "2008" ] ] }, "page" : "1333-1344", "title" : "Characterization of aroma active compounds in fruit juice and peel oil of Jinchen sweet orange fruit (Citrus sinensis (L.) Osbeck) by GC-MS and GC-O", "type" : "article-journal", "volume" : "13" }, "uris" : [ "http://www.mendeley.com/documents/?uuid=964c6948-df32-4554-90f1-6b8aed29cd06" ] } ], "mendeley" : { "formattedCitation" : "(Qiao et al., 2008)", "plainTextFormattedCitation" : "(Qiao et al., 2008)", "previouslyFormattedCitation" : "(Qiao et al., 2008)"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Qiao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8)</w:t>
            </w:r>
            <w:r>
              <w:rPr>
                <w:rFonts w:asciiTheme="majorBidi" w:hAnsiTheme="majorBidi" w:cstheme="majorBidi"/>
                <w:color w:val="000000" w:themeColor="text1"/>
                <w:sz w:val="18"/>
                <w:szCs w:val="18"/>
              </w:rPr>
              <w:fldChar w:fldCharType="end"/>
            </w:r>
            <w:r>
              <w:rPr>
                <w:rFonts w:asciiTheme="majorBidi" w:eastAsia="AdvEPSTIM" w:hAnsiTheme="majorBidi" w:cstheme="majorBidi"/>
                <w:color w:val="000000" w:themeColor="text1"/>
                <w:sz w:val="18"/>
                <w:szCs w:val="18"/>
              </w:rPr>
              <w:fldChar w:fldCharType="begin" w:fldLock="1"/>
            </w:r>
            <w:r w:rsidR="00E00AD5">
              <w:rPr>
                <w:rFonts w:asciiTheme="majorBidi" w:eastAsia="AdvEPSTIM"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mendeley" : { "formattedCitation" : "(Mirhosseini, Salmah, Nazimah, &amp; Tan, 2007)", "manualFormatting" : "(Mirhosseini et al., 2007)", "plainTextFormattedCitation" : "(Mirhosseini, Salmah, Nazimah, &amp; Tan, 2007)", "previouslyFormattedCitation" : "(Mirhosseini, Salmah, Nazimah, &amp; Tan, 2007)" }, "properties" : { "noteIndex" : 8 }, "schema" : "https://github.com/citation-style-language/schema/raw/master/csl-citation.json" }</w:instrText>
            </w:r>
            <w:r>
              <w:rPr>
                <w:rFonts w:asciiTheme="majorBidi" w:eastAsia="AdvEPSTIM" w:hAnsiTheme="majorBidi" w:cstheme="majorBidi"/>
                <w:color w:val="000000" w:themeColor="text1"/>
                <w:sz w:val="18"/>
                <w:szCs w:val="18"/>
              </w:rPr>
              <w:fldChar w:fldCharType="separate"/>
            </w:r>
            <w:r w:rsidR="00E00AD5">
              <w:rPr>
                <w:rFonts w:asciiTheme="majorBidi" w:eastAsia="AdvEPSTIM" w:hAnsiTheme="majorBidi" w:cstheme="majorBidi"/>
                <w:noProof/>
                <w:color w:val="000000" w:themeColor="text1"/>
                <w:sz w:val="18"/>
                <w:szCs w:val="18"/>
              </w:rPr>
              <w:t xml:space="preserve">(Mirhosseini </w:t>
            </w:r>
            <w:r w:rsidR="00E00AD5" w:rsidRPr="004F070C">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2007)</w:t>
            </w:r>
            <w:r>
              <w:rPr>
                <w:rFonts w:asciiTheme="majorBidi" w:eastAsia="AdvEPSTIM" w:hAnsiTheme="majorBidi" w:cstheme="majorBidi"/>
                <w:color w:val="000000" w:themeColor="text1"/>
                <w:sz w:val="18"/>
                <w:szCs w:val="18"/>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shd w:val="clear" w:color="auto" w:fill="FFFFFF"/>
              </w:rPr>
              <w:t>Myrc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Orange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eastAsia="AdvEPSTIM" w:hAnsiTheme="majorBidi" w:cstheme="majorBidi"/>
                <w:color w:val="000000" w:themeColor="text1"/>
                <w:sz w:val="18"/>
                <w:szCs w:val="18"/>
              </w:rPr>
              <w:fldChar w:fldCharType="begin" w:fldLock="1"/>
            </w:r>
            <w:r w:rsidR="00E00AD5">
              <w:rPr>
                <w:rFonts w:asciiTheme="majorBidi" w:eastAsia="AdvEPSTIM"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id" : "ITEM-2", "itemData" : { "DOI" : "10.1016/S0021-9673(03)00524-7", "ISSN" : "00219673", "abstract" : "Using GC-MS and GC-flame ionization detection (FID)/olfactometry, 95 volatile components were detected in orange essence oil, of which 55 were aroma active. In terms of FID peak area the most abundant compounds were: limonene, 94.5%; myrcene, 1%; valencene, 0.8%; linalool, 0.7%, and octanal, decanal, and ethyl butyrate, 0.3% each. One hundred percent of the aroma activity was generated by slightly more than 4% of the total volatiles. The most intense aromas were produced by octanal, wine lactone, linalool, decanal, \u03b2-ionone, citronellal, and \u03b2-sinensal. Potent aroma components reported for the first time in orange essence oil include: E-2-octenal, 1-octen-3-ol, Z-4-decenal, E,E-2,4-nonadienal, guaiacol, \u03b3-octalactone, and m-cresol. Over 20 compounds were identified for the first time in orange essence oil using MS, however, most did not exhibit aroma activity. \u00a9 2003 Elsevier Science B.V. All rights reserved.", "author" : [ { "dropping-particle" : "", "family" : "H\u00f6gnad\u00f3ttir", "given" : "\u00c1slaug", "non-dropping-particle" : "", "parse-names" : false, "suffix" : "" }, { "dropping-particle" : "", "family" : "Rouseff", "given" : "Russell L.", "non-dropping-particle" : "", "parse-names" : false, "suffix" : "" } ], "container-title" : "Journal of Chromatography A", "id" : "ITEM-2", "issue" : "1-2", "issued" : { "date-parts" : [ [ "2003" ] ] }, "page" : "201-211", "title" : "Identification of aroma active compounds in orange essence oil using gas chromatography-olfactometry and gas chromatography-mass spectrometry", "type" : "article-journal", "volume" : "998" }, "uris" : [ "http://www.mendeley.com/documents/?uuid=2f6f31a9-8530-42c0-9d75-70eab911aca8" ] }, { "id" : "ITEM-3", "itemData" : { "DOI" : "10.3390/molecules13061333", "ISSN" : "14203049", "abstract" : "Gas chromatography-mass spectrometry (GC-MS) and gas chromatography- olfactometry (GC-O) were used to determine the aromatic composition and aroma active compounds of fruit juice and peel oil of Jinchen sweet orange fruit. Totals of 49 and 32 compounds were identified in fruit juice and peel oil, respectively. GC-O was performed to study the aromatic profile of Jinchen fruit juice and peel oil. A total of 41 components appeared to contribute to the aroma of fruit juice and peel oil. Twelve components were the odorants perceived in both samples. The aromatic compositions of fruit juice were more complex than that of peel oil. Ethyl butanoate, \u03b2-myrcene, octanal, linalool, \u03b1-pinene, and decanal were found to be responsible for the aromatic notes in fruit juice and peel oil. Nineteen components have been perceived only in the juice and ten compounds were described as aromatic components of only the peel oil by the panelists. These differences lead to the different overall aroma between fruit juice and peel oil. \u00a9 2008 by the authors; licensee Molecular Diversity Preservation International.", "author" : [ { "dropping-particle" : "", "family" : "Qiao", "given" : "Yu", "non-dropping-particle" : "", "parse-names" : false, "suffix" : "" }, { "dropping-particle" : "", "family" : "Bi", "given" : "Jun Xie", "non-dropping-particle" : "", "parse-names" : false, "suffix" : "" }, { "dropping-particle" : "", "family" : "Zhang", "given" : "Yan", "non-dropping-particle" : "", "parse-names" : false, "suffix" : "" }, { "dropping-particle" : "", "family" : "Zhang", "given" : "Yun", "non-dropping-particle" : "", "parse-names" : false, "suffix" : "" }, { "dropping-particle" : "", "family" : "Fan", "given" : "Gang", "non-dropping-particle" : "", "parse-names" : false, "suffix" : "" }, { "dropping-particle" : "", "family" : "Xiao", "given" : "Lin Yao", "non-dropping-particle" : "", "parse-names" : false, "suffix" : "" }, { "dropping-particle" : "", "family" : "Si", "given" : "Yi Pan", "non-dropping-particle" : "", "parse-names" : false, "suffix" : "" } ], "container-title" : "Molecules", "id" : "ITEM-3", "issue" : "6", "issued" : { "date-parts" : [ [ "2008" ] ] }, "page" : "1333-1344", "title" : "Characterization of aroma active compounds in fruit juice and peel oil of Jinchen sweet orange fruit (Citrus sinensis (L.) Osbeck) by GC-MS and GC-O", "type" : "article-journal", "volume" : "13" }, "uris" : [ "http://www.mendeley.com/documents/?uuid=964c6948-df32-4554-90f1-6b8aed29cd06" ] } ], "mendeley" : { "formattedCitation" : "(H\u00f6gnad\u00f3ttir &amp; Rouseff, 2003; Mirhosseini et al., 2007; Qiao et al., 2008)", "manualFormatting" : "(H\u00f6gnad\u00f3ttir and Rouseff, 2003; Mirhosseini et al., 2007; Qiao et al., 2008)", "plainTextFormattedCitation" : "(H\u00f6gnad\u00f3ttir &amp; Rouseff, 2003; Mirhosseini et al., 2007; Qiao et al., 2008)", "previouslyFormattedCitation" : "(H\u00f6gnad\u00f3ttir &amp; Rouseff, 2003; Mirhosseini et al., 2007; Qiao et al., 2008)" }, "properties" : { "noteIndex" : 0 }, "schema" : "https://github.com/citation-style-language/schema/raw/master/csl-citation.json" }</w:instrText>
            </w:r>
            <w:r>
              <w:rPr>
                <w:rFonts w:asciiTheme="majorBidi" w:eastAsia="AdvEPSTIM" w:hAnsiTheme="majorBidi" w:cstheme="majorBidi"/>
                <w:color w:val="000000" w:themeColor="text1"/>
                <w:sz w:val="18"/>
                <w:szCs w:val="18"/>
              </w:rPr>
              <w:fldChar w:fldCharType="separate"/>
            </w:r>
            <w:r w:rsidR="00E00AD5">
              <w:rPr>
                <w:rFonts w:asciiTheme="majorBidi" w:eastAsia="AdvEPSTIM" w:hAnsiTheme="majorBidi" w:cstheme="majorBidi"/>
                <w:noProof/>
                <w:color w:val="000000" w:themeColor="text1"/>
                <w:sz w:val="18"/>
                <w:szCs w:val="18"/>
              </w:rPr>
              <w:t xml:space="preserve">(Högnadóttir and Rouseff, 2003; Mirhosseini </w:t>
            </w:r>
            <w:r w:rsidR="00E00AD5" w:rsidRPr="004F070C">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xml:space="preserve">., 2007; Qiao </w:t>
            </w:r>
            <w:r w:rsidR="00E00AD5" w:rsidRPr="004F070C">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2008)</w:t>
            </w:r>
            <w:r>
              <w:rPr>
                <w:rFonts w:asciiTheme="majorBidi" w:eastAsia="AdvEPSTIM" w:hAnsiTheme="majorBidi" w:cstheme="majorBidi"/>
                <w:color w:val="000000" w:themeColor="text1"/>
                <w:sz w:val="18"/>
                <w:szCs w:val="18"/>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proofErr w:type="spellStart"/>
            <w:r>
              <w:rPr>
                <w:rFonts w:asciiTheme="majorBidi" w:hAnsiTheme="majorBidi" w:cstheme="majorBidi"/>
                <w:sz w:val="18"/>
                <w:szCs w:val="18"/>
              </w:rPr>
              <w:t>Myrceno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Grape </w:t>
            </w:r>
            <w:r>
              <w:rPr>
                <w:rFonts w:asciiTheme="majorBidi" w:hAnsiTheme="majorBidi" w:cstheme="majorBidi"/>
                <w:sz w:val="18"/>
                <w:szCs w:val="18"/>
              </w:rPr>
              <w:t>(</w:t>
            </w:r>
            <w:r>
              <w:rPr>
                <w:rFonts w:asciiTheme="majorBidi" w:hAnsiTheme="majorBidi" w:cstheme="majorBidi"/>
                <w:i/>
                <w:iCs/>
                <w:sz w:val="18"/>
                <w:szCs w:val="18"/>
              </w:rPr>
              <w:t xml:space="preserve">V. </w:t>
            </w:r>
            <w:proofErr w:type="spellStart"/>
            <w:r>
              <w:rPr>
                <w:rFonts w:asciiTheme="majorBidi" w:hAnsiTheme="majorBidi" w:cstheme="majorBidi"/>
                <w:i/>
                <w:iCs/>
                <w:sz w:val="18"/>
                <w:szCs w:val="18"/>
              </w:rPr>
              <w:t>rotundifoli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Lin, Cha, Luo, &amp; Chen, 2016)", "manualFormatting" : "(Lee et al., 2016)", "plainTextFormattedCitation" : "(Lee, Lin, Cha, Luo, &amp; Chen, 2016)", "previouslyFormattedCitation" : "(Lee, Lin, Cha, Luo, &amp; Chen, 2016)" }, "properties" : { "noteIndex" : 1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δ</w:t>
            </w:r>
            <w:r>
              <w:rPr>
                <w:rFonts w:asciiTheme="majorBidi" w:hAnsiTheme="majorBidi" w:cstheme="majorBidi"/>
                <w:color w:val="000000" w:themeColor="text1"/>
                <w:sz w:val="18"/>
                <w:szCs w:val="18"/>
                <w:shd w:val="clear" w:color="auto" w:fill="FFFFFF"/>
              </w:rPr>
              <w:t>‐3‐caren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02/ffj.1812", "abstract" : "The volatile components of nine Colombian mango varieties were investigated by means of simultaneous distillation\u2013extraction, GC and GC\u2013MS. One hundred and forty\u2010five compounds were identified, of which eight were found for the first time in mango fruit. The total concentration of volatiles was ca. 17\u201375 mg/kg fresh fruit. Terpene hydrocarbons were the major volatiles of all varieties, the dominant terpenes being \u03b4\u20103\u2010carene (Haden, Irwin, Manila and Tommy Atkins), \u03b1\u2010pinene (Hilacha and Vallenato), \u03b1\u2010phellandrene (Van Dyke) and terpinolene (Yulima), while no dominant terpene was found in the Springfield variety. Other qualitative and quantitative differences between the varieties were demonstrated. Copyright \u00a9 2007 John Wiley &amp; Sons, Ltd.", "author" : [ { "dropping-particle" : "", "family" : "Quijano", "given" : "Clara E.", "non-dropping-particle" : "", "parse-names" : false, "suffix" : "" }, { "dropping-particle" : "", "family" : "Salamanca", "given" : "Guillermo", "non-dropping-particle" : "", "parse-names" : false, "suffix" : "" }, { "dropping-particle" : "", "family" : "Pino", "given" : "Jorge A.", "non-dropping-particle" : "", "parse-names" : false, "suffix" : "" } ], "container-title" : "Flavour and Fragrance Journal", "id" : "ITEM-1", "issue" : "5", "issued" : { "date-parts" : [ [ "2007" ] ] }, "page" : "401-406", "title" : "Aroma volatile constituents of Colombian varieties of mango (Mangifera indica L.)", "type" : "article-journal", "volume" : "22" }, "uris" : [ "http://www.mendeley.com/documents/?uuid=a2f7a1e9-cfe7-42d0-93c8-bdc46b0a912d" ] }, { "id" : "ITEM-2",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2", "issue" : "9", "issued" : { "date-parts" : [ [ "2012" ] ] }, "page" : "1944-1950", "title" : "Odour\u2010active compounds in mango (Mangifera indica L. cv. Coraz\u00f3n)", "type" : "article-journal", "volume" : "47" }, "uris" : [ "http://www.mendeley.com/documents/?uuid=a7335b1d-538d-4ba8-bf96-b7790e956308" ] } ], "mendeley" : { "formattedCitation" : "(Pino, 2012; Quijano, Salamanca, &amp; Pino, 2007)", "manualFormatting" : "(Quijano et al., 2007; Pino, 2012)", "plainTextFormattedCitation" : "(Pino, 2012; Quijano, Salamanca, &amp; Pino, 2007)", "previouslyFormattedCitation" : "(Pino, 2012; Quijano, Salamanca, &amp; Pino, 2007)" }, "properties" : { "noteIndex" : 0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Quijano </w:t>
            </w:r>
            <w:r w:rsidR="00E00AD5" w:rsidRPr="004F070C">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07; 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35"/>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 xml:space="preserve">Limonene </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35"/>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highlight w:val="yellow"/>
                <w:shd w:val="clear" w:color="auto" w:fill="FFFFFF"/>
              </w:rPr>
            </w:pPr>
            <w:r>
              <w:rPr>
                <w:rFonts w:asciiTheme="majorBidi" w:hAnsiTheme="majorBidi" w:cstheme="majorBidi"/>
                <w:color w:val="000000" w:themeColor="text1"/>
                <w:sz w:val="18"/>
                <w:szCs w:val="18"/>
              </w:rPr>
              <w:t>Lemon (</w:t>
            </w:r>
            <w:r>
              <w:rPr>
                <w:rFonts w:asciiTheme="majorBidi" w:hAnsiTheme="majorBidi" w:cstheme="majorBidi"/>
                <w:i/>
                <w:iCs/>
                <w:color w:val="000000" w:themeColor="text1"/>
                <w:sz w:val="18"/>
                <w:szCs w:val="18"/>
              </w:rPr>
              <w:t xml:space="preserve">Citrus </w:t>
            </w:r>
            <w:proofErr w:type="spellStart"/>
            <w:r>
              <w:rPr>
                <w:rFonts w:asciiTheme="majorBidi" w:hAnsiTheme="majorBidi" w:cstheme="majorBidi"/>
                <w:i/>
                <w:iCs/>
                <w:color w:val="000000" w:themeColor="text1"/>
                <w:sz w:val="18"/>
                <w:szCs w:val="18"/>
              </w:rPr>
              <w:t>limon</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10412905.1996.9700661", "ISSN" : "10412905", "abstract" : "The peel and leaf oils of Citrus limon L. from Benin were analyzed by capillary GC on two columns of different polarity, and by GC/MS. In these oils 42 and 27 components were identified, representing over 99.7% of the oils. The main constituents of the lemon peel oil were limonene (70.4%), \u03b3-terpinene (11.8%) and \u03b2-pinene (4.2%). The leaf oil consisted mainly of limonene (40.8%), \u03b2-pinene (18.5%) and citronellal (16.5%). \u00a9 1996, Taylor &amp; Francis Group, LLC. All rights reserved.", "author" : [ { "dropping-particle" : "", "family" : "Ayedoun", "given" : "A. M.", "non-dropping-particle" : "", "parse-names" : false, "suffix" : "" }, { "dropping-particle" : "V.", "family" : "Sossou", "given" : "P.", "non-dropping-particle" : "", "parse-names" : false, "suffix" : "" }, { "dropping-particle" : "", "family" : "Mardarowicz", "given" : "Marek", "non-dropping-particle" : "", "parse-names" : false, "suffix" : "" }, { "dropping-particle" : "", "family" : "Leclercq", "given" : "Piet A.", "non-dropping-particle" : "", "parse-names" : false, "suffix" : "" } ], "container-title" : "Journal of Essential Oil Research", "id" : "ITEM-1", "issue" : "4", "issued" : { "date-parts" : [ [ "1996" ] ] }, "page" : "441-444", "title" : "Volatile constituents of the peel and leaf oils of citrus limon L. Burm. f. from Benin", "type" : "article-journal", "volume" : "8" }, "uris" : [ "http://www.mendeley.com/documents/?uuid=5debb4e0-ca10-45b7-9d5e-4c8c9d0e683c" ] }, { "id" : "ITEM-2", "itemData" : { "DOI" : "10.1080/0972-060X.2003.10643325", "ISSN" : "0972060X", "abstract" : "A steam distilled volatile oil obtained from the fruit peels of Citrus lemon belonging to Rutaceae family was analysed by capillary GC and GC-MS. The volatile oil contains 30 components of which 25 constituents comprising 95.50% of the oil were identified. The oil mainly contained monoterpenes (81.2%) and 1-limonene (37.2%) was the major characterized monoterpene followed by camphenes (12.3%) and \u03b1-terpineol (11.2%), \u03b1-phellendrene (6.5%) and 4-terpineol (6.4%). Among 13 sesquiterpenes (14.2%) identified, \u03b1-selinene (3%) was the predominant sesquit-erpene followed by caryophyllene oxide (2.5%), t-nerolidol (2.4%) and valencene (2.1%). \u00a9 2003 Taylor &amp; Francis Group, LLC.", "author" : [ { "dropping-particle" : "", "family" : "Mahalwal", "given" : "Vijender S.", "non-dropping-particle" : "", "parse-names" : false, "suffix" : "" }, { "dropping-particle" : "", "family" : "Ali", "given" : "Mohd", "non-dropping-particle" : "", "parse-names" : false, "suffix" : "" } ], "container-title" : "Journal of Essential Oil-Bearing Plants", "id" : "ITEM-2", "issue" : "1", "issued" : { "date-parts" : [ [ "2003" ] ] }, "page" : "31-35", "title" : "Volatile constituents of the fruits peels of citrus lemon (linn) burm. f", "type" : "article-journal", "volume" : "6" }, "uris" : [ "http://www.mendeley.com/documents/?uuid=bd293b14-b6a6-4606-90a0-d87638441e66" ] }, { "id" : "ITEM-3", "itemData" : { "DOI" : "10.3136/fstr.20.167", "ISSN" : "13446606", "abstract" : "Free and glycosidically bound volatile compounds in different parts of Eureka lemon were studied. Free volatile compounds were extracted by solid phase microextraction (SPME). Bound volatile compounds were isolated from juice by adsorption onto an Amberlite XAD-2 column, and then hydrolyzed by almond \u03b2-glucosidase. Both the free volatile compounds and the released aglycones were analyzed by using gas chromatography-mass spectromerty (GC-MS). Gas chromatography-olfactometry (GC-O) was also used to determine the aroma-active compounds in juice and peel. Totally 29 and 34 free volatiles were found in juice and peel, respectively. Terpenes and aldehydes were the most abundant compounds in free fractions. Four and six bound volatile compounds were found in juice and peel with a total concentration of 127.8 and 1161.52 \u03bcg/L. Benzenic and terpenic compounds were the main bound volatiles found in Eureka lemon fruit. Mannose and glucose were found as sugar moiety in juice, and glucose was found the only sugar linked to bound volatiles in peel. Copyright \u00a9 2014, Japanese Society for Food Science and Technology.", "author" : [ { "dropping-particle" : "", "family" : "Zhong", "given" : "Siqiong", "non-dropping-particle" : "", "parse-names" : false, "suffix" : "" }, { "dropping-particle" : "", "family" : "Ren", "given" : "Jingnan", "non-dropping-particle" : "", "parse-names" : false, "suffix" : "" }, { "dropping-particle" : "", "family" : "Chen", "given" : "Dewen", "non-dropping-particle" : "", "parse-names" : false, "suffix" : "" }, { "dropping-particle" : "", "family" : "Pan", "given" : "Siyi", "non-dropping-particle" : "", "parse-names" : false, "suffix" : "" }, { "dropping-particle" : "", "family" : "Wang", "given" : "Kexing", "non-dropping-particle" : "", "parse-names" : false, "suffix" : "" }, { "dropping-particle" : "", "family" : "Yang", "given" : "Shuzhen", "non-dropping-particle" : "", "parse-names" : false, "suffix" : "" }, { "dropping-particle" : "", "family" : "Fan", "given" : "Gang", "non-dropping-particle" : "", "parse-names" : false, "suffix" : "" } ], "container-title" : "Food Science and Technology Research", "id" : "ITEM-3", "issue" : "1", "issued" : { "date-parts" : [ [ "2014" ] ] }, "page" : "167-174", "title" : "Free and bound volatile compounds in juice and peel of Eureka lemon", "type" : "article-journal", "volume" : "20" }, "uris" : [ "http://www.mendeley.com/documents/?uuid=43860533-6816-4f78-88ed-61329f69a12d" ] } ], "mendeley" : { "formattedCitation" : "(Ayedoun et al., 1996; Mahalwal &amp; Ali, 2003; Zhong et al., 2014)", "manualFormatting" : "(Ayedoun et al., 1996; Mahalwal and Ali, 2003; Zhong et al., 2014)", "plainTextFormattedCitation" : "(Ayedoun et al., 1996; Mahalwal &amp; Ali, 2003; Zhong et al., 2014)", "previouslyFormattedCitation" : "(Ayedoun et al., 1996; Mahalwal &amp; Ali, 2003; Zhong et al., 2014)"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Ayedoun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1996; Mahalwal and Ali, 2003; Zhong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4)</w:t>
            </w:r>
            <w:r>
              <w:rPr>
                <w:rFonts w:asciiTheme="majorBidi" w:hAnsiTheme="majorBidi" w:cstheme="majorBidi"/>
                <w:color w:val="000000" w:themeColor="text1"/>
                <w:sz w:val="18"/>
                <w:szCs w:val="18"/>
              </w:rPr>
              <w:fldChar w:fldCharType="end"/>
            </w:r>
          </w:p>
        </w:tc>
      </w:tr>
      <w:tr w:rsidR="00E00AD5" w:rsidTr="002B79A5">
        <w:trPr>
          <w:trHeight w:val="35"/>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Orange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eastAsia="AdvEPSTIM" w:hAnsiTheme="majorBidi" w:cstheme="majorBidi"/>
                <w:color w:val="000000" w:themeColor="text1"/>
                <w:sz w:val="18"/>
                <w:szCs w:val="18"/>
              </w:rPr>
              <w:fldChar w:fldCharType="begin" w:fldLock="1"/>
            </w:r>
            <w:r w:rsidR="00E00AD5">
              <w:rPr>
                <w:rFonts w:asciiTheme="majorBidi" w:eastAsia="AdvEPSTIM"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id" : "ITEM-2", "itemData" : { "DOI" : "10.1016/S0021-9673(03)00524-7", "ISSN" : "00219673", "abstract" : "Using GC-MS and GC-flame ionization detection (FID)/olfactometry, 95 volatile components were detected in orange essence oil, of which 55 were aroma active. In terms of FID peak area the most abundant compounds were: limonene, 94.5%; myrcene, 1%; valencene, 0.8%; linalool, 0.7%, and octanal, decanal, and ethyl butyrate, 0.3% each. One hundred percent of the aroma activity was generated by slightly more than 4% of the total volatiles. The most intense aromas were produced by octanal, wine lactone, linalool, decanal, \u03b2-ionone, citronellal, and \u03b2-sinensal. Potent aroma components reported for the first time in orange essence oil include: E-2-octenal, 1-octen-3-ol, Z-4-decenal, E,E-2,4-nonadienal, guaiacol, \u03b3-octalactone, and m-cresol. Over 20 compounds were identified for the first time in orange essence oil using MS, however, most did not exhibit aroma activity. \u00a9 2003 Elsevier Science B.V. All rights reserved.", "author" : [ { "dropping-particle" : "", "family" : "H\u00f6gnad\u00f3ttir", "given" : "\u00c1slaug", "non-dropping-particle" : "", "parse-names" : false, "suffix" : "" }, { "dropping-particle" : "", "family" : "Rouseff", "given" : "Russell L.", "non-dropping-particle" : "", "parse-names" : false, "suffix" : "" } ], "container-title" : "Journal of Chromatography A", "id" : "ITEM-2", "issue" : "1-2", "issued" : { "date-parts" : [ [ "2003" ] ] }, "page" : "201-211", "title" : "Identification of aroma active compounds in orange essence oil using gas chromatography-olfactometry and gas chromatography-mass spectrometry", "type" : "article-journal", "volume" : "998" }, "uris" : [ "http://www.mendeley.com/documents/?uuid=2f6f31a9-8530-42c0-9d75-70eab911aca8" ] }, { "id" : "ITEM-3", "itemData" : { "DOI" : "10.1002/jsfa.4396", "ISSN" : "00225142", "abstract" : "Background: Orange flavour is the results of a natural combination of volatile compounds in a well-balanced system including sugars, acids and phenolic compounds. This paper reports the results of the first determination of aroma, organic acids, sugars, and phenolic components in Dortyol yerli orange juices. Results: A total of 58 volatile components, including esters (nine), terpenes (19), terpenols (13), aldehydes (two), ketones (three), alcohols (four) and acids (eight) were identified and quantified in Dortyol yerli orange juice by GC-FID and GC-MS. Organic acids, sugars and phenolic compositions were also determined by HPLC methods. The major organic acid and sugar found were citric acid and sucrose, respectively. With regard to phenolics, 14 compounds were identified and quantified in the orange juice. Conclusion: Terpenes and terpenols were found as the main types of volatile components in Dortyol yerli orange juice. In terms of aroma contribution to orange juice, 12 compounds were prominent based on the odour activity values (OAVs). The highest OAV values were recorded for ethyl butanoate, nootkatone, linalool and DL-limonene. When we compare the obtained results of cv. Dortyol orange juice with the other orange juice varieties, the composition of Dortyol orange juice was similar to Valencia and Navel orange juices. \u00a9 2011 Society of Chemical Industry.", "author" : [ { "dropping-particle" : "", "family" : "Kelebek", "given" : "Hasim", "non-dropping-particle" : "", "parse-names" : false, "suffix" : "" }, { "dropping-particle" : "", "family" : "Selli", "given" : "Serkan", "non-dropping-particle" : "", "parse-names" : false, "suffix" : "" } ], "container-title" : "Journal of the Science of Food and Agriculture", "id" : "ITEM-3", "issue" : "10", "issued" : { "date-parts" : [ [ "2011" ] ] }, "page" : "1855-1862", "title" : "Determination of volatile, phenolic, organic acid and sugar components in a Turkish cv. Dortyol (Citrus sinensis L. Osbeck) orange juice", "type" : "article-journal", "volume" : "91" }, "uris" : [ "http://www.mendeley.com/documents/?uuid=673f7d2a-3d21-460c-b1c4-ac567a9adde2" ] }, { "id" : "ITEM-4", "itemData" : { "DOI" : "10.1002/jssc.201600590", "ISSN" : "16159314", "abstract" : "A stir bar sorptive extraction method for the determination of volatile compounds in orange juices was developed. The extraction variables were optimized using a reduced two-level factorial screening design (25-1), and the most suitable analytical conditions for the extraction of the studied compounds were: sample volume 10 mL, extraction time 60 min, stirring speed 1800 rpm, NaCl amount 30% (weight/volume), and twister length 10 mm. The optimized method was further validated, obtaining good linearity and detection and quantification limits low enough to correctly determine the studied compounds. As well, for most of the studied compounds precision and recovery values were good. Several orange juice samples (squeezed and commercial) were extracted following the optimized extraction method and analyzed by gas chromatography coupled to mass spectrometry detection. The method has proven to be suitable for the determination of the aroma of orange juice, of which limonene was the major volatile compound in all the studied samples.", "author" : [ { "dropping-particle" : "", "family" : "Herrera", "given" : "Carla", "non-dropping-particle" : "", "parse-names" : false, "suffix" : "" }, { "dropping-particle" : "", "family" : "Castro", "given" : "Remedios", "non-dropping-particle" : "", "parse-names" : false, "suffix" : "" }, { "dropping-particle" : "", "family" : "Garc\u00eda-Barroso", "given" : "Carmelo", "non-dropping-particle" : "", "parse-names" : false, "suffix" : "" }, { "dropping-particle" : "", "family" : "Dur\u00e1n-Guerrero", "given" : "Enrique", "non-dropping-particle" : "", "parse-names" : false, "suffix" : "" } ], "container-title" : "Journal of Separation Science", "id" : "ITEM-4", "issue" : "18", "issued" : { "date-parts" : [ [ "2016" ] ] }, "page" : "3586-3593", "title" : "Development of a stir bar sorptive extraction method for the determination of volatile compounds in orange juices", "type" : "article-journal", "volume" : "39" }, "uris" : [ "http://www.mendeley.com/documents/?uuid=42dc34c0-df8d-4637-8db8-3587a7540840" ] } ], "mendeley" : { "formattedCitation" : "(Herrera et al., 2016; H\u00f6gnad\u00f3ttir &amp; Rouseff, 2003; Kelebek &amp; Selli, 2011; Mirhosseini et al., 2007)", "manualFormatting" : "(H\u00f6gnad\u00f3ttir and Rouseff, 2003; Mirhosseini et al., 2007; Kelebek and Selli, 2011; Herrera et al., 2016)", "plainTextFormattedCitation" : "(Herrera et al., 2016; H\u00f6gnad\u00f3ttir &amp; Rouseff, 2003; Kelebek &amp; Selli, 2011; Mirhosseini et al., 2007)", "previouslyFormattedCitation" : "(Herrera et al., 2016; H\u00f6gnad\u00f3ttir &amp; Rouseff, 2003; Kelebek &amp; Selli, 2011; Mirhosseini et al., 2007)" }, "properties" : { "noteIndex" : 0 }, "schema" : "https://github.com/citation-style-language/schema/raw/master/csl-citation.json" }</w:instrText>
            </w:r>
            <w:r>
              <w:rPr>
                <w:rFonts w:asciiTheme="majorBidi" w:eastAsia="AdvEPSTIM" w:hAnsiTheme="majorBidi" w:cstheme="majorBidi"/>
                <w:color w:val="000000" w:themeColor="text1"/>
                <w:sz w:val="18"/>
                <w:szCs w:val="18"/>
              </w:rPr>
              <w:fldChar w:fldCharType="separate"/>
            </w:r>
            <w:r w:rsidR="00E00AD5">
              <w:rPr>
                <w:rFonts w:asciiTheme="majorBidi" w:eastAsia="AdvEPSTIM" w:hAnsiTheme="majorBidi" w:cstheme="majorBidi"/>
                <w:noProof/>
                <w:color w:val="000000" w:themeColor="text1"/>
                <w:sz w:val="18"/>
                <w:szCs w:val="18"/>
              </w:rPr>
              <w:t xml:space="preserve">(Högnadóttir and Rouseff, 2003; Mirhosseini </w:t>
            </w:r>
            <w:r w:rsidR="00E00AD5" w:rsidRPr="004F070C">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xml:space="preserve">., 2007; Kelebek and Selli, 2011; Herrera </w:t>
            </w:r>
            <w:r w:rsidR="00E00AD5" w:rsidRPr="004F070C">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2016)</w:t>
            </w:r>
            <w:r>
              <w:rPr>
                <w:rFonts w:asciiTheme="majorBidi" w:eastAsia="AdvEPSTIM" w:hAnsiTheme="majorBidi" w:cstheme="majorBidi"/>
                <w:color w:val="000000" w:themeColor="text1"/>
                <w:sz w:val="18"/>
                <w:szCs w:val="18"/>
              </w:rPr>
              <w:fldChar w:fldCharType="end"/>
            </w:r>
          </w:p>
        </w:tc>
      </w:tr>
      <w:tr w:rsidR="00E00AD5" w:rsidTr="002B79A5">
        <w:trPr>
          <w:trHeight w:val="21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Apricot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5.04.016", "ISSN" : "03088146", "abstract" : "The characterization of the aromatic profile of several apricot cultivars with molecular tracers in order to obtain objective data concerning the aromatic quality of this fruit was undertaken using headspace-solid phase microextraction (HS-SPME). Six apricot cultivars were selected according to their organoleptic characteristics: Iranien, Orangered, Goldrich, Hargrand, Rouge du Roussillon and A4025. The aromatic intensity of these varieties measured by HS-SPME-Olfactometry were defined and classified according to the presence and the intensity of grassy, fruity and apricot like notes. In the six varieties, 23 common volatile compounds were identified by HS-SPME-GC-MS. Finally, 10 compounds, ethyl acetate, hexyl acetate, limonene, \u03b2-cyclocitral, \u03b3-decalactone, 6-methyl-5-hepten-2-one, linalool, \u03b2-ionone, menthone and (E)-hexen-2-al were recognized by HS-SPME-GC-O as responsible of the aromatic notes involved in apricot aroma and considered as molecular tracers of apricot aromatic quality which could be utilized to discriminate apricot varieties. \u00a9 2005 Elsevier Ltd. All rights reserved.", "author" : [ { "dropping-particle" : "", "family" : "Guillot", "given" : "Sophie", "non-dropping-particle" : "", "parse-names" : false, "suffix" : "" }, { "dropping-particle" : "", "family" : "Peytavi", "given" : "Laurence", "non-dropping-particle" : "", "parse-names" : false, "suffix" : "" }, { "dropping-particle" : "", "family" : "Bureau", "given" : "Sylvie", "non-dropping-particle" : "", "parse-names" : false, "suffix" : "" }, { "dropping-particle" : "", "family" : "Boulanger", "given" : "Renaud", "non-dropping-particle" : "", "parse-names" : false, "suffix" : "" }, { "dropping-particle" : "", "family" : "Lepoutre", "given" : "Jean Paul", "non-dropping-particle" : "", "parse-names" : false, "suffix" : "" }, { "dropping-particle" : "", "family" : "Crouzet", "given" : "Jean", "non-dropping-particle" : "", "parse-names" : false, "suffix" : "" }, { "dropping-particle" : "", "family" : "Schorr-Galindo", "given" : "Sabine", "non-dropping-particle" : "", "parse-names" : false, "suffix" : "" } ], "container-title" : "Food Chemistry", "id" : "ITEM-1", "issue" : "1", "issued" : { "date-parts" : [ [ "2006" ] ] }, "page" : "147-155", "title" : "Aroma characterization of various apricot varieties using headspace-solid phase microextraction combined with gas chromatography-mass spectrometry and gas chromatography-olfactometry", "type" : "article-journal", "volume" : "96" }, "uris" : [ "http://www.mendeley.com/documents/?uuid=f7760d0a-ecdf-433e-9b14-2b26f886ece8" ] }, { "id" : "ITEM-2", "itemData" : { "DOI" : "10.1016/S1671-2927(06)60139-9", "ISSN" : "16712927", "abstract" : "Volatile constituents in fully mature fruits of apricot (Prunus armeniaca L.) cultivar Xinshiji were extracted using headspace solid-phase microextraction (HS-SPME) and simultaneous steam distillation extraction (SSDE) and then analyzed using capillary gas chromatography and gas chromatography-mass spectrometry. A total of 70 components were identified by HS-SPME, including 20 esters, 19 hydrocarbons, 5 alcohols, 5 ketones, 4 acids, 4 lactones, 3 aldehydes, and 10 miscellaneous components, with the esters being the dominant constituent. On the basis of the odor unit values, it is believed that the following compounds probably contributed to the fresh apricot odor: hexyl acetate, \u03b2-ionone, butyl acetate, (E)-2-hexcnal, linalool, limonene, \u03b3-decalactone, and hexanal. A total of 49 components were also detected by SSDE, including 13 hydrocarbons, 9 alcohols, 7 aldehydes, 9 esters, 4 ketones, 4 lactones, 2 acids, and 1 miscellaneous component, of which the monoterpene alcohols were the dominant constituents. It could be judged from the odor unit values that the following compounds were the major contributors to boiled apricot aroma: \u03b2-ionone, linalool, hexyl acetate, \u03b3-dodecalactone, \u03b3-decalactone, (E)-2-hexenal, hexanal, \u03b3-octalactone, phenylacetaldehyde, butyl acetate, limonene, \u03b1-terpineol, and \u03b4-decalactone. The results show that HS-SPME is a simple, rapid, and solvent-free method, which is an alternative to the classical SSDE. \u00a9 2006 Chinese Academy of Agricultural Sciences.", "author" : [ { "dropping-particle" : "", "family" : "CHEN", "given" : "Mei xia", "non-dropping-particle" : "", "parse-names" : false, "suffix" : "" }, { "dropping-particle" : "sen", "family" : "CHEN", "given" : "Xue", "non-dropping-particle" : "", "parse-names" : false, "suffix" : "" }, { "dropping-particle" : "", "family" : "WANG", "given" : "Xin guo", "non-dropping-particle" : "", "parse-names" : false, "suffix" : "" }, { "dropping-particle" : "", "family" : "CI", "given" : "Zhi juan", "non-dropping-particle" : "", "parse-names" : false, "suffix" : "" }, { "dropping-particle" : "", "family" : "LIU", "given" : "Xiao li", "non-dropping-particle" : "", "parse-names" : false, "suffix" : "" }, { "dropping-particle" : "", "family" : "HE", "given" : "Tian ming", "non-dropping-particle" : "", "parse-names" : false, "suffix" : "" }, { "dropping-particle" : "", "family" : "ZHANG", "given" : "Li jie", "non-dropping-particle" : "", "parse-names" : false, "suffix" : "" } ], "container-title" : "Agricultural Sciences in China", "id" : "ITEM-2", "issue" : "11", "issued" : { "date-parts" : [ [ "2006" ] ] }, "page" : "879-884", "title" : "Comparison of Headspace Solid-Phase Microextraction with Simultaneous Steam Distillation Extraction for the Analysis of the Volatile Constituents in Chinese Apricot", "type" : "article-journal", "volume" : "5" }, "uris" : [ "http://www.mendeley.com/documents/?uuid=7a96f3b6-e723-4df9-86d6-f3b121e6e960" ] }, { "id" : "ITEM-3", "itemData" : { "DOI" : "10.1016/j.snb.2007.02.035", "ISSN" : "09254005", "abstract" : "Free aroma compounds from eight varieties of apricots (Prunus armeniaca) were discriminated by an electronic nose using principal component analysis (PCA). In a second step, aroma compounds were obtained by liquid-liquid extraction (LLE) and solid phase microextraction (SPME), and identified by gas chromatography-mass spectroscopy (GC-MS). Aroma compounds concentrations were statistically analyzed by PCA and factorial discriminate analysis (FDA). An array was obtained with eight aroma compounds in SPME (hexanol, limonene, 2-hexenal, 6-metil-5-hepten-2-one, linalool, 3,7-dimetil-1,6-octadiene, \u03b2-ionone, \u03b3-decalactone), and with five aroma compounds in LLE (limonene, linalool, 1,3-dimethylcyclohexanol, cyclohexylisotiocianate, \u03b2-ionone). These aroma compounds served to recognize and classify all the analyzed varieties. \u00a9 2007.", "author" : [ { "dropping-particle" : "", "family" : "Solis-Solis", "given" : "H. M.", "non-dropping-particle" : "", "parse-names" : false, "suffix" : "" }, { "dropping-particle" : "", "family" : "Calderon-Santoyo", "given" : "M.", "non-dropping-particle" : "", "parse-names" : false, "suffix" : "" }, { "dropping-particle" : "", "family" : "Gutierrez-Martinez", "given" : "P.", "non-dropping-particle" : "", "parse-names" : false, "suffix" : "" }, { "dropping-particle" : "", "family" : "Schorr-Galindo", "given" : "S.", "non-dropping-particle" : "", "parse-names" : false, "suffix" : "" }, { "dropping-particle" : "", "family" : "Ragazzo-Sanchez", "given" : "J. A.", "non-dropping-particle" : "", "parse-names" : false, "suffix" : "" } ], "container-title" : "Sensors and Actuators, B: Chemical", "id" : "ITEM-3", "issue" : "2", "issued" : { "date-parts" : [ [ "2007" ] ] }, "page" : "415-421", "title" : "Discrimination of eight varieties of apricot (Prunus armeniaca) by electronic nose, LLE and SPME using GC-MS and multivariate analysis", "type" : "article-journal", "volume" : "125" }, "uris" : [ "http://www.mendeley.com/documents/?uuid=a54d2c77-8760-4b7f-83c6-b24d2dd1fbd4" ] } ], "mendeley" : { "formattedCitation" : "(CHEN et al., 2006; Guillot et al., 2006; Solis-Solis et al., 2007)", "manualFormatting" : "(Chen et al., 2006; Guillot et al., 2006; Solis-Solis et al., 2007)", "plainTextFormattedCitation" : "(CHEN et al., 2006; Guillot et al., 2006; Solis-Solis et al., 2007)", "previouslyFormattedCitation" : "(CHEN et al., 2006; Guillot et al., 2006; Solis-Solis et al., 2007)"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Chen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6; Guillot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06; </w:t>
            </w:r>
            <w:r w:rsidR="00E00AD5">
              <w:rPr>
                <w:rFonts w:asciiTheme="majorBidi" w:hAnsiTheme="majorBidi" w:cstheme="majorBidi"/>
                <w:noProof/>
                <w:color w:val="000000" w:themeColor="text1"/>
                <w:sz w:val="18"/>
                <w:szCs w:val="18"/>
              </w:rPr>
              <w:lastRenderedPageBreak/>
              <w:t xml:space="preserve">Solis-Solis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7)</w:t>
            </w:r>
            <w:r>
              <w:rPr>
                <w:rFonts w:asciiTheme="majorBidi" w:hAnsiTheme="majorBidi" w:cstheme="majorBidi"/>
                <w:color w:val="000000" w:themeColor="text1"/>
                <w:sz w:val="18"/>
                <w:szCs w:val="18"/>
              </w:rPr>
              <w:fldChar w:fldCharType="end"/>
            </w:r>
          </w:p>
        </w:tc>
      </w:tr>
      <w:tr w:rsidR="00E00AD5" w:rsidTr="002B79A5">
        <w:trPr>
          <w:trHeight w:val="21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Lin, Cha, Luo, &amp; Chen, 2016)", "manualFormatting" : "(Lee et al., 2016)", "plainTextFormattedCitation" : "(Lee, Lin, Cha, Luo, &amp; Chen, 2016)", "previouslyFormattedCitation" : "(Lee, Lin, Cha, Luo, &amp; Chen, 2016)" }, "properties" : { "noteIndex" : 1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39"/>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 xml:space="preserve">Linalool  </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38"/>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ananassa</w:t>
            </w:r>
            <w:proofErr w:type="spellEnd"/>
            <w:r>
              <w:rPr>
                <w:rFonts w:asciiTheme="majorBidi" w:hAnsiTheme="majorBidi" w:cstheme="majorBidi"/>
                <w:sz w:val="18"/>
                <w:szCs w:val="18"/>
              </w:rPr>
              <w:t xml:space="preserve">,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chiloensis</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9039", "ISSN" : "10970010", "abstract" : "Aroma significantly contributes to flavor, which directly affects the commercial quality of strawberries. The strawberry aroma is complex as many kinds of volatile compounds are found in strawberries. In this review, we describe the current knowledge of the constituents and of the biosynthesis of strawberry volatile compounds, and the effect of postharvest treatments on aroma profiles. The characteristic strawberry volatile compounds consist of furanones, such as 2,5-dimethyl-4-hydroxy-3(2H)-furanone and 4-methoxy-2,5-dimethyl-3(2H)-furanone; esters, including ethyl butanoate, ethyl hexanoate, methyl butanoate, and methyl hexanoate; sulfur compounds such as methanethiol, and terpenoids including linalool and nerolidol. As for postharvest treatment, the present review discusses the overview of aroma volatiles in response to temperature, atmosphere, and exogenous hormones, as well as other treatments including ozone, edible coating, and ultraviolet radiation. The future prospects for strawberry volatile biosynthesis and metabolism are also presented. \u00a9 2018 Society of Chemical Industry.", "author" : [ { "dropping-particle" : "", "family" : "Yan", "given" : "Jia wei", "non-dropping-particle" : "", "parse-names" : false, "suffix" : "" }, { "dropping-particle" : "", "family" : "Ban", "given" : "Zhao jun", "non-dropping-particle" : "", "parse-names" : false, "suffix" : "" }, { "dropping-particle" : "", "family" : "Lu", "given" : "Hong yan", "non-dropping-particle" : "", "parse-names" : false, "suffix" : "" }, { "dropping-particle" : "", "family" : "Li", "given" : "Dong", "non-dropping-particle" : "", "parse-names" : false, "suffix" : "" }, { "dropping-particle" : "", "family" : "Poverenov", "given" : "Elena", "non-dropping-particle" : "", "parse-names" : false, "suffix" : "" }, { "dropping-particle" : "", "family" : "Luo", "given" : "Zi sheng", "non-dropping-particle" : "", "parse-names" : false, "suffix" : "" }, { "dropping-particle" : "", "family" : "Li", "given" : "Li", "non-dropping-particle" : "", "parse-names" : false, "suffix" : "" } ], "container-title" : "Journal of the Science of Food and Agriculture", "id" : "ITEM-1", "issue" : "12", "issued" : { "date-parts" : [ [ "2018" ] ] }, "page" : "4395-4402", "title" : "The aroma volatile repertoire in strawberry fruit: a review", "type" : "article-journal", "volume" : "98" }, "uris" : [ "http://www.mendeley.com/documents/?uuid=c4f679d5-96e7-48df-b192-581cc33efb64" ] }, { "id" : "ITEM-2", "itemData" : { "DOI" : "10.1002/jsfa.6412", "ISSN" : "00225142", "abstract" : "BACKGROUND: Fragaria chiloensis (L.) Mill spp. chiloensis form chiloensis, is a strawberry that produces white fruits with unique aromas. This species, endemic to Chile, is one of the progenitors of Fragaria x ananassa Duch. In order to identify the volatile compounds that might be responsible for aroma, these were extracted, and analyzed by gas chromatography-mass spectrometry (GC-MS), gas chromatography-olfactometry (GC-O) and compared with sensory analyses. RESULTS: Three methods of extraction were used: solvent-assisted evaporation (SAFE), headspace solid phase micro-extraction (HS-SPME) and liquid-liquid extraction (LLE). Ninety-nine volatile compounds were identified by GC-MS, of which 75 showed odor activity using GC-O. Based on the highest dilution factor (FD=1000) and GC-O intensity \u22652, we determined 20 major compounds in white strawberry fruit that contribute to its aroma. We chose 51 compounds to be tested against their commercial standards. The identities were confirmed by comparison of their linear retention indices against the commercial standards. The aroma of white strawberry fruits was reconstituted with a synthetic mixture of most of these compounds. CONCLUSION: The volatile profile of white strawberry fruit described as fruity, green-fresh, floral, caramel, sweet, nutty and woody will be a useful reference for future strawberry breeding programs. \u00a9 2013 Society of Chemical Industry.", "author" : [ { "dropping-particle" : "", "family" : "Prat", "given" : "Loreto", "non-dropping-particle" : "", "parse-names" : false, "suffix" : "" }, { "dropping-particle" : "", "family" : "Espinoza", "given" : "Mar\u00eda In\u00e9s", "non-dropping-particle" : "", "parse-names" : false, "suffix" : "" }, { "dropping-particle" : "", "family" : "Agosin", "given" : "Eduardo", "non-dropping-particle" : "", "parse-names" : false, "suffix" : "" }, { "dropping-particle" : "", "family" : "Silva", "given" : "Herman", "non-dropping-particle" : "", "parse-names" : false, "suffix" : "" } ], "container-title" : "Journal of the Science of Food and Agriculture", "id" : "ITEM-2", "issue" : "4", "issued" : { "date-parts" : [ [ "2013" ] ] }, "page" : "752-759", "title" : "Identification of volatile compounds associated with the aroma of white strawberries (Fragaria chiloensis)", "type" : "article-journal", "volume" : "94" }, "uris" : [ "http://www.mendeley.com/documents/?uuid=c6736ba2-dfc9-4478-a754-c0c2f31b1a3d" ] } ], "mendeley" : { "formattedCitation" : "(Prat et al., 2013; J. wei Yan et al., 2018)", "manualFormatting" : "(Prat et al., 2013; Yan et al., 2018)", "plainTextFormattedCitation" : "(Prat et al., 2013; J. wei Yan et al., 2018)", "previouslyFormattedCitation" : "(Prat et al., 2013; J. wei Yan et al., 2018)"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rat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xml:space="preserve">., 2013; Yan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38"/>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eastAsia="AdvEPSTIM" w:hAnsiTheme="majorBidi" w:cstheme="majorBidi"/>
                <w:color w:val="000000" w:themeColor="text1"/>
                <w:sz w:val="18"/>
                <w:szCs w:val="18"/>
              </w:rPr>
              <w:t xml:space="preserve">Orange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eastAsia="AdvEPSTIM" w:hAnsiTheme="majorBidi" w:cstheme="majorBidi"/>
                <w:color w:val="000000" w:themeColor="text1"/>
                <w:sz w:val="18"/>
                <w:szCs w:val="18"/>
              </w:rPr>
              <w:fldChar w:fldCharType="begin" w:fldLock="1"/>
            </w:r>
            <w:r w:rsidR="00E00AD5">
              <w:rPr>
                <w:rFonts w:asciiTheme="majorBidi" w:eastAsia="AdvEPSTIM"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id" : "ITEM-2", "itemData" : { "DOI" : "10.1016/S0021-9673(03)00524-7", "ISSN" : "00219673", "abstract" : "Using GC-MS and GC-flame ionization detection (FID)/olfactometry, 95 volatile components were detected in orange essence oil, of which 55 were aroma active. In terms of FID peak area the most abundant compounds were: limonene, 94.5%; myrcene, 1%; valencene, 0.8%; linalool, 0.7%, and octanal, decanal, and ethyl butyrate, 0.3% each. One hundred percent of the aroma activity was generated by slightly more than 4% of the total volatiles. The most intense aromas were produced by octanal, wine lactone, linalool, decanal, \u03b2-ionone, citronellal, and \u03b2-sinensal. Potent aroma components reported for the first time in orange essence oil include: E-2-octenal, 1-octen-3-ol, Z-4-decenal, E,E-2,4-nonadienal, guaiacol, \u03b3-octalactone, and m-cresol. Over 20 compounds were identified for the first time in orange essence oil using MS, however, most did not exhibit aroma activity. \u00a9 2003 Elsevier Science B.V. All rights reserved.", "author" : [ { "dropping-particle" : "", "family" : "H\u00f6gnad\u00f3ttir", "given" : "\u00c1slaug", "non-dropping-particle" : "", "parse-names" : false, "suffix" : "" }, { "dropping-particle" : "", "family" : "Rouseff", "given" : "Russell L.", "non-dropping-particle" : "", "parse-names" : false, "suffix" : "" } ], "container-title" : "Journal of Chromatography A", "id" : "ITEM-2", "issue" : "1-2", "issued" : { "date-parts" : [ [ "2003" ] ] }, "page" : "201-211", "title" : "Identification of aroma active compounds in orange essence oil using gas chromatography-olfactometry and gas chromatography-mass spectrometry", "type" : "article-journal", "volume" : "998" }, "uris" : [ "http://www.mendeley.com/documents/?uuid=2f6f31a9-8530-42c0-9d75-70eab911aca8" ] }, { "id" : "ITEM-3", "itemData" : { "DOI" : "10.3390/molecules13061333", "ISSN" : "14203049", "abstract" : "Gas chromatography-mass spectrometry (GC-MS) and gas chromatography- olfactometry (GC-O) were used to determine the aromatic composition and aroma active compounds of fruit juice and peel oil of Jinchen sweet orange fruit. Totals of 49 and 32 compounds were identified in fruit juice and peel oil, respectively. GC-O was performed to study the aromatic profile of Jinchen fruit juice and peel oil. A total of 41 components appeared to contribute to the aroma of fruit juice and peel oil. Twelve components were the odorants perceived in both samples. The aromatic compositions of fruit juice were more complex than that of peel oil. Ethyl butanoate, \u03b2-myrcene, octanal, linalool, \u03b1-pinene, and decanal were found to be responsible for the aromatic notes in fruit juice and peel oil. Nineteen components have been perceived only in the juice and ten compounds were described as aromatic components of only the peel oil by the panelists. These differences lead to the different overall aroma between fruit juice and peel oil. \u00a9 2008 by the authors; licensee Molecular Diversity Preservation International.", "author" : [ { "dropping-particle" : "", "family" : "Qiao", "given" : "Yu", "non-dropping-particle" : "", "parse-names" : false, "suffix" : "" }, { "dropping-particle" : "", "family" : "Bi", "given" : "Jun Xie", "non-dropping-particle" : "", "parse-names" : false, "suffix" : "" }, { "dropping-particle" : "", "family" : "Zhang", "given" : "Yan", "non-dropping-particle" : "", "parse-names" : false, "suffix" : "" }, { "dropping-particle" : "", "family" : "Zhang", "given" : "Yun", "non-dropping-particle" : "", "parse-names" : false, "suffix" : "" }, { "dropping-particle" : "", "family" : "Fan", "given" : "Gang", "non-dropping-particle" : "", "parse-names" : false, "suffix" : "" }, { "dropping-particle" : "", "family" : "Xiao", "given" : "Lin Yao", "non-dropping-particle" : "", "parse-names" : false, "suffix" : "" }, { "dropping-particle" : "", "family" : "Si", "given" : "Yi Pan", "non-dropping-particle" : "", "parse-names" : false, "suffix" : "" } ], "container-title" : "Molecules", "id" : "ITEM-3", "issue" : "6", "issued" : { "date-parts" : [ [ "2008" ] ] }, "page" : "1333-1344", "title" : "Characterization of aroma active compounds in fruit juice and peel oil of Jinchen sweet orange fruit (Citrus sinensis (L.) Osbeck) by GC-MS and GC-O", "type" : "article-journal", "volume" : "13" }, "uris" : [ "http://www.mendeley.com/documents/?uuid=964c6948-df32-4554-90f1-6b8aed29cd06" ] }, { "id" : "ITEM-4", "itemData" : { "DOI" : "10.1002/jsfa.4396", "ISSN" : "00225142", "abstract" : "Background: Orange flavour is the results of a natural combination of volatile compounds in a well-balanced system including sugars, acids and phenolic compounds. This paper reports the results of the first determination of aroma, organic acids, sugars, and phenolic components in Dortyol yerli orange juices. Results: A total of 58 volatile components, including esters (nine), terpenes (19), terpenols (13), aldehydes (two), ketones (three), alcohols (four) and acids (eight) were identified and quantified in Dortyol yerli orange juice by GC-FID and GC-MS. Organic acids, sugars and phenolic compositions were also determined by HPLC methods. The major organic acid and sugar found were citric acid and sucrose, respectively. With regard to phenolics, 14 compounds were identified and quantified in the orange juice. Conclusion: Terpenes and terpenols were found as the main types of volatile components in Dortyol yerli orange juice. In terms of aroma contribution to orange juice, 12 compounds were prominent based on the odour activity values (OAVs). The highest OAV values were recorded for ethyl butanoate, nootkatone, linalool and DL-limonene. When we compare the obtained results of cv. Dortyol orange juice with the other orange juice varieties, the composition of Dortyol orange juice was similar to Valencia and Navel orange juices. \u00a9 2011 Society of Chemical Industry.", "author" : [ { "dropping-particle" : "", "family" : "Kelebek", "given" : "Hasim", "non-dropping-particle" : "", "parse-names" : false, "suffix" : "" }, { "dropping-particle" : "", "family" : "Selli", "given" : "Serkan", "non-dropping-particle" : "", "parse-names" : false, "suffix" : "" } ], "container-title" : "Journal of the Science of Food and Agriculture", "id" : "ITEM-4", "issue" : "10", "issued" : { "date-parts" : [ [ "2011" ] ] }, "page" : "1855-1862", "title" : "Determination of volatile, phenolic, organic acid and sugar components in a Turkish cv. Dortyol (Citrus sinensis L. Osbeck) orange juice", "type" : "article-journal", "volume" : "91" }, "uris" : [ "http://www.mendeley.com/documents/?uuid=673f7d2a-3d21-460c-b1c4-ac567a9adde2" ] } ], "mendeley" : { "formattedCitation" : "(H\u00f6gnad\u00f3ttir &amp; Rouseff, 2003; Kelebek &amp; Selli, 2011; Mirhosseini et al., 2007; Qiao et al., 2008)", "manualFormatting" : "(H\u00f6gnad\u00f3ttir and Rouseff, 2003; Mirhosseini et al., 2007; Qiao et al., 2008; Kelebek and Selli, 2011)", "plainTextFormattedCitation" : "(H\u00f6gnad\u00f3ttir &amp; Rouseff, 2003; Kelebek &amp; Selli, 2011; Mirhosseini et al., 2007; Qiao et al., 2008)", "previouslyFormattedCitation" : "(H\u00f6gnad\u00f3ttir &amp; Rouseff, 2003; Kelebek &amp; Selli, 2011; Mirhosseini et al., 2007; Qiao et al., 2008)" }, "properties" : { "noteIndex" : 0 }, "schema" : "https://github.com/citation-style-language/schema/raw/master/csl-citation.json" }</w:instrText>
            </w:r>
            <w:r>
              <w:rPr>
                <w:rFonts w:asciiTheme="majorBidi" w:eastAsia="AdvEPSTIM" w:hAnsiTheme="majorBidi" w:cstheme="majorBidi"/>
                <w:color w:val="000000" w:themeColor="text1"/>
                <w:sz w:val="18"/>
                <w:szCs w:val="18"/>
              </w:rPr>
              <w:fldChar w:fldCharType="separate"/>
            </w:r>
            <w:r w:rsidR="00E00AD5">
              <w:rPr>
                <w:rFonts w:asciiTheme="majorBidi" w:eastAsia="AdvEPSTIM" w:hAnsiTheme="majorBidi" w:cstheme="majorBidi"/>
                <w:noProof/>
                <w:color w:val="000000" w:themeColor="text1"/>
                <w:sz w:val="18"/>
                <w:szCs w:val="18"/>
              </w:rPr>
              <w:t xml:space="preserve">(Högnadóttir and Rouseff, 2003; Mirhosseini </w:t>
            </w:r>
            <w:r w:rsidR="00E00AD5" w:rsidRPr="004F070C">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xml:space="preserve">., 2007; Qiao </w:t>
            </w:r>
            <w:r w:rsidR="00E00AD5" w:rsidRPr="004F070C">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2008; Kelebek and Selli, 2011)</w:t>
            </w:r>
            <w:r>
              <w:rPr>
                <w:rFonts w:asciiTheme="majorBidi" w:eastAsia="AdvEPSTIM" w:hAnsiTheme="majorBidi" w:cstheme="majorBidi"/>
                <w:color w:val="000000" w:themeColor="text1"/>
                <w:sz w:val="18"/>
                <w:szCs w:val="18"/>
              </w:rPr>
              <w:fldChar w:fldCharType="end"/>
            </w:r>
          </w:p>
        </w:tc>
      </w:tr>
      <w:tr w:rsidR="00E00AD5" w:rsidTr="002B79A5">
        <w:trPr>
          <w:trHeight w:val="48"/>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 xml:space="preserve">Apricot </w:t>
            </w:r>
            <w:r>
              <w:rPr>
                <w:rFonts w:asciiTheme="majorBidi" w:hAnsiTheme="majorBidi" w:cstheme="majorBidi"/>
                <w:color w:val="000000" w:themeColor="text1"/>
                <w:sz w:val="18"/>
                <w:szCs w:val="18"/>
              </w:rPr>
              <w:t>(</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armenia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5.04.016", "ISSN" : "03088146", "abstract" : "The characterization of the aromatic profile of several apricot cultivars with molecular tracers in order to obtain objective data concerning the aromatic quality of this fruit was undertaken using headspace-solid phase microextraction (HS-SPME). Six apricot cultivars were selected according to their organoleptic characteristics: Iranien, Orangered, Goldrich, Hargrand, Rouge du Roussillon and A4025. The aromatic intensity of these varieties measured by HS-SPME-Olfactometry were defined and classified according to the presence and the intensity of grassy, fruity and apricot like notes. In the six varieties, 23 common volatile compounds were identified by HS-SPME-GC-MS. Finally, 10 compounds, ethyl acetate, hexyl acetate, limonene, \u03b2-cyclocitral, \u03b3-decalactone, 6-methyl-5-hepten-2-one, linalool, \u03b2-ionone, menthone and (E)-hexen-2-al were recognized by HS-SPME-GC-O as responsible of the aromatic notes involved in apricot aroma and considered as molecular tracers of apricot aromatic quality which could be utilized to discriminate apricot varieties. \u00a9 2005 Elsevier Ltd. All rights reserved.", "author" : [ { "dropping-particle" : "", "family" : "Guillot", "given" : "Sophie", "non-dropping-particle" : "", "parse-names" : false, "suffix" : "" }, { "dropping-particle" : "", "family" : "Peytavi", "given" : "Laurence", "non-dropping-particle" : "", "parse-names" : false, "suffix" : "" }, { "dropping-particle" : "", "family" : "Bureau", "given" : "Sylvie", "non-dropping-particle" : "", "parse-names" : false, "suffix" : "" }, { "dropping-particle" : "", "family" : "Boulanger", "given" : "Renaud", "non-dropping-particle" : "", "parse-names" : false, "suffix" : "" }, { "dropping-particle" : "", "family" : "Lepoutre", "given" : "Jean Paul", "non-dropping-particle" : "", "parse-names" : false, "suffix" : "" }, { "dropping-particle" : "", "family" : "Crouzet", "given" : "Jean", "non-dropping-particle" : "", "parse-names" : false, "suffix" : "" }, { "dropping-particle" : "", "family" : "Schorr-Galindo", "given" : "Sabine", "non-dropping-particle" : "", "parse-names" : false, "suffix" : "" } ], "container-title" : "Food Chemistry", "id" : "ITEM-1", "issue" : "1", "issued" : { "date-parts" : [ [ "2006" ] ] }, "page" : "147-155", "title" : "Aroma characterization of various apricot varieties using headspace-solid phase microextraction combined with gas chromatography-mass spectrometry and gas chromatography-olfactometry", "type" : "article-journal", "volume" : "96" }, "uris" : [ "http://www.mendeley.com/documents/?uuid=f7760d0a-ecdf-433e-9b14-2b26f886ece8" ] }, { "id" : "ITEM-2", "itemData" : { "DOI" : "10.1016/S1671-2927(06)60139-9", "ISSN" : "16712927", "abstract" : "Volatile constituents in fully mature fruits of apricot (Prunus armeniaca L.) cultivar Xinshiji were extracted using headspace solid-phase microextraction (HS-SPME) and simultaneous steam distillation extraction (SSDE) and then analyzed using capillary gas chromatography and gas chromatography-mass spectrometry. A total of 70 components were identified by HS-SPME, including 20 esters, 19 hydrocarbons, 5 alcohols, 5 ketones, 4 acids, 4 lactones, 3 aldehydes, and 10 miscellaneous components, with the esters being the dominant constituent. On the basis of the odor unit values, it is believed that the following compounds probably contributed to the fresh apricot odor: hexyl acetate, \u03b2-ionone, butyl acetate, (E)-2-hexcnal, linalool, limonene, \u03b3-decalactone, and hexanal. A total of 49 components were also detected by SSDE, including 13 hydrocarbons, 9 alcohols, 7 aldehydes, 9 esters, 4 ketones, 4 lactones, 2 acids, and 1 miscellaneous component, of which the monoterpene alcohols were the dominant constituents. It could be judged from the odor unit values that the following compounds were the major contributors to boiled apricot aroma: \u03b2-ionone, linalool, hexyl acetate, \u03b3-dodecalactone, \u03b3-decalactone, (E)-2-hexenal, hexanal, \u03b3-octalactone, phenylacetaldehyde, butyl acetate, limonene, \u03b1-terpineol, and \u03b4-decalactone. The results show that HS-SPME is a simple, rapid, and solvent-free method, which is an alternative to the classical SSDE. \u00a9 2006 Chinese Academy of Agricultural Sciences.", "author" : [ { "dropping-particle" : "", "family" : "CHEN", "given" : "Mei xia", "non-dropping-particle" : "", "parse-names" : false, "suffix" : "" }, { "dropping-particle" : "sen", "family" : "CHEN", "given" : "Xue", "non-dropping-particle" : "", "parse-names" : false, "suffix" : "" }, { "dropping-particle" : "", "family" : "WANG", "given" : "Xin guo", "non-dropping-particle" : "", "parse-names" : false, "suffix" : "" }, { "dropping-particle" : "", "family" : "CI", "given" : "Zhi juan", "non-dropping-particle" : "", "parse-names" : false, "suffix" : "" }, { "dropping-particle" : "", "family" : "LIU", "given" : "Xiao li", "non-dropping-particle" : "", "parse-names" : false, "suffix" : "" }, { "dropping-particle" : "", "family" : "HE", "given" : "Tian ming", "non-dropping-particle" : "", "parse-names" : false, "suffix" : "" }, { "dropping-particle" : "", "family" : "ZHANG", "given" : "Li jie", "non-dropping-particle" : "", "parse-names" : false, "suffix" : "" } ], "container-title" : "Agricultural Sciences in China", "id" : "ITEM-2", "issue" : "11", "issued" : { "date-parts" : [ [ "2006" ] ] }, "page" : "879-884", "title" : "Comparison of Headspace Solid-Phase Microextraction with Simultaneous Steam Distillation Extraction for the Analysis of the Volatile Constituents in Chinese Apricot", "type" : "article-journal", "volume" : "5" }, "uris" : [ "http://www.mendeley.com/documents/?uuid=7a96f3b6-e723-4df9-86d6-f3b121e6e960" ] }, { "id" : "ITEM-3", "itemData" : { "DOI" : "10.1016/j.snb.2007.02.035", "ISSN" : "09254005", "abstract" : "Free aroma compounds from eight varieties of apricots (Prunus armeniaca) were discriminated by an electronic nose using principal component analysis (PCA). In a second step, aroma compounds were obtained by liquid-liquid extraction (LLE) and solid phase microextraction (SPME), and identified by gas chromatography-mass spectroscopy (GC-MS). Aroma compounds concentrations were statistically analyzed by PCA and factorial discriminate analysis (FDA). An array was obtained with eight aroma compounds in SPME (hexanol, limonene, 2-hexenal, 6-metil-5-hepten-2-one, linalool, 3,7-dimetil-1,6-octadiene, \u03b2-ionone, \u03b3-decalactone), and with five aroma compounds in LLE (limonene, linalool, 1,3-dimethylcyclohexanol, cyclohexylisotiocianate, \u03b2-ionone). These aroma compounds served to recognize and classify all the analyzed varieties. \u00a9 2007.", "author" : [ { "dropping-particle" : "", "family" : "Solis-Solis", "given" : "H. M.", "non-dropping-particle" : "", "parse-names" : false, "suffix" : "" }, { "dropping-particle" : "", "family" : "Calderon-Santoyo", "given" : "M.", "non-dropping-particle" : "", "parse-names" : false, "suffix" : "" }, { "dropping-particle" : "", "family" : "Gutierrez-Martinez", "given" : "P.", "non-dropping-particle" : "", "parse-names" : false, "suffix" : "" }, { "dropping-particle" : "", "family" : "Schorr-Galindo", "given" : "S.", "non-dropping-particle" : "", "parse-names" : false, "suffix" : "" }, { "dropping-particle" : "", "family" : "Ragazzo-Sanchez", "given" : "J. A.", "non-dropping-particle" : "", "parse-names" : false, "suffix" : "" } ], "container-title" : "Sensors and Actuators, B: Chemical", "id" : "ITEM-3", "issue" : "2", "issued" : { "date-parts" : [ [ "2007" ] ] }, "page" : "415-421", "title" : "Discrimination of eight varieties of apricot (Prunus armeniaca) by electronic nose, LLE and SPME using GC-MS and multivariate analysis", "type" : "article-journal", "volume" : "125" }, "uris" : [ "http://www.mendeley.com/documents/?uuid=a54d2c77-8760-4b7f-83c6-b24d2dd1fbd4" ] }, { "id" : "ITEM-4", "itemData" : { "DOI" : "10.1080/14786410500462926", "ISSN" : "14786419", "abstract" : "The composition of the volatile components from unripe (I) and ripe (II) Japanese apricot (Prunus mume Sieb. et Zucc.) have been investigated. Seventy-six volatile components were identified, 25 for the first time as volatile constituents of Japanese apricot. The main components were benzaldehyde (I, 59.16%; II, 1.81%), isolongifololyl acetate (II, 19.21%), palmitic acid (I, trace; 10.22%), linalool (I, 9.93%; II, 7.34%), and butyl acetate (II, 8.30%). Unripe Japanese apricot have a green colour due to the main components being aldehydes. On the contrary, ripe Japanese apricot had a fruity note due to the increase of the ratio of esters during ripening. \u00a9 2009 Taylor &amp; Francis.", "author" : [ { "dropping-particle" : "", "family" : "Miyazawa", "given" : "Mitsuo", "non-dropping-particle" : "", "parse-names" : false, "suffix" : "" }, { "dropping-particle" : "", "family" : "Shirakawa", "given" : "Nozomu", "non-dropping-particle" : "", "parse-names" : false, "suffix" : "" }, { "dropping-particle" : "", "family" : "Utsunomiya", "given" : "Hirotoshi", "non-dropping-particle" : "", "parse-names" : false, "suffix" : "" }, { "dropping-particle" : "", "family" : "Inada", "given" : "Ken Ichi", "non-dropping-particle" : "", "parse-names" : false, "suffix" : "" }, { "dropping-particle" : "", "family" : "Yamada", "given" : "Tomoki", "non-dropping-particle" : "", "parse-names" : false, "suffix" : "" } ], "container-title" : "Natural Product Research", "id" : "ITEM-4", "issue" : "17", "issued" : { "date-parts" : [ [ "2009" ] ] }, "page" : "1567-1571", "title" : "Comparision of the volatile components of unripe and ripe Japanese apricot (Prunus mume Sieb. et Zucc.)", "type" : "article-journal", "volume" : "23" }, "uris" : [ "http://www.mendeley.com/documents/?uuid=d833cbb6-adef-490d-be79-02095f4cd611" ] } ], "mendeley" : { "formattedCitation" : "(CHEN et al., 2006; Guillot et al., 2006; Miyazawa, Shirakawa, Utsunomiya, Inada, &amp; Yamada, 2009; Solis-Solis et al., 2007)", "manualFormatting" : "(Chen et al., 2006; Guillot et al., 2006; Miyazawa et al., 2009; Solis-Solis et al., 2007)", "plainTextFormattedCitation" : "(CHEN et al., 2006; Guillot et al., 2006; Miyazawa, Shirakawa, Utsunomiya, Inada, &amp; Yamada, 2009; Solis-Solis et al., 2007)", "previouslyFormattedCitation" : "(CHEN et al., 2006; Guillot et al., 2006; Miyazawa, Shirakawa, Utsunomiya, Inada, &amp; Yamada, 2009; Solis-Solis et al., 2007)"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sidRPr="004F070C">
              <w:rPr>
                <w:rFonts w:asciiTheme="majorBidi" w:hAnsiTheme="majorBidi" w:cstheme="majorBidi"/>
                <w:noProof/>
                <w:color w:val="000000" w:themeColor="text1"/>
                <w:sz w:val="18"/>
                <w:szCs w:val="18"/>
              </w:rPr>
              <w:t xml:space="preserve">(Chen </w:t>
            </w:r>
            <w:r w:rsidR="00E00AD5" w:rsidRPr="004F070C">
              <w:rPr>
                <w:rFonts w:asciiTheme="majorBidi" w:hAnsiTheme="majorBidi" w:cstheme="majorBidi"/>
                <w:i/>
                <w:iCs/>
                <w:noProof/>
                <w:color w:val="000000" w:themeColor="text1"/>
                <w:sz w:val="18"/>
                <w:szCs w:val="18"/>
              </w:rPr>
              <w:t>et al</w:t>
            </w:r>
            <w:r w:rsidR="00E00AD5" w:rsidRPr="004F070C">
              <w:rPr>
                <w:rFonts w:asciiTheme="majorBidi" w:hAnsiTheme="majorBidi" w:cstheme="majorBidi"/>
                <w:noProof/>
                <w:color w:val="000000" w:themeColor="text1"/>
                <w:sz w:val="18"/>
                <w:szCs w:val="18"/>
              </w:rPr>
              <w:t>., 2006;</w:t>
            </w:r>
            <w:r w:rsidR="00E00AD5">
              <w:rPr>
                <w:rFonts w:asciiTheme="majorBidi" w:hAnsiTheme="majorBidi" w:cstheme="majorBidi"/>
                <w:noProof/>
                <w:color w:val="000000" w:themeColor="text1"/>
                <w:sz w:val="18"/>
                <w:szCs w:val="18"/>
              </w:rPr>
              <w:t xml:space="preserve"> Guillot et al., 2006; Miyazawa</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w:t>
            </w:r>
            <w:r w:rsidR="00E00AD5" w:rsidRPr="004F070C">
              <w:rPr>
                <w:rFonts w:asciiTheme="majorBidi" w:hAnsiTheme="majorBidi" w:cstheme="majorBidi"/>
                <w:noProof/>
                <w:color w:val="000000" w:themeColor="text1"/>
                <w:sz w:val="18"/>
                <w:szCs w:val="18"/>
              </w:rPr>
              <w:t xml:space="preserve">, 2009; Solis-Solis </w:t>
            </w:r>
            <w:r w:rsidR="00E00AD5" w:rsidRPr="004F070C">
              <w:rPr>
                <w:rFonts w:asciiTheme="majorBidi" w:hAnsiTheme="majorBidi" w:cstheme="majorBidi"/>
                <w:i/>
                <w:iCs/>
                <w:noProof/>
                <w:color w:val="000000" w:themeColor="text1"/>
                <w:sz w:val="18"/>
                <w:szCs w:val="18"/>
              </w:rPr>
              <w:t>et al</w:t>
            </w:r>
            <w:r w:rsidR="00E00AD5" w:rsidRPr="004F070C">
              <w:rPr>
                <w:rFonts w:asciiTheme="majorBidi" w:hAnsiTheme="majorBidi" w:cstheme="majorBidi"/>
                <w:noProof/>
                <w:color w:val="000000" w:themeColor="text1"/>
                <w:sz w:val="18"/>
                <w:szCs w:val="18"/>
              </w:rPr>
              <w:t>., 2007)</w:t>
            </w:r>
            <w:r>
              <w:rPr>
                <w:rFonts w:asciiTheme="majorBidi" w:hAnsiTheme="majorBidi" w:cstheme="majorBidi"/>
                <w:color w:val="000000" w:themeColor="text1"/>
                <w:sz w:val="18"/>
                <w:szCs w:val="18"/>
              </w:rPr>
              <w:fldChar w:fldCharType="end"/>
            </w:r>
          </w:p>
        </w:tc>
      </w:tr>
      <w:tr w:rsidR="00E00AD5" w:rsidTr="002B79A5">
        <w:trPr>
          <w:trHeight w:val="46"/>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Peach (</w:t>
            </w:r>
            <w:r>
              <w:rPr>
                <w:rFonts w:asciiTheme="majorBidi" w:hAnsiTheme="majorBidi" w:cstheme="majorBidi"/>
                <w:i/>
                <w:iCs/>
                <w:color w:val="000000" w:themeColor="text1"/>
                <w:sz w:val="18"/>
                <w:szCs w:val="18"/>
              </w:rPr>
              <w:t xml:space="preserve">P. </w:t>
            </w:r>
            <w:proofErr w:type="spellStart"/>
            <w:r>
              <w:rPr>
                <w:rFonts w:asciiTheme="majorBidi" w:hAnsiTheme="majorBidi" w:cstheme="majorBidi"/>
                <w:i/>
                <w:iCs/>
                <w:color w:val="000000" w:themeColor="text1"/>
                <w:sz w:val="18"/>
                <w:szCs w:val="18"/>
              </w:rPr>
              <w:t>persic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9.02.004", "ISSN" : "03088146", "abstract" : "Using HS-SPME-GC-MS, characteristics of the volatiles of 50 peaches and nectarines representing different germplasm origins were investigated. Ten of these peaches and nectarines were studied in two successive years. Eighty-four compounds were identified. Volatile composition was relatively consistent, but the amount of total volatiles and certain individual compounds varied between years. Moreover, the composition of volatiles and their contents depended on genotypic background and germplasm origin. Total volatiles in wild peaches and a Chinese local cultivar 'Wutao' were much higher than in the other groups. All the peaches and nectarines could be classified into four groups by principal component analysis of the volatiles (excluding C6 compounds): 'Ruipan 14' and 'Babygold 7' with high contents of lactones, Chinese wild peaches and 'Wutao' with high contents of terpenoids and esters, seven cultivars with American or European origins with high content of linalool, and others without characteristic composition of volatiles. Crown Copyright \u00a9 2009.", "author" : [ { "dropping-particle" : "", "family" : "Wang", "given" : "Yiju", "non-dropping-particle" : "", "parse-names" : false, "suffix" : "" }, { "dropping-particle" : "", "family" : "Yang", "given" : "Chunxiang", "non-dropping-particle" : "", "parse-names" : false, "suffix" : "" }, { "dropping-particle" : "", "family" : "Li", "given" : "Shaohua", "non-dropping-particle" : "", "parse-names" : false, "suffix" : "" }, { "dropping-particle" : "", "family" : "Yang", "given" : "Liu", "non-dropping-particle" : "", "parse-names" : false, "suffix" : "" }, { "dropping-particle" : "", "family" : "Wang", "given" : "Younian", "non-dropping-particle" : "", "parse-names" : false, "suffix" : "" }, { "dropping-particle" : "", "family" : "Zhao", "given" : "Jianbo", "non-dropping-particle" : "", "parse-names" : false, "suffix" : "" }, { "dropping-particle" : "", "family" : "Jiang", "given" : "Quan", "non-dropping-particle" : "", "parse-names" : false, "suffix" : "" } ], "container-title" : "Food Chemistry", "id" : "ITEM-1", "issue" : "1", "issued" : { "date-parts" : [ [ "2009" ] ] }, "page" : "356-364", "publisher" : "Elsevier Ltd", "title" : "Volatile characteristics of 50 peaches and nectarines evaluated by HP-SPME with GC-MS", "type" : "article-journal", "volume" : "116" }, "uris" : [ "http://www.mendeley.com/documents/?uuid=5e9187e8-eb58-42df-b817-4bfa3a3682c9" ] } ], "mendeley" : { "formattedCitation" : "(Y. Wang et al., 2009)", "manualFormatting" : "(Wang et al., 2009)", "plainTextFormattedCitation" : "(Y. Wang et al., 2009)", "previouslyFormattedCitation" : "(Y. Wang et al., 2009)" }, "properties" : { "noteIndex" : 9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Wang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9)</w:t>
            </w:r>
            <w:r>
              <w:rPr>
                <w:rFonts w:asciiTheme="majorBidi" w:hAnsiTheme="majorBidi" w:cstheme="majorBidi"/>
                <w:color w:val="000000" w:themeColor="text1"/>
                <w:sz w:val="18"/>
                <w:szCs w:val="18"/>
              </w:rPr>
              <w:fldChar w:fldCharType="end"/>
            </w:r>
          </w:p>
        </w:tc>
      </w:tr>
      <w:tr w:rsidR="00E00AD5" w:rsidTr="002B79A5">
        <w:trPr>
          <w:trHeight w:val="46"/>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Grape (</w:t>
            </w:r>
            <w:r>
              <w:rPr>
                <w:rFonts w:asciiTheme="majorBidi" w:hAnsiTheme="majorBidi" w:cstheme="majorBidi"/>
                <w:i/>
                <w:iCs/>
                <w:color w:val="000000" w:themeColor="text1"/>
                <w:sz w:val="18"/>
                <w:szCs w:val="18"/>
                <w:shd w:val="clear" w:color="auto" w:fill="FFFFFF"/>
              </w:rPr>
              <w:t xml:space="preserve">V. </w:t>
            </w:r>
            <w:proofErr w:type="spellStart"/>
            <w:r>
              <w:rPr>
                <w:rFonts w:asciiTheme="majorBidi" w:hAnsiTheme="majorBidi" w:cstheme="majorBidi"/>
                <w:i/>
                <w:iCs/>
                <w:color w:val="000000" w:themeColor="text1"/>
                <w:sz w:val="18"/>
                <w:szCs w:val="18"/>
                <w:shd w:val="clear" w:color="auto" w:fill="FFFFFF"/>
              </w:rPr>
              <w:t>vinifera</w:t>
            </w:r>
            <w:proofErr w:type="spellEnd"/>
            <w:r>
              <w:rPr>
                <w:rFonts w:asciiTheme="majorBidi" w:hAnsiTheme="majorBidi" w:cstheme="majorBidi"/>
                <w:color w:val="000000" w:themeColor="text1"/>
                <w:sz w:val="18"/>
                <w:szCs w:val="18"/>
                <w:shd w:val="clear" w:color="auto" w:fill="FFFFFF"/>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abstract" : "The primary flavours of musts and wines are generally constituted by the terpenes and terpenoids, norisoprenoids, benzol derivatives, aliphatic and glycosidic substances, carotene substances. The objective of this study was to differentiate among three must samples (Merlot, Cabernet Sauvignon and Feteasca Neagra) based on their volatile profile. The grape samples were obtained from Murfatlar vineyard (Romania). The wines produced from these grapes are labelled \u201cProtected Denomination of Origin\u201d (PDO) and the finding of certain markers for their authenticity should be of great interest for the wine producers. The headspace analysis (GC-MS) was employed along with the \u03b1- Prometheus multi-sensor system used for the food quality control (electronic nose), which provides pattern recognition of the flavouring compounds present in the three must samples. The study reveals differences in the volatile chemical compounds profiles of the analysed varieties. This study may be used as a starting point for developing GC-MS and electronic nose valuable methods for the authentication of the grape variety.", "author" : [ { "dropping-particle" : "", "family" : "Palade", "given" : "Mihai", "non-dropping-particle" : "", "parse-names" : false, "suffix" : "" }, { "dropping-particle" : "", "family" : "Popa", "given" : "Mona Elena", "non-dropping-particle" : "", "parse-names" : false, "suffix" : "" } ], "container-title" : "Romanian Biotechnological Letters", "id" : "ITEM-1", "issue" : "6", "issued" : { "date-parts" : [ [ "2016" ] ] }, "page" : "12005-12009", "title" : "Differentiation of three grape varieties by using sensory analysis and characterization of the volatile compounds profile of their musts Differentiation of three grape varieties by using sensory analysis and", "type" : "article-journal", "volume" : "22" }, "uris" : [ "http://www.mendeley.com/documents/?uuid=37d7a4bd-20ad-4587-9c97-404f220f074c" ] }, { "id" : "ITEM-2", "itemData" : { "DOI" : "10.1051/ctv/20173201053", "ISSN" : "24163953", "abstract" : "Near Infrared (NIR) spectroscopy is increasingly used in food analysis due to its speed and ease of use. Ultraviolet-visible (UV-VIS) spectroscopy is commonly used in any laboratory worldwide. The objective of this work was to develop a rapid method based on UV-VIS-NIR spectroscopy for the determination of volatile compounds in white 'Albari\u00f1o' grapes from DO Rias Baixas (Spain). A total of 52 samples of white 'Albari\u00f1o' must were analysed. Gas chromatography-mass spectrometry (GC-MS) was used as reference method. Partial Least Squares regression was used to fit mathematical models to relate the UV-VIS-NIR spectra with the volatile compounds determined by GC-MS. Reliable models for predicting the following compounds were obtained: (E)-2-hexenal, 1-hexanol, (Z)-2-hexanol, benzaldehyde, phenylethanal, cis pyran linalool oxide and 2- phenylethanol. The best performance was obtained using pre-treated spectral data (1st and 2nd derived). The r2 coefficients obtained were greater than 0.85 for these compounds. In conclusion, UV-VIS-NIR spectroscopy is a fast and feasible method for the determination of some volatile compounds in white 'Albari\u00f1o' musts from DO R\u00edas Baixas.", "author" : [ { "dropping-particle" : "", "family" : "Ripoll", "given" : "Gabriel", "non-dropping-particle" : "", "parse-names" : false, "suffix" : "" }, { "dropping-particle" : "", "family" : "Vazquez", "given" : "Manuel", "non-dropping-particle" : "", "parse-names" : false, "suffix" : "" }, { "dropping-particle" : "", "family" : "Vilanova", "given" : "Mar", "non-dropping-particle" : "", "parse-names" : false, "suffix" : "" } ], "container-title" : "Ciencia e Tecnica Vitivinicola", "id" : "ITEM-2", "issue" : "1", "issued" : { "date-parts" : [ [ "2017" ] ] }, "page" : "53-61", "title" : "Ultraviolet - visible - near infrared spectroscopy for rapid determination of volatile compounds in white grapes during ripening", "type" : "article-journal", "volume" : "32" }, "uris" : [ "http://www.mendeley.com/documents/?uuid=b7ad8496-e96a-4963-8b4e-1ae92209ebae" ] } ], "mendeley" : { "formattedCitation" : "(Palade &amp; Popa, 2016; Ripoll et al., 2017)", "manualFormatting" : "(Palade and Popa, 2016; Ripoll et al., 2017)", "plainTextFormattedCitation" : "(Palade &amp; Popa, 2016; Ripoll et al., 2017)", "previouslyFormattedCitation" : "(Palade &amp; Popa, 2016; Ripoll et al., 2017)" }, "properties" : { "noteIndex" : 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Palade and Popa, 2016; Ripoll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7)</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α</w:t>
            </w:r>
            <w:r>
              <w:rPr>
                <w:rFonts w:asciiTheme="majorBidi" w:hAnsiTheme="majorBidi" w:cstheme="majorBidi"/>
                <w:color w:val="000000" w:themeColor="text1"/>
                <w:sz w:val="18"/>
                <w:szCs w:val="18"/>
                <w:shd w:val="clear" w:color="auto" w:fill="FFFFFF"/>
              </w:rPr>
              <w:t>‐</w:t>
            </w:r>
            <w:proofErr w:type="spellStart"/>
            <w:r>
              <w:rPr>
                <w:rFonts w:asciiTheme="majorBidi" w:hAnsiTheme="majorBidi" w:cstheme="majorBidi"/>
                <w:color w:val="000000" w:themeColor="text1"/>
                <w:sz w:val="18"/>
                <w:szCs w:val="18"/>
                <w:shd w:val="clear" w:color="auto" w:fill="FFFFFF"/>
              </w:rPr>
              <w:t>phellandr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02/ffj.1812", "abstract" : "The volatile components of nine Colombian mango varieties were investigated by means of simultaneous distillation\u2013extraction, GC and GC\u2013MS. One hundred and forty\u2010five compounds were identified, of which eight were found for the first time in mango fruit. The total concentration of volatiles was ca. 17\u201375 mg/kg fresh fruit. Terpene hydrocarbons were the major volatiles of all varieties, the dominant terpenes being \u03b4\u20103\u2010carene (Haden, Irwin, Manila and Tommy Atkins), \u03b1\u2010pinene (Hilacha and Vallenato), \u03b1\u2010phellandrene (Van Dyke) and terpinolene (Yulima), while no dominant terpene was found in the Springfield variety. Other qualitative and quantitative differences between the varieties were demonstrated. Copyright \u00a9 2007 John Wiley &amp; Sons, Ltd.", "author" : [ { "dropping-particle" : "", "family" : "Quijano", "given" : "Clara E.", "non-dropping-particle" : "", "parse-names" : false, "suffix" : "" }, { "dropping-particle" : "", "family" : "Salamanca", "given" : "Guillermo", "non-dropping-particle" : "", "parse-names" : false, "suffix" : "" }, { "dropping-particle" : "", "family" : "Pino", "given" : "Jorge A.", "non-dropping-particle" : "", "parse-names" : false, "suffix" : "" } ], "container-title" : "Flavour and Fragrance Journal", "id" : "ITEM-1", "issue" : "5", "issued" : { "date-parts" : [ [ "2007" ] ] }, "page" : "401-406", "title" : "Aroma volatile constituents of Colombian varieties of mango (Mangifera indica L.)", "type" : "article-journal", "volume" : "22" }, "uris" : [ "http://www.mendeley.com/documents/?uuid=a2f7a1e9-cfe7-42d0-93c8-bdc46b0a912d" ] } ], "mendeley" : { "formattedCitation" : "(Quijano, Salamanca, &amp; Pino, 2007)", "manualFormatting" : "(Quijano et al., 2007)", "plainTextFormattedCitation" : "(Quijano, Salamanca, &amp; Pino, 2007)", "previouslyFormattedCitation" : "(Quijano, Salamanca, &amp; Pino, 2007)"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Quijano </w:t>
            </w:r>
            <w:r w:rsidR="00E00AD5" w:rsidRPr="004F070C">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07)</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rPr>
            </w:pPr>
          </w:p>
        </w:tc>
        <w:tc>
          <w:tcPr>
            <w:tcW w:w="2977" w:type="dxa"/>
            <w:hideMark/>
          </w:tcPr>
          <w:p w:rsidR="00E00AD5" w:rsidRDefault="00E00AD5" w:rsidP="002B79A5">
            <w:pPr>
              <w:spacing w:line="360" w:lineRule="auto"/>
              <w:rPr>
                <w:rFonts w:asciiTheme="majorBidi" w:hAnsiTheme="majorBidi" w:cstheme="majorBidi"/>
                <w:i/>
                <w:iCs/>
                <w:color w:val="000000" w:themeColor="text1"/>
                <w:sz w:val="18"/>
                <w:szCs w:val="18"/>
              </w:rPr>
            </w:pPr>
            <w:r>
              <w:rPr>
                <w:rFonts w:asciiTheme="majorBidi" w:hAnsiTheme="majorBidi" w:cstheme="majorBidi"/>
                <w:color w:val="000000" w:themeColor="text1"/>
                <w:sz w:val="18"/>
                <w:szCs w:val="18"/>
              </w:rPr>
              <w:t>Lemon (</w:t>
            </w:r>
            <w:r>
              <w:rPr>
                <w:rFonts w:asciiTheme="majorBidi" w:hAnsiTheme="majorBidi" w:cstheme="majorBidi"/>
                <w:i/>
                <w:iCs/>
                <w:color w:val="000000" w:themeColor="text1"/>
                <w:sz w:val="18"/>
                <w:szCs w:val="18"/>
              </w:rPr>
              <w:t xml:space="preserve">Citrus </w:t>
            </w:r>
            <w:proofErr w:type="spellStart"/>
            <w:r>
              <w:rPr>
                <w:rFonts w:asciiTheme="majorBidi" w:hAnsiTheme="majorBidi" w:cstheme="majorBidi"/>
                <w:i/>
                <w:iCs/>
                <w:color w:val="000000" w:themeColor="text1"/>
                <w:sz w:val="18"/>
                <w:szCs w:val="18"/>
              </w:rPr>
              <w:t>limon</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0972-060X.2003.10643325", "ISSN" : "0972060X", "abstract" : "A steam distilled volatile oil obtained from the fruit peels of Citrus lemon belonging to Rutaceae family was analysed by capillary GC and GC-MS. The volatile oil contains 30 components of which 25 constituents comprising 95.50% of the oil were identified. The oil mainly contained monoterpenes (81.2%) and 1-limonene (37.2%) was the major characterized monoterpene followed by camphenes (12.3%) and \u03b1-terpineol (11.2%), \u03b1-phellendrene (6.5%) and 4-terpineol (6.4%). Among 13 sesquiterpenes (14.2%) identified, \u03b1-selinene (3%) was the predominant sesquit-erpene followed by caryophyllene oxide (2.5%), t-nerolidol (2.4%) and valencene (2.1%). \u00a9 2003 Taylor &amp; Francis Group, LLC.", "author" : [ { "dropping-particle" : "", "family" : "Mahalwal", "given" : "Vijender S.", "non-dropping-particle" : "", "parse-names" : false, "suffix" : "" }, { "dropping-particle" : "", "family" : "Ali", "given" : "Mohd", "non-dropping-particle" : "", "parse-names" : false, "suffix" : "" } ], "container-title" : "Journal of Essential Oil-Bearing Plants", "id" : "ITEM-1", "issue" : "1", "issued" : { "date-parts" : [ [ "2003" ] ] }, "page" : "31-35", "title" : "Volatile constituents of the fruits peels of citrus lemon (linn) burm. f", "type" : "article-journal", "volume" : "6" }, "uris" : [ "http://www.mendeley.com/documents/?uuid=bd293b14-b6a6-4606-90a0-d87638441e66" ] } ], "mendeley" : { "formattedCitation" : "(Mahalwal &amp; Ali, 2003)", "manualFormatting" : "(Mahalwal and Ali, 2003)", "plainTextFormattedCitation" : "(Mahalwal &amp; Ali, 2003)", "previouslyFormattedCitation" : "(Mahalwal &amp; Ali, 2003)"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Mahalwal and Ali, 2003)</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shd w:val="clear" w:color="auto" w:fill="FFFFFF"/>
              </w:rPr>
              <w:t>Terpinol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002/ffj.1812", "abstract" : "The volatile components of nine Colombian mango varieties were investigated by means of simultaneous distillation\u2013extraction, GC and GC\u2013MS. One hundred and forty\u2010five compounds were identified, of which eight were found for the first time in mango fruit. The total concentration of volatiles was ca. 17\u201375 mg/kg fresh fruit. Terpene hydrocarbons were the major volatiles of all varieties, the dominant terpenes being \u03b4\u20103\u2010carene (Haden, Irwin, Manila and Tommy Atkins), \u03b1\u2010pinene (Hilacha and Vallenato), \u03b1\u2010phellandrene (Van Dyke) and terpinolene (Yulima), while no dominant terpene was found in the Springfield variety. Other qualitative and quantitative differences between the varieties were demonstrated. Copyright \u00a9 2007 John Wiley &amp; Sons, Ltd.", "author" : [ { "dropping-particle" : "", "family" : "Quijano", "given" : "Clara E.", "non-dropping-particle" : "", "parse-names" : false, "suffix" : "" }, { "dropping-particle" : "", "family" : "Salamanca", "given" : "Guillermo", "non-dropping-particle" : "", "parse-names" : false, "suffix" : "" }, { "dropping-particle" : "", "family" : "Pino", "given" : "Jorge A.", "non-dropping-particle" : "", "parse-names" : false, "suffix" : "" } ], "container-title" : "Flavour and Fragrance Journal", "id" : "ITEM-1", "issue" : "5", "issued" : { "date-parts" : [ [ "2007" ] ] }, "page" : "401-406", "title" : "Aroma volatile constituents of Colombian varieties of mango (Mangifera indica L.)", "type" : "article-journal", "volume" : "22" }, "uris" : [ "http://www.mendeley.com/documents/?uuid=a2f7a1e9-cfe7-42d0-93c8-bdc46b0a912d" ] } ], "mendeley" : { "formattedCitation" : "(Quijano, Salamanca, &amp; Pino, 2007)", "manualFormatting" : "(Quijano et al., 2007)", "plainTextFormattedCitation" : "(Quijano, Salamanca, &amp; Pino, 2007)", "previouslyFormattedCitation" : "(Quijano, Salamanca, &amp; Pino, 2007)"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Quijano </w:t>
            </w:r>
            <w:r w:rsidR="00E00AD5" w:rsidRPr="004F070C">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07)</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vMerge w:val="restart"/>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β-</w:t>
            </w:r>
            <w:proofErr w:type="spellStart"/>
            <w:r>
              <w:rPr>
                <w:rFonts w:asciiTheme="majorBidi" w:hAnsiTheme="majorBidi" w:cstheme="majorBidi"/>
                <w:color w:val="000000" w:themeColor="text1"/>
                <w:sz w:val="18"/>
                <w:szCs w:val="18"/>
              </w:rPr>
              <w:t>ocim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color w:val="000000" w:themeColor="text1"/>
                <w:sz w:val="18"/>
                <w:szCs w:val="18"/>
                <w:shd w:val="clear" w:color="auto" w:fill="FFFFFF"/>
              </w:rPr>
              <w:t xml:space="preserve">M. </w:t>
            </w:r>
            <w:proofErr w:type="spellStart"/>
            <w:r>
              <w:rPr>
                <w:rFonts w:asciiTheme="majorBidi" w:hAnsiTheme="majorBidi" w:cstheme="majorBidi"/>
                <w:i/>
                <w:iCs/>
                <w:color w:val="000000" w:themeColor="text1"/>
                <w:sz w:val="18"/>
                <w:szCs w:val="18"/>
                <w:shd w:val="clear" w:color="auto" w:fill="FFFFFF"/>
              </w:rPr>
              <w:t>indica</w:t>
            </w:r>
            <w:proofErr w:type="spellEnd"/>
            <w:r>
              <w:rPr>
                <w:rFonts w:asciiTheme="majorBidi" w:hAnsiTheme="majorBidi" w:cstheme="majorBidi"/>
                <w:color w:val="000000" w:themeColor="text1"/>
                <w:sz w:val="18"/>
                <w:szCs w:val="18"/>
                <w:shd w:val="clear" w:color="auto" w:fill="FFFFFF"/>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23092365", "ISSN" : "14203049", "abstract" : "This study analyzed the volatile organic compounds (VOCs) of three mango varieties (Harumanis, Tong Dam and Susu) for the discrimination of authentic Harumanis from other mangoes. The VOCs of these mangoes were extracted and analysed nondestructively using Head Space-Solid Phase Micro Extraction (HS-SPME) coupled to Gas Chromatography-Mass Spectrometry (GC-MS). Prior to the analytical method, two simple sensory analyses were carried out to assess the ability of the consumers to differentiate between the Harumanis and Tong Dam mangoes as well as their preferences towards these mangoes. On the other hand, chemometrics techniques, such as principal components analysis (PCA), hierarchical clustering analysis (HCA), and discriminant analysis (DA), were used to visualise grouping tendencies of the volatile compounds detected. These techniques were successful in identifying the grouping tendencies of the mango samples according to the presence of their respective volatile compounds, thus enabling the identification of the groups of substances responsible for the discrimination between the authentic and unauthentic Harumanis mangoes. In addition, three ocimene compounds, namely beta-ocimene, trans beta-ocimene, and allo-ocimene, can be considered as chemical markers of the Harumanis mango, as these compounds exist in all Harumanis mango, regardless the different sources of the mangoes obtained.", "author" : [ { "dropping-particle" : "", "family" : "Zakaria", "given" : "Siti Raihan", "non-dropping-particle" : "", "parse-names" : false, "suffix" : "" }, { "dropping-particle" : "", "family" : "Saim", "given" : "Norashikin", "non-dropping-particle" : "", "parse-names" : false, "suffix" : "" }, { "dropping-particle" : "", "family" : "Osman", "given" : "Rozita", "non-dropping-particle" : "", "parse-names" : false, "suffix" : "" }, { "dropping-particle" : "", "family" : "Haiyee", "given" : "Zaibunnisa Abdul", "non-dropping-particle" : "", "parse-names" : false, "suffix" : "" }, { "dropping-particle" : "", "family" : "Juahir", "given" : "Hafizan", "non-dropping-particle" : "", "parse-names" : false, "suffix" : "" } ], "container-title" : "Molecules", "id" : "ITEM-1", "issue" : "9", "issued" : { "date-parts" : [ [ "2018" ] ] }, "page" : "1-10", "title" : "Combination of sensory, chromatographic, and chemometrics analysis of volatile organic compounds for the discrimination of authentic and unauthentic harumanis mangoes", "type" : "article-journal", "volume" : "23" }, "uris" : [ "http://www.mendeley.com/documents/?uuid=cf9cb0cc-6bde-4202-b1fe-45dfaaa4eed0" ] } ], "mendeley" : { "formattedCitation" : "(Zakaria, Saim, Osman, Haiyee, &amp; Juahir, 2018)", "manualFormatting" : "(Zakaria et al., 2018)", "plainTextFormattedCitation" : "(Zakaria, Saim, Osman, Haiyee, &amp; Juahir, 2018)", "previouslyFormattedCitation" : "(Zakaria, Saim, Osman, Haiyee, &amp; Juahir, 2018)" }, "properties" : { "noteIndex" : 5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Zakaria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0" w:type="auto"/>
            <w:vMerge/>
            <w:vAlign w:val="center"/>
            <w:hideMark/>
          </w:tcPr>
          <w:p w:rsidR="00E00AD5" w:rsidRDefault="00E00AD5" w:rsidP="002B79A5">
            <w:pPr>
              <w:rPr>
                <w:rFonts w:asciiTheme="majorBidi" w:hAnsiTheme="majorBidi" w:cstheme="majorBidi"/>
                <w:color w:val="000000" w:themeColor="text1"/>
                <w:sz w:val="18"/>
                <w:szCs w:val="18"/>
                <w:shd w:val="clear" w:color="auto" w:fill="FFFFFF"/>
              </w:rPr>
            </w:pP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Lin, Cha, Luo, &amp; Chen, 2016)", "manualFormatting" : "(Lee et al., 2016)", "plainTextFormattedCitation" : "(Lee, Lin, Cha, Luo, &amp; Chen, 2016)", "previouslyFormattedCitation" : "(Lee, Lin, Cha, Luo, &amp; Chen, 2016)" }, "properties" : { "noteIndex" : 1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4F070C">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77"/>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rans β-</w:t>
            </w:r>
            <w:proofErr w:type="spellStart"/>
            <w:r>
              <w:rPr>
                <w:rFonts w:asciiTheme="majorBidi" w:hAnsiTheme="majorBidi" w:cstheme="majorBidi"/>
                <w:color w:val="000000" w:themeColor="text1"/>
                <w:sz w:val="18"/>
                <w:szCs w:val="18"/>
              </w:rPr>
              <w:t>ocim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color w:val="000000" w:themeColor="text1"/>
                <w:sz w:val="18"/>
                <w:szCs w:val="18"/>
                <w:shd w:val="clear" w:color="auto" w:fill="FFFFFF"/>
              </w:rPr>
              <w:t xml:space="preserve">M. </w:t>
            </w:r>
            <w:proofErr w:type="spellStart"/>
            <w:r>
              <w:rPr>
                <w:rFonts w:asciiTheme="majorBidi" w:hAnsiTheme="majorBidi" w:cstheme="majorBidi"/>
                <w:i/>
                <w:iCs/>
                <w:color w:val="000000" w:themeColor="text1"/>
                <w:sz w:val="18"/>
                <w:szCs w:val="18"/>
                <w:shd w:val="clear" w:color="auto" w:fill="FFFFFF"/>
              </w:rPr>
              <w:t>indica</w:t>
            </w:r>
            <w:proofErr w:type="spellEnd"/>
            <w:r>
              <w:rPr>
                <w:rFonts w:asciiTheme="majorBidi" w:hAnsiTheme="majorBidi" w:cstheme="majorBidi"/>
                <w:color w:val="000000" w:themeColor="text1"/>
                <w:sz w:val="18"/>
                <w:szCs w:val="18"/>
                <w:shd w:val="clear" w:color="auto" w:fill="FFFFFF"/>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23092365", "ISSN" : "14203049", "abstract" : "This study analyzed the volatile organic compounds (VOCs) of three mango varieties (Harumanis, Tong Dam and Susu) for the discrimination of authentic Harumanis from other mangoes. The VOCs of these mangoes were extracted and analysed nondestructively using Head Space-Solid Phase Micro Extraction (HS-SPME) coupled to Gas Chromatography-Mass Spectrometry (GC-MS). Prior to the analytical method, two simple sensory analyses were carried out to assess the ability of the consumers to differentiate between the Harumanis and Tong Dam mangoes as well as their preferences towards these mangoes. On the other hand, chemometrics techniques, such as principal components analysis (PCA), hierarchical clustering analysis (HCA), and discriminant analysis (DA), were used to visualise grouping tendencies of the volatile compounds detected. These techniques were successful in identifying the grouping tendencies of the mango samples according to the presence of their respective volatile compounds, thus enabling the identification of the groups of substances responsible for the discrimination between the authentic and unauthentic Harumanis mangoes. In addition, three ocimene compounds, namely beta-ocimene, trans beta-ocimene, and allo-ocimene, can be considered as chemical markers of the Harumanis mango, as these compounds exist in all Harumanis mango, regardless the different sources of the mangoes obtained.", "author" : [ { "dropping-particle" : "", "family" : "Zakaria", "given" : "Siti Raihan", "non-dropping-particle" : "", "parse-names" : false, "suffix" : "" }, { "dropping-particle" : "", "family" : "Saim", "given" : "Norashikin", "non-dropping-particle" : "", "parse-names" : false, "suffix" : "" }, { "dropping-particle" : "", "family" : "Osman", "given" : "Rozita", "non-dropping-particle" : "", "parse-names" : false, "suffix" : "" }, { "dropping-particle" : "", "family" : "Haiyee", "given" : "Zaibunnisa Abdul", "non-dropping-particle" : "", "parse-names" : false, "suffix" : "" }, { "dropping-particle" : "", "family" : "Juahir", "given" : "Hafizan", "non-dropping-particle" : "", "parse-names" : false, "suffix" : "" } ], "container-title" : "Molecules", "id" : "ITEM-1", "issue" : "9", "issued" : { "date-parts" : [ [ "2018" ] ] }, "page" : "1-10", "title" : "Combination of sensory, chromatographic, and chemometrics analysis of volatile organic compounds for the discrimination of authentic and unauthentic harumanis mangoes", "type" : "article-journal", "volume" : "23" }, "uris" : [ "http://www.mendeley.com/documents/?uuid=cf9cb0cc-6bde-4202-b1fe-45dfaaa4eed0" ] } ], "mendeley" : { "formattedCitation" : "(Zakaria, Saim, Osman, Haiyee, &amp; Juahir, 2018)", "manualFormatting" : "(Zakaria et al., 2018)", "plainTextFormattedCitation" : "(Zakaria, Saim, Osman, Haiyee, &amp; Juahir, 2018)", "previouslyFormattedCitation" : "(Zakaria, Saim, Osman, Haiyee, &amp; Juahir, 2018)" }, "properties" : { "noteIndex" : 5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Zakaria </w:t>
            </w:r>
            <w:r w:rsidR="00E00AD5" w:rsidRPr="000A1286">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Allo-ocim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color w:val="000000" w:themeColor="text1"/>
                <w:sz w:val="18"/>
                <w:szCs w:val="18"/>
                <w:shd w:val="clear" w:color="auto" w:fill="FFFFFF"/>
              </w:rPr>
              <w:t xml:space="preserve">M. </w:t>
            </w:r>
            <w:proofErr w:type="spellStart"/>
            <w:r>
              <w:rPr>
                <w:rFonts w:asciiTheme="majorBidi" w:hAnsiTheme="majorBidi" w:cstheme="majorBidi"/>
                <w:i/>
                <w:iCs/>
                <w:color w:val="000000" w:themeColor="text1"/>
                <w:sz w:val="18"/>
                <w:szCs w:val="18"/>
                <w:shd w:val="clear" w:color="auto" w:fill="FFFFFF"/>
              </w:rPr>
              <w:t>indica</w:t>
            </w:r>
            <w:proofErr w:type="spellEnd"/>
            <w:r>
              <w:rPr>
                <w:rFonts w:asciiTheme="majorBidi" w:hAnsiTheme="majorBidi" w:cstheme="majorBidi"/>
                <w:color w:val="000000" w:themeColor="text1"/>
                <w:sz w:val="18"/>
                <w:szCs w:val="18"/>
                <w:shd w:val="clear" w:color="auto" w:fill="FFFFFF"/>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3390/molecules23092365", "ISSN" : "14203049", "abstract" : "This study analyzed the volatile organic compounds (VOCs) of three mango varieties (Harumanis, Tong Dam and Susu) for the discrimination of authentic Harumanis from other mangoes. The VOCs of these mangoes were extracted and analysed nondestructively using Head Space-Solid Phase Micro Extraction (HS-SPME) coupled to Gas Chromatography-Mass Spectrometry (GC-MS). Prior to the analytical method, two simple sensory analyses were carried out to assess the ability of the consumers to differentiate between the Harumanis and Tong Dam mangoes as well as their preferences towards these mangoes. On the other hand, chemometrics techniques, such as principal components analysis (PCA), hierarchical clustering analysis (HCA), and discriminant analysis (DA), were used to visualise grouping tendencies of the volatile compounds detected. These techniques were successful in identifying the grouping tendencies of the mango samples according to the presence of their respective volatile compounds, thus enabling the identification of the groups of substances responsible for the discrimination between the authentic and unauthentic Harumanis mangoes. In addition, three ocimene compounds, namely beta-ocimene, trans beta-ocimene, and allo-ocimene, can be considered as chemical markers of the Harumanis mango, as these compounds exist in all Harumanis mango, regardless the different sources of the mangoes obtained.", "author" : [ { "dropping-particle" : "", "family" : "Zakaria", "given" : "Siti Raihan", "non-dropping-particle" : "", "parse-names" : false, "suffix" : "" }, { "dropping-particle" : "", "family" : "Saim", "given" : "Norashikin", "non-dropping-particle" : "", "parse-names" : false, "suffix" : "" }, { "dropping-particle" : "", "family" : "Osman", "given" : "Rozita", "non-dropping-particle" : "", "parse-names" : false, "suffix" : "" }, { "dropping-particle" : "", "family" : "Haiyee", "given" : "Zaibunnisa Abdul", "non-dropping-particle" : "", "parse-names" : false, "suffix" : "" }, { "dropping-particle" : "", "family" : "Juahir", "given" : "Hafizan", "non-dropping-particle" : "", "parse-names" : false, "suffix" : "" } ], "container-title" : "Molecules", "id" : "ITEM-1", "issue" : "9", "issued" : { "date-parts" : [ [ "2018" ] ] }, "page" : "1-10", "title" : "Combination of sensory, chromatographic, and chemometrics analysis of volatile organic compounds for the discrimination of authentic and unauthentic harumanis mangoes", "type" : "article-journal", "volume" : "23" }, "uris" : [ "http://www.mendeley.com/documents/?uuid=cf9cb0cc-6bde-4202-b1fe-45dfaaa4eed0" ] } ], "mendeley" : { "formattedCitation" : "(Zakaria et al., 2018)", "manualFormatting" : "(Zakaria et al., 2018)", "plainTextFormattedCitation" : "(Zakaria et al., 2018)", "previouslyFormattedCitation" : "(Zakaria et al., 2018)" }, "properties" : { "noteIndex" : 5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Zakaria </w:t>
            </w:r>
            <w:r w:rsidR="00E00AD5" w:rsidRPr="000A1286">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t>β‐</w:t>
            </w:r>
            <w:proofErr w:type="spellStart"/>
            <w:r>
              <w:rPr>
                <w:rFonts w:asciiTheme="majorBidi" w:hAnsiTheme="majorBidi" w:cstheme="majorBidi"/>
                <w:color w:val="000000" w:themeColor="text1"/>
                <w:sz w:val="18"/>
                <w:szCs w:val="18"/>
                <w:shd w:val="clear" w:color="auto" w:fill="FFFFFF"/>
              </w:rPr>
              <w:t>caryophyll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shd w:val="clear" w:color="auto" w:fill="FFFFFF"/>
              </w:rPr>
              <w:t>Mango (</w:t>
            </w:r>
            <w:r>
              <w:rPr>
                <w:rFonts w:asciiTheme="majorBidi" w:hAnsiTheme="majorBidi" w:cstheme="majorBidi"/>
                <w:i/>
                <w:iCs/>
                <w:sz w:val="18"/>
                <w:szCs w:val="18"/>
              </w:rPr>
              <w:t xml:space="preserve">M. </w:t>
            </w:r>
            <w:proofErr w:type="spellStart"/>
            <w:r>
              <w:rPr>
                <w:rFonts w:asciiTheme="majorBidi" w:hAnsiTheme="majorBidi" w:cstheme="majorBidi"/>
                <w:i/>
                <w:iCs/>
                <w:sz w:val="18"/>
                <w:szCs w:val="18"/>
              </w:rPr>
              <w:t>indica</w:t>
            </w:r>
            <w:proofErr w:type="spellEnd"/>
            <w:r>
              <w:rPr>
                <w:rFonts w:asciiTheme="majorBidi" w:hAnsiTheme="majorBidi" w:cstheme="majorBidi"/>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DOI" : "https://doi.org/10.1111/j.1365-2621.2012.03054.x", "abstract" : "Simultaneous distillation\u2013extraction combined with GC\u2010FID and GC\u2010MS were used to analyse volatile compounds from mango (Mangifera indica L. cv. Coraz\u00f3n) and to estimate the most odour\u2010active compounds in the fruit. The analyses led to the identification of 167 components, from which 128 were positively identified. The aroma\u2010active areas in the gas chromatogram were screened by the application of the aroma extract dilution analysis and by odour activity values. Eighteen odorants were considered as the most odour\u2010active compounds: (E)\u2010\u03b2\u2010damascenone, ethyl butanoate, (E,Z)\u2010nonadienal, ethyl 2\u2010methylpropanoate, (E)\u20102\u2010nonenal, (E)\u2010\u03b2\u2010ionone, terpinolene, \u03b4\u20103\u2010carene, \u03b2\u2010caryophyllene, ethyl 2\u2010methylbutanoate, limonene, myrcene, linalool, \u03b3\u2010octalactone, nonanal, methyl benzoate, 2,5\u2010dimethyl\u20104\u2010methoxy\u20103(2H)\u2010furanone and hexanal.", "author" : [ { "dropping-particle" : "", "family" : "Pino", "given" : "Jorge A", "non-dropping-particle" : "", "parse-names" : false, "suffix" : "" } ], "container-title" : "International journal of food science &amp; technology", "id" : "ITEM-1", "issue" : "9", "issued" : { "date-parts" : [ [ "2012" ] ] }, "page" : "1944-1950", "title" : "Odour\u2010active compounds in mango (Mangifera indica L. cv. Coraz\u00f3n)", "type" : "article-journal", "volume" : "47" }, "uris" : [ "http://www.mendeley.com/documents/?uuid=a7335b1d-538d-4ba8-bf96-b7790e956308" ] } ], "mendeley" : { "formattedCitation" : "(Pino, 2012)", "plainTextFormattedCitation" : "(Pino, 2012)", "previouslyFormattedCitation" : "(Pino, 2012)" }, "properties" : { "noteIndex" : 5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Pino, 2012)</w:t>
            </w:r>
            <w:r>
              <w:rPr>
                <w:rFonts w:asciiTheme="majorBidi" w:hAnsiTheme="majorBidi" w:cstheme="majorBidi"/>
                <w:color w:val="000000" w:themeColor="text1"/>
                <w:sz w:val="18"/>
                <w:szCs w:val="18"/>
                <w:shd w:val="clear" w:color="auto" w:fill="FFFFFF"/>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proofErr w:type="spellStart"/>
            <w:r>
              <w:rPr>
                <w:rFonts w:asciiTheme="majorBidi" w:hAnsiTheme="majorBidi" w:cstheme="majorBidi"/>
                <w:color w:val="000000" w:themeColor="text1"/>
                <w:sz w:val="18"/>
                <w:szCs w:val="18"/>
              </w:rPr>
              <w:t>Valenc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t>Lemon (</w:t>
            </w:r>
            <w:r>
              <w:rPr>
                <w:rFonts w:asciiTheme="majorBidi" w:hAnsiTheme="majorBidi" w:cstheme="majorBidi"/>
                <w:i/>
                <w:iCs/>
                <w:color w:val="000000" w:themeColor="text1"/>
                <w:sz w:val="18"/>
                <w:szCs w:val="18"/>
              </w:rPr>
              <w:t xml:space="preserve">Citrus </w:t>
            </w:r>
            <w:proofErr w:type="spellStart"/>
            <w:r>
              <w:rPr>
                <w:rFonts w:asciiTheme="majorBidi" w:hAnsiTheme="majorBidi" w:cstheme="majorBidi"/>
                <w:i/>
                <w:iCs/>
                <w:color w:val="000000" w:themeColor="text1"/>
                <w:sz w:val="18"/>
                <w:szCs w:val="18"/>
              </w:rPr>
              <w:t>limon</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0972-060X.2003.10643325", "ISSN" : "0972060X", "abstract" : "A steam distilled volatile oil obtained from the fruit peels of Citrus lemon belonging to Rutaceae family was analysed by capillary GC and GC-MS. The volatile oil contains 30 components of which 25 constituents comprising 95.50% of the oil were identified. The oil mainly contained monoterpenes (81.2%) and 1-limonene (37.2%) was the major characterized monoterpene followed by camphenes (12.3%) and \u03b1-terpineol (11.2%), \u03b1-phellendrene (6.5%) and 4-terpineol (6.4%). Among 13 sesquiterpenes (14.2%) identified, \u03b1-selinene (3%) was the predominant sesquit-erpene followed by caryophyllene oxide (2.5%), t-nerolidol (2.4%) and valencene (2.1%). \u00a9 2003 Taylor &amp; Francis Group, LLC.", "author" : [ { "dropping-particle" : "", "family" : "Mahalwal", "given" : "Vijender S.", "non-dropping-particle" : "", "parse-names" : false, "suffix" : "" }, { "dropping-particle" : "", "family" : "Ali", "given" : "Mohd", "non-dropping-particle" : "", "parse-names" : false, "suffix" : "" } ], "container-title" : "Journal of Essential Oil-Bearing Plants", "id" : "ITEM-1", "issue" : "1", "issued" : { "date-parts" : [ [ "2003" ] ] }, "page" : "31-35", "title" : "Volatile constituents of the fruits peels of citrus lemon (linn) burm. f", "type" : "article-journal", "volume" : "6" }, "uris" : [ "http://www.mendeley.com/documents/?uuid=bd293b14-b6a6-4606-90a0-d87638441e66" ] } ], "mendeley" : { "formattedCitation" : "(Mahalwal &amp; Ali, 2003)", "manualFormatting" : "(Mahalwal and Ali, 2003)", "plainTextFormattedCitation" : "(Mahalwal &amp; Ali, 2003)", "previouslyFormattedCitation" : "(Mahalwal &amp; Ali, 2003)"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Mahalwal and Ali, 2003)</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proofErr w:type="spellStart"/>
            <w:r>
              <w:rPr>
                <w:rFonts w:asciiTheme="majorBidi" w:hAnsiTheme="majorBidi" w:cstheme="majorBidi"/>
                <w:color w:val="000000" w:themeColor="text1"/>
                <w:sz w:val="18"/>
                <w:szCs w:val="18"/>
              </w:rPr>
              <w:t>Nerolido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Strawberry (</w:t>
            </w:r>
            <w:r>
              <w:rPr>
                <w:rFonts w:asciiTheme="majorBidi" w:hAnsiTheme="majorBidi" w:cstheme="majorBidi"/>
                <w:i/>
                <w:iCs/>
                <w:color w:val="000000" w:themeColor="text1"/>
                <w:sz w:val="18"/>
                <w:szCs w:val="18"/>
              </w:rPr>
              <w:t xml:space="preserve">F. </w:t>
            </w:r>
            <w:proofErr w:type="spellStart"/>
            <w:r>
              <w:rPr>
                <w:rFonts w:asciiTheme="majorBidi" w:hAnsiTheme="majorBidi" w:cstheme="majorBidi"/>
                <w:i/>
                <w:iCs/>
                <w:color w:val="000000" w:themeColor="text1"/>
                <w:sz w:val="18"/>
                <w:szCs w:val="18"/>
              </w:rPr>
              <w:t>ananass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2/jsfa.9039", "ISSN" : "10970010", "abstract" : "Aroma significantly contributes to flavor, which directly affects the commercial quality of strawberries. The strawberry aroma is complex as many kinds of volatile compounds are found in strawberries. In this review, we describe the current knowledge of the constituents and of the biosynthesis of strawberry volatile compounds, and the effect of postharvest treatments on aroma profiles. The characteristic strawberry volatile compounds consist of furanones, such as 2,5-dimethyl-4-hydroxy-3(2H)-furanone and 4-methoxy-2,5-dimethyl-3(2H)-furanone; esters, including ethyl butanoate, ethyl hexanoate, methyl butanoate, and methyl hexanoate; sulfur compounds such as methanethiol, and terpenoids including linalool and nerolidol. As for postharvest treatment, the present review discusses the overview of aroma volatiles in response to temperature, atmosphere, and exogenous hormones, as well as other treatments including ozone, edible coating, and ultraviolet radiation. The future prospects for strawberry volatile biosynthesis and metabolism are also presented. \u00a9 2018 Society of Chemical Industry.", "author" : [ { "dropping-particle" : "", "family" : "Yan", "given" : "Jia wei", "non-dropping-particle" : "", "parse-names" : false, "suffix" : "" }, { "dropping-particle" : "", "family" : "Ban", "given" : "Zhao jun", "non-dropping-particle" : "", "parse-names" : false, "suffix" : "" }, { "dropping-particle" : "", "family" : "Lu", "given" : "Hong yan", "non-dropping-particle" : "", "parse-names" : false, "suffix" : "" }, { "dropping-particle" : "", "family" : "Li", "given" : "Dong", "non-dropping-particle" : "", "parse-names" : false, "suffix" : "" }, { "dropping-particle" : "", "family" : "Poverenov", "given" : "Elena", "non-dropping-particle" : "", "parse-names" : false, "suffix" : "" }, { "dropping-particle" : "", "family" : "Luo", "given" : "Zi sheng", "non-dropping-particle" : "", "parse-names" : false, "suffix" : "" }, { "dropping-particle" : "", "family" : "Li", "given" : "Li", "non-dropping-particle" : "", "parse-names" : false, "suffix" : "" } ], "container-title" : "Journal of the Science of Food and Agriculture", "id" : "ITEM-1", "issue" : "12", "issued" : { "date-parts" : [ [ "2018" ] ] }, "page" : "4395-4402", "title" : "The aroma volatile repertoire in strawberry fruit: a review", "type" : "article-journal", "volume" : "98" }, "uris" : [ "http://www.mendeley.com/documents/?uuid=c4f679d5-96e7-48df-b192-581cc33efb64" ] } ], "mendeley" : { "formattedCitation" : "(J. wei Yan et al., 2018)", "manualFormatting" : "(Yan et al., 2018)", "plainTextFormattedCitation" : "(J. wei Yan et al., 2018)", "previouslyFormattedCitation" : "(J. wei Yan et al., 2018)" }, "properties" : { "noteIndex" : 7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Yan </w:t>
            </w:r>
            <w:r w:rsidR="00E00AD5" w:rsidRPr="000A1286">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8)</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T-</w:t>
            </w:r>
            <w:proofErr w:type="spellStart"/>
            <w:r>
              <w:rPr>
                <w:rFonts w:asciiTheme="majorBidi" w:hAnsiTheme="majorBidi" w:cstheme="majorBidi"/>
                <w:color w:val="000000" w:themeColor="text1"/>
                <w:sz w:val="18"/>
                <w:szCs w:val="18"/>
              </w:rPr>
              <w:t>nerolido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highlight w:val="yellow"/>
              </w:rPr>
            </w:pPr>
            <w:r>
              <w:rPr>
                <w:rFonts w:asciiTheme="majorBidi" w:hAnsiTheme="majorBidi" w:cstheme="majorBidi"/>
                <w:color w:val="000000" w:themeColor="text1"/>
                <w:sz w:val="18"/>
                <w:szCs w:val="18"/>
              </w:rPr>
              <w:t>Lemon (</w:t>
            </w:r>
            <w:r>
              <w:rPr>
                <w:rFonts w:asciiTheme="majorBidi" w:hAnsiTheme="majorBidi" w:cstheme="majorBidi"/>
                <w:i/>
                <w:iCs/>
                <w:color w:val="000000" w:themeColor="text1"/>
                <w:sz w:val="18"/>
                <w:szCs w:val="18"/>
              </w:rPr>
              <w:t xml:space="preserve">Citrus </w:t>
            </w:r>
            <w:proofErr w:type="spellStart"/>
            <w:r>
              <w:rPr>
                <w:rFonts w:asciiTheme="majorBidi" w:hAnsiTheme="majorBidi" w:cstheme="majorBidi"/>
                <w:i/>
                <w:iCs/>
                <w:color w:val="000000" w:themeColor="text1"/>
                <w:sz w:val="18"/>
                <w:szCs w:val="18"/>
              </w:rPr>
              <w:t>limon</w:t>
            </w:r>
            <w:proofErr w:type="spellEnd"/>
            <w:r>
              <w:rPr>
                <w:rFonts w:asciiTheme="majorBidi" w:hAnsiTheme="majorBidi" w:cstheme="majorBidi"/>
                <w:color w:val="000000" w:themeColor="text1"/>
                <w:sz w:val="18"/>
                <w:szCs w:val="18"/>
              </w:rPr>
              <w:t xml:space="preserve">) </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0972-060X.2003.10643325", "ISSN" : "0972060X", "abstract" : "A steam distilled volatile oil obtained from the fruit peels of Citrus lemon belonging to Rutaceae family was analysed by capillary GC and GC-MS. The volatile oil contains 30 components of which 25 constituents comprising 95.50% of the oil were identified. The oil mainly contained monoterpenes (81.2%) and 1-limonene (37.2%) was the major characterized monoterpene followed by camphenes (12.3%) and \u03b1-terpineol (11.2%), \u03b1-phellendrene (6.5%) and 4-terpineol (6.4%). Among 13 sesquiterpenes (14.2%) identified, \u03b1-selinene (3%) was the predominant sesquit-erpene followed by caryophyllene oxide (2.5%), t-nerolidol (2.4%) and valencene (2.1%). \u00a9 2003 Taylor &amp; Francis Group, LLC.", "author" : [ { "dropping-particle" : "", "family" : "Mahalwal", "given" : "Vijender S.", "non-dropping-particle" : "", "parse-names" : false, "suffix" : "" }, { "dropping-particle" : "", "family" : "Ali", "given" : "Mohd", "non-dropping-particle" : "", "parse-names" : false, "suffix" : "" } ], "container-title" : "Journal of Essential Oil-Bearing Plants", "id" : "ITEM-1", "issue" : "1", "issued" : { "date-parts" : [ [ "2003" ] ] }, "page" : "31-35", "title" : "Volatile constituents of the fruits peels of citrus lemon (linn) burm. f", "type" : "article-journal", "volume" : "6" }, "uris" : [ "http://www.mendeley.com/documents/?uuid=bd293b14-b6a6-4606-90a0-d87638441e66" ] } ], "mendeley" : { "formattedCitation" : "(Mahalwal &amp; Ali, 2003)", "manualFormatting" : "(Mahalwal and Ali, 2003)", "plainTextFormattedCitation" : "(Mahalwal &amp; Ali, 2003)", "previouslyFormattedCitation" : "(Mahalwal &amp; Ali, 2003)"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Mahalwal and Ali, </w:t>
            </w:r>
            <w:r w:rsidR="00E00AD5">
              <w:rPr>
                <w:rFonts w:asciiTheme="majorBidi" w:hAnsiTheme="majorBidi" w:cstheme="majorBidi"/>
                <w:noProof/>
                <w:color w:val="000000" w:themeColor="text1"/>
                <w:sz w:val="18"/>
                <w:szCs w:val="18"/>
              </w:rPr>
              <w:lastRenderedPageBreak/>
              <w:t>2003)</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α-</w:t>
            </w:r>
            <w:proofErr w:type="spellStart"/>
            <w:r>
              <w:rPr>
                <w:rFonts w:asciiTheme="majorBidi" w:hAnsiTheme="majorBidi" w:cstheme="majorBidi"/>
                <w:color w:val="000000" w:themeColor="text1"/>
                <w:sz w:val="18"/>
                <w:szCs w:val="18"/>
              </w:rPr>
              <w:t>selinene</w:t>
            </w:r>
            <w:proofErr w:type="spellEnd"/>
          </w:p>
        </w:tc>
        <w:tc>
          <w:tcPr>
            <w:tcW w:w="2977" w:type="dxa"/>
            <w:hideMark/>
          </w:tcPr>
          <w:p w:rsidR="00E00AD5" w:rsidRDefault="00E00AD5" w:rsidP="002B79A5">
            <w:pPr>
              <w:spacing w:line="360" w:lineRule="auto"/>
              <w:rPr>
                <w:rFonts w:asciiTheme="majorBidi" w:hAnsiTheme="majorBidi" w:cstheme="majorBidi"/>
                <w:i/>
                <w:iCs/>
                <w:color w:val="000000" w:themeColor="text1"/>
                <w:sz w:val="18"/>
                <w:szCs w:val="18"/>
              </w:rPr>
            </w:pPr>
            <w:r>
              <w:rPr>
                <w:rFonts w:asciiTheme="majorBidi" w:hAnsiTheme="majorBidi" w:cstheme="majorBidi"/>
                <w:color w:val="000000" w:themeColor="text1"/>
                <w:sz w:val="18"/>
                <w:szCs w:val="18"/>
              </w:rPr>
              <w:t>Lemon (</w:t>
            </w:r>
            <w:r>
              <w:rPr>
                <w:rFonts w:asciiTheme="majorBidi" w:hAnsiTheme="majorBidi" w:cstheme="majorBidi"/>
                <w:i/>
                <w:iCs/>
                <w:color w:val="000000" w:themeColor="text1"/>
                <w:sz w:val="18"/>
                <w:szCs w:val="18"/>
              </w:rPr>
              <w:t xml:space="preserve">Citrus </w:t>
            </w:r>
            <w:proofErr w:type="spellStart"/>
            <w:r>
              <w:rPr>
                <w:rFonts w:asciiTheme="majorBidi" w:hAnsiTheme="majorBidi" w:cstheme="majorBidi"/>
                <w:i/>
                <w:iCs/>
                <w:color w:val="000000" w:themeColor="text1"/>
                <w:sz w:val="18"/>
                <w:szCs w:val="18"/>
              </w:rPr>
              <w:t>limon</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0972-060X.2003.10643325", "ISSN" : "0972060X", "abstract" : "A steam distilled volatile oil obtained from the fruit peels of Citrus lemon belonging to Rutaceae family was analysed by capillary GC and GC-MS. The volatile oil contains 30 components of which 25 constituents comprising 95.50% of the oil were identified. The oil mainly contained monoterpenes (81.2%) and 1-limonene (37.2%) was the major characterized monoterpene followed by camphenes (12.3%) and \u03b1-terpineol (11.2%), \u03b1-phellendrene (6.5%) and 4-terpineol (6.4%). Among 13 sesquiterpenes (14.2%) identified, \u03b1-selinene (3%) was the predominant sesquit-erpene followed by caryophyllene oxide (2.5%), t-nerolidol (2.4%) and valencene (2.1%). \u00a9 2003 Taylor &amp; Francis Group, LLC.", "author" : [ { "dropping-particle" : "", "family" : "Mahalwal", "given" : "Vijender S.", "non-dropping-particle" : "", "parse-names" : false, "suffix" : "" }, { "dropping-particle" : "", "family" : "Ali", "given" : "Mohd", "non-dropping-particle" : "", "parse-names" : false, "suffix" : "" } ], "container-title" : "Journal of Essential Oil-Bearing Plants", "id" : "ITEM-1", "issue" : "1", "issued" : { "date-parts" : [ [ "2003" ] ] }, "page" : "31-35", "title" : "Volatile constituents of the fruits peels of citrus lemon (linn) burm. f", "type" : "article-journal", "volume" : "6" }, "uris" : [ "http://www.mendeley.com/documents/?uuid=bd293b14-b6a6-4606-90a0-d87638441e66" ] } ], "mendeley" : { "formattedCitation" : "(Mahalwal &amp; Ali, 2003)", "manualFormatting" : "(Mahalwal and Ali, 2003)", "plainTextFormattedCitation" : "(Mahalwal &amp; Ali, 2003)", "previouslyFormattedCitation" : "(Mahalwal &amp; Ali, 2003)"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Mahalwal and Ali, 2003)</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sz w:val="18"/>
                <w:szCs w:val="18"/>
              </w:rPr>
              <w:t>β-</w:t>
            </w:r>
            <w:proofErr w:type="spellStart"/>
            <w:r>
              <w:rPr>
                <w:rFonts w:asciiTheme="majorBidi" w:hAnsiTheme="majorBidi" w:cstheme="majorBidi"/>
                <w:sz w:val="18"/>
                <w:szCs w:val="18"/>
              </w:rPr>
              <w:t>citra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Lin, Cha, Luo, &amp; Chen, 2016)", "manualFormatting" : "(Lee et al., 2016)", "plainTextFormattedCitation" : "(Lee, Lin, Cha, Luo, &amp; Chen, 2016)", "previouslyFormattedCitation" : "(Lee, Lin, Cha, Luo, &amp; Chen, 2016)" }, "properties" : { "noteIndex" : 1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0A1286">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r>
              <w:rPr>
                <w:rFonts w:asciiTheme="majorBidi" w:hAnsiTheme="majorBidi" w:cstheme="majorBidi"/>
                <w:sz w:val="18"/>
                <w:szCs w:val="18"/>
              </w:rPr>
              <w:t>β-</w:t>
            </w:r>
            <w:proofErr w:type="spellStart"/>
            <w:r>
              <w:rPr>
                <w:rFonts w:asciiTheme="majorBidi" w:hAnsiTheme="majorBidi" w:cstheme="majorBidi"/>
                <w:sz w:val="18"/>
                <w:szCs w:val="18"/>
              </w:rPr>
              <w:t>cyclocitra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proofErr w:type="spellStart"/>
            <w:r>
              <w:rPr>
                <w:rFonts w:asciiTheme="majorBidi" w:hAnsiTheme="majorBidi" w:cstheme="majorBidi"/>
                <w:i/>
                <w:iCs/>
                <w:color w:val="000000" w:themeColor="text1"/>
                <w:sz w:val="18"/>
                <w:szCs w:val="18"/>
              </w:rPr>
              <w:t>Prunu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5.04.016", "ISSN" : "03088146", "abstract" : "The characterization of the aromatic profile of several apricot cultivars with molecular tracers in order to obtain objective data concerning the aromatic quality of this fruit was undertaken using headspace-solid phase microextraction (HS-SPME). Six apricot cultivars were selected according to their organoleptic characteristics: Iranien, Orangered, Goldrich, Hargrand, Rouge du Roussillon and A4025. The aromatic intensity of these varieties measured by HS-SPME-Olfactometry were defined and classified according to the presence and the intensity of grassy, fruity and apricot like notes. In the six varieties, 23 common volatile compounds were identified by HS-SPME-GC-MS. Finally, 10 compounds, ethyl acetate, hexyl acetate, limonene, \u03b2-cyclocitral, \u03b3-decalactone, 6-methyl-5-hepten-2-one, linalool, \u03b2-ionone, menthone and (E)-hexen-2-al were recognized by HS-SPME-GC-O as responsible of the aromatic notes involved in apricot aroma and considered as molecular tracers of apricot aromatic quality which could be utilized to discriminate apricot varieties. \u00a9 2005 Elsevier Ltd. All rights reserved.", "author" : [ { "dropping-particle" : "", "family" : "Guillot", "given" : "Sophie", "non-dropping-particle" : "", "parse-names" : false, "suffix" : "" }, { "dropping-particle" : "", "family" : "Peytavi", "given" : "Laurence", "non-dropping-particle" : "", "parse-names" : false, "suffix" : "" }, { "dropping-particle" : "", "family" : "Bureau", "given" : "Sylvie", "non-dropping-particle" : "", "parse-names" : false, "suffix" : "" }, { "dropping-particle" : "", "family" : "Boulanger", "given" : "Renaud", "non-dropping-particle" : "", "parse-names" : false, "suffix" : "" }, { "dropping-particle" : "", "family" : "Lepoutre", "given" : "Jean Paul", "non-dropping-particle" : "", "parse-names" : false, "suffix" : "" }, { "dropping-particle" : "", "family" : "Crouzet", "given" : "Jean", "non-dropping-particle" : "", "parse-names" : false, "suffix" : "" }, { "dropping-particle" : "", "family" : "Schorr-Galindo", "given" : "Sabine", "non-dropping-particle" : "", "parse-names" : false, "suffix" : "" } ], "container-title" : "Food Chemistry", "id" : "ITEM-1", "issue" : "1", "issued" : { "date-parts" : [ [ "2006" ] ] }, "page" : "147-155", "title" : "Aroma characterization of various apricot varieties using headspace-solid phase microextraction combined with gas chromatography-mass spectrometry and gas chromatography-olfactometry", "type" : "article-journal", "volume" : "96" }, "uris" : [ "http://www.mendeley.com/documents/?uuid=f7760d0a-ecdf-433e-9b14-2b26f886ece8" ] } ], "mendeley" : { "formattedCitation" : "(Guillot et al., 2006)", "plainTextFormattedCitation" : "(Guillot et al., 2006)", "previouslyFormattedCitation" : "(Guillot et al., 2006)" }, "properties" : { "noteIndex" : 9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Guillot </w:t>
            </w:r>
            <w:r w:rsidR="00E00AD5" w:rsidRPr="000A1286">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6)</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r>
              <w:rPr>
                <w:rFonts w:asciiTheme="majorBidi" w:hAnsiTheme="majorBidi" w:cstheme="majorBidi"/>
                <w:sz w:val="18"/>
                <w:szCs w:val="18"/>
              </w:rPr>
              <w:t>β-</w:t>
            </w:r>
            <w:proofErr w:type="spellStart"/>
            <w:r>
              <w:rPr>
                <w:rFonts w:asciiTheme="majorBidi" w:hAnsiTheme="majorBidi" w:cstheme="majorBidi"/>
                <w:sz w:val="18"/>
                <w:szCs w:val="18"/>
              </w:rPr>
              <w:t>citronellol</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Grape (</w:t>
            </w:r>
            <w:r>
              <w:rPr>
                <w:rFonts w:asciiTheme="majorBidi" w:hAnsiTheme="majorBidi" w:cstheme="majorBidi"/>
                <w:i/>
                <w:iCs/>
                <w:color w:val="000000" w:themeColor="text1"/>
                <w:sz w:val="18"/>
                <w:szCs w:val="18"/>
              </w:rPr>
              <w:t xml:space="preserve">V. </w:t>
            </w:r>
            <w:proofErr w:type="spellStart"/>
            <w:r>
              <w:rPr>
                <w:rFonts w:asciiTheme="majorBidi" w:hAnsiTheme="majorBidi" w:cstheme="majorBidi"/>
                <w:i/>
                <w:iCs/>
                <w:color w:val="000000" w:themeColor="text1"/>
                <w:sz w:val="18"/>
                <w:szCs w:val="18"/>
              </w:rPr>
              <w:t>rotundifolia</w:t>
            </w:r>
            <w:proofErr w:type="spellEnd"/>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07/s10068-016-0207-3", "ISSN" : "12267708", "abstract" : "Muscadine grape (Vitis rotundifolia) is a popular fruit in the Southeastern United States because of its unique aroma and strong antioxidant capacity. Volatile compounds of a locally cultivated muscadine cultivar Cowart were characterized by solid-phase microextraction coupled with GC-MS. Twenty-eight volatile compounds, including fruity short-chain esters, alcohols, terpenes, and carbonyl compounds, were detected based on mass spectra and Kovats indices. Based on principal component analysis and hierarchical clustering, the grapes in stages I and II had relatively similar flavor patterns, which were different from that in stage III. Butyl-2-butenoate, hexyl acetate, propyl acetate, ethyl trans-2-butenoate, hexyl-2-butenoate, ethyl acetate, butyl acetate, 1-octanol, ethyl hexanoate, and \u03b2- citral were present as distinct volatile chemicals in stage III, while nonanal, decanal, and \u03b2-citronellol were distinct in stage II, and myrcenol, \u03b2-ocimene, and l-limonene were biomarkers in stage I. Understanding volatile compounds at each stage can assist farmers in choosing the optimal time to harvest muscadine grapes.", "author" : [ { "dropping-particle" : "", "family" : "Lee", "given" : "Bolim", "non-dropping-particle" : "", "parse-names" : false, "suffix" : "" }, { "dropping-particle" : "", "family" : "Lin", "given" : "Pei ching", "non-dropping-particle" : "", "parse-names" : false, "suffix" : "" }, { "dropping-particle" : "", "family" : "Cha", "given" : "Hwan soo", "non-dropping-particle" : "", "parse-names" : false, "suffix" : "" }, { "dropping-particle" : "", "family" : "Luo", "given" : "Jun", "non-dropping-particle" : "", "parse-names" : false, "suffix" : "" }, { "dropping-particle" : "", "family" : "Chen", "given" : "Feng", "non-dropping-particle" : "", "parse-names" : false, "suffix" : "" } ], "container-title" : "Food Science and Biotechnology", "id" : "ITEM-1", "issue" : "5", "issued" : { "date-parts" : [ [ "2016" ] ] }, "page" : "1319-1326", "title" : "Characterization of volatile compounds in Cowart muscadine grape (Vitis rotundifolia) during ripening stages using GC-MS combined with principal component analysis", "type" : "article-journal", "volume" : "25" }, "uris" : [ "http://www.mendeley.com/documents/?uuid=0eb3bf54-4680-4271-95ee-a5f218df074f" ] } ], "mendeley" : { "formattedCitation" : "(Lee, Lin, Cha, Luo, &amp; Chen, 2016)", "manualFormatting" : "(Lee et al., 2016)", "plainTextFormattedCitation" : "(Lee, Lin, Cha, Luo, &amp; Chen, 2016)", "previouslyFormattedCitation" : "(Lee, Lin, Cha, Luo, &amp; Chen, 2016)" }, "properties" : { "noteIndex" : 10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Lee </w:t>
            </w:r>
            <w:r w:rsidR="00E00AD5" w:rsidRPr="000A1286">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16)</w:t>
            </w:r>
            <w:r>
              <w:rPr>
                <w:rFonts w:asciiTheme="majorBidi" w:hAnsiTheme="majorBidi" w:cstheme="majorBidi"/>
                <w:color w:val="000000" w:themeColor="text1"/>
                <w:sz w:val="18"/>
                <w:szCs w:val="18"/>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proofErr w:type="spellStart"/>
            <w:r>
              <w:rPr>
                <w:rFonts w:asciiTheme="majorBidi" w:hAnsiTheme="majorBidi" w:cstheme="majorBidi"/>
                <w:color w:val="000000" w:themeColor="text1"/>
                <w:sz w:val="18"/>
                <w:szCs w:val="18"/>
                <w:shd w:val="clear" w:color="auto" w:fill="FFFFFF"/>
              </w:rPr>
              <w:t>Geranyl</w:t>
            </w:r>
            <w:proofErr w:type="spellEnd"/>
            <w:r>
              <w:rPr>
                <w:rFonts w:asciiTheme="majorBidi" w:hAnsiTheme="majorBidi" w:cstheme="majorBidi"/>
                <w:color w:val="000000" w:themeColor="text1"/>
                <w:sz w:val="18"/>
                <w:szCs w:val="18"/>
                <w:shd w:val="clear" w:color="auto" w:fill="FFFFFF"/>
              </w:rPr>
              <w:t xml:space="preserve"> acetat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proofErr w:type="spellStart"/>
            <w:r>
              <w:rPr>
                <w:rFonts w:asciiTheme="majorBidi" w:hAnsiTheme="majorBidi" w:cstheme="majorBidi"/>
                <w:i/>
                <w:iCs/>
                <w:color w:val="000000" w:themeColor="text1"/>
                <w:sz w:val="18"/>
                <w:szCs w:val="18"/>
              </w:rPr>
              <w:t>Prunu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shd w:val="clear" w:color="auto" w:fill="FFFFFF"/>
              </w:rPr>
              <w:fldChar w:fldCharType="begin" w:fldLock="1"/>
            </w:r>
            <w:r w:rsidR="00E00AD5">
              <w:rPr>
                <w:rFonts w:asciiTheme="majorBidi" w:hAnsiTheme="majorBidi" w:cstheme="majorBidi"/>
                <w:color w:val="000000" w:themeColor="text1"/>
                <w:sz w:val="18"/>
                <w:szCs w:val="18"/>
                <w:shd w:val="clear" w:color="auto" w:fill="FFFFFF"/>
              </w:rPr>
              <w:instrText>ADDIN CSL_CITATION { "citationItems" : [ { "id" : "ITEM-1", "itemData" : { "author" : [ { "dropping-particle" : "", "family" : "ZHANG", "given" : "Bo", "non-dropping-particle" : "", "parse-names" : false, "suffix" : "" }, { "dropping-particle" : "", "family" : "HAN", "given" : "Shun-yu", "non-dropping-particle" : "", "parse-names" : false, "suffix" : "" }, { "dropping-particle" : "", "family" : "JIANG", "given" : "Yu-mei", "non-dropping-particle" : "", "parse-names" : false, "suffix" : "" }, { "dropping-particle" : "", "family" : "BI", "given" : "Yang", "non-dropping-particle" : "", "parse-names" : false, "suffix" : "" }, { "dropping-particle" : "", "family" : "ZHU", "given" : "Xia", "non-dropping-particle" : "", "parse-names" : false, "suffix" : "" } ], "container-title" : "Food Science", "id" : "ITEM-1", "issued" : { "date-parts" : [ [ "2008" ] ] }, "title" : "Analysis of Volatile Compounds in Apricot Fruit [J]", "type" : "article-journal", "volume" : "12" }, "uris" : [ "http://www.mendeley.com/documents/?uuid=8f01b339-6a1e-48f2-b9af-eab97c0d9e73" ] } ], "mendeley" : { "formattedCitation" : "(ZHANG, HAN, JIANG, BI, &amp; ZHU, 2008)", "manualFormatting" : "(Zhang et al., 2008)", "plainTextFormattedCitation" : "(ZHANG, HAN, JIANG, BI, &amp; ZHU, 2008)", "previouslyFormattedCitation" : "(ZHANG, HAN, JIANG, BI, &amp; ZHU, 2008)" }, "properties" : { "noteIndex" : 8 }, "schema" : "https://github.com/citation-style-language/schema/raw/master/csl-citation.json" }</w:instrText>
            </w:r>
            <w:r>
              <w:rPr>
                <w:rFonts w:asciiTheme="majorBidi" w:hAnsiTheme="majorBidi" w:cstheme="majorBidi"/>
                <w:color w:val="000000" w:themeColor="text1"/>
                <w:sz w:val="18"/>
                <w:szCs w:val="18"/>
                <w:shd w:val="clear" w:color="auto" w:fill="FFFFFF"/>
              </w:rPr>
              <w:fldChar w:fldCharType="separate"/>
            </w:r>
            <w:r w:rsidR="00E00AD5">
              <w:rPr>
                <w:rFonts w:asciiTheme="majorBidi" w:hAnsiTheme="majorBidi" w:cstheme="majorBidi"/>
                <w:noProof/>
                <w:color w:val="000000" w:themeColor="text1"/>
                <w:sz w:val="18"/>
                <w:szCs w:val="18"/>
                <w:shd w:val="clear" w:color="auto" w:fill="FFFFFF"/>
              </w:rPr>
              <w:t xml:space="preserve">(Zhang </w:t>
            </w:r>
            <w:r w:rsidR="00E00AD5" w:rsidRPr="000A1286">
              <w:rPr>
                <w:rFonts w:asciiTheme="majorBidi" w:hAnsiTheme="majorBidi" w:cstheme="majorBidi"/>
                <w:i/>
                <w:iCs/>
                <w:noProof/>
                <w:color w:val="000000" w:themeColor="text1"/>
                <w:sz w:val="18"/>
                <w:szCs w:val="18"/>
                <w:shd w:val="clear" w:color="auto" w:fill="FFFFFF"/>
              </w:rPr>
              <w:t>et al</w:t>
            </w:r>
            <w:r w:rsidR="00E00AD5">
              <w:rPr>
                <w:rFonts w:asciiTheme="majorBidi" w:hAnsiTheme="majorBidi" w:cstheme="majorBidi"/>
                <w:noProof/>
                <w:color w:val="000000" w:themeColor="text1"/>
                <w:sz w:val="18"/>
                <w:szCs w:val="18"/>
                <w:shd w:val="clear" w:color="auto" w:fill="FFFFFF"/>
              </w:rPr>
              <w:t>., 2008)</w:t>
            </w:r>
            <w:r>
              <w:rPr>
                <w:rFonts w:asciiTheme="majorBidi" w:hAnsiTheme="majorBidi" w:cstheme="majorBidi"/>
                <w:color w:val="000000" w:themeColor="text1"/>
                <w:sz w:val="18"/>
                <w:szCs w:val="18"/>
                <w:shd w:val="clear" w:color="auto" w:fill="FFFFFF"/>
              </w:rPr>
              <w:fldChar w:fldCharType="end"/>
            </w:r>
          </w:p>
        </w:tc>
      </w:tr>
      <w:tr w:rsidR="00E00AD5" w:rsidTr="002B79A5">
        <w:trPr>
          <w:trHeight w:val="7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color w:val="000000" w:themeColor="text1"/>
                <w:sz w:val="18"/>
                <w:szCs w:val="18"/>
                <w:shd w:val="clear" w:color="auto" w:fill="FFFFFF"/>
              </w:rPr>
            </w:pPr>
            <w:proofErr w:type="spellStart"/>
            <w:r>
              <w:rPr>
                <w:rFonts w:asciiTheme="majorBidi" w:hAnsiTheme="majorBidi" w:cstheme="majorBidi"/>
                <w:sz w:val="18"/>
                <w:szCs w:val="18"/>
              </w:rPr>
              <w:t>Mentho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Apricot (</w:t>
            </w:r>
            <w:proofErr w:type="spellStart"/>
            <w:r>
              <w:rPr>
                <w:rFonts w:asciiTheme="majorBidi" w:hAnsiTheme="majorBidi" w:cstheme="majorBidi"/>
                <w:i/>
                <w:iCs/>
                <w:color w:val="000000" w:themeColor="text1"/>
                <w:sz w:val="18"/>
                <w:szCs w:val="18"/>
              </w:rPr>
              <w:t>Prunus</w:t>
            </w:r>
            <w:proofErr w:type="spellEnd"/>
            <w:r>
              <w:rPr>
                <w:rFonts w:asciiTheme="majorBidi" w:hAnsiTheme="majorBidi" w:cstheme="majorBidi"/>
                <w:color w:val="000000" w:themeColor="text1"/>
                <w:sz w:val="18"/>
                <w:szCs w:val="18"/>
              </w:rPr>
              <w:t xml:space="preserve"> spp.)</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shd w:val="clear" w:color="auto" w:fill="FFFFFF"/>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16/j.foodchem.2005.04.016", "ISSN" : "03088146", "abstract" : "The characterization of the aromatic profile of several apricot cultivars with molecular tracers in order to obtain objective data concerning the aromatic quality of this fruit was undertaken using headspace-solid phase microextraction (HS-SPME). Six apricot cultivars were selected according to their organoleptic characteristics: Iranien, Orangered, Goldrich, Hargrand, Rouge du Roussillon and A4025. The aromatic intensity of these varieties measured by HS-SPME-Olfactometry were defined and classified according to the presence and the intensity of grassy, fruity and apricot like notes. In the six varieties, 23 common volatile compounds were identified by HS-SPME-GC-MS. Finally, 10 compounds, ethyl acetate, hexyl acetate, limonene, \u03b2-cyclocitral, \u03b3-decalactone, 6-methyl-5-hepten-2-one, linalool, \u03b2-ionone, menthone and (E)-hexen-2-al were recognized by HS-SPME-GC-O as responsible of the aromatic notes involved in apricot aroma and considered as molecular tracers of apricot aromatic quality which could be utilized to discriminate apricot varieties. \u00a9 2005 Elsevier Ltd. All rights reserved.", "author" : [ { "dropping-particle" : "", "family" : "Guillot", "given" : "Sophie", "non-dropping-particle" : "", "parse-names" : false, "suffix" : "" }, { "dropping-particle" : "", "family" : "Peytavi", "given" : "Laurence", "non-dropping-particle" : "", "parse-names" : false, "suffix" : "" }, { "dropping-particle" : "", "family" : "Bureau", "given" : "Sylvie", "non-dropping-particle" : "", "parse-names" : false, "suffix" : "" }, { "dropping-particle" : "", "family" : "Boulanger", "given" : "Renaud", "non-dropping-particle" : "", "parse-names" : false, "suffix" : "" }, { "dropping-particle" : "", "family" : "Lepoutre", "given" : "Jean Paul", "non-dropping-particle" : "", "parse-names" : false, "suffix" : "" }, { "dropping-particle" : "", "family" : "Crouzet", "given" : "Jean", "non-dropping-particle" : "", "parse-names" : false, "suffix" : "" }, { "dropping-particle" : "", "family" : "Schorr-Galindo", "given" : "Sabine", "non-dropping-particle" : "", "parse-names" : false, "suffix" : "" } ], "container-title" : "Food Chemistry", "id" : "ITEM-1", "issue" : "1", "issued" : { "date-parts" : [ [ "2006" ] ] }, "page" : "147-155", "title" : "Aroma characterization of various apricot varieties using headspace-solid phase microextraction combined with gas chromatography-mass spectrometry and gas chromatography-olfactometry", "type" : "article-journal", "volume" : "96" }, "uris" : [ "http://www.mendeley.com/documents/?uuid=f7760d0a-ecdf-433e-9b14-2b26f886ece8" ] } ], "mendeley" : { "formattedCitation" : "(Guillot et al., 2006)", "plainTextFormattedCitation" : "(Guillot et al., 2006)", "previouslyFormattedCitation" : "(Guillot et al., 2006)" }, "properties" : { "noteIndex" : 9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 xml:space="preserve">(Guillot </w:t>
            </w:r>
            <w:r w:rsidR="00E00AD5" w:rsidRPr="000A1286">
              <w:rPr>
                <w:rFonts w:asciiTheme="majorBidi" w:hAnsiTheme="majorBidi" w:cstheme="majorBidi"/>
                <w:i/>
                <w:iCs/>
                <w:noProof/>
                <w:color w:val="000000" w:themeColor="text1"/>
                <w:sz w:val="18"/>
                <w:szCs w:val="18"/>
              </w:rPr>
              <w:t>et al</w:t>
            </w:r>
            <w:r w:rsidR="00E00AD5">
              <w:rPr>
                <w:rFonts w:asciiTheme="majorBidi" w:hAnsiTheme="majorBidi" w:cstheme="majorBidi"/>
                <w:noProof/>
                <w:color w:val="000000" w:themeColor="text1"/>
                <w:sz w:val="18"/>
                <w:szCs w:val="18"/>
              </w:rPr>
              <w:t>., 2006)</w:t>
            </w:r>
            <w:r>
              <w:rPr>
                <w:rFonts w:asciiTheme="majorBidi"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hAnsiTheme="majorBidi" w:cstheme="majorBidi"/>
                <w:sz w:val="18"/>
                <w:szCs w:val="18"/>
              </w:rPr>
            </w:pPr>
            <w:r>
              <w:rPr>
                <w:rFonts w:asciiTheme="majorBidi" w:eastAsia="AdvEPSTIM" w:hAnsiTheme="majorBidi" w:cstheme="majorBidi"/>
                <w:color w:val="000000" w:themeColor="text1"/>
                <w:sz w:val="18"/>
                <w:szCs w:val="18"/>
              </w:rPr>
              <w:t>γ-</w:t>
            </w:r>
            <w:proofErr w:type="spellStart"/>
            <w:r>
              <w:rPr>
                <w:rFonts w:asciiTheme="majorBidi" w:eastAsia="AdvEPSTIM" w:hAnsiTheme="majorBidi" w:cstheme="majorBidi"/>
                <w:color w:val="000000" w:themeColor="text1"/>
                <w:sz w:val="18"/>
                <w:szCs w:val="18"/>
              </w:rPr>
              <w:t>terpinene</w:t>
            </w:r>
            <w:proofErr w:type="spellEnd"/>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ange (</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hAnsiTheme="majorBidi" w:cstheme="majorBidi"/>
                <w:color w:val="000000" w:themeColor="text1"/>
                <w:sz w:val="18"/>
                <w:szCs w:val="18"/>
              </w:rPr>
            </w:pPr>
            <w:r>
              <w:rPr>
                <w:rFonts w:asciiTheme="majorBidi" w:eastAsia="AdvEPSTIM" w:hAnsiTheme="majorBidi" w:cstheme="majorBidi"/>
                <w:color w:val="000000" w:themeColor="text1"/>
                <w:sz w:val="18"/>
                <w:szCs w:val="18"/>
              </w:rPr>
              <w:fldChar w:fldCharType="begin" w:fldLock="1"/>
            </w:r>
            <w:r w:rsidR="00E00AD5">
              <w:rPr>
                <w:rFonts w:asciiTheme="majorBidi" w:eastAsia="AdvEPSTIM"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mendeley" : { "formattedCitation" : "(Mirhosseini, Salmah, Nazimah, &amp; Tan, 2007)", "manualFormatting" : "(Mirhosseini et al., 2007)", "plainTextFormattedCitation" : "(Mirhosseini, Salmah, Nazimah, &amp; Tan, 2007)", "previouslyFormattedCitation" : "(Mirhosseini, Salmah, Nazimah, &amp; Tan, 2007)" }, "properties" : { "noteIndex" : 8 }, "schema" : "https://github.com/citation-style-language/schema/raw/master/csl-citation.json" }</w:instrText>
            </w:r>
            <w:r>
              <w:rPr>
                <w:rFonts w:asciiTheme="majorBidi" w:eastAsia="AdvEPSTIM" w:hAnsiTheme="majorBidi" w:cstheme="majorBidi"/>
                <w:color w:val="000000" w:themeColor="text1"/>
                <w:sz w:val="18"/>
                <w:szCs w:val="18"/>
              </w:rPr>
              <w:fldChar w:fldCharType="separate"/>
            </w:r>
            <w:r w:rsidR="00E00AD5">
              <w:rPr>
                <w:rFonts w:asciiTheme="majorBidi" w:eastAsia="AdvEPSTIM" w:hAnsiTheme="majorBidi" w:cstheme="majorBidi"/>
                <w:noProof/>
                <w:color w:val="000000" w:themeColor="text1"/>
                <w:sz w:val="18"/>
                <w:szCs w:val="18"/>
              </w:rPr>
              <w:t xml:space="preserve">(Mirhosseini </w:t>
            </w:r>
            <w:r w:rsidR="00E00AD5" w:rsidRPr="000A1286">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2007)</w:t>
            </w:r>
            <w:r>
              <w:rPr>
                <w:rFonts w:asciiTheme="majorBidi" w:eastAsia="AdvEPSTIM"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hideMark/>
          </w:tcPr>
          <w:p w:rsidR="00E00AD5" w:rsidRDefault="00E00AD5" w:rsidP="002B79A5">
            <w:pPr>
              <w:spacing w:line="360" w:lineRule="auto"/>
              <w:rPr>
                <w:rFonts w:asciiTheme="majorBidi" w:eastAsia="AdvEPSTIM" w:hAnsiTheme="majorBidi" w:cstheme="majorBidi"/>
                <w:color w:val="000000" w:themeColor="text1"/>
                <w:sz w:val="18"/>
                <w:szCs w:val="18"/>
              </w:rPr>
            </w:pPr>
            <w:r>
              <w:rPr>
                <w:rFonts w:asciiTheme="majorBidi" w:eastAsia="AdvEPSTIM" w:hAnsiTheme="majorBidi" w:cstheme="majorBidi"/>
                <w:color w:val="000000" w:themeColor="text1"/>
                <w:sz w:val="18"/>
                <w:szCs w:val="18"/>
              </w:rPr>
              <w:t>3-carene</w:t>
            </w:r>
          </w:p>
        </w:tc>
        <w:tc>
          <w:tcPr>
            <w:tcW w:w="2977" w:type="dxa"/>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Orange (</w:t>
            </w:r>
            <w:r>
              <w:rPr>
                <w:rFonts w:asciiTheme="majorBidi" w:hAnsiTheme="majorBidi" w:cstheme="majorBidi"/>
                <w:i/>
                <w:iCs/>
                <w:color w:val="000000" w:themeColor="text1"/>
                <w:sz w:val="18"/>
                <w:szCs w:val="18"/>
              </w:rPr>
              <w:t xml:space="preserve">Citrus </w:t>
            </w:r>
            <w:r>
              <w:rPr>
                <w:rFonts w:asciiTheme="majorBidi" w:hAnsiTheme="majorBidi" w:cstheme="majorBidi"/>
                <w:color w:val="000000" w:themeColor="text1"/>
                <w:sz w:val="18"/>
                <w:szCs w:val="18"/>
              </w:rPr>
              <w:t>spp</w:t>
            </w:r>
            <w:r>
              <w:rPr>
                <w:rFonts w:asciiTheme="majorBidi" w:hAnsiTheme="majorBidi" w:cstheme="majorBidi"/>
                <w:i/>
                <w:iCs/>
                <w:color w:val="000000" w:themeColor="text1"/>
                <w:sz w:val="18"/>
                <w:szCs w:val="18"/>
              </w:rPr>
              <w:t>.</w:t>
            </w:r>
            <w:r>
              <w:rPr>
                <w:rFonts w:asciiTheme="majorBidi" w:hAnsiTheme="majorBidi" w:cstheme="majorBidi"/>
                <w:color w:val="000000" w:themeColor="text1"/>
                <w:sz w:val="18"/>
                <w:szCs w:val="18"/>
              </w:rPr>
              <w:t>)</w:t>
            </w:r>
          </w:p>
        </w:tc>
        <w:tc>
          <w:tcPr>
            <w:tcW w:w="2404" w:type="dxa"/>
            <w:hideMark/>
          </w:tcPr>
          <w:p w:rsidR="00E00AD5" w:rsidRDefault="005F5014" w:rsidP="002B79A5">
            <w:pPr>
              <w:spacing w:line="360" w:lineRule="auto"/>
              <w:rPr>
                <w:rFonts w:asciiTheme="majorBidi" w:eastAsia="AdvEPSTIM" w:hAnsiTheme="majorBidi" w:cstheme="majorBidi"/>
                <w:color w:val="000000" w:themeColor="text1"/>
                <w:sz w:val="18"/>
                <w:szCs w:val="18"/>
              </w:rPr>
            </w:pPr>
            <w:r>
              <w:rPr>
                <w:rFonts w:asciiTheme="majorBidi" w:eastAsia="AdvEPSTIM" w:hAnsiTheme="majorBidi" w:cstheme="majorBidi"/>
                <w:color w:val="000000" w:themeColor="text1"/>
                <w:sz w:val="18"/>
                <w:szCs w:val="18"/>
              </w:rPr>
              <w:fldChar w:fldCharType="begin" w:fldLock="1"/>
            </w:r>
            <w:r w:rsidR="00E00AD5">
              <w:rPr>
                <w:rFonts w:asciiTheme="majorBidi" w:eastAsia="AdvEPSTIM" w:hAnsiTheme="majorBidi" w:cstheme="majorBidi"/>
                <w:color w:val="000000" w:themeColor="text1"/>
                <w:sz w:val="18"/>
                <w:szCs w:val="18"/>
              </w:rPr>
              <w:instrText>ADDIN CSL_CITATION { "citationItems" : [ { "id" : "ITEM-1", "itemData" : { "DOI" : "10.1016/j.foodchem.2007.04.039", "ISSN" : "03088146", "abstract" : "Headspace solid-phase microextraction (HS-SPME) gas chromatography was used to analyze target flavor compounds in orange beverage emulsion. The effects of SPME fiber (PDMS 100 \u03bcm, CAR/PDMS 75 \u03bcm, PDMS/DVB 65 \u03bcm and DVB/CAR/PDMS 50/30 \u03bcm), adsorption temperature (25-45 \u00b0C), adsorption time (5-25 min), sample concentration (1-100%), sample amount (5-12.5 g), pH (2.5-9.5), salt type (K2CO3, Na2CO3, NaCl and Na2SO4), salt amounts (0-30%) and stirring mode were studied to develop HS-SPME condition for obtaining the highest extraction efficiency and aroma recovery. For the head space volatile extraction, the optimum conditions were: CAR/PDMS fiber, adsorption at 45 \u00b0C for 15 min, 5 g of diluted beverage emulsion (1:100), 15% (w/w) of NaCl with stirring and original pH 4. The main volatile flavor compounds were: limonene, 94.9%; myrcene, 1.2%; ethyl butyrate, 1.1%; \u03b3-terpinene, 0.41%; linalool, 0.36%; 3-carene, 0.16%; decanal, 0.12%; ethyl acetate, 0.1%; 1-octanol, 0.06%; geranial, 0.05%; \u03b2-pinene, 0.04%; octanal, 0.03%; \u03b1-pinene, 0.03%; and neral, 0.03%. The linearity was very good in the considered concentration ranges (R2 \u2265 0.97). Average recoveries ranged from 88.3% to 121.7% and showed good accuracy for the proposed analytical method. Average relative standard deviation (RSD) for five replicate analyses was found to be less than 14%. The limit of detection (LOD) ranged from 0.06 to 2.27 mg/l for all volatile flavor compounds and confirmed the feasibility of the HS-SPME technique for headspace analysis of orange beverage emulsion. The method was successfully applied for headspace analysis of five commercial orange beverage emulsions. \u00a9 2007 Elsevier Ltd. All rights reserved.", "author" : [ { "dropping-particle" : "", "family" : "Mirhosseini", "given" : "H.", "non-dropping-particle" : "", "parse-names" : false, "suffix" : "" }, { "dropping-particle" : "", "family" : "Salmah", "given" : "Y.", "non-dropping-particle" : "", "parse-names" : false, "suffix" : "" }, { "dropping-particle" : "", "family" : "Nazimah", "given" : "S. A.H.", "non-dropping-particle" : "", "parse-names" : false, "suffix" : "" }, { "dropping-particle" : "", "family" : "Tan", "given" : "C. P.", "non-dropping-particle" : "", "parse-names" : false, "suffix" : "" } ], "container-title" : "Food Chemistry", "id" : "ITEM-1", "issue" : "4", "issued" : { "date-parts" : [ [ "2007" ] ] }, "page" : "1659-1670", "title" : "Solid-phase microextraction for headspace analysis of key volatile compounds in orange beverage emulsion", "type" : "article-journal", "volume" : "105" }, "uris" : [ "http://www.mendeley.com/documents/?uuid=68b4c661-8175-41f1-b8f9-cb7e2a7a553b" ] } ], "mendeley" : { "formattedCitation" : "(Mirhosseini et al., 2007)", "manualFormatting" : "(Mirhosseini et al., 2007)", "plainTextFormattedCitation" : "(Mirhosseini et al., 2007)", "previouslyFormattedCitation" : "(Mirhosseini et al., 2007)" }, "properties" : { "noteIndex" : 8 }, "schema" : "https://github.com/citation-style-language/schema/raw/master/csl-citation.json" }</w:instrText>
            </w:r>
            <w:r>
              <w:rPr>
                <w:rFonts w:asciiTheme="majorBidi" w:eastAsia="AdvEPSTIM" w:hAnsiTheme="majorBidi" w:cstheme="majorBidi"/>
                <w:color w:val="000000" w:themeColor="text1"/>
                <w:sz w:val="18"/>
                <w:szCs w:val="18"/>
              </w:rPr>
              <w:fldChar w:fldCharType="separate"/>
            </w:r>
            <w:r w:rsidR="00E00AD5">
              <w:rPr>
                <w:rFonts w:asciiTheme="majorBidi" w:eastAsia="AdvEPSTIM" w:hAnsiTheme="majorBidi" w:cstheme="majorBidi"/>
                <w:noProof/>
                <w:color w:val="000000" w:themeColor="text1"/>
                <w:sz w:val="18"/>
                <w:szCs w:val="18"/>
              </w:rPr>
              <w:t xml:space="preserve">(Mirhosseini </w:t>
            </w:r>
            <w:r w:rsidR="00E00AD5" w:rsidRPr="000A1286">
              <w:rPr>
                <w:rFonts w:asciiTheme="majorBidi" w:eastAsia="AdvEPSTIM" w:hAnsiTheme="majorBidi" w:cstheme="majorBidi"/>
                <w:i/>
                <w:iCs/>
                <w:noProof/>
                <w:color w:val="000000" w:themeColor="text1"/>
                <w:sz w:val="18"/>
                <w:szCs w:val="18"/>
              </w:rPr>
              <w:t>et al</w:t>
            </w:r>
            <w:r w:rsidR="00E00AD5">
              <w:rPr>
                <w:rFonts w:asciiTheme="majorBidi" w:eastAsia="AdvEPSTIM" w:hAnsiTheme="majorBidi" w:cstheme="majorBidi"/>
                <w:noProof/>
                <w:color w:val="000000" w:themeColor="text1"/>
                <w:sz w:val="18"/>
                <w:szCs w:val="18"/>
              </w:rPr>
              <w:t>., 2007)</w:t>
            </w:r>
            <w:r>
              <w:rPr>
                <w:rFonts w:asciiTheme="majorBidi" w:eastAsia="AdvEPSTIM" w:hAnsiTheme="majorBidi" w:cstheme="majorBidi"/>
                <w:color w:val="000000" w:themeColor="text1"/>
                <w:sz w:val="18"/>
                <w:szCs w:val="18"/>
              </w:rPr>
              <w:fldChar w:fldCharType="end"/>
            </w:r>
          </w:p>
        </w:tc>
      </w:tr>
      <w:tr w:rsidR="00E00AD5" w:rsidTr="002B79A5">
        <w:trPr>
          <w:trHeight w:val="140"/>
        </w:trPr>
        <w:tc>
          <w:tcPr>
            <w:tcW w:w="0" w:type="auto"/>
            <w:vMerge/>
            <w:tcBorders>
              <w:top w:val="nil"/>
              <w:left w:val="nil"/>
              <w:bottom w:val="single" w:sz="12" w:space="0" w:color="auto"/>
              <w:right w:val="nil"/>
            </w:tcBorders>
            <w:vAlign w:val="center"/>
            <w:hideMark/>
          </w:tcPr>
          <w:p w:rsidR="00E00AD5" w:rsidRDefault="00E00AD5" w:rsidP="002B79A5">
            <w:pPr>
              <w:rPr>
                <w:rFonts w:asciiTheme="majorBidi" w:hAnsiTheme="majorBidi" w:cstheme="majorBidi"/>
                <w:color w:val="000000" w:themeColor="text1"/>
                <w:sz w:val="18"/>
                <w:szCs w:val="18"/>
              </w:rPr>
            </w:pPr>
          </w:p>
        </w:tc>
        <w:tc>
          <w:tcPr>
            <w:tcW w:w="1984" w:type="dxa"/>
            <w:tcBorders>
              <w:top w:val="nil"/>
              <w:left w:val="nil"/>
              <w:bottom w:val="single" w:sz="12" w:space="0" w:color="auto"/>
              <w:right w:val="nil"/>
            </w:tcBorders>
            <w:hideMark/>
          </w:tcPr>
          <w:p w:rsidR="00E00AD5" w:rsidRDefault="00E00AD5" w:rsidP="002B79A5">
            <w:pPr>
              <w:spacing w:line="360" w:lineRule="auto"/>
              <w:rPr>
                <w:rFonts w:asciiTheme="majorBidi" w:eastAsia="AdvEPSTIM" w:hAnsiTheme="majorBidi" w:cstheme="majorBidi"/>
                <w:color w:val="000000" w:themeColor="text1"/>
                <w:sz w:val="18"/>
                <w:szCs w:val="18"/>
              </w:rPr>
            </w:pPr>
            <w:r>
              <w:rPr>
                <w:rFonts w:asciiTheme="majorBidi" w:hAnsiTheme="majorBidi" w:cstheme="majorBidi"/>
                <w:color w:val="000000" w:themeColor="text1"/>
                <w:sz w:val="18"/>
                <w:szCs w:val="18"/>
              </w:rPr>
              <w:t>Camphene</w:t>
            </w:r>
          </w:p>
        </w:tc>
        <w:tc>
          <w:tcPr>
            <w:tcW w:w="2977" w:type="dxa"/>
            <w:tcBorders>
              <w:top w:val="nil"/>
              <w:left w:val="nil"/>
              <w:bottom w:val="single" w:sz="12" w:space="0" w:color="auto"/>
              <w:right w:val="nil"/>
            </w:tcBorders>
            <w:hideMark/>
          </w:tcPr>
          <w:p w:rsidR="00E00AD5" w:rsidRDefault="00E00AD5" w:rsidP="002B79A5">
            <w:pPr>
              <w:spacing w:line="360" w:lineRule="auto"/>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Lemon (</w:t>
            </w:r>
            <w:r>
              <w:rPr>
                <w:rFonts w:asciiTheme="majorBidi" w:hAnsiTheme="majorBidi" w:cstheme="majorBidi"/>
                <w:i/>
                <w:iCs/>
                <w:color w:val="000000" w:themeColor="text1"/>
                <w:sz w:val="18"/>
                <w:szCs w:val="18"/>
              </w:rPr>
              <w:t xml:space="preserve">Citrus </w:t>
            </w:r>
            <w:proofErr w:type="spellStart"/>
            <w:r>
              <w:rPr>
                <w:rFonts w:asciiTheme="majorBidi" w:hAnsiTheme="majorBidi" w:cstheme="majorBidi"/>
                <w:i/>
                <w:iCs/>
                <w:color w:val="000000" w:themeColor="text1"/>
                <w:sz w:val="18"/>
                <w:szCs w:val="18"/>
              </w:rPr>
              <w:t>limon</w:t>
            </w:r>
            <w:proofErr w:type="spellEnd"/>
            <w:r>
              <w:rPr>
                <w:rFonts w:asciiTheme="majorBidi" w:hAnsiTheme="majorBidi" w:cstheme="majorBidi"/>
                <w:color w:val="000000" w:themeColor="text1"/>
                <w:sz w:val="18"/>
                <w:szCs w:val="18"/>
              </w:rPr>
              <w:t>)</w:t>
            </w:r>
          </w:p>
        </w:tc>
        <w:tc>
          <w:tcPr>
            <w:tcW w:w="2404" w:type="dxa"/>
            <w:tcBorders>
              <w:top w:val="nil"/>
              <w:left w:val="nil"/>
              <w:bottom w:val="single" w:sz="12" w:space="0" w:color="auto"/>
              <w:right w:val="nil"/>
            </w:tcBorders>
            <w:hideMark/>
          </w:tcPr>
          <w:p w:rsidR="00E00AD5" w:rsidRDefault="005F5014" w:rsidP="002B79A5">
            <w:pPr>
              <w:spacing w:line="360" w:lineRule="auto"/>
              <w:rPr>
                <w:rFonts w:asciiTheme="majorBidi" w:eastAsia="AdvEPSTIM" w:hAnsiTheme="majorBidi" w:cstheme="majorBidi"/>
                <w:color w:val="000000" w:themeColor="text1"/>
                <w:sz w:val="18"/>
                <w:szCs w:val="18"/>
              </w:rPr>
            </w:pPr>
            <w:r>
              <w:rPr>
                <w:rFonts w:asciiTheme="majorBidi" w:hAnsiTheme="majorBidi" w:cstheme="majorBidi"/>
                <w:color w:val="000000" w:themeColor="text1"/>
                <w:sz w:val="18"/>
                <w:szCs w:val="18"/>
              </w:rPr>
              <w:fldChar w:fldCharType="begin" w:fldLock="1"/>
            </w:r>
            <w:r w:rsidR="00E00AD5">
              <w:rPr>
                <w:rFonts w:asciiTheme="majorBidi" w:hAnsiTheme="majorBidi" w:cstheme="majorBidi"/>
                <w:color w:val="000000" w:themeColor="text1"/>
                <w:sz w:val="18"/>
                <w:szCs w:val="18"/>
              </w:rPr>
              <w:instrText>ADDIN CSL_CITATION { "citationItems" : [ { "id" : "ITEM-1", "itemData" : { "DOI" : "10.1080/0972-060X.2003.10643325", "ISSN" : "0972060X", "abstract" : "A steam distilled volatile oil obtained from the fruit peels of Citrus lemon belonging to Rutaceae family was analysed by capillary GC and GC-MS. The volatile oil contains 30 components of which 25 constituents comprising 95.50% of the oil were identified. The oil mainly contained monoterpenes (81.2%) and 1-limonene (37.2%) was the major characterized monoterpene followed by camphenes (12.3%) and \u03b1-terpineol (11.2%), \u03b1-phellendrene (6.5%) and 4-terpineol (6.4%). Among 13 sesquiterpenes (14.2%) identified, \u03b1-selinene (3%) was the predominant sesquit-erpene followed by caryophyllene oxide (2.5%), t-nerolidol (2.4%) and valencene (2.1%). \u00a9 2003 Taylor &amp; Francis Group, LLC.", "author" : [ { "dropping-particle" : "", "family" : "Mahalwal", "given" : "Vijender S.", "non-dropping-particle" : "", "parse-names" : false, "suffix" : "" }, { "dropping-particle" : "", "family" : "Ali", "given" : "Mohd", "non-dropping-particle" : "", "parse-names" : false, "suffix" : "" } ], "container-title" : "Journal of Essential Oil-Bearing Plants", "id" : "ITEM-1", "issue" : "1", "issued" : { "date-parts" : [ [ "2003" ] ] }, "page" : "31-35", "title" : "Volatile constituents of the fruits peels of citrus lemon (linn) burm. f", "type" : "article-journal", "volume" : "6" }, "uris" : [ "http://www.mendeley.com/documents/?uuid=bd293b14-b6a6-4606-90a0-d87638441e66" ] } ], "mendeley" : { "formattedCitation" : "(Mahalwal &amp; Ali, 2003)", "manualFormatting" : "(Mahalwal and Ali, 2003)", "plainTextFormattedCitation" : "(Mahalwal &amp; Ali, 2003)", "previouslyFormattedCitation" : "(Mahalwal &amp; Ali, 2003)" }, "properties" : { "noteIndex" : 8 }, "schema" : "https://github.com/citation-style-language/schema/raw/master/csl-citation.json" }</w:instrText>
            </w:r>
            <w:r>
              <w:rPr>
                <w:rFonts w:asciiTheme="majorBidi" w:hAnsiTheme="majorBidi" w:cstheme="majorBidi"/>
                <w:color w:val="000000" w:themeColor="text1"/>
                <w:sz w:val="18"/>
                <w:szCs w:val="18"/>
              </w:rPr>
              <w:fldChar w:fldCharType="separate"/>
            </w:r>
            <w:r w:rsidR="00E00AD5">
              <w:rPr>
                <w:rFonts w:asciiTheme="majorBidi" w:hAnsiTheme="majorBidi" w:cstheme="majorBidi"/>
                <w:noProof/>
                <w:color w:val="000000" w:themeColor="text1"/>
                <w:sz w:val="18"/>
                <w:szCs w:val="18"/>
              </w:rPr>
              <w:t>(Mahalwal and Ali, 2003)</w:t>
            </w:r>
            <w:r>
              <w:rPr>
                <w:rFonts w:asciiTheme="majorBidi" w:hAnsiTheme="majorBidi" w:cstheme="majorBidi"/>
                <w:color w:val="000000" w:themeColor="text1"/>
                <w:sz w:val="18"/>
                <w:szCs w:val="18"/>
              </w:rPr>
              <w:fldChar w:fldCharType="end"/>
            </w:r>
          </w:p>
        </w:tc>
      </w:tr>
    </w:tbl>
    <w:p w:rsidR="00E00AD5" w:rsidRDefault="00E00AD5"/>
    <w:sectPr w:rsidR="00E00AD5" w:rsidSect="005F501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HPFA J+ Helvetica Neue LT Std">
    <w:altName w:val="Arial"/>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dvGulliv-R">
    <w:altName w:val="MS Gothic"/>
    <w:panose1 w:val="00000000000000000000"/>
    <w:charset w:val="80"/>
    <w:family w:val="auto"/>
    <w:notTrueType/>
    <w:pitch w:val="default"/>
    <w:sig w:usb0="00000000" w:usb1="08070000" w:usb2="00000010" w:usb3="00000000" w:csb0="00020000" w:csb1="00000000"/>
  </w:font>
  <w:font w:name="AdvEPSTIM">
    <w:altName w:val="MS Gothic"/>
    <w:panose1 w:val="00000000000000000000"/>
    <w:charset w:val="80"/>
    <w:family w:val="auto"/>
    <w:notTrueType/>
    <w:pitch w:val="default"/>
    <w:sig w:usb0="00000001" w:usb1="08070000" w:usb2="00000010" w:usb3="00000000" w:csb0="00020000" w:csb1="00000000"/>
  </w:font>
  <w:font w:name="OneGulliverA">
    <w:altName w:val="MS Gothic"/>
    <w:panose1 w:val="00000000000000000000"/>
    <w:charset w:val="80"/>
    <w:family w:val="auto"/>
    <w:notTrueType/>
    <w:pitch w:val="default"/>
    <w:sig w:usb0="00000000"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CA6AAB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AEE0AB4"/>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24633A2"/>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ECA2C14"/>
    <w:lvl w:ilvl="0">
      <w:start w:val="1"/>
      <w:numFmt w:val="decimal"/>
      <w:pStyle w:val="ListNumber2"/>
      <w:lvlText w:val="%1."/>
      <w:lvlJc w:val="left"/>
      <w:pPr>
        <w:tabs>
          <w:tab w:val="num" w:pos="720"/>
        </w:tabs>
        <w:ind w:left="720" w:hanging="360"/>
      </w:pPr>
    </w:lvl>
  </w:abstractNum>
  <w:abstractNum w:abstractNumId="4">
    <w:nsid w:val="FFFFFF80"/>
    <w:multiLevelType w:val="singleLevel"/>
    <w:tmpl w:val="418869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376503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B766FEC"/>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1342307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BE149270"/>
    <w:lvl w:ilvl="0">
      <w:start w:val="1"/>
      <w:numFmt w:val="decimal"/>
      <w:pStyle w:val="ListNumber"/>
      <w:lvlText w:val="%1."/>
      <w:lvlJc w:val="left"/>
      <w:pPr>
        <w:tabs>
          <w:tab w:val="num" w:pos="360"/>
        </w:tabs>
        <w:ind w:left="360" w:hanging="360"/>
      </w:pPr>
    </w:lvl>
  </w:abstractNum>
  <w:abstractNum w:abstractNumId="9">
    <w:nsid w:val="FFFFFF89"/>
    <w:multiLevelType w:val="singleLevel"/>
    <w:tmpl w:val="CCB824A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0B0A3AFD"/>
    <w:multiLevelType w:val="hybridMultilevel"/>
    <w:tmpl w:val="87460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FD33F57"/>
    <w:multiLevelType w:val="hybridMultilevel"/>
    <w:tmpl w:val="5BC29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302A7CAC"/>
    <w:multiLevelType w:val="multilevel"/>
    <w:tmpl w:val="C6A8CCEA"/>
    <w:numStyleLink w:val="Headings"/>
  </w:abstractNum>
  <w:abstractNum w:abstractNumId="18">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496747D"/>
    <w:multiLevelType w:val="hybridMultilevel"/>
    <w:tmpl w:val="81F4F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5A93288"/>
    <w:multiLevelType w:val="multilevel"/>
    <w:tmpl w:val="DF2C28D0"/>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b/>
        <w:bCs w:val="0"/>
        <w:sz w:val="24"/>
        <w:szCs w:val="24"/>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0">
    <w:nsid w:val="7DBC6F29"/>
    <w:multiLevelType w:val="multilevel"/>
    <w:tmpl w:val="C6A8CCEA"/>
    <w:numStyleLink w:val="Headings"/>
  </w:abstractNum>
  <w:abstractNum w:abstractNumId="31">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0"/>
  </w:num>
  <w:num w:numId="2">
    <w:abstractNumId w:val="25"/>
  </w:num>
  <w:num w:numId="3">
    <w:abstractNumId w:val="12"/>
  </w:num>
  <w:num w:numId="4">
    <w:abstractNumId w:val="27"/>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2"/>
  </w:num>
  <w:num w:numId="7">
    <w:abstractNumId w:val="20"/>
  </w:num>
  <w:num w:numId="8">
    <w:abstractNumId w:val="18"/>
  </w:num>
  <w:num w:numId="9">
    <w:abstractNumId w:val="21"/>
  </w:num>
  <w:num w:numId="10">
    <w:abstractNumId w:val="19"/>
  </w:num>
  <w:num w:numId="11">
    <w:abstractNumId w:val="14"/>
  </w:num>
  <w:num w:numId="12">
    <w:abstractNumId w:val="31"/>
  </w:num>
  <w:num w:numId="13">
    <w:abstractNumId w:val="24"/>
  </w:num>
  <w:num w:numId="14">
    <w:abstractNumId w:val="16"/>
  </w:num>
  <w:num w:numId="15">
    <w:abstractNumId w:val="23"/>
  </w:num>
  <w:num w:numId="16">
    <w:abstractNumId w:val="26"/>
  </w:num>
  <w:num w:numId="17">
    <w:abstractNumId w:val="1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num>
  <w:num w:numId="20">
    <w:abstractNumId w:val="30"/>
  </w:num>
  <w:num w:numId="21">
    <w:abstractNumId w:val="15"/>
  </w:num>
  <w:num w:numId="22">
    <w:abstractNumId w:val="1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3"/>
  </w:num>
  <w:num w:numId="24">
    <w:abstractNumId w:val="28"/>
  </w:num>
  <w:num w:numId="25">
    <w:abstractNumId w:val="29"/>
  </w:num>
  <w:num w:numId="26">
    <w:abstractNumId w:val="11"/>
  </w:num>
  <w:num w:numId="27">
    <w:abstractNumId w:val="9"/>
  </w:num>
  <w:num w:numId="28">
    <w:abstractNumId w:val="7"/>
  </w:num>
  <w:num w:numId="29">
    <w:abstractNumId w:val="6"/>
  </w:num>
  <w:num w:numId="30">
    <w:abstractNumId w:val="5"/>
  </w:num>
  <w:num w:numId="31">
    <w:abstractNumId w:val="4"/>
  </w:num>
  <w:num w:numId="32">
    <w:abstractNumId w:val="8"/>
  </w:num>
  <w:num w:numId="33">
    <w:abstractNumId w:val="3"/>
  </w:num>
  <w:num w:numId="34">
    <w:abstractNumId w:val="2"/>
  </w:num>
  <w:num w:numId="35">
    <w:abstractNumId w:val="1"/>
  </w:num>
  <w:num w:numId="3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oNotDisplayPageBoundaries/>
  <w:proofState w:spelling="clean" w:grammar="clean"/>
  <w:defaultTabStop w:val="720"/>
  <w:characterSpacingControl w:val="doNotCompress"/>
  <w:compat>
    <w:useFELayout/>
  </w:compat>
  <w:rsids>
    <w:rsidRoot w:val="00E00AD5"/>
    <w:rsid w:val="004B43FB"/>
    <w:rsid w:val="004B4E57"/>
    <w:rsid w:val="0057762D"/>
    <w:rsid w:val="005F5014"/>
    <w:rsid w:val="008F5461"/>
    <w:rsid w:val="00BA2FDE"/>
    <w:rsid w:val="00E00AD5"/>
    <w:rsid w:val="00F0140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014"/>
  </w:style>
  <w:style w:type="paragraph" w:styleId="Heading1">
    <w:name w:val="heading 1"/>
    <w:basedOn w:val="ListParagraph"/>
    <w:next w:val="Normal"/>
    <w:link w:val="Heading1Char"/>
    <w:uiPriority w:val="9"/>
    <w:qFormat/>
    <w:rsid w:val="00E00AD5"/>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E00AD5"/>
    <w:pPr>
      <w:numPr>
        <w:ilvl w:val="1"/>
      </w:numPr>
      <w:spacing w:after="200"/>
      <w:outlineLvl w:val="1"/>
    </w:pPr>
  </w:style>
  <w:style w:type="paragraph" w:styleId="Heading3">
    <w:name w:val="heading 3"/>
    <w:basedOn w:val="Normal"/>
    <w:next w:val="Normal"/>
    <w:link w:val="Heading3Char"/>
    <w:uiPriority w:val="9"/>
    <w:qFormat/>
    <w:rsid w:val="00E00AD5"/>
    <w:pPr>
      <w:keepNext/>
      <w:keepLines/>
      <w:numPr>
        <w:ilvl w:val="2"/>
        <w:numId w:val="17"/>
      </w:numPr>
      <w:spacing w:before="40" w:after="120" w:line="240" w:lineRule="auto"/>
      <w:outlineLvl w:val="2"/>
    </w:pPr>
    <w:rPr>
      <w:rFonts w:ascii="Times New Roman" w:eastAsiaTheme="majorEastAsia" w:hAnsi="Times New Roman" w:cstheme="majorBidi"/>
      <w:b/>
      <w:sz w:val="24"/>
      <w:szCs w:val="24"/>
      <w:lang w:eastAsia="en-US"/>
    </w:rPr>
  </w:style>
  <w:style w:type="paragraph" w:styleId="Heading4">
    <w:name w:val="heading 4"/>
    <w:basedOn w:val="Heading3"/>
    <w:next w:val="Normal"/>
    <w:link w:val="Heading4Char"/>
    <w:uiPriority w:val="9"/>
    <w:qFormat/>
    <w:rsid w:val="00E00AD5"/>
    <w:pPr>
      <w:numPr>
        <w:ilvl w:val="3"/>
      </w:numPr>
      <w:outlineLvl w:val="3"/>
    </w:pPr>
    <w:rPr>
      <w:iCs/>
    </w:rPr>
  </w:style>
  <w:style w:type="paragraph" w:styleId="Heading5">
    <w:name w:val="heading 5"/>
    <w:basedOn w:val="Heading4"/>
    <w:next w:val="Normal"/>
    <w:link w:val="Heading5Char"/>
    <w:uiPriority w:val="9"/>
    <w:qFormat/>
    <w:rsid w:val="00E00AD5"/>
    <w:pPr>
      <w:numPr>
        <w:ilvl w:val="4"/>
      </w:numPr>
      <w:outlineLvl w:val="4"/>
    </w:pPr>
  </w:style>
  <w:style w:type="paragraph" w:styleId="Heading6">
    <w:name w:val="heading 6"/>
    <w:basedOn w:val="Normal"/>
    <w:next w:val="Normal"/>
    <w:link w:val="Heading6Char"/>
    <w:uiPriority w:val="9"/>
    <w:semiHidden/>
    <w:unhideWhenUsed/>
    <w:qFormat/>
    <w:rsid w:val="00E00AD5"/>
    <w:pPr>
      <w:keepNext/>
      <w:keepLines/>
      <w:shd w:val="clear" w:color="auto" w:fill="FFFFFF"/>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00AD5"/>
    <w:pPr>
      <w:keepNext/>
      <w:keepLines/>
      <w:shd w:val="clear" w:color="auto" w:fill="FFFFFF"/>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00AD5"/>
    <w:pPr>
      <w:keepNext/>
      <w:keepLines/>
      <w:shd w:val="clear" w:color="auto" w:fill="FFFFFF"/>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00AD5"/>
    <w:pPr>
      <w:keepNext/>
      <w:keepLines/>
      <w:shd w:val="clear" w:color="auto" w:fill="FFFFFF"/>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AD5"/>
    <w:rPr>
      <w:rFonts w:ascii="Times New Roman" w:eastAsia="Cambria" w:hAnsi="Times New Roman" w:cs="Times New Roman"/>
      <w:b/>
      <w:sz w:val="24"/>
      <w:szCs w:val="24"/>
      <w:lang w:eastAsia="en-US"/>
    </w:rPr>
  </w:style>
  <w:style w:type="character" w:customStyle="1" w:styleId="Heading2Char">
    <w:name w:val="Heading 2 Char"/>
    <w:basedOn w:val="DefaultParagraphFont"/>
    <w:link w:val="Heading2"/>
    <w:uiPriority w:val="9"/>
    <w:rsid w:val="00E00AD5"/>
    <w:rPr>
      <w:rFonts w:ascii="Times New Roman" w:eastAsia="Cambria" w:hAnsi="Times New Roman" w:cs="Times New Roman"/>
      <w:b/>
      <w:sz w:val="24"/>
      <w:szCs w:val="24"/>
      <w:lang w:eastAsia="en-US"/>
    </w:rPr>
  </w:style>
  <w:style w:type="character" w:customStyle="1" w:styleId="Heading3Char">
    <w:name w:val="Heading 3 Char"/>
    <w:basedOn w:val="DefaultParagraphFont"/>
    <w:link w:val="Heading3"/>
    <w:uiPriority w:val="9"/>
    <w:rsid w:val="00E00AD5"/>
    <w:rPr>
      <w:rFonts w:ascii="Times New Roman" w:eastAsiaTheme="majorEastAsia" w:hAnsi="Times New Roman" w:cstheme="majorBidi"/>
      <w:b/>
      <w:sz w:val="24"/>
      <w:szCs w:val="24"/>
      <w:lang w:eastAsia="en-US"/>
    </w:rPr>
  </w:style>
  <w:style w:type="character" w:customStyle="1" w:styleId="Heading4Char">
    <w:name w:val="Heading 4 Char"/>
    <w:basedOn w:val="DefaultParagraphFont"/>
    <w:link w:val="Heading4"/>
    <w:uiPriority w:val="9"/>
    <w:rsid w:val="00E00AD5"/>
    <w:rPr>
      <w:rFonts w:ascii="Times New Roman" w:eastAsiaTheme="majorEastAsia" w:hAnsi="Times New Roman" w:cstheme="majorBidi"/>
      <w:b/>
      <w:iCs/>
      <w:sz w:val="24"/>
      <w:szCs w:val="24"/>
      <w:lang w:eastAsia="en-US"/>
    </w:rPr>
  </w:style>
  <w:style w:type="character" w:customStyle="1" w:styleId="Heading5Char">
    <w:name w:val="Heading 5 Char"/>
    <w:basedOn w:val="DefaultParagraphFont"/>
    <w:link w:val="Heading5"/>
    <w:uiPriority w:val="9"/>
    <w:rsid w:val="00E00AD5"/>
    <w:rPr>
      <w:rFonts w:ascii="Times New Roman" w:eastAsiaTheme="majorEastAsia" w:hAnsi="Times New Roman" w:cstheme="majorBidi"/>
      <w:b/>
      <w:iCs/>
      <w:sz w:val="24"/>
      <w:szCs w:val="24"/>
      <w:lang w:eastAsia="en-US"/>
    </w:rPr>
  </w:style>
  <w:style w:type="character" w:customStyle="1" w:styleId="Heading6Char">
    <w:name w:val="Heading 6 Char"/>
    <w:basedOn w:val="DefaultParagraphFont"/>
    <w:link w:val="Heading6"/>
    <w:uiPriority w:val="9"/>
    <w:semiHidden/>
    <w:rsid w:val="00E00AD5"/>
    <w:rPr>
      <w:rFonts w:asciiTheme="majorHAnsi" w:eastAsiaTheme="majorEastAsia" w:hAnsiTheme="majorHAnsi" w:cstheme="majorBidi"/>
      <w:color w:val="1F4D78" w:themeColor="accent1" w:themeShade="7F"/>
      <w:shd w:val="clear" w:color="auto" w:fill="FFFFFF"/>
    </w:rPr>
  </w:style>
  <w:style w:type="character" w:customStyle="1" w:styleId="Heading7Char">
    <w:name w:val="Heading 7 Char"/>
    <w:basedOn w:val="DefaultParagraphFont"/>
    <w:link w:val="Heading7"/>
    <w:uiPriority w:val="9"/>
    <w:semiHidden/>
    <w:rsid w:val="00E00AD5"/>
    <w:rPr>
      <w:rFonts w:asciiTheme="majorHAnsi" w:eastAsiaTheme="majorEastAsia" w:hAnsiTheme="majorHAnsi" w:cstheme="majorBidi"/>
      <w:i/>
      <w:iCs/>
      <w:color w:val="1F4D78" w:themeColor="accent1" w:themeShade="7F"/>
      <w:shd w:val="clear" w:color="auto" w:fill="FFFFFF"/>
    </w:rPr>
  </w:style>
  <w:style w:type="character" w:customStyle="1" w:styleId="Heading8Char">
    <w:name w:val="Heading 8 Char"/>
    <w:basedOn w:val="DefaultParagraphFont"/>
    <w:link w:val="Heading8"/>
    <w:uiPriority w:val="9"/>
    <w:semiHidden/>
    <w:rsid w:val="00E00AD5"/>
    <w:rPr>
      <w:rFonts w:asciiTheme="majorHAnsi" w:eastAsiaTheme="majorEastAsia" w:hAnsiTheme="majorHAnsi" w:cstheme="majorBidi"/>
      <w:color w:val="272727" w:themeColor="text1" w:themeTint="D8"/>
      <w:sz w:val="21"/>
      <w:szCs w:val="21"/>
      <w:shd w:val="clear" w:color="auto" w:fill="FFFFFF"/>
    </w:rPr>
  </w:style>
  <w:style w:type="character" w:customStyle="1" w:styleId="Heading9Char">
    <w:name w:val="Heading 9 Char"/>
    <w:basedOn w:val="DefaultParagraphFont"/>
    <w:link w:val="Heading9"/>
    <w:uiPriority w:val="9"/>
    <w:semiHidden/>
    <w:rsid w:val="00E00AD5"/>
    <w:rPr>
      <w:rFonts w:asciiTheme="majorHAnsi" w:eastAsiaTheme="majorEastAsia" w:hAnsiTheme="majorHAnsi" w:cstheme="majorBidi"/>
      <w:i/>
      <w:iCs/>
      <w:color w:val="272727" w:themeColor="text1" w:themeTint="D8"/>
      <w:sz w:val="21"/>
      <w:szCs w:val="21"/>
      <w:shd w:val="clear" w:color="auto" w:fill="FFFFFF"/>
    </w:rPr>
  </w:style>
  <w:style w:type="character" w:styleId="Emphasis">
    <w:name w:val="Emphasis"/>
    <w:basedOn w:val="DefaultParagraphFont"/>
    <w:uiPriority w:val="20"/>
    <w:qFormat/>
    <w:rsid w:val="00E00AD5"/>
    <w:rPr>
      <w:rFonts w:ascii="Times New Roman" w:hAnsi="Times New Roman"/>
      <w:i/>
      <w:iCs/>
    </w:rPr>
  </w:style>
  <w:style w:type="paragraph" w:styleId="ListParagraph">
    <w:name w:val="List Paragraph"/>
    <w:basedOn w:val="Normal"/>
    <w:uiPriority w:val="34"/>
    <w:qFormat/>
    <w:rsid w:val="00E00AD5"/>
    <w:pPr>
      <w:numPr>
        <w:numId w:val="14"/>
      </w:numPr>
      <w:spacing w:before="120" w:after="240" w:line="240" w:lineRule="auto"/>
      <w:ind w:left="1434" w:hanging="357"/>
      <w:contextualSpacing/>
    </w:pPr>
    <w:rPr>
      <w:rFonts w:ascii="Times New Roman" w:eastAsia="Cambria" w:hAnsi="Times New Roman" w:cs="Times New Roman"/>
      <w:sz w:val="24"/>
      <w:szCs w:val="24"/>
      <w:lang w:eastAsia="en-US"/>
    </w:rPr>
  </w:style>
  <w:style w:type="character" w:styleId="Strong">
    <w:name w:val="Strong"/>
    <w:basedOn w:val="DefaultParagraphFont"/>
    <w:uiPriority w:val="22"/>
    <w:qFormat/>
    <w:rsid w:val="00E00AD5"/>
    <w:rPr>
      <w:rFonts w:ascii="Times New Roman" w:hAnsi="Times New Roman"/>
      <w:b/>
      <w:bCs/>
    </w:rPr>
  </w:style>
  <w:style w:type="paragraph" w:styleId="NormalWeb">
    <w:name w:val="Normal (Web)"/>
    <w:basedOn w:val="Normal"/>
    <w:uiPriority w:val="99"/>
    <w:unhideWhenUsed/>
    <w:rsid w:val="00E00AD5"/>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Header">
    <w:name w:val="header"/>
    <w:basedOn w:val="Normal"/>
    <w:link w:val="HeaderChar"/>
    <w:uiPriority w:val="99"/>
    <w:unhideWhenUsed/>
    <w:rsid w:val="00E00AD5"/>
    <w:pPr>
      <w:tabs>
        <w:tab w:val="center" w:pos="4844"/>
        <w:tab w:val="right" w:pos="9689"/>
      </w:tabs>
      <w:spacing w:before="120" w:after="240" w:line="240" w:lineRule="auto"/>
    </w:pPr>
    <w:rPr>
      <w:rFonts w:ascii="Times New Roman" w:eastAsiaTheme="minorHAnsi" w:hAnsi="Times New Roman"/>
      <w:b/>
      <w:sz w:val="24"/>
      <w:lang w:eastAsia="en-US"/>
    </w:rPr>
  </w:style>
  <w:style w:type="character" w:customStyle="1" w:styleId="HeaderChar">
    <w:name w:val="Header Char"/>
    <w:basedOn w:val="DefaultParagraphFont"/>
    <w:link w:val="Header"/>
    <w:uiPriority w:val="99"/>
    <w:rsid w:val="00E00AD5"/>
    <w:rPr>
      <w:rFonts w:ascii="Times New Roman" w:eastAsiaTheme="minorHAnsi" w:hAnsi="Times New Roman"/>
      <w:b/>
      <w:sz w:val="24"/>
      <w:lang w:eastAsia="en-US"/>
    </w:rPr>
  </w:style>
  <w:style w:type="paragraph" w:styleId="Footer">
    <w:name w:val="footer"/>
    <w:basedOn w:val="Normal"/>
    <w:link w:val="FooterChar"/>
    <w:uiPriority w:val="99"/>
    <w:unhideWhenUsed/>
    <w:rsid w:val="00E00AD5"/>
    <w:pPr>
      <w:tabs>
        <w:tab w:val="center" w:pos="4844"/>
        <w:tab w:val="right" w:pos="9689"/>
      </w:tabs>
      <w:spacing w:before="120" w:after="0" w:line="240" w:lineRule="auto"/>
    </w:pPr>
    <w:rPr>
      <w:rFonts w:ascii="Times New Roman" w:eastAsiaTheme="minorHAnsi" w:hAnsi="Times New Roman"/>
      <w:sz w:val="24"/>
      <w:lang w:eastAsia="en-US"/>
    </w:rPr>
  </w:style>
  <w:style w:type="character" w:customStyle="1" w:styleId="FooterChar">
    <w:name w:val="Footer Char"/>
    <w:basedOn w:val="DefaultParagraphFont"/>
    <w:link w:val="Footer"/>
    <w:uiPriority w:val="99"/>
    <w:rsid w:val="00E00AD5"/>
    <w:rPr>
      <w:rFonts w:ascii="Times New Roman" w:eastAsiaTheme="minorHAnsi" w:hAnsi="Times New Roman"/>
      <w:sz w:val="24"/>
      <w:lang w:eastAsia="en-US"/>
    </w:rPr>
  </w:style>
  <w:style w:type="table" w:styleId="TableGrid">
    <w:name w:val="Table Grid"/>
    <w:basedOn w:val="TableNormal"/>
    <w:uiPriority w:val="39"/>
    <w:rsid w:val="00E00AD5"/>
    <w:pPr>
      <w:spacing w:after="0" w:line="240" w:lineRule="auto"/>
    </w:pPr>
    <w:rPr>
      <w:rFonts w:asciiTheme="majorHAnsi" w:eastAsiaTheme="minorHAnsi" w:hAnsiTheme="maj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00AD5"/>
    <w:pPr>
      <w:spacing w:before="120" w:after="0" w:line="240" w:lineRule="auto"/>
    </w:pPr>
    <w:rPr>
      <w:rFonts w:ascii="Times New Roman" w:eastAsiaTheme="minorHAnsi" w:hAnsi="Times New Roman"/>
      <w:sz w:val="20"/>
      <w:szCs w:val="20"/>
      <w:lang w:eastAsia="en-US"/>
    </w:rPr>
  </w:style>
  <w:style w:type="character" w:customStyle="1" w:styleId="FootnoteTextChar">
    <w:name w:val="Footnote Text Char"/>
    <w:basedOn w:val="DefaultParagraphFont"/>
    <w:link w:val="FootnoteText"/>
    <w:uiPriority w:val="99"/>
    <w:semiHidden/>
    <w:rsid w:val="00E00AD5"/>
    <w:rPr>
      <w:rFonts w:ascii="Times New Roman" w:eastAsiaTheme="minorHAnsi" w:hAnsi="Times New Roman"/>
      <w:sz w:val="20"/>
      <w:szCs w:val="20"/>
      <w:lang w:eastAsia="en-US"/>
    </w:rPr>
  </w:style>
  <w:style w:type="character" w:styleId="FootnoteReference">
    <w:name w:val="footnote reference"/>
    <w:basedOn w:val="DefaultParagraphFont"/>
    <w:uiPriority w:val="99"/>
    <w:semiHidden/>
    <w:unhideWhenUsed/>
    <w:rsid w:val="00E00AD5"/>
    <w:rPr>
      <w:vertAlign w:val="superscript"/>
    </w:rPr>
  </w:style>
  <w:style w:type="paragraph" w:styleId="Caption">
    <w:name w:val="caption"/>
    <w:basedOn w:val="Normal"/>
    <w:next w:val="NoSpacing"/>
    <w:uiPriority w:val="35"/>
    <w:unhideWhenUsed/>
    <w:qFormat/>
    <w:rsid w:val="00E00AD5"/>
    <w:pPr>
      <w:keepNext/>
      <w:spacing w:before="120" w:after="240" w:line="240" w:lineRule="auto"/>
    </w:pPr>
    <w:rPr>
      <w:rFonts w:ascii="Times New Roman" w:eastAsiaTheme="minorHAnsi" w:hAnsi="Times New Roman" w:cs="Times New Roman"/>
      <w:b/>
      <w:bCs/>
      <w:sz w:val="24"/>
      <w:szCs w:val="24"/>
      <w:lang w:eastAsia="en-US"/>
    </w:rPr>
  </w:style>
  <w:style w:type="paragraph" w:styleId="BalloonText">
    <w:name w:val="Balloon Text"/>
    <w:basedOn w:val="Normal"/>
    <w:link w:val="BalloonTextChar"/>
    <w:uiPriority w:val="99"/>
    <w:semiHidden/>
    <w:unhideWhenUsed/>
    <w:rsid w:val="00E00AD5"/>
    <w:pPr>
      <w:spacing w:before="120"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E00AD5"/>
    <w:rPr>
      <w:rFonts w:ascii="Tahoma" w:eastAsiaTheme="minorHAnsi" w:hAnsi="Tahoma" w:cs="Tahoma"/>
      <w:sz w:val="16"/>
      <w:szCs w:val="16"/>
      <w:lang w:eastAsia="en-US"/>
    </w:rPr>
  </w:style>
  <w:style w:type="character" w:styleId="LineNumber">
    <w:name w:val="line number"/>
    <w:basedOn w:val="DefaultParagraphFont"/>
    <w:uiPriority w:val="99"/>
    <w:semiHidden/>
    <w:unhideWhenUsed/>
    <w:rsid w:val="00E00AD5"/>
  </w:style>
  <w:style w:type="paragraph" w:styleId="EndnoteText">
    <w:name w:val="endnote text"/>
    <w:basedOn w:val="Normal"/>
    <w:link w:val="EndnoteTextChar"/>
    <w:uiPriority w:val="99"/>
    <w:semiHidden/>
    <w:unhideWhenUsed/>
    <w:rsid w:val="00E00AD5"/>
    <w:pPr>
      <w:spacing w:before="120" w:after="0" w:line="240" w:lineRule="auto"/>
    </w:pPr>
    <w:rPr>
      <w:rFonts w:ascii="Times New Roman" w:eastAsiaTheme="minorHAnsi" w:hAnsi="Times New Roman"/>
      <w:sz w:val="20"/>
      <w:szCs w:val="20"/>
      <w:lang w:eastAsia="en-US"/>
    </w:rPr>
  </w:style>
  <w:style w:type="character" w:customStyle="1" w:styleId="EndnoteTextChar">
    <w:name w:val="Endnote Text Char"/>
    <w:basedOn w:val="DefaultParagraphFont"/>
    <w:link w:val="EndnoteText"/>
    <w:uiPriority w:val="99"/>
    <w:semiHidden/>
    <w:rsid w:val="00E00AD5"/>
    <w:rPr>
      <w:rFonts w:ascii="Times New Roman" w:eastAsiaTheme="minorHAnsi" w:hAnsi="Times New Roman"/>
      <w:sz w:val="20"/>
      <w:szCs w:val="20"/>
      <w:lang w:eastAsia="en-US"/>
    </w:rPr>
  </w:style>
  <w:style w:type="character" w:styleId="EndnoteReference">
    <w:name w:val="endnote reference"/>
    <w:basedOn w:val="DefaultParagraphFont"/>
    <w:uiPriority w:val="99"/>
    <w:semiHidden/>
    <w:unhideWhenUsed/>
    <w:rsid w:val="00E00AD5"/>
    <w:rPr>
      <w:vertAlign w:val="superscript"/>
    </w:rPr>
  </w:style>
  <w:style w:type="character" w:styleId="CommentReference">
    <w:name w:val="annotation reference"/>
    <w:basedOn w:val="DefaultParagraphFont"/>
    <w:uiPriority w:val="99"/>
    <w:semiHidden/>
    <w:unhideWhenUsed/>
    <w:rsid w:val="00E00AD5"/>
    <w:rPr>
      <w:sz w:val="16"/>
      <w:szCs w:val="16"/>
    </w:rPr>
  </w:style>
  <w:style w:type="paragraph" w:styleId="CommentText">
    <w:name w:val="annotation text"/>
    <w:basedOn w:val="Normal"/>
    <w:link w:val="CommentTextChar"/>
    <w:uiPriority w:val="99"/>
    <w:unhideWhenUsed/>
    <w:rsid w:val="00E00AD5"/>
    <w:pPr>
      <w:spacing w:before="120" w:after="240" w:line="240" w:lineRule="auto"/>
    </w:pPr>
    <w:rPr>
      <w:rFonts w:ascii="Times New Roman" w:eastAsiaTheme="minorHAnsi" w:hAnsi="Times New Roman"/>
      <w:sz w:val="20"/>
      <w:szCs w:val="20"/>
      <w:lang w:eastAsia="en-US"/>
    </w:rPr>
  </w:style>
  <w:style w:type="character" w:customStyle="1" w:styleId="CommentTextChar">
    <w:name w:val="Comment Text Char"/>
    <w:basedOn w:val="DefaultParagraphFont"/>
    <w:link w:val="CommentText"/>
    <w:uiPriority w:val="99"/>
    <w:rsid w:val="00E00AD5"/>
    <w:rPr>
      <w:rFonts w:ascii="Times New Roman" w:eastAsiaTheme="minorHAnsi"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E00AD5"/>
    <w:rPr>
      <w:b/>
      <w:bCs/>
    </w:rPr>
  </w:style>
  <w:style w:type="character" w:customStyle="1" w:styleId="CommentSubjectChar">
    <w:name w:val="Comment Subject Char"/>
    <w:basedOn w:val="CommentTextChar"/>
    <w:link w:val="CommentSubject"/>
    <w:uiPriority w:val="99"/>
    <w:semiHidden/>
    <w:rsid w:val="00E00AD5"/>
    <w:rPr>
      <w:rFonts w:ascii="Times New Roman" w:eastAsiaTheme="minorHAnsi" w:hAnsi="Times New Roman"/>
      <w:b/>
      <w:bCs/>
      <w:sz w:val="20"/>
      <w:szCs w:val="20"/>
      <w:lang w:eastAsia="en-US"/>
    </w:rPr>
  </w:style>
  <w:style w:type="character" w:styleId="Hyperlink">
    <w:name w:val="Hyperlink"/>
    <w:basedOn w:val="DefaultParagraphFont"/>
    <w:uiPriority w:val="99"/>
    <w:unhideWhenUsed/>
    <w:rsid w:val="00E00AD5"/>
    <w:rPr>
      <w:color w:val="0000FF"/>
      <w:u w:val="single"/>
    </w:rPr>
  </w:style>
  <w:style w:type="character" w:styleId="FollowedHyperlink">
    <w:name w:val="FollowedHyperlink"/>
    <w:basedOn w:val="DefaultParagraphFont"/>
    <w:uiPriority w:val="99"/>
    <w:semiHidden/>
    <w:unhideWhenUsed/>
    <w:rsid w:val="00E00AD5"/>
    <w:rPr>
      <w:color w:val="954F72" w:themeColor="followedHyperlink"/>
      <w:u w:val="single"/>
    </w:rPr>
  </w:style>
  <w:style w:type="paragraph" w:styleId="Title">
    <w:name w:val="Title"/>
    <w:basedOn w:val="Normal"/>
    <w:next w:val="Normal"/>
    <w:link w:val="TitleChar"/>
    <w:uiPriority w:val="10"/>
    <w:qFormat/>
    <w:rsid w:val="00E00AD5"/>
    <w:pPr>
      <w:suppressLineNumbers/>
      <w:spacing w:before="240" w:after="360" w:line="240" w:lineRule="auto"/>
      <w:jc w:val="center"/>
    </w:pPr>
    <w:rPr>
      <w:rFonts w:ascii="Times New Roman" w:eastAsiaTheme="minorHAnsi" w:hAnsi="Times New Roman" w:cs="Times New Roman"/>
      <w:b/>
      <w:sz w:val="32"/>
      <w:szCs w:val="32"/>
      <w:lang w:eastAsia="en-US"/>
    </w:rPr>
  </w:style>
  <w:style w:type="character" w:customStyle="1" w:styleId="TitleChar">
    <w:name w:val="Title Char"/>
    <w:basedOn w:val="DefaultParagraphFont"/>
    <w:link w:val="Title"/>
    <w:uiPriority w:val="10"/>
    <w:rsid w:val="00E00AD5"/>
    <w:rPr>
      <w:rFonts w:ascii="Times New Roman" w:eastAsiaTheme="minorHAnsi" w:hAnsi="Times New Roman" w:cs="Times New Roman"/>
      <w:b/>
      <w:sz w:val="32"/>
      <w:szCs w:val="32"/>
      <w:lang w:eastAsia="en-US"/>
    </w:rPr>
  </w:style>
  <w:style w:type="paragraph" w:styleId="Subtitle">
    <w:name w:val="Subtitle"/>
    <w:basedOn w:val="Normal"/>
    <w:next w:val="Normal"/>
    <w:link w:val="SubtitleChar"/>
    <w:uiPriority w:val="11"/>
    <w:unhideWhenUsed/>
    <w:qFormat/>
    <w:rsid w:val="00E00AD5"/>
    <w:pPr>
      <w:spacing w:before="240" w:after="240" w:line="240" w:lineRule="auto"/>
    </w:pPr>
    <w:rPr>
      <w:rFonts w:ascii="Times New Roman" w:eastAsiaTheme="minorHAnsi" w:hAnsi="Times New Roman" w:cs="Times New Roman"/>
      <w:b/>
      <w:sz w:val="24"/>
      <w:szCs w:val="24"/>
      <w:lang w:eastAsia="en-US"/>
    </w:rPr>
  </w:style>
  <w:style w:type="character" w:customStyle="1" w:styleId="SubtitleChar">
    <w:name w:val="Subtitle Char"/>
    <w:basedOn w:val="DefaultParagraphFont"/>
    <w:link w:val="Subtitle"/>
    <w:uiPriority w:val="11"/>
    <w:rsid w:val="00E00AD5"/>
    <w:rPr>
      <w:rFonts w:ascii="Times New Roman" w:eastAsiaTheme="minorHAnsi" w:hAnsi="Times New Roman" w:cs="Times New Roman"/>
      <w:b/>
      <w:sz w:val="24"/>
      <w:szCs w:val="24"/>
      <w:lang w:eastAsia="en-US"/>
    </w:rPr>
  </w:style>
  <w:style w:type="paragraph" w:styleId="NoSpacing">
    <w:name w:val="No Spacing"/>
    <w:link w:val="NoSpacingChar"/>
    <w:uiPriority w:val="1"/>
    <w:unhideWhenUsed/>
    <w:qFormat/>
    <w:rsid w:val="00E00AD5"/>
    <w:pPr>
      <w:spacing w:after="0" w:line="240" w:lineRule="auto"/>
    </w:pPr>
    <w:rPr>
      <w:rFonts w:ascii="Times New Roman" w:eastAsiaTheme="minorHAnsi" w:hAnsi="Times New Roman"/>
      <w:sz w:val="24"/>
      <w:lang w:eastAsia="en-US"/>
    </w:rPr>
  </w:style>
  <w:style w:type="paragraph" w:customStyle="1" w:styleId="AuthorList">
    <w:name w:val="Author List"/>
    <w:aliases w:val="Keywords,Abstract"/>
    <w:basedOn w:val="Subtitle"/>
    <w:next w:val="Normal"/>
    <w:uiPriority w:val="1"/>
    <w:qFormat/>
    <w:rsid w:val="00E00AD5"/>
  </w:style>
  <w:style w:type="character" w:styleId="SubtleEmphasis">
    <w:name w:val="Subtle Emphasis"/>
    <w:basedOn w:val="DefaultParagraphFont"/>
    <w:uiPriority w:val="19"/>
    <w:qFormat/>
    <w:rsid w:val="00E00AD5"/>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E00AD5"/>
    <w:rPr>
      <w:rFonts w:ascii="Times New Roman" w:hAnsi="Times New Roman"/>
      <w:i/>
      <w:iCs/>
      <w:color w:val="auto"/>
    </w:rPr>
  </w:style>
  <w:style w:type="paragraph" w:styleId="Quote">
    <w:name w:val="Quote"/>
    <w:basedOn w:val="Normal"/>
    <w:next w:val="Normal"/>
    <w:link w:val="QuoteChar"/>
    <w:uiPriority w:val="29"/>
    <w:qFormat/>
    <w:rsid w:val="00E00AD5"/>
    <w:pPr>
      <w:spacing w:before="200" w:line="240" w:lineRule="auto"/>
      <w:ind w:left="864" w:right="864"/>
      <w:jc w:val="center"/>
    </w:pPr>
    <w:rPr>
      <w:rFonts w:ascii="Times New Roman" w:eastAsiaTheme="minorHAnsi" w:hAnsi="Times New Roman"/>
      <w:i/>
      <w:iCs/>
      <w:color w:val="404040" w:themeColor="text1" w:themeTint="BF"/>
      <w:sz w:val="24"/>
      <w:lang w:eastAsia="en-US"/>
    </w:rPr>
  </w:style>
  <w:style w:type="character" w:customStyle="1" w:styleId="QuoteChar">
    <w:name w:val="Quote Char"/>
    <w:basedOn w:val="DefaultParagraphFont"/>
    <w:link w:val="Quote"/>
    <w:uiPriority w:val="29"/>
    <w:rsid w:val="00E00AD5"/>
    <w:rPr>
      <w:rFonts w:ascii="Times New Roman" w:eastAsiaTheme="minorHAnsi" w:hAnsi="Times New Roman"/>
      <w:i/>
      <w:iCs/>
      <w:color w:val="404040" w:themeColor="text1" w:themeTint="BF"/>
      <w:sz w:val="24"/>
      <w:lang w:eastAsia="en-US"/>
    </w:rPr>
  </w:style>
  <w:style w:type="character" w:styleId="IntenseReference">
    <w:name w:val="Intense Reference"/>
    <w:basedOn w:val="DefaultParagraphFont"/>
    <w:uiPriority w:val="32"/>
    <w:qFormat/>
    <w:rsid w:val="00E00AD5"/>
    <w:rPr>
      <w:b/>
      <w:bCs/>
      <w:smallCaps/>
      <w:color w:val="auto"/>
      <w:spacing w:val="5"/>
    </w:rPr>
  </w:style>
  <w:style w:type="character" w:styleId="BookTitle">
    <w:name w:val="Book Title"/>
    <w:basedOn w:val="DefaultParagraphFont"/>
    <w:uiPriority w:val="33"/>
    <w:qFormat/>
    <w:rsid w:val="00E00AD5"/>
    <w:rPr>
      <w:rFonts w:ascii="Times New Roman" w:hAnsi="Times New Roman"/>
      <w:b/>
      <w:bCs/>
      <w:i/>
      <w:iCs/>
      <w:spacing w:val="5"/>
    </w:rPr>
  </w:style>
  <w:style w:type="numbering" w:customStyle="1" w:styleId="Headings">
    <w:name w:val="Headings"/>
    <w:uiPriority w:val="99"/>
    <w:rsid w:val="00E00AD5"/>
    <w:pPr>
      <w:numPr>
        <w:numId w:val="21"/>
      </w:numPr>
    </w:pPr>
  </w:style>
  <w:style w:type="paragraph" w:styleId="Revision">
    <w:name w:val="Revision"/>
    <w:hidden/>
    <w:uiPriority w:val="99"/>
    <w:semiHidden/>
    <w:rsid w:val="00E00AD5"/>
    <w:pPr>
      <w:spacing w:after="0" w:line="240" w:lineRule="auto"/>
    </w:pPr>
    <w:rPr>
      <w:rFonts w:ascii="Times New Roman" w:eastAsiaTheme="minorHAnsi" w:hAnsi="Times New Roman"/>
      <w:sz w:val="24"/>
      <w:lang w:eastAsia="en-US"/>
    </w:rPr>
  </w:style>
  <w:style w:type="character" w:customStyle="1" w:styleId="NoSpacingChar">
    <w:name w:val="No Spacing Char"/>
    <w:basedOn w:val="DefaultParagraphFont"/>
    <w:link w:val="NoSpacing"/>
    <w:uiPriority w:val="1"/>
    <w:rsid w:val="00E00AD5"/>
    <w:rPr>
      <w:rFonts w:ascii="Times New Roman" w:eastAsiaTheme="minorHAnsi" w:hAnsi="Times New Roman"/>
      <w:sz w:val="24"/>
      <w:lang w:eastAsia="en-US"/>
    </w:rPr>
  </w:style>
  <w:style w:type="paragraph" w:customStyle="1" w:styleId="Default">
    <w:name w:val="Default"/>
    <w:rsid w:val="00E00AD5"/>
    <w:pPr>
      <w:autoSpaceDE w:val="0"/>
      <w:autoSpaceDN w:val="0"/>
      <w:adjustRightInd w:val="0"/>
      <w:spacing w:after="0" w:line="240" w:lineRule="auto"/>
    </w:pPr>
    <w:rPr>
      <w:rFonts w:ascii="AHPFA J+ Helvetica Neue LT Std" w:hAnsi="AHPFA J+ Helvetica Neue LT Std" w:cs="AHPFA J+ Helvetica Neue LT Std"/>
      <w:color w:val="000000"/>
      <w:sz w:val="24"/>
      <w:szCs w:val="24"/>
    </w:rPr>
  </w:style>
  <w:style w:type="character" w:customStyle="1" w:styleId="html-italic">
    <w:name w:val="html-italic"/>
    <w:basedOn w:val="DefaultParagraphFont"/>
    <w:rsid w:val="00E00AD5"/>
  </w:style>
  <w:style w:type="character" w:customStyle="1" w:styleId="A0">
    <w:name w:val="A0"/>
    <w:uiPriority w:val="99"/>
    <w:rsid w:val="00E00AD5"/>
    <w:rPr>
      <w:rFonts w:cs="Cambria"/>
      <w:b/>
      <w:bCs/>
      <w:color w:val="000000"/>
      <w:sz w:val="32"/>
      <w:szCs w:val="32"/>
    </w:rPr>
  </w:style>
  <w:style w:type="character" w:customStyle="1" w:styleId="a">
    <w:name w:val="_"/>
    <w:basedOn w:val="DefaultParagraphFont"/>
    <w:rsid w:val="00E00AD5"/>
  </w:style>
  <w:style w:type="character" w:customStyle="1" w:styleId="hh">
    <w:name w:val="hh"/>
    <w:basedOn w:val="DefaultParagraphFont"/>
    <w:rsid w:val="00E00AD5"/>
  </w:style>
  <w:style w:type="paragraph" w:styleId="Bibliography">
    <w:name w:val="Bibliography"/>
    <w:basedOn w:val="Normal"/>
    <w:next w:val="Normal"/>
    <w:uiPriority w:val="37"/>
    <w:semiHidden/>
    <w:unhideWhenUsed/>
    <w:rsid w:val="00E00AD5"/>
    <w:pPr>
      <w:shd w:val="clear" w:color="auto" w:fill="FFFFFF"/>
    </w:pPr>
  </w:style>
  <w:style w:type="paragraph" w:styleId="BlockText">
    <w:name w:val="Block Text"/>
    <w:basedOn w:val="Normal"/>
    <w:uiPriority w:val="99"/>
    <w:semiHidden/>
    <w:unhideWhenUsed/>
    <w:rsid w:val="00E00AD5"/>
    <w:pPr>
      <w:pBdr>
        <w:top w:val="single" w:sz="2" w:space="10" w:color="5B9BD5" w:themeColor="accent1"/>
        <w:left w:val="single" w:sz="2" w:space="10" w:color="5B9BD5" w:themeColor="accent1"/>
        <w:bottom w:val="single" w:sz="2" w:space="10" w:color="5B9BD5" w:themeColor="accent1"/>
        <w:right w:val="single" w:sz="2" w:space="10" w:color="5B9BD5" w:themeColor="accent1"/>
      </w:pBdr>
      <w:shd w:val="clear" w:color="auto" w:fill="FFFFFF"/>
      <w:ind w:left="1152" w:right="1152"/>
    </w:pPr>
    <w:rPr>
      <w:i/>
      <w:iCs/>
      <w:color w:val="5B9BD5" w:themeColor="accent1"/>
    </w:rPr>
  </w:style>
  <w:style w:type="paragraph" w:styleId="BodyText">
    <w:name w:val="Body Text"/>
    <w:basedOn w:val="Normal"/>
    <w:link w:val="BodyTextChar"/>
    <w:uiPriority w:val="99"/>
    <w:semiHidden/>
    <w:unhideWhenUsed/>
    <w:rsid w:val="00E00AD5"/>
    <w:pPr>
      <w:shd w:val="clear" w:color="auto" w:fill="FFFFFF"/>
      <w:spacing w:after="120"/>
    </w:pPr>
  </w:style>
  <w:style w:type="character" w:customStyle="1" w:styleId="BodyTextChar">
    <w:name w:val="Body Text Char"/>
    <w:basedOn w:val="DefaultParagraphFont"/>
    <w:link w:val="BodyText"/>
    <w:uiPriority w:val="99"/>
    <w:semiHidden/>
    <w:rsid w:val="00E00AD5"/>
    <w:rPr>
      <w:shd w:val="clear" w:color="auto" w:fill="FFFFFF"/>
    </w:rPr>
  </w:style>
  <w:style w:type="paragraph" w:styleId="BodyText2">
    <w:name w:val="Body Text 2"/>
    <w:basedOn w:val="Normal"/>
    <w:link w:val="BodyText2Char"/>
    <w:uiPriority w:val="99"/>
    <w:semiHidden/>
    <w:unhideWhenUsed/>
    <w:rsid w:val="00E00AD5"/>
    <w:pPr>
      <w:shd w:val="clear" w:color="auto" w:fill="FFFFFF"/>
      <w:spacing w:after="120" w:line="480" w:lineRule="auto"/>
    </w:pPr>
  </w:style>
  <w:style w:type="character" w:customStyle="1" w:styleId="BodyText2Char">
    <w:name w:val="Body Text 2 Char"/>
    <w:basedOn w:val="DefaultParagraphFont"/>
    <w:link w:val="BodyText2"/>
    <w:uiPriority w:val="99"/>
    <w:semiHidden/>
    <w:rsid w:val="00E00AD5"/>
    <w:rPr>
      <w:shd w:val="clear" w:color="auto" w:fill="FFFFFF"/>
    </w:rPr>
  </w:style>
  <w:style w:type="paragraph" w:styleId="BodyText3">
    <w:name w:val="Body Text 3"/>
    <w:basedOn w:val="Normal"/>
    <w:link w:val="BodyText3Char"/>
    <w:uiPriority w:val="99"/>
    <w:semiHidden/>
    <w:unhideWhenUsed/>
    <w:rsid w:val="00E00AD5"/>
    <w:pPr>
      <w:shd w:val="clear" w:color="auto" w:fill="FFFFFF"/>
      <w:spacing w:after="120"/>
    </w:pPr>
    <w:rPr>
      <w:sz w:val="16"/>
      <w:szCs w:val="16"/>
    </w:rPr>
  </w:style>
  <w:style w:type="character" w:customStyle="1" w:styleId="BodyText3Char">
    <w:name w:val="Body Text 3 Char"/>
    <w:basedOn w:val="DefaultParagraphFont"/>
    <w:link w:val="BodyText3"/>
    <w:uiPriority w:val="99"/>
    <w:semiHidden/>
    <w:rsid w:val="00E00AD5"/>
    <w:rPr>
      <w:sz w:val="16"/>
      <w:szCs w:val="16"/>
      <w:shd w:val="clear" w:color="auto" w:fill="FFFFFF"/>
    </w:rPr>
  </w:style>
  <w:style w:type="paragraph" w:styleId="BodyTextFirstIndent">
    <w:name w:val="Body Text First Indent"/>
    <w:basedOn w:val="BodyText"/>
    <w:link w:val="BodyTextFirstIndentChar"/>
    <w:uiPriority w:val="99"/>
    <w:semiHidden/>
    <w:unhideWhenUsed/>
    <w:rsid w:val="00E00AD5"/>
    <w:pPr>
      <w:spacing w:after="160"/>
      <w:ind w:firstLine="360"/>
    </w:pPr>
  </w:style>
  <w:style w:type="character" w:customStyle="1" w:styleId="BodyTextFirstIndentChar">
    <w:name w:val="Body Text First Indent Char"/>
    <w:basedOn w:val="BodyTextChar"/>
    <w:link w:val="BodyTextFirstIndent"/>
    <w:uiPriority w:val="99"/>
    <w:semiHidden/>
    <w:rsid w:val="00E00AD5"/>
    <w:rPr>
      <w:shd w:val="clear" w:color="auto" w:fill="FFFFFF"/>
    </w:rPr>
  </w:style>
  <w:style w:type="paragraph" w:styleId="BodyTextIndent">
    <w:name w:val="Body Text Indent"/>
    <w:basedOn w:val="Normal"/>
    <w:link w:val="BodyTextIndentChar"/>
    <w:uiPriority w:val="99"/>
    <w:semiHidden/>
    <w:unhideWhenUsed/>
    <w:rsid w:val="00E00AD5"/>
    <w:pPr>
      <w:shd w:val="clear" w:color="auto" w:fill="FFFFFF"/>
      <w:spacing w:after="120"/>
      <w:ind w:left="360"/>
    </w:pPr>
  </w:style>
  <w:style w:type="character" w:customStyle="1" w:styleId="BodyTextIndentChar">
    <w:name w:val="Body Text Indent Char"/>
    <w:basedOn w:val="DefaultParagraphFont"/>
    <w:link w:val="BodyTextIndent"/>
    <w:uiPriority w:val="99"/>
    <w:semiHidden/>
    <w:rsid w:val="00E00AD5"/>
    <w:rPr>
      <w:shd w:val="clear" w:color="auto" w:fill="FFFFFF"/>
    </w:rPr>
  </w:style>
  <w:style w:type="paragraph" w:styleId="BodyTextFirstIndent2">
    <w:name w:val="Body Text First Indent 2"/>
    <w:basedOn w:val="BodyTextIndent"/>
    <w:link w:val="BodyTextFirstIndent2Char"/>
    <w:uiPriority w:val="99"/>
    <w:semiHidden/>
    <w:unhideWhenUsed/>
    <w:rsid w:val="00E00AD5"/>
    <w:pPr>
      <w:spacing w:after="160"/>
      <w:ind w:firstLine="360"/>
    </w:pPr>
  </w:style>
  <w:style w:type="character" w:customStyle="1" w:styleId="BodyTextFirstIndent2Char">
    <w:name w:val="Body Text First Indent 2 Char"/>
    <w:basedOn w:val="BodyTextIndentChar"/>
    <w:link w:val="BodyTextFirstIndent2"/>
    <w:uiPriority w:val="99"/>
    <w:semiHidden/>
    <w:rsid w:val="00E00AD5"/>
    <w:rPr>
      <w:shd w:val="clear" w:color="auto" w:fill="FFFFFF"/>
    </w:rPr>
  </w:style>
  <w:style w:type="paragraph" w:styleId="BodyTextIndent2">
    <w:name w:val="Body Text Indent 2"/>
    <w:basedOn w:val="Normal"/>
    <w:link w:val="BodyTextIndent2Char"/>
    <w:uiPriority w:val="99"/>
    <w:semiHidden/>
    <w:unhideWhenUsed/>
    <w:rsid w:val="00E00AD5"/>
    <w:pPr>
      <w:shd w:val="clear" w:color="auto" w:fill="FFFFFF"/>
      <w:spacing w:after="120" w:line="480" w:lineRule="auto"/>
      <w:ind w:left="360"/>
    </w:pPr>
  </w:style>
  <w:style w:type="character" w:customStyle="1" w:styleId="BodyTextIndent2Char">
    <w:name w:val="Body Text Indent 2 Char"/>
    <w:basedOn w:val="DefaultParagraphFont"/>
    <w:link w:val="BodyTextIndent2"/>
    <w:uiPriority w:val="99"/>
    <w:semiHidden/>
    <w:rsid w:val="00E00AD5"/>
    <w:rPr>
      <w:shd w:val="clear" w:color="auto" w:fill="FFFFFF"/>
    </w:rPr>
  </w:style>
  <w:style w:type="paragraph" w:styleId="BodyTextIndent3">
    <w:name w:val="Body Text Indent 3"/>
    <w:basedOn w:val="Normal"/>
    <w:link w:val="BodyTextIndent3Char"/>
    <w:uiPriority w:val="99"/>
    <w:semiHidden/>
    <w:unhideWhenUsed/>
    <w:rsid w:val="00E00AD5"/>
    <w:pPr>
      <w:shd w:val="clear" w:color="auto" w:fill="FFFFFF"/>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E00AD5"/>
    <w:rPr>
      <w:sz w:val="16"/>
      <w:szCs w:val="16"/>
      <w:shd w:val="clear" w:color="auto" w:fill="FFFFFF"/>
    </w:rPr>
  </w:style>
  <w:style w:type="paragraph" w:styleId="Closing">
    <w:name w:val="Closing"/>
    <w:basedOn w:val="Normal"/>
    <w:link w:val="ClosingChar"/>
    <w:uiPriority w:val="99"/>
    <w:semiHidden/>
    <w:unhideWhenUsed/>
    <w:rsid w:val="00E00AD5"/>
    <w:pPr>
      <w:shd w:val="clear" w:color="auto" w:fill="FFFFFF"/>
      <w:spacing w:after="0" w:line="240" w:lineRule="auto"/>
      <w:ind w:left="4320"/>
    </w:pPr>
  </w:style>
  <w:style w:type="character" w:customStyle="1" w:styleId="ClosingChar">
    <w:name w:val="Closing Char"/>
    <w:basedOn w:val="DefaultParagraphFont"/>
    <w:link w:val="Closing"/>
    <w:uiPriority w:val="99"/>
    <w:semiHidden/>
    <w:rsid w:val="00E00AD5"/>
    <w:rPr>
      <w:shd w:val="clear" w:color="auto" w:fill="FFFFFF"/>
    </w:rPr>
  </w:style>
  <w:style w:type="paragraph" w:styleId="Date">
    <w:name w:val="Date"/>
    <w:basedOn w:val="Normal"/>
    <w:next w:val="Normal"/>
    <w:link w:val="DateChar"/>
    <w:uiPriority w:val="99"/>
    <w:semiHidden/>
    <w:unhideWhenUsed/>
    <w:rsid w:val="00E00AD5"/>
    <w:pPr>
      <w:shd w:val="clear" w:color="auto" w:fill="FFFFFF"/>
    </w:pPr>
  </w:style>
  <w:style w:type="character" w:customStyle="1" w:styleId="DateChar">
    <w:name w:val="Date Char"/>
    <w:basedOn w:val="DefaultParagraphFont"/>
    <w:link w:val="Date"/>
    <w:uiPriority w:val="99"/>
    <w:semiHidden/>
    <w:rsid w:val="00E00AD5"/>
    <w:rPr>
      <w:shd w:val="clear" w:color="auto" w:fill="FFFFFF"/>
    </w:rPr>
  </w:style>
  <w:style w:type="paragraph" w:styleId="DocumentMap">
    <w:name w:val="Document Map"/>
    <w:basedOn w:val="Normal"/>
    <w:link w:val="DocumentMapChar"/>
    <w:uiPriority w:val="99"/>
    <w:semiHidden/>
    <w:unhideWhenUsed/>
    <w:rsid w:val="00E00AD5"/>
    <w:pPr>
      <w:shd w:val="clear" w:color="auto" w:fill="FFFFFF"/>
      <w:spacing w:after="0" w:line="240" w:lineRule="auto"/>
    </w:pPr>
    <w:rPr>
      <w:rFonts w:ascii="Helvetica" w:hAnsi="Helvetica"/>
      <w:sz w:val="26"/>
      <w:szCs w:val="26"/>
    </w:rPr>
  </w:style>
  <w:style w:type="character" w:customStyle="1" w:styleId="DocumentMapChar">
    <w:name w:val="Document Map Char"/>
    <w:basedOn w:val="DefaultParagraphFont"/>
    <w:link w:val="DocumentMap"/>
    <w:uiPriority w:val="99"/>
    <w:semiHidden/>
    <w:rsid w:val="00E00AD5"/>
    <w:rPr>
      <w:rFonts w:ascii="Helvetica" w:hAnsi="Helvetica"/>
      <w:sz w:val="26"/>
      <w:szCs w:val="26"/>
      <w:shd w:val="clear" w:color="auto" w:fill="FFFFFF"/>
    </w:rPr>
  </w:style>
  <w:style w:type="paragraph" w:styleId="E-mailSignature">
    <w:name w:val="E-mail Signature"/>
    <w:basedOn w:val="Normal"/>
    <w:link w:val="E-mailSignatureChar"/>
    <w:uiPriority w:val="99"/>
    <w:semiHidden/>
    <w:unhideWhenUsed/>
    <w:rsid w:val="00E00AD5"/>
    <w:pPr>
      <w:shd w:val="clear" w:color="auto" w:fill="FFFFFF"/>
      <w:spacing w:after="0" w:line="240" w:lineRule="auto"/>
    </w:pPr>
  </w:style>
  <w:style w:type="character" w:customStyle="1" w:styleId="E-mailSignatureChar">
    <w:name w:val="E-mail Signature Char"/>
    <w:basedOn w:val="DefaultParagraphFont"/>
    <w:link w:val="E-mailSignature"/>
    <w:uiPriority w:val="99"/>
    <w:semiHidden/>
    <w:rsid w:val="00E00AD5"/>
    <w:rPr>
      <w:shd w:val="clear" w:color="auto" w:fill="FFFFFF"/>
    </w:rPr>
  </w:style>
  <w:style w:type="paragraph" w:styleId="EnvelopeAddress">
    <w:name w:val="envelope address"/>
    <w:basedOn w:val="Normal"/>
    <w:uiPriority w:val="99"/>
    <w:semiHidden/>
    <w:unhideWhenUsed/>
    <w:rsid w:val="00E00AD5"/>
    <w:pPr>
      <w:framePr w:w="7920" w:h="1980" w:hRule="exact" w:hSpace="180" w:wrap="auto" w:hAnchor="page" w:xAlign="center" w:yAlign="bottom"/>
      <w:shd w:val="clear" w:color="auto" w:fill="FFFFFF"/>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E00AD5"/>
    <w:pPr>
      <w:shd w:val="clear" w:color="auto" w:fill="FFFFFF"/>
      <w:spacing w:after="0"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E00AD5"/>
    <w:pPr>
      <w:shd w:val="clear" w:color="auto" w:fill="FFFFFF"/>
      <w:spacing w:after="0" w:line="240" w:lineRule="auto"/>
    </w:pPr>
    <w:rPr>
      <w:i/>
      <w:iCs/>
    </w:rPr>
  </w:style>
  <w:style w:type="character" w:customStyle="1" w:styleId="HTMLAddressChar">
    <w:name w:val="HTML Address Char"/>
    <w:basedOn w:val="DefaultParagraphFont"/>
    <w:link w:val="HTMLAddress"/>
    <w:uiPriority w:val="99"/>
    <w:semiHidden/>
    <w:rsid w:val="00E00AD5"/>
    <w:rPr>
      <w:i/>
      <w:iCs/>
      <w:shd w:val="clear" w:color="auto" w:fill="FFFFFF"/>
    </w:rPr>
  </w:style>
  <w:style w:type="paragraph" w:styleId="HTMLPreformatted">
    <w:name w:val="HTML Preformatted"/>
    <w:basedOn w:val="Normal"/>
    <w:link w:val="HTMLPreformattedChar"/>
    <w:uiPriority w:val="99"/>
    <w:semiHidden/>
    <w:unhideWhenUsed/>
    <w:rsid w:val="00E00AD5"/>
    <w:pPr>
      <w:shd w:val="clear" w:color="auto" w:fill="FFFFFF"/>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E00AD5"/>
    <w:rPr>
      <w:rFonts w:ascii="Consolas" w:hAnsi="Consolas" w:cs="Consolas"/>
      <w:sz w:val="20"/>
      <w:szCs w:val="20"/>
      <w:shd w:val="clear" w:color="auto" w:fill="FFFFFF"/>
    </w:rPr>
  </w:style>
  <w:style w:type="paragraph" w:styleId="Index1">
    <w:name w:val="index 1"/>
    <w:basedOn w:val="Normal"/>
    <w:next w:val="Normal"/>
    <w:autoRedefine/>
    <w:uiPriority w:val="99"/>
    <w:semiHidden/>
    <w:unhideWhenUsed/>
    <w:rsid w:val="00E00AD5"/>
    <w:pPr>
      <w:shd w:val="clear" w:color="auto" w:fill="FFFFFF"/>
      <w:spacing w:after="0" w:line="240" w:lineRule="auto"/>
      <w:ind w:left="220" w:hanging="220"/>
    </w:pPr>
  </w:style>
  <w:style w:type="paragraph" w:styleId="Index2">
    <w:name w:val="index 2"/>
    <w:basedOn w:val="Normal"/>
    <w:next w:val="Normal"/>
    <w:autoRedefine/>
    <w:uiPriority w:val="99"/>
    <w:semiHidden/>
    <w:unhideWhenUsed/>
    <w:rsid w:val="00E00AD5"/>
    <w:pPr>
      <w:shd w:val="clear" w:color="auto" w:fill="FFFFFF"/>
      <w:spacing w:after="0" w:line="240" w:lineRule="auto"/>
      <w:ind w:left="440" w:hanging="220"/>
    </w:pPr>
  </w:style>
  <w:style w:type="paragraph" w:styleId="Index3">
    <w:name w:val="index 3"/>
    <w:basedOn w:val="Normal"/>
    <w:next w:val="Normal"/>
    <w:autoRedefine/>
    <w:uiPriority w:val="99"/>
    <w:semiHidden/>
    <w:unhideWhenUsed/>
    <w:rsid w:val="00E00AD5"/>
    <w:pPr>
      <w:shd w:val="clear" w:color="auto" w:fill="FFFFFF"/>
      <w:spacing w:after="0" w:line="240" w:lineRule="auto"/>
      <w:ind w:left="660" w:hanging="220"/>
    </w:pPr>
  </w:style>
  <w:style w:type="paragraph" w:styleId="Index4">
    <w:name w:val="index 4"/>
    <w:basedOn w:val="Normal"/>
    <w:next w:val="Normal"/>
    <w:autoRedefine/>
    <w:uiPriority w:val="99"/>
    <w:semiHidden/>
    <w:unhideWhenUsed/>
    <w:rsid w:val="00E00AD5"/>
    <w:pPr>
      <w:shd w:val="clear" w:color="auto" w:fill="FFFFFF"/>
      <w:spacing w:after="0" w:line="240" w:lineRule="auto"/>
      <w:ind w:left="880" w:hanging="220"/>
    </w:pPr>
  </w:style>
  <w:style w:type="paragraph" w:styleId="Index5">
    <w:name w:val="index 5"/>
    <w:basedOn w:val="Normal"/>
    <w:next w:val="Normal"/>
    <w:autoRedefine/>
    <w:uiPriority w:val="99"/>
    <w:semiHidden/>
    <w:unhideWhenUsed/>
    <w:rsid w:val="00E00AD5"/>
    <w:pPr>
      <w:shd w:val="clear" w:color="auto" w:fill="FFFFFF"/>
      <w:spacing w:after="0" w:line="240" w:lineRule="auto"/>
      <w:ind w:left="1100" w:hanging="220"/>
    </w:pPr>
  </w:style>
  <w:style w:type="paragraph" w:styleId="Index6">
    <w:name w:val="index 6"/>
    <w:basedOn w:val="Normal"/>
    <w:next w:val="Normal"/>
    <w:autoRedefine/>
    <w:uiPriority w:val="99"/>
    <w:semiHidden/>
    <w:unhideWhenUsed/>
    <w:rsid w:val="00E00AD5"/>
    <w:pPr>
      <w:shd w:val="clear" w:color="auto" w:fill="FFFFFF"/>
      <w:spacing w:after="0" w:line="240" w:lineRule="auto"/>
      <w:ind w:left="1320" w:hanging="220"/>
    </w:pPr>
  </w:style>
  <w:style w:type="paragraph" w:styleId="Index7">
    <w:name w:val="index 7"/>
    <w:basedOn w:val="Normal"/>
    <w:next w:val="Normal"/>
    <w:autoRedefine/>
    <w:uiPriority w:val="99"/>
    <w:semiHidden/>
    <w:unhideWhenUsed/>
    <w:rsid w:val="00E00AD5"/>
    <w:pPr>
      <w:shd w:val="clear" w:color="auto" w:fill="FFFFFF"/>
      <w:spacing w:after="0" w:line="240" w:lineRule="auto"/>
      <w:ind w:left="1540" w:hanging="220"/>
    </w:pPr>
  </w:style>
  <w:style w:type="paragraph" w:styleId="Index8">
    <w:name w:val="index 8"/>
    <w:basedOn w:val="Normal"/>
    <w:next w:val="Normal"/>
    <w:autoRedefine/>
    <w:uiPriority w:val="99"/>
    <w:semiHidden/>
    <w:unhideWhenUsed/>
    <w:rsid w:val="00E00AD5"/>
    <w:pPr>
      <w:shd w:val="clear" w:color="auto" w:fill="FFFFFF"/>
      <w:spacing w:after="0" w:line="240" w:lineRule="auto"/>
      <w:ind w:left="1760" w:hanging="220"/>
    </w:pPr>
  </w:style>
  <w:style w:type="paragraph" w:styleId="Index9">
    <w:name w:val="index 9"/>
    <w:basedOn w:val="Normal"/>
    <w:next w:val="Normal"/>
    <w:autoRedefine/>
    <w:uiPriority w:val="99"/>
    <w:semiHidden/>
    <w:unhideWhenUsed/>
    <w:rsid w:val="00E00AD5"/>
    <w:pPr>
      <w:shd w:val="clear" w:color="auto" w:fill="FFFFFF"/>
      <w:spacing w:after="0" w:line="240" w:lineRule="auto"/>
      <w:ind w:left="1980" w:hanging="220"/>
    </w:pPr>
  </w:style>
  <w:style w:type="paragraph" w:styleId="IndexHeading">
    <w:name w:val="index heading"/>
    <w:basedOn w:val="Normal"/>
    <w:next w:val="Index1"/>
    <w:uiPriority w:val="99"/>
    <w:semiHidden/>
    <w:unhideWhenUsed/>
    <w:rsid w:val="00E00AD5"/>
    <w:pPr>
      <w:shd w:val="clear" w:color="auto" w:fill="FFFFFF"/>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E00AD5"/>
    <w:pPr>
      <w:pBdr>
        <w:top w:val="single" w:sz="4" w:space="10" w:color="5B9BD5" w:themeColor="accent1"/>
        <w:bottom w:val="single" w:sz="4" w:space="10" w:color="5B9BD5" w:themeColor="accent1"/>
      </w:pBdr>
      <w:shd w:val="clear" w:color="auto" w:fill="FFFFFF"/>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E00AD5"/>
    <w:rPr>
      <w:i/>
      <w:iCs/>
      <w:color w:val="5B9BD5" w:themeColor="accent1"/>
      <w:shd w:val="clear" w:color="auto" w:fill="FFFFFF"/>
    </w:rPr>
  </w:style>
  <w:style w:type="paragraph" w:styleId="List">
    <w:name w:val="List"/>
    <w:basedOn w:val="Normal"/>
    <w:uiPriority w:val="99"/>
    <w:semiHidden/>
    <w:unhideWhenUsed/>
    <w:rsid w:val="00E00AD5"/>
    <w:pPr>
      <w:shd w:val="clear" w:color="auto" w:fill="FFFFFF"/>
      <w:ind w:left="360" w:hanging="360"/>
      <w:contextualSpacing/>
    </w:pPr>
  </w:style>
  <w:style w:type="paragraph" w:styleId="List2">
    <w:name w:val="List 2"/>
    <w:basedOn w:val="Normal"/>
    <w:uiPriority w:val="99"/>
    <w:semiHidden/>
    <w:unhideWhenUsed/>
    <w:rsid w:val="00E00AD5"/>
    <w:pPr>
      <w:shd w:val="clear" w:color="auto" w:fill="FFFFFF"/>
      <w:ind w:left="720" w:hanging="360"/>
      <w:contextualSpacing/>
    </w:pPr>
  </w:style>
  <w:style w:type="paragraph" w:styleId="List3">
    <w:name w:val="List 3"/>
    <w:basedOn w:val="Normal"/>
    <w:uiPriority w:val="99"/>
    <w:semiHidden/>
    <w:unhideWhenUsed/>
    <w:rsid w:val="00E00AD5"/>
    <w:pPr>
      <w:shd w:val="clear" w:color="auto" w:fill="FFFFFF"/>
      <w:ind w:left="1080" w:hanging="360"/>
      <w:contextualSpacing/>
    </w:pPr>
  </w:style>
  <w:style w:type="paragraph" w:styleId="List4">
    <w:name w:val="List 4"/>
    <w:basedOn w:val="Normal"/>
    <w:uiPriority w:val="99"/>
    <w:semiHidden/>
    <w:unhideWhenUsed/>
    <w:rsid w:val="00E00AD5"/>
    <w:pPr>
      <w:shd w:val="clear" w:color="auto" w:fill="FFFFFF"/>
      <w:ind w:left="1440" w:hanging="360"/>
      <w:contextualSpacing/>
    </w:pPr>
  </w:style>
  <w:style w:type="paragraph" w:styleId="List5">
    <w:name w:val="List 5"/>
    <w:basedOn w:val="Normal"/>
    <w:uiPriority w:val="99"/>
    <w:semiHidden/>
    <w:unhideWhenUsed/>
    <w:rsid w:val="00E00AD5"/>
    <w:pPr>
      <w:shd w:val="clear" w:color="auto" w:fill="FFFFFF"/>
      <w:ind w:left="1800" w:hanging="360"/>
      <w:contextualSpacing/>
    </w:pPr>
  </w:style>
  <w:style w:type="paragraph" w:styleId="ListBullet">
    <w:name w:val="List Bullet"/>
    <w:basedOn w:val="Normal"/>
    <w:uiPriority w:val="99"/>
    <w:semiHidden/>
    <w:unhideWhenUsed/>
    <w:rsid w:val="00E00AD5"/>
    <w:pPr>
      <w:numPr>
        <w:numId w:val="27"/>
      </w:numPr>
      <w:shd w:val="clear" w:color="auto" w:fill="FFFFFF"/>
      <w:contextualSpacing/>
    </w:pPr>
  </w:style>
  <w:style w:type="paragraph" w:styleId="ListBullet2">
    <w:name w:val="List Bullet 2"/>
    <w:basedOn w:val="Normal"/>
    <w:uiPriority w:val="99"/>
    <w:semiHidden/>
    <w:unhideWhenUsed/>
    <w:rsid w:val="00E00AD5"/>
    <w:pPr>
      <w:numPr>
        <w:numId w:val="28"/>
      </w:numPr>
      <w:shd w:val="clear" w:color="auto" w:fill="FFFFFF"/>
      <w:contextualSpacing/>
    </w:pPr>
  </w:style>
  <w:style w:type="paragraph" w:styleId="ListBullet3">
    <w:name w:val="List Bullet 3"/>
    <w:basedOn w:val="Normal"/>
    <w:uiPriority w:val="99"/>
    <w:semiHidden/>
    <w:unhideWhenUsed/>
    <w:rsid w:val="00E00AD5"/>
    <w:pPr>
      <w:numPr>
        <w:numId w:val="29"/>
      </w:numPr>
      <w:shd w:val="clear" w:color="auto" w:fill="FFFFFF"/>
      <w:contextualSpacing/>
    </w:pPr>
  </w:style>
  <w:style w:type="paragraph" w:styleId="ListBullet4">
    <w:name w:val="List Bullet 4"/>
    <w:basedOn w:val="Normal"/>
    <w:uiPriority w:val="99"/>
    <w:semiHidden/>
    <w:unhideWhenUsed/>
    <w:rsid w:val="00E00AD5"/>
    <w:pPr>
      <w:numPr>
        <w:numId w:val="30"/>
      </w:numPr>
      <w:shd w:val="clear" w:color="auto" w:fill="FFFFFF"/>
      <w:contextualSpacing/>
    </w:pPr>
  </w:style>
  <w:style w:type="paragraph" w:styleId="ListBullet5">
    <w:name w:val="List Bullet 5"/>
    <w:basedOn w:val="Normal"/>
    <w:uiPriority w:val="99"/>
    <w:semiHidden/>
    <w:unhideWhenUsed/>
    <w:rsid w:val="00E00AD5"/>
    <w:pPr>
      <w:numPr>
        <w:numId w:val="31"/>
      </w:numPr>
      <w:shd w:val="clear" w:color="auto" w:fill="FFFFFF"/>
      <w:contextualSpacing/>
    </w:pPr>
  </w:style>
  <w:style w:type="paragraph" w:styleId="ListContinue">
    <w:name w:val="List Continue"/>
    <w:basedOn w:val="Normal"/>
    <w:uiPriority w:val="99"/>
    <w:semiHidden/>
    <w:unhideWhenUsed/>
    <w:rsid w:val="00E00AD5"/>
    <w:pPr>
      <w:shd w:val="clear" w:color="auto" w:fill="FFFFFF"/>
      <w:spacing w:after="120"/>
      <w:ind w:left="360"/>
      <w:contextualSpacing/>
    </w:pPr>
  </w:style>
  <w:style w:type="paragraph" w:styleId="ListContinue2">
    <w:name w:val="List Continue 2"/>
    <w:basedOn w:val="Normal"/>
    <w:uiPriority w:val="99"/>
    <w:semiHidden/>
    <w:unhideWhenUsed/>
    <w:rsid w:val="00E00AD5"/>
    <w:pPr>
      <w:shd w:val="clear" w:color="auto" w:fill="FFFFFF"/>
      <w:spacing w:after="120"/>
      <w:ind w:left="720"/>
      <w:contextualSpacing/>
    </w:pPr>
  </w:style>
  <w:style w:type="paragraph" w:styleId="ListContinue3">
    <w:name w:val="List Continue 3"/>
    <w:basedOn w:val="Normal"/>
    <w:uiPriority w:val="99"/>
    <w:semiHidden/>
    <w:unhideWhenUsed/>
    <w:rsid w:val="00E00AD5"/>
    <w:pPr>
      <w:shd w:val="clear" w:color="auto" w:fill="FFFFFF"/>
      <w:spacing w:after="120"/>
      <w:ind w:left="1080"/>
      <w:contextualSpacing/>
    </w:pPr>
  </w:style>
  <w:style w:type="paragraph" w:styleId="ListContinue4">
    <w:name w:val="List Continue 4"/>
    <w:basedOn w:val="Normal"/>
    <w:uiPriority w:val="99"/>
    <w:semiHidden/>
    <w:unhideWhenUsed/>
    <w:rsid w:val="00E00AD5"/>
    <w:pPr>
      <w:shd w:val="clear" w:color="auto" w:fill="FFFFFF"/>
      <w:spacing w:after="120"/>
      <w:ind w:left="1440"/>
      <w:contextualSpacing/>
    </w:pPr>
  </w:style>
  <w:style w:type="paragraph" w:styleId="ListContinue5">
    <w:name w:val="List Continue 5"/>
    <w:basedOn w:val="Normal"/>
    <w:uiPriority w:val="99"/>
    <w:semiHidden/>
    <w:unhideWhenUsed/>
    <w:rsid w:val="00E00AD5"/>
    <w:pPr>
      <w:shd w:val="clear" w:color="auto" w:fill="FFFFFF"/>
      <w:spacing w:after="120"/>
      <w:ind w:left="1800"/>
      <w:contextualSpacing/>
    </w:pPr>
  </w:style>
  <w:style w:type="paragraph" w:styleId="ListNumber">
    <w:name w:val="List Number"/>
    <w:basedOn w:val="Normal"/>
    <w:uiPriority w:val="99"/>
    <w:semiHidden/>
    <w:unhideWhenUsed/>
    <w:rsid w:val="00E00AD5"/>
    <w:pPr>
      <w:numPr>
        <w:numId w:val="32"/>
      </w:numPr>
      <w:shd w:val="clear" w:color="auto" w:fill="FFFFFF"/>
      <w:contextualSpacing/>
    </w:pPr>
  </w:style>
  <w:style w:type="paragraph" w:styleId="ListNumber2">
    <w:name w:val="List Number 2"/>
    <w:basedOn w:val="Normal"/>
    <w:uiPriority w:val="99"/>
    <w:semiHidden/>
    <w:unhideWhenUsed/>
    <w:rsid w:val="00E00AD5"/>
    <w:pPr>
      <w:numPr>
        <w:numId w:val="33"/>
      </w:numPr>
      <w:shd w:val="clear" w:color="auto" w:fill="FFFFFF"/>
      <w:contextualSpacing/>
    </w:pPr>
  </w:style>
  <w:style w:type="paragraph" w:styleId="ListNumber3">
    <w:name w:val="List Number 3"/>
    <w:basedOn w:val="Normal"/>
    <w:uiPriority w:val="99"/>
    <w:semiHidden/>
    <w:unhideWhenUsed/>
    <w:rsid w:val="00E00AD5"/>
    <w:pPr>
      <w:numPr>
        <w:numId w:val="34"/>
      </w:numPr>
      <w:shd w:val="clear" w:color="auto" w:fill="FFFFFF"/>
      <w:contextualSpacing/>
    </w:pPr>
  </w:style>
  <w:style w:type="paragraph" w:styleId="ListNumber4">
    <w:name w:val="List Number 4"/>
    <w:basedOn w:val="Normal"/>
    <w:uiPriority w:val="99"/>
    <w:semiHidden/>
    <w:unhideWhenUsed/>
    <w:rsid w:val="00E00AD5"/>
    <w:pPr>
      <w:numPr>
        <w:numId w:val="35"/>
      </w:numPr>
      <w:shd w:val="clear" w:color="auto" w:fill="FFFFFF"/>
      <w:contextualSpacing/>
    </w:pPr>
  </w:style>
  <w:style w:type="paragraph" w:styleId="ListNumber5">
    <w:name w:val="List Number 5"/>
    <w:basedOn w:val="Normal"/>
    <w:uiPriority w:val="99"/>
    <w:semiHidden/>
    <w:unhideWhenUsed/>
    <w:rsid w:val="00E00AD5"/>
    <w:pPr>
      <w:numPr>
        <w:numId w:val="36"/>
      </w:numPr>
      <w:shd w:val="clear" w:color="auto" w:fill="FFFFFF"/>
      <w:contextualSpacing/>
    </w:pPr>
  </w:style>
  <w:style w:type="paragraph" w:styleId="MacroText">
    <w:name w:val="macro"/>
    <w:link w:val="MacroTextChar"/>
    <w:uiPriority w:val="99"/>
    <w:semiHidden/>
    <w:unhideWhenUsed/>
    <w:rsid w:val="00E00AD5"/>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E00AD5"/>
    <w:rPr>
      <w:rFonts w:ascii="Consolas" w:hAnsi="Consolas" w:cs="Consolas"/>
      <w:sz w:val="20"/>
      <w:szCs w:val="20"/>
    </w:rPr>
  </w:style>
  <w:style w:type="paragraph" w:styleId="MessageHeader">
    <w:name w:val="Message Header"/>
    <w:basedOn w:val="Normal"/>
    <w:link w:val="MessageHeaderChar"/>
    <w:uiPriority w:val="99"/>
    <w:semiHidden/>
    <w:unhideWhenUsed/>
    <w:rsid w:val="00E00AD5"/>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E00AD5"/>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E00AD5"/>
    <w:pPr>
      <w:shd w:val="clear" w:color="auto" w:fill="FFFFFF"/>
      <w:ind w:left="720"/>
    </w:pPr>
  </w:style>
  <w:style w:type="paragraph" w:styleId="NoteHeading">
    <w:name w:val="Note Heading"/>
    <w:basedOn w:val="Normal"/>
    <w:next w:val="Normal"/>
    <w:link w:val="NoteHeadingChar"/>
    <w:uiPriority w:val="99"/>
    <w:semiHidden/>
    <w:unhideWhenUsed/>
    <w:rsid w:val="00E00AD5"/>
    <w:pPr>
      <w:shd w:val="clear" w:color="auto" w:fill="FFFFFF"/>
      <w:spacing w:after="0" w:line="240" w:lineRule="auto"/>
    </w:pPr>
  </w:style>
  <w:style w:type="character" w:customStyle="1" w:styleId="NoteHeadingChar">
    <w:name w:val="Note Heading Char"/>
    <w:basedOn w:val="DefaultParagraphFont"/>
    <w:link w:val="NoteHeading"/>
    <w:uiPriority w:val="99"/>
    <w:semiHidden/>
    <w:rsid w:val="00E00AD5"/>
    <w:rPr>
      <w:shd w:val="clear" w:color="auto" w:fill="FFFFFF"/>
    </w:rPr>
  </w:style>
  <w:style w:type="paragraph" w:styleId="PlainText">
    <w:name w:val="Plain Text"/>
    <w:basedOn w:val="Normal"/>
    <w:link w:val="PlainTextChar"/>
    <w:uiPriority w:val="99"/>
    <w:semiHidden/>
    <w:unhideWhenUsed/>
    <w:rsid w:val="00E00AD5"/>
    <w:pPr>
      <w:shd w:val="clear" w:color="auto" w:fill="FFFFFF"/>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E00AD5"/>
    <w:rPr>
      <w:rFonts w:ascii="Consolas" w:hAnsi="Consolas" w:cs="Consolas"/>
      <w:sz w:val="21"/>
      <w:szCs w:val="21"/>
      <w:shd w:val="clear" w:color="auto" w:fill="FFFFFF"/>
    </w:rPr>
  </w:style>
  <w:style w:type="paragraph" w:styleId="Salutation">
    <w:name w:val="Salutation"/>
    <w:basedOn w:val="Normal"/>
    <w:next w:val="Normal"/>
    <w:link w:val="SalutationChar"/>
    <w:uiPriority w:val="99"/>
    <w:semiHidden/>
    <w:unhideWhenUsed/>
    <w:rsid w:val="00E00AD5"/>
    <w:pPr>
      <w:shd w:val="clear" w:color="auto" w:fill="FFFFFF"/>
    </w:pPr>
  </w:style>
  <w:style w:type="character" w:customStyle="1" w:styleId="SalutationChar">
    <w:name w:val="Salutation Char"/>
    <w:basedOn w:val="DefaultParagraphFont"/>
    <w:link w:val="Salutation"/>
    <w:uiPriority w:val="99"/>
    <w:semiHidden/>
    <w:rsid w:val="00E00AD5"/>
    <w:rPr>
      <w:shd w:val="clear" w:color="auto" w:fill="FFFFFF"/>
    </w:rPr>
  </w:style>
  <w:style w:type="paragraph" w:styleId="Signature">
    <w:name w:val="Signature"/>
    <w:basedOn w:val="Normal"/>
    <w:link w:val="SignatureChar"/>
    <w:uiPriority w:val="99"/>
    <w:semiHidden/>
    <w:unhideWhenUsed/>
    <w:rsid w:val="00E00AD5"/>
    <w:pPr>
      <w:shd w:val="clear" w:color="auto" w:fill="FFFFFF"/>
      <w:spacing w:after="0" w:line="240" w:lineRule="auto"/>
      <w:ind w:left="4320"/>
    </w:pPr>
  </w:style>
  <w:style w:type="character" w:customStyle="1" w:styleId="SignatureChar">
    <w:name w:val="Signature Char"/>
    <w:basedOn w:val="DefaultParagraphFont"/>
    <w:link w:val="Signature"/>
    <w:uiPriority w:val="99"/>
    <w:semiHidden/>
    <w:rsid w:val="00E00AD5"/>
    <w:rPr>
      <w:shd w:val="clear" w:color="auto" w:fill="FFFFFF"/>
    </w:rPr>
  </w:style>
  <w:style w:type="paragraph" w:styleId="TableofAuthorities">
    <w:name w:val="table of authorities"/>
    <w:basedOn w:val="Normal"/>
    <w:next w:val="Normal"/>
    <w:uiPriority w:val="99"/>
    <w:semiHidden/>
    <w:unhideWhenUsed/>
    <w:rsid w:val="00E00AD5"/>
    <w:pPr>
      <w:shd w:val="clear" w:color="auto" w:fill="FFFFFF"/>
      <w:spacing w:after="0"/>
      <w:ind w:left="220" w:hanging="220"/>
    </w:pPr>
  </w:style>
  <w:style w:type="paragraph" w:styleId="TableofFigures">
    <w:name w:val="table of figures"/>
    <w:basedOn w:val="Normal"/>
    <w:next w:val="Normal"/>
    <w:uiPriority w:val="99"/>
    <w:semiHidden/>
    <w:unhideWhenUsed/>
    <w:rsid w:val="00E00AD5"/>
    <w:pPr>
      <w:shd w:val="clear" w:color="auto" w:fill="FFFFFF"/>
      <w:spacing w:after="0"/>
    </w:pPr>
  </w:style>
  <w:style w:type="paragraph" w:styleId="TOAHeading">
    <w:name w:val="toa heading"/>
    <w:basedOn w:val="Normal"/>
    <w:next w:val="Normal"/>
    <w:uiPriority w:val="99"/>
    <w:semiHidden/>
    <w:unhideWhenUsed/>
    <w:rsid w:val="00E00AD5"/>
    <w:pPr>
      <w:shd w:val="clear" w:color="auto" w:fill="FFFFFF"/>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E00AD5"/>
    <w:pPr>
      <w:shd w:val="clear" w:color="auto" w:fill="FFFFFF"/>
      <w:spacing w:after="100"/>
    </w:pPr>
  </w:style>
  <w:style w:type="paragraph" w:styleId="TOC2">
    <w:name w:val="toc 2"/>
    <w:basedOn w:val="Normal"/>
    <w:next w:val="Normal"/>
    <w:autoRedefine/>
    <w:uiPriority w:val="39"/>
    <w:semiHidden/>
    <w:unhideWhenUsed/>
    <w:rsid w:val="00E00AD5"/>
    <w:pPr>
      <w:shd w:val="clear" w:color="auto" w:fill="FFFFFF"/>
      <w:spacing w:after="100"/>
      <w:ind w:left="220"/>
    </w:pPr>
  </w:style>
  <w:style w:type="paragraph" w:styleId="TOC3">
    <w:name w:val="toc 3"/>
    <w:basedOn w:val="Normal"/>
    <w:next w:val="Normal"/>
    <w:autoRedefine/>
    <w:uiPriority w:val="39"/>
    <w:semiHidden/>
    <w:unhideWhenUsed/>
    <w:rsid w:val="00E00AD5"/>
    <w:pPr>
      <w:shd w:val="clear" w:color="auto" w:fill="FFFFFF"/>
      <w:spacing w:after="100"/>
      <w:ind w:left="440"/>
    </w:pPr>
  </w:style>
  <w:style w:type="paragraph" w:styleId="TOC4">
    <w:name w:val="toc 4"/>
    <w:basedOn w:val="Normal"/>
    <w:next w:val="Normal"/>
    <w:autoRedefine/>
    <w:uiPriority w:val="39"/>
    <w:semiHidden/>
    <w:unhideWhenUsed/>
    <w:rsid w:val="00E00AD5"/>
    <w:pPr>
      <w:shd w:val="clear" w:color="auto" w:fill="FFFFFF"/>
      <w:spacing w:after="100"/>
      <w:ind w:left="660"/>
    </w:pPr>
  </w:style>
  <w:style w:type="paragraph" w:styleId="TOC5">
    <w:name w:val="toc 5"/>
    <w:basedOn w:val="Normal"/>
    <w:next w:val="Normal"/>
    <w:autoRedefine/>
    <w:uiPriority w:val="39"/>
    <w:semiHidden/>
    <w:unhideWhenUsed/>
    <w:rsid w:val="00E00AD5"/>
    <w:pPr>
      <w:shd w:val="clear" w:color="auto" w:fill="FFFFFF"/>
      <w:spacing w:after="100"/>
      <w:ind w:left="880"/>
    </w:pPr>
  </w:style>
  <w:style w:type="paragraph" w:styleId="TOC6">
    <w:name w:val="toc 6"/>
    <w:basedOn w:val="Normal"/>
    <w:next w:val="Normal"/>
    <w:autoRedefine/>
    <w:uiPriority w:val="39"/>
    <w:semiHidden/>
    <w:unhideWhenUsed/>
    <w:rsid w:val="00E00AD5"/>
    <w:pPr>
      <w:shd w:val="clear" w:color="auto" w:fill="FFFFFF"/>
      <w:spacing w:after="100"/>
      <w:ind w:left="1100"/>
    </w:pPr>
  </w:style>
  <w:style w:type="paragraph" w:styleId="TOC7">
    <w:name w:val="toc 7"/>
    <w:basedOn w:val="Normal"/>
    <w:next w:val="Normal"/>
    <w:autoRedefine/>
    <w:uiPriority w:val="39"/>
    <w:semiHidden/>
    <w:unhideWhenUsed/>
    <w:rsid w:val="00E00AD5"/>
    <w:pPr>
      <w:shd w:val="clear" w:color="auto" w:fill="FFFFFF"/>
      <w:spacing w:after="100"/>
      <w:ind w:left="1320"/>
    </w:pPr>
  </w:style>
  <w:style w:type="paragraph" w:styleId="TOC8">
    <w:name w:val="toc 8"/>
    <w:basedOn w:val="Normal"/>
    <w:next w:val="Normal"/>
    <w:autoRedefine/>
    <w:uiPriority w:val="39"/>
    <w:semiHidden/>
    <w:unhideWhenUsed/>
    <w:rsid w:val="00E00AD5"/>
    <w:pPr>
      <w:shd w:val="clear" w:color="auto" w:fill="FFFFFF"/>
      <w:spacing w:after="100"/>
      <w:ind w:left="1540"/>
    </w:pPr>
  </w:style>
  <w:style w:type="paragraph" w:styleId="TOC9">
    <w:name w:val="toc 9"/>
    <w:basedOn w:val="Normal"/>
    <w:next w:val="Normal"/>
    <w:autoRedefine/>
    <w:uiPriority w:val="39"/>
    <w:semiHidden/>
    <w:unhideWhenUsed/>
    <w:rsid w:val="00E00AD5"/>
    <w:pPr>
      <w:shd w:val="clear" w:color="auto" w:fill="FFFFFF"/>
      <w:spacing w:after="100"/>
      <w:ind w:left="1760"/>
    </w:pPr>
  </w:style>
  <w:style w:type="paragraph" w:styleId="TOCHeading">
    <w:name w:val="TOC Heading"/>
    <w:basedOn w:val="Heading1"/>
    <w:next w:val="Normal"/>
    <w:uiPriority w:val="39"/>
    <w:semiHidden/>
    <w:unhideWhenUsed/>
    <w:qFormat/>
    <w:rsid w:val="00E00AD5"/>
    <w:pPr>
      <w:keepNext/>
      <w:keepLines/>
      <w:numPr>
        <w:numId w:val="0"/>
      </w:numPr>
      <w:shd w:val="clear" w:color="auto" w:fill="FFFFFF"/>
      <w:spacing w:after="0" w:line="259" w:lineRule="auto"/>
      <w:outlineLvl w:val="9"/>
    </w:pPr>
    <w:rPr>
      <w:rFonts w:asciiTheme="majorHAnsi" w:eastAsiaTheme="majorEastAsia" w:hAnsiTheme="majorHAnsi" w:cstheme="majorBidi"/>
      <w:b w:val="0"/>
      <w:color w:val="2E74B5" w:themeColor="accent1" w:themeShade="BF"/>
      <w:sz w:val="32"/>
      <w:szCs w:val="32"/>
      <w:lang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wikipedia.org/wiki/Ethyl_butyrate" TargetMode="External"/><Relationship Id="rId5" Type="http://schemas.openxmlformats.org/officeDocument/2006/relationships/hyperlink" Target="https://en.wikipedia.org/wiki/Butyl_acetat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74590</Words>
  <Characters>425166</Characters>
  <Application>Microsoft Office Word</Application>
  <DocSecurity>0</DocSecurity>
  <Lines>3543</Lines>
  <Paragraphs>9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Mostafa</dc:creator>
  <cp:keywords/>
  <dc:description/>
  <cp:lastModifiedBy>Selvam Chinnaiah</cp:lastModifiedBy>
  <cp:revision>5</cp:revision>
  <dcterms:created xsi:type="dcterms:W3CDTF">2022-02-07T07:49:00Z</dcterms:created>
  <dcterms:modified xsi:type="dcterms:W3CDTF">2022-03-04T01:47:00Z</dcterms:modified>
</cp:coreProperties>
</file>